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FEB5D" w14:textId="038B3B63" w:rsidR="00596FA4" w:rsidRPr="00696EE8" w:rsidRDefault="00596FA4" w:rsidP="00F94D0F">
      <w:pPr>
        <w:spacing w:line="480" w:lineRule="auto"/>
        <w:jc w:val="center"/>
        <w:rPr>
          <w:lang w:val="en-US"/>
        </w:rPr>
      </w:pPr>
      <w:r w:rsidRPr="00696EE8">
        <w:rPr>
          <w:b/>
          <w:bCs/>
          <w:lang w:val="en-US"/>
        </w:rPr>
        <w:t>Supplement</w:t>
      </w:r>
    </w:p>
    <w:p w14:paraId="2A450A48" w14:textId="77777777" w:rsidR="00596FA4" w:rsidRPr="00696EE8" w:rsidRDefault="00596FA4" w:rsidP="00596FA4">
      <w:pPr>
        <w:spacing w:line="480" w:lineRule="auto"/>
        <w:rPr>
          <w:b/>
          <w:bCs/>
          <w:lang w:val="en-US"/>
        </w:rPr>
      </w:pPr>
      <w:r w:rsidRPr="00696EE8">
        <w:rPr>
          <w:b/>
          <w:bCs/>
          <w:lang w:val="en-US"/>
        </w:rPr>
        <w:t>Table S1</w:t>
      </w:r>
    </w:p>
    <w:p w14:paraId="35A8282D" w14:textId="77777777" w:rsidR="00596FA4" w:rsidRPr="00696EE8" w:rsidRDefault="00596FA4" w:rsidP="00596FA4">
      <w:pPr>
        <w:spacing w:line="480" w:lineRule="auto"/>
        <w:rPr>
          <w:i/>
          <w:iCs/>
          <w:lang w:val="en-US"/>
        </w:rPr>
      </w:pPr>
      <w:r w:rsidRPr="00696EE8">
        <w:rPr>
          <w:i/>
          <w:iCs/>
          <w:lang w:val="en-US"/>
        </w:rPr>
        <w:t>Cross-lagged Panel Model with Imputed Data (n = 2663)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0"/>
        <w:gridCol w:w="851"/>
        <w:gridCol w:w="1843"/>
        <w:gridCol w:w="945"/>
        <w:gridCol w:w="1039"/>
        <w:gridCol w:w="851"/>
      </w:tblGrid>
      <w:tr w:rsidR="00596FA4" w:rsidRPr="00F21385" w14:paraId="7E27AE42" w14:textId="77777777" w:rsidTr="00C8079E">
        <w:tc>
          <w:tcPr>
            <w:tcW w:w="3119" w:type="dxa"/>
            <w:tcBorders>
              <w:bottom w:val="nil"/>
            </w:tcBorders>
          </w:tcPr>
          <w:p w14:paraId="0F1A0CC9" w14:textId="77777777" w:rsidR="00596FA4" w:rsidRPr="00696EE8" w:rsidRDefault="00596FA4" w:rsidP="00C8079E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569249A" w14:textId="77777777" w:rsidR="00596FA4" w:rsidRPr="003A7CCC" w:rsidRDefault="00596FA4" w:rsidP="00C8079E">
            <w:pPr>
              <w:jc w:val="center"/>
              <w:rPr>
                <w:i/>
                <w:iCs/>
              </w:rPr>
            </w:pPr>
            <w:r w:rsidRPr="003A7CCC">
              <w:rPr>
                <w:i/>
                <w:iCs/>
              </w:rPr>
              <w:t>B</w:t>
            </w:r>
          </w:p>
        </w:tc>
        <w:tc>
          <w:tcPr>
            <w:tcW w:w="851" w:type="dxa"/>
            <w:tcBorders>
              <w:bottom w:val="nil"/>
            </w:tcBorders>
          </w:tcPr>
          <w:p w14:paraId="5DAE20E1" w14:textId="77777777" w:rsidR="00596FA4" w:rsidRPr="003A7CCC" w:rsidRDefault="00596FA4" w:rsidP="00C8079E">
            <w:pPr>
              <w:jc w:val="center"/>
              <w:rPr>
                <w:i/>
                <w:iCs/>
              </w:rPr>
            </w:pPr>
            <w:r w:rsidRPr="003A7CCC">
              <w:rPr>
                <w:i/>
                <w:iCs/>
              </w:rPr>
              <w:t>SE</w:t>
            </w:r>
          </w:p>
        </w:tc>
        <w:tc>
          <w:tcPr>
            <w:tcW w:w="1843" w:type="dxa"/>
            <w:tcBorders>
              <w:bottom w:val="nil"/>
            </w:tcBorders>
          </w:tcPr>
          <w:p w14:paraId="7C303805" w14:textId="77777777" w:rsidR="00596FA4" w:rsidRPr="00A841C5" w:rsidRDefault="00596FA4" w:rsidP="00C8079E">
            <w:pPr>
              <w:jc w:val="center"/>
            </w:pPr>
            <w:r w:rsidRPr="003A7CCC">
              <w:t>95%</w:t>
            </w:r>
            <w:r w:rsidRPr="003A7CCC">
              <w:rPr>
                <w:i/>
                <w:iCs/>
              </w:rPr>
              <w:t xml:space="preserve"> </w:t>
            </w:r>
            <w:r>
              <w:t>CI</w:t>
            </w:r>
          </w:p>
        </w:tc>
        <w:tc>
          <w:tcPr>
            <w:tcW w:w="945" w:type="dxa"/>
            <w:tcBorders>
              <w:bottom w:val="nil"/>
            </w:tcBorders>
          </w:tcPr>
          <w:p w14:paraId="60E20150" w14:textId="77777777" w:rsidR="00596FA4" w:rsidRPr="003A7CCC" w:rsidRDefault="00596FA4" w:rsidP="00C8079E">
            <w:pPr>
              <w:jc w:val="center"/>
              <w:rPr>
                <w:i/>
                <w:iCs/>
              </w:rPr>
            </w:pPr>
            <w:proofErr w:type="spellStart"/>
            <w:r w:rsidRPr="003A7CCC">
              <w:rPr>
                <w:i/>
                <w:iCs/>
              </w:rPr>
              <w:t>z</w:t>
            </w:r>
            <w:proofErr w:type="spellEnd"/>
          </w:p>
        </w:tc>
        <w:tc>
          <w:tcPr>
            <w:tcW w:w="1039" w:type="dxa"/>
            <w:tcBorders>
              <w:bottom w:val="nil"/>
            </w:tcBorders>
          </w:tcPr>
          <w:p w14:paraId="595950AC" w14:textId="77777777" w:rsidR="00596FA4" w:rsidRPr="003A7CCC" w:rsidRDefault="00596FA4" w:rsidP="00C8079E">
            <w:pPr>
              <w:jc w:val="center"/>
              <w:rPr>
                <w:i/>
                <w:iCs/>
              </w:rPr>
            </w:pPr>
            <w:r w:rsidRPr="003A7CCC">
              <w:rPr>
                <w:i/>
                <w:iCs/>
              </w:rPr>
              <w:t>p</w:t>
            </w:r>
          </w:p>
        </w:tc>
        <w:tc>
          <w:tcPr>
            <w:tcW w:w="851" w:type="dxa"/>
            <w:tcBorders>
              <w:bottom w:val="nil"/>
            </w:tcBorders>
          </w:tcPr>
          <w:p w14:paraId="5278C4EE" w14:textId="77777777" w:rsidR="00596FA4" w:rsidRPr="00415838" w:rsidRDefault="00596FA4" w:rsidP="00C8079E">
            <w:pPr>
              <w:jc w:val="center"/>
            </w:pPr>
            <w:r w:rsidRPr="00415838">
              <w:t>β</w:t>
            </w:r>
          </w:p>
        </w:tc>
      </w:tr>
      <w:tr w:rsidR="00596FA4" w:rsidRPr="00F21385" w14:paraId="6DAB5BF0" w14:textId="77777777" w:rsidTr="00C8079E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35504F9" w14:textId="77777777" w:rsidR="00596FA4" w:rsidRPr="00AE70FD" w:rsidRDefault="00596FA4" w:rsidP="00C8079E">
            <w:proofErr w:type="spellStart"/>
            <w:r w:rsidRPr="00AE70FD">
              <w:t>Autoregressive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FACACF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7501F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9D8051F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3F491AD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7297031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65D8B07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23BBFC67" w14:textId="77777777" w:rsidTr="00C8079E">
        <w:tc>
          <w:tcPr>
            <w:tcW w:w="3119" w:type="dxa"/>
            <w:tcBorders>
              <w:top w:val="single" w:sz="4" w:space="0" w:color="auto"/>
            </w:tcBorders>
          </w:tcPr>
          <w:p w14:paraId="61F30291" w14:textId="77777777" w:rsidR="00596FA4" w:rsidRPr="00F21385" w:rsidRDefault="00596FA4" w:rsidP="00C8079E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B66299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F14CF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228136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BC3DA8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3A2FB5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91A036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D5D28D8" w14:textId="77777777" w:rsidTr="00C8079E">
        <w:tc>
          <w:tcPr>
            <w:tcW w:w="3119" w:type="dxa"/>
          </w:tcPr>
          <w:p w14:paraId="7DCECB83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e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01626777" w14:textId="520EA18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650</w:t>
            </w:r>
          </w:p>
        </w:tc>
        <w:tc>
          <w:tcPr>
            <w:tcW w:w="851" w:type="dxa"/>
          </w:tcPr>
          <w:p w14:paraId="3727F1E9" w14:textId="1924E64E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5</w:t>
            </w:r>
          </w:p>
        </w:tc>
        <w:tc>
          <w:tcPr>
            <w:tcW w:w="1843" w:type="dxa"/>
          </w:tcPr>
          <w:p w14:paraId="12783B89" w14:textId="253AB884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602, </w:t>
            </w:r>
            <w:r w:rsidR="00F13A66">
              <w:t>0</w:t>
            </w:r>
            <w:r>
              <w:t>.698]</w:t>
            </w:r>
          </w:p>
        </w:tc>
        <w:tc>
          <w:tcPr>
            <w:tcW w:w="945" w:type="dxa"/>
          </w:tcPr>
          <w:p w14:paraId="2990A514" w14:textId="77777777" w:rsidR="00596FA4" w:rsidRPr="00AE70FD" w:rsidRDefault="00596FA4" w:rsidP="00C8079E">
            <w:pPr>
              <w:jc w:val="center"/>
            </w:pPr>
            <w:r>
              <w:t>26.39</w:t>
            </w:r>
          </w:p>
        </w:tc>
        <w:tc>
          <w:tcPr>
            <w:tcW w:w="1039" w:type="dxa"/>
          </w:tcPr>
          <w:p w14:paraId="2D19AD7C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</w:tcPr>
          <w:p w14:paraId="4D2130E2" w14:textId="77777777" w:rsidR="00596FA4" w:rsidRDefault="00596FA4" w:rsidP="00C8079E">
            <w:pPr>
              <w:jc w:val="center"/>
            </w:pPr>
            <w:r>
              <w:t>.593</w:t>
            </w:r>
          </w:p>
        </w:tc>
      </w:tr>
      <w:tr w:rsidR="00596FA4" w:rsidRPr="00F21385" w14:paraId="25780091" w14:textId="77777777" w:rsidTr="00C8079E">
        <w:tc>
          <w:tcPr>
            <w:tcW w:w="3119" w:type="dxa"/>
          </w:tcPr>
          <w:p w14:paraId="49F498AC" w14:textId="77777777" w:rsidR="00596FA4" w:rsidRPr="00F21385" w:rsidRDefault="00596FA4" w:rsidP="00C8079E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850" w:type="dxa"/>
          </w:tcPr>
          <w:p w14:paraId="4791CCC9" w14:textId="77777777" w:rsidR="00596FA4" w:rsidRPr="00F21385" w:rsidRDefault="00596FA4" w:rsidP="00C8079E"/>
        </w:tc>
        <w:tc>
          <w:tcPr>
            <w:tcW w:w="851" w:type="dxa"/>
          </w:tcPr>
          <w:p w14:paraId="3F6A0DBE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629DF9E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61880DFE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3B8DC0A3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4823EE41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24CEB527" w14:textId="77777777" w:rsidTr="00C8079E">
        <w:tc>
          <w:tcPr>
            <w:tcW w:w="3119" w:type="dxa"/>
          </w:tcPr>
          <w:p w14:paraId="07BA830F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c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19429BC3" w14:textId="1657205E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407</w:t>
            </w:r>
          </w:p>
        </w:tc>
        <w:tc>
          <w:tcPr>
            <w:tcW w:w="851" w:type="dxa"/>
          </w:tcPr>
          <w:p w14:paraId="2B5E3BFE" w14:textId="37BE433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2</w:t>
            </w:r>
          </w:p>
        </w:tc>
        <w:tc>
          <w:tcPr>
            <w:tcW w:w="1843" w:type="dxa"/>
          </w:tcPr>
          <w:p w14:paraId="593042EF" w14:textId="28E7290D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365, </w:t>
            </w:r>
            <w:r w:rsidR="00F13A66">
              <w:t>0</w:t>
            </w:r>
            <w:r>
              <w:t>.450]</w:t>
            </w:r>
          </w:p>
        </w:tc>
        <w:tc>
          <w:tcPr>
            <w:tcW w:w="945" w:type="dxa"/>
          </w:tcPr>
          <w:p w14:paraId="2B84A57D" w14:textId="77777777" w:rsidR="00596FA4" w:rsidRPr="00AE70FD" w:rsidRDefault="00596FA4" w:rsidP="00C8079E">
            <w:pPr>
              <w:jc w:val="center"/>
            </w:pPr>
            <w:r>
              <w:t>18.69</w:t>
            </w:r>
          </w:p>
        </w:tc>
        <w:tc>
          <w:tcPr>
            <w:tcW w:w="1039" w:type="dxa"/>
          </w:tcPr>
          <w:p w14:paraId="1ACD7E02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</w:tcPr>
          <w:p w14:paraId="5867E526" w14:textId="77777777" w:rsidR="00596FA4" w:rsidRDefault="00596FA4" w:rsidP="00C8079E">
            <w:pPr>
              <w:jc w:val="center"/>
            </w:pPr>
            <w:r>
              <w:t>.409</w:t>
            </w:r>
          </w:p>
        </w:tc>
      </w:tr>
      <w:tr w:rsidR="00596FA4" w:rsidRPr="00F21385" w14:paraId="129A2C9E" w14:textId="77777777" w:rsidTr="00C8079E">
        <w:tc>
          <w:tcPr>
            <w:tcW w:w="3119" w:type="dxa"/>
          </w:tcPr>
          <w:p w14:paraId="2908648C" w14:textId="77777777" w:rsidR="00596FA4" w:rsidRPr="00F21385" w:rsidRDefault="00596FA4" w:rsidP="00C8079E">
            <w:r>
              <w:t>h</w:t>
            </w:r>
            <w:r w:rsidRPr="00F21385">
              <w:t>yper/</w:t>
            </w:r>
            <w:proofErr w:type="spellStart"/>
            <w:r w:rsidRPr="00F21385">
              <w:t>inatt</w:t>
            </w:r>
            <w:r>
              <w:t>ention</w:t>
            </w:r>
            <w:proofErr w:type="spellEnd"/>
            <w:r w:rsidRPr="00F21385">
              <w:t xml:space="preserve"> T2</w:t>
            </w:r>
          </w:p>
        </w:tc>
        <w:tc>
          <w:tcPr>
            <w:tcW w:w="850" w:type="dxa"/>
          </w:tcPr>
          <w:p w14:paraId="42061E5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7FC77E8B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234E9382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187DA331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26EA54C9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06C36F86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1D54BF7A" w14:textId="77777777" w:rsidTr="00C8079E">
        <w:tc>
          <w:tcPr>
            <w:tcW w:w="3119" w:type="dxa"/>
          </w:tcPr>
          <w:p w14:paraId="3FAE6112" w14:textId="77777777" w:rsidR="00596FA4" w:rsidRPr="00F21385" w:rsidRDefault="00596FA4" w:rsidP="00C8079E">
            <w:r>
              <w:t xml:space="preserve">    </w:t>
            </w:r>
            <w:r w:rsidRPr="00F21385">
              <w:t>~ h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1FCEC7CF" w14:textId="278180B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581</w:t>
            </w:r>
          </w:p>
        </w:tc>
        <w:tc>
          <w:tcPr>
            <w:tcW w:w="851" w:type="dxa"/>
          </w:tcPr>
          <w:p w14:paraId="5AD402A0" w14:textId="6C5298D6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3</w:t>
            </w:r>
          </w:p>
        </w:tc>
        <w:tc>
          <w:tcPr>
            <w:tcW w:w="1843" w:type="dxa"/>
          </w:tcPr>
          <w:p w14:paraId="12759755" w14:textId="0A069B3E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535, </w:t>
            </w:r>
            <w:r w:rsidR="00F13A66">
              <w:t>0</w:t>
            </w:r>
            <w:r>
              <w:t>.626]</w:t>
            </w:r>
          </w:p>
        </w:tc>
        <w:tc>
          <w:tcPr>
            <w:tcW w:w="945" w:type="dxa"/>
          </w:tcPr>
          <w:p w14:paraId="443B5E3D" w14:textId="77777777" w:rsidR="00596FA4" w:rsidRPr="00AE70FD" w:rsidRDefault="00596FA4" w:rsidP="00C8079E">
            <w:pPr>
              <w:jc w:val="center"/>
            </w:pPr>
            <w:r>
              <w:t>24.93</w:t>
            </w:r>
          </w:p>
        </w:tc>
        <w:tc>
          <w:tcPr>
            <w:tcW w:w="1039" w:type="dxa"/>
          </w:tcPr>
          <w:p w14:paraId="349B1324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</w:tcPr>
          <w:p w14:paraId="3C3A22C5" w14:textId="77777777" w:rsidR="00596FA4" w:rsidRDefault="00596FA4" w:rsidP="00C8079E">
            <w:pPr>
              <w:jc w:val="center"/>
            </w:pPr>
            <w:r w:rsidRPr="00715CF0">
              <w:t>.585</w:t>
            </w:r>
          </w:p>
        </w:tc>
      </w:tr>
      <w:tr w:rsidR="00596FA4" w:rsidRPr="00F21385" w14:paraId="1F4FD475" w14:textId="77777777" w:rsidTr="00C8079E">
        <w:tc>
          <w:tcPr>
            <w:tcW w:w="3119" w:type="dxa"/>
          </w:tcPr>
          <w:p w14:paraId="574271FA" w14:textId="77777777" w:rsidR="00596FA4" w:rsidRPr="00F21385" w:rsidRDefault="00596FA4" w:rsidP="00C8079E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850" w:type="dxa"/>
          </w:tcPr>
          <w:p w14:paraId="2B1B68AD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558B7B0E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62FCA97E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11FF25B6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04566FEB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031031B6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19EFBA3D" w14:textId="77777777" w:rsidTr="00C8079E">
        <w:tc>
          <w:tcPr>
            <w:tcW w:w="3119" w:type="dxa"/>
          </w:tcPr>
          <w:p w14:paraId="54964EF7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p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25604EFF" w14:textId="2E3348F7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473</w:t>
            </w:r>
          </w:p>
        </w:tc>
        <w:tc>
          <w:tcPr>
            <w:tcW w:w="851" w:type="dxa"/>
          </w:tcPr>
          <w:p w14:paraId="7AC34A60" w14:textId="78BFACBC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6</w:t>
            </w:r>
          </w:p>
        </w:tc>
        <w:tc>
          <w:tcPr>
            <w:tcW w:w="1843" w:type="dxa"/>
          </w:tcPr>
          <w:p w14:paraId="3109387E" w14:textId="53694EF3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422, </w:t>
            </w:r>
            <w:r w:rsidR="00F13A66">
              <w:t>0</w:t>
            </w:r>
            <w:r>
              <w:t>.523]</w:t>
            </w:r>
          </w:p>
        </w:tc>
        <w:tc>
          <w:tcPr>
            <w:tcW w:w="945" w:type="dxa"/>
          </w:tcPr>
          <w:p w14:paraId="49C8F7BD" w14:textId="77777777" w:rsidR="00596FA4" w:rsidRPr="00AE70FD" w:rsidRDefault="00596FA4" w:rsidP="00C8079E">
            <w:pPr>
              <w:jc w:val="center"/>
            </w:pPr>
            <w:r>
              <w:t>18.38</w:t>
            </w:r>
          </w:p>
        </w:tc>
        <w:tc>
          <w:tcPr>
            <w:tcW w:w="1039" w:type="dxa"/>
          </w:tcPr>
          <w:p w14:paraId="3DD4EFD1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</w:tcPr>
          <w:p w14:paraId="2D00FCD1" w14:textId="77777777" w:rsidR="00596FA4" w:rsidRDefault="00596FA4" w:rsidP="00C8079E">
            <w:pPr>
              <w:jc w:val="center"/>
            </w:pPr>
            <w:r>
              <w:t>.468</w:t>
            </w:r>
          </w:p>
        </w:tc>
      </w:tr>
      <w:tr w:rsidR="00596FA4" w:rsidRPr="00F21385" w14:paraId="43F85605" w14:textId="77777777" w:rsidTr="00C8079E">
        <w:tc>
          <w:tcPr>
            <w:tcW w:w="3119" w:type="dxa"/>
          </w:tcPr>
          <w:p w14:paraId="1CC8879C" w14:textId="77777777" w:rsidR="00596FA4" w:rsidRPr="00F21385" w:rsidRDefault="00596FA4" w:rsidP="00C8079E">
            <w:r w:rsidRPr="00F21385">
              <w:t>PSMU T2</w:t>
            </w:r>
          </w:p>
        </w:tc>
        <w:tc>
          <w:tcPr>
            <w:tcW w:w="850" w:type="dxa"/>
          </w:tcPr>
          <w:p w14:paraId="54073028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32CF491F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5534F4E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6BA3A55E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000BFF7D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675506F2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49122B1C" w14:textId="77777777" w:rsidTr="00C8079E">
        <w:tc>
          <w:tcPr>
            <w:tcW w:w="3119" w:type="dxa"/>
          </w:tcPr>
          <w:p w14:paraId="2908D8B5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850" w:type="dxa"/>
          </w:tcPr>
          <w:p w14:paraId="536E57E4" w14:textId="008301D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269</w:t>
            </w:r>
          </w:p>
        </w:tc>
        <w:tc>
          <w:tcPr>
            <w:tcW w:w="851" w:type="dxa"/>
          </w:tcPr>
          <w:p w14:paraId="4B2EB240" w14:textId="3DF846C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3</w:t>
            </w:r>
          </w:p>
        </w:tc>
        <w:tc>
          <w:tcPr>
            <w:tcW w:w="1843" w:type="dxa"/>
          </w:tcPr>
          <w:p w14:paraId="597914B8" w14:textId="4B81F38D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225, </w:t>
            </w:r>
            <w:r w:rsidR="00F13A66">
              <w:t>0</w:t>
            </w:r>
            <w:r>
              <w:t>.314]</w:t>
            </w:r>
          </w:p>
        </w:tc>
        <w:tc>
          <w:tcPr>
            <w:tcW w:w="945" w:type="dxa"/>
          </w:tcPr>
          <w:p w14:paraId="151CBE06" w14:textId="77777777" w:rsidR="00596FA4" w:rsidRPr="00AE70FD" w:rsidRDefault="00596FA4" w:rsidP="00C8079E">
            <w:pPr>
              <w:jc w:val="center"/>
            </w:pPr>
            <w:r>
              <w:t>11.78</w:t>
            </w:r>
          </w:p>
        </w:tc>
        <w:tc>
          <w:tcPr>
            <w:tcW w:w="1039" w:type="dxa"/>
          </w:tcPr>
          <w:p w14:paraId="0AB2A43B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</w:tcPr>
          <w:p w14:paraId="025319D1" w14:textId="77777777" w:rsidR="00596FA4" w:rsidRDefault="00596FA4" w:rsidP="00C8079E">
            <w:pPr>
              <w:jc w:val="center"/>
            </w:pPr>
            <w:r>
              <w:t>.294</w:t>
            </w:r>
          </w:p>
        </w:tc>
      </w:tr>
      <w:tr w:rsidR="00596FA4" w:rsidRPr="00F21385" w14:paraId="2254C37C" w14:textId="77777777" w:rsidTr="00C8079E">
        <w:tc>
          <w:tcPr>
            <w:tcW w:w="3119" w:type="dxa"/>
          </w:tcPr>
          <w:p w14:paraId="590CB640" w14:textId="77777777" w:rsidR="00596FA4" w:rsidRPr="00F21385" w:rsidRDefault="00596FA4" w:rsidP="00C8079E">
            <w:r w:rsidRPr="00F21385">
              <w:t>PG T2</w:t>
            </w:r>
          </w:p>
        </w:tc>
        <w:tc>
          <w:tcPr>
            <w:tcW w:w="850" w:type="dxa"/>
          </w:tcPr>
          <w:p w14:paraId="57B8A75D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61F98D2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3DA7E582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6D1C80BE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7983F507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565BFF0F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12C3CB8F" w14:textId="77777777" w:rsidTr="00C8079E">
        <w:tc>
          <w:tcPr>
            <w:tcW w:w="3119" w:type="dxa"/>
            <w:tcBorders>
              <w:bottom w:val="nil"/>
            </w:tcBorders>
          </w:tcPr>
          <w:p w14:paraId="28DC2824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850" w:type="dxa"/>
            <w:tcBorders>
              <w:bottom w:val="nil"/>
            </w:tcBorders>
          </w:tcPr>
          <w:p w14:paraId="20FCBA7B" w14:textId="3CE9CA2D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262</w:t>
            </w:r>
          </w:p>
        </w:tc>
        <w:tc>
          <w:tcPr>
            <w:tcW w:w="851" w:type="dxa"/>
            <w:tcBorders>
              <w:bottom w:val="nil"/>
            </w:tcBorders>
          </w:tcPr>
          <w:p w14:paraId="1A8ACC83" w14:textId="24F3F485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5</w:t>
            </w:r>
          </w:p>
        </w:tc>
        <w:tc>
          <w:tcPr>
            <w:tcW w:w="1843" w:type="dxa"/>
            <w:tcBorders>
              <w:bottom w:val="nil"/>
            </w:tcBorders>
          </w:tcPr>
          <w:p w14:paraId="59D49089" w14:textId="713E97F6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212, </w:t>
            </w:r>
            <w:r w:rsidR="00F13A66">
              <w:t>0</w:t>
            </w:r>
            <w:r>
              <w:t>.311]</w:t>
            </w:r>
          </w:p>
        </w:tc>
        <w:tc>
          <w:tcPr>
            <w:tcW w:w="945" w:type="dxa"/>
            <w:tcBorders>
              <w:bottom w:val="nil"/>
            </w:tcBorders>
          </w:tcPr>
          <w:p w14:paraId="4AB9B488" w14:textId="77777777" w:rsidR="00596FA4" w:rsidRPr="00AE70FD" w:rsidRDefault="00596FA4" w:rsidP="00C8079E">
            <w:pPr>
              <w:jc w:val="center"/>
            </w:pPr>
            <w:r>
              <w:t>10.38</w:t>
            </w:r>
          </w:p>
        </w:tc>
        <w:tc>
          <w:tcPr>
            <w:tcW w:w="1039" w:type="dxa"/>
            <w:tcBorders>
              <w:bottom w:val="nil"/>
            </w:tcBorders>
          </w:tcPr>
          <w:p w14:paraId="514F9A4D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  <w:tcBorders>
              <w:bottom w:val="nil"/>
            </w:tcBorders>
          </w:tcPr>
          <w:p w14:paraId="75DF4E17" w14:textId="77777777" w:rsidR="00596FA4" w:rsidRDefault="00596FA4" w:rsidP="00C8079E">
            <w:pPr>
              <w:jc w:val="center"/>
            </w:pPr>
            <w:r>
              <w:t>.306</w:t>
            </w:r>
          </w:p>
        </w:tc>
      </w:tr>
      <w:tr w:rsidR="00596FA4" w:rsidRPr="00F21385" w14:paraId="29E60351" w14:textId="77777777" w:rsidTr="00C8079E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C64E285" w14:textId="77777777" w:rsidR="00596FA4" w:rsidRDefault="00596FA4" w:rsidP="00C8079E"/>
          <w:p w14:paraId="455303A6" w14:textId="77777777" w:rsidR="00596FA4" w:rsidRPr="00AE70FD" w:rsidRDefault="00596FA4" w:rsidP="00C8079E">
            <w:r w:rsidRPr="00AE70FD">
              <w:t>Cross-</w:t>
            </w:r>
            <w:proofErr w:type="spellStart"/>
            <w:r w:rsidRPr="00AE70FD">
              <w:t>lagged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CBFD066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5AA8B69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AB2F10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3DD5174C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32EB8737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0AF2333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2A864680" w14:textId="77777777" w:rsidTr="00C8079E">
        <w:tc>
          <w:tcPr>
            <w:tcW w:w="3119" w:type="dxa"/>
            <w:tcBorders>
              <w:top w:val="single" w:sz="4" w:space="0" w:color="auto"/>
            </w:tcBorders>
          </w:tcPr>
          <w:p w14:paraId="7819FF35" w14:textId="77777777" w:rsidR="00596FA4" w:rsidRPr="00F21385" w:rsidRDefault="00596FA4" w:rsidP="00C8079E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608AB8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B66F1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CF97D2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E00396A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9A78773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042EDA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218F8B65" w14:textId="77777777" w:rsidTr="00C8079E">
        <w:tc>
          <w:tcPr>
            <w:tcW w:w="3119" w:type="dxa"/>
          </w:tcPr>
          <w:p w14:paraId="7C4B6627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850" w:type="dxa"/>
          </w:tcPr>
          <w:p w14:paraId="739AD535" w14:textId="6FFE07F9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145</w:t>
            </w:r>
          </w:p>
        </w:tc>
        <w:tc>
          <w:tcPr>
            <w:tcW w:w="851" w:type="dxa"/>
          </w:tcPr>
          <w:p w14:paraId="15F259CD" w14:textId="473DB27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7</w:t>
            </w:r>
          </w:p>
        </w:tc>
        <w:tc>
          <w:tcPr>
            <w:tcW w:w="1843" w:type="dxa"/>
          </w:tcPr>
          <w:p w14:paraId="0D6BD795" w14:textId="4CA857D6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073, </w:t>
            </w:r>
            <w:r w:rsidR="00F13A66">
              <w:t>0</w:t>
            </w:r>
            <w:r>
              <w:t>.217]</w:t>
            </w:r>
          </w:p>
        </w:tc>
        <w:tc>
          <w:tcPr>
            <w:tcW w:w="945" w:type="dxa"/>
          </w:tcPr>
          <w:p w14:paraId="7D3A14E4" w14:textId="77777777" w:rsidR="00596FA4" w:rsidRPr="00AE70FD" w:rsidRDefault="00596FA4" w:rsidP="00C8079E">
            <w:pPr>
              <w:jc w:val="center"/>
            </w:pPr>
            <w:r>
              <w:t>3.97</w:t>
            </w:r>
          </w:p>
        </w:tc>
        <w:tc>
          <w:tcPr>
            <w:tcW w:w="1039" w:type="dxa"/>
          </w:tcPr>
          <w:p w14:paraId="38405DA6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</w:tcPr>
          <w:p w14:paraId="185575A9" w14:textId="77777777" w:rsidR="00596FA4" w:rsidRDefault="00596FA4" w:rsidP="00C8079E">
            <w:pPr>
              <w:jc w:val="center"/>
            </w:pPr>
            <w:r>
              <w:t>.080</w:t>
            </w:r>
          </w:p>
        </w:tc>
      </w:tr>
      <w:tr w:rsidR="00596FA4" w:rsidRPr="00F21385" w14:paraId="5A88903E" w14:textId="77777777" w:rsidTr="00C8079E">
        <w:tc>
          <w:tcPr>
            <w:tcW w:w="3119" w:type="dxa"/>
          </w:tcPr>
          <w:p w14:paraId="1AE3619C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850" w:type="dxa"/>
          </w:tcPr>
          <w:p w14:paraId="20244ED4" w14:textId="7F84C8C6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97</w:t>
            </w:r>
          </w:p>
        </w:tc>
        <w:tc>
          <w:tcPr>
            <w:tcW w:w="851" w:type="dxa"/>
          </w:tcPr>
          <w:p w14:paraId="2BF0D47D" w14:textId="5D60021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0</w:t>
            </w:r>
          </w:p>
        </w:tc>
        <w:tc>
          <w:tcPr>
            <w:tcW w:w="1843" w:type="dxa"/>
          </w:tcPr>
          <w:p w14:paraId="51147F19" w14:textId="7691A65E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>.175, -</w:t>
            </w:r>
            <w:r w:rsidR="00F13A66">
              <w:t>0</w:t>
            </w:r>
            <w:r>
              <w:t>.019]</w:t>
            </w:r>
          </w:p>
        </w:tc>
        <w:tc>
          <w:tcPr>
            <w:tcW w:w="945" w:type="dxa"/>
          </w:tcPr>
          <w:p w14:paraId="1A5CCB0F" w14:textId="77777777" w:rsidR="00596FA4" w:rsidRPr="00AE70FD" w:rsidRDefault="00596FA4" w:rsidP="00C8079E">
            <w:pPr>
              <w:jc w:val="center"/>
            </w:pPr>
            <w:r>
              <w:t>-2.44</w:t>
            </w:r>
          </w:p>
        </w:tc>
        <w:tc>
          <w:tcPr>
            <w:tcW w:w="1039" w:type="dxa"/>
          </w:tcPr>
          <w:p w14:paraId="74E6C448" w14:textId="77777777" w:rsidR="00596FA4" w:rsidRPr="00A52A77" w:rsidRDefault="00596FA4" w:rsidP="00C8079E">
            <w:pPr>
              <w:jc w:val="center"/>
            </w:pPr>
            <w:r w:rsidRPr="00A52A77">
              <w:t>.015</w:t>
            </w:r>
          </w:p>
        </w:tc>
        <w:tc>
          <w:tcPr>
            <w:tcW w:w="851" w:type="dxa"/>
          </w:tcPr>
          <w:p w14:paraId="5404E315" w14:textId="77777777" w:rsidR="00596FA4" w:rsidRDefault="00596FA4" w:rsidP="00C8079E">
            <w:pPr>
              <w:jc w:val="center"/>
            </w:pPr>
            <w:r>
              <w:t>-.046</w:t>
            </w:r>
          </w:p>
        </w:tc>
      </w:tr>
      <w:tr w:rsidR="00596FA4" w:rsidRPr="00F21385" w14:paraId="79ABA09F" w14:textId="77777777" w:rsidTr="00C8079E">
        <w:tc>
          <w:tcPr>
            <w:tcW w:w="3119" w:type="dxa"/>
          </w:tcPr>
          <w:p w14:paraId="44127EC7" w14:textId="77777777" w:rsidR="00596FA4" w:rsidRPr="00F21385" w:rsidRDefault="00596FA4" w:rsidP="00C8079E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850" w:type="dxa"/>
          </w:tcPr>
          <w:p w14:paraId="1496737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6AD911B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2488B59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2BABA9FE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73A52EF7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2307B4B1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511202E5" w14:textId="77777777" w:rsidTr="00C8079E">
        <w:tc>
          <w:tcPr>
            <w:tcW w:w="3119" w:type="dxa"/>
          </w:tcPr>
          <w:p w14:paraId="483DE80D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850" w:type="dxa"/>
          </w:tcPr>
          <w:p w14:paraId="09FC10F8" w14:textId="241754BC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72</w:t>
            </w:r>
          </w:p>
        </w:tc>
        <w:tc>
          <w:tcPr>
            <w:tcW w:w="851" w:type="dxa"/>
          </w:tcPr>
          <w:p w14:paraId="2623B032" w14:textId="26170D25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2</w:t>
            </w:r>
          </w:p>
        </w:tc>
        <w:tc>
          <w:tcPr>
            <w:tcW w:w="1843" w:type="dxa"/>
          </w:tcPr>
          <w:p w14:paraId="422B272F" w14:textId="1EB09004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030, </w:t>
            </w:r>
            <w:r w:rsidR="00F13A66">
              <w:t>0</w:t>
            </w:r>
            <w:r>
              <w:t>.115]</w:t>
            </w:r>
          </w:p>
        </w:tc>
        <w:tc>
          <w:tcPr>
            <w:tcW w:w="945" w:type="dxa"/>
          </w:tcPr>
          <w:p w14:paraId="0C8B18AF" w14:textId="77777777" w:rsidR="00596FA4" w:rsidRPr="00AE70FD" w:rsidRDefault="00596FA4" w:rsidP="00C8079E">
            <w:pPr>
              <w:jc w:val="center"/>
            </w:pPr>
            <w:r>
              <w:t>3.34</w:t>
            </w:r>
          </w:p>
        </w:tc>
        <w:tc>
          <w:tcPr>
            <w:tcW w:w="1039" w:type="dxa"/>
          </w:tcPr>
          <w:p w14:paraId="4F3EA68C" w14:textId="77777777" w:rsidR="00596FA4" w:rsidRPr="00A52A77" w:rsidRDefault="00596FA4" w:rsidP="00C8079E">
            <w:pPr>
              <w:jc w:val="center"/>
            </w:pPr>
            <w:r w:rsidRPr="00A52A77">
              <w:t>.126</w:t>
            </w:r>
          </w:p>
        </w:tc>
        <w:tc>
          <w:tcPr>
            <w:tcW w:w="851" w:type="dxa"/>
          </w:tcPr>
          <w:p w14:paraId="318832CF" w14:textId="77777777" w:rsidR="00596FA4" w:rsidRDefault="00596FA4" w:rsidP="00C8079E">
            <w:pPr>
              <w:jc w:val="center"/>
            </w:pPr>
            <w:r>
              <w:t>.080</w:t>
            </w:r>
          </w:p>
        </w:tc>
      </w:tr>
      <w:tr w:rsidR="00596FA4" w:rsidRPr="00F21385" w14:paraId="2EBB484B" w14:textId="77777777" w:rsidTr="00C8079E">
        <w:tc>
          <w:tcPr>
            <w:tcW w:w="3119" w:type="dxa"/>
          </w:tcPr>
          <w:p w14:paraId="3B05E0E9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850" w:type="dxa"/>
          </w:tcPr>
          <w:p w14:paraId="6B921CB0" w14:textId="2E1A6D1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9</w:t>
            </w:r>
          </w:p>
        </w:tc>
        <w:tc>
          <w:tcPr>
            <w:tcW w:w="851" w:type="dxa"/>
          </w:tcPr>
          <w:p w14:paraId="5F63882B" w14:textId="70B33577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5</w:t>
            </w:r>
          </w:p>
        </w:tc>
        <w:tc>
          <w:tcPr>
            <w:tcW w:w="1843" w:type="dxa"/>
          </w:tcPr>
          <w:p w14:paraId="086BB99C" w14:textId="781D7F7B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 xml:space="preserve">.011, </w:t>
            </w:r>
            <w:r w:rsidR="00F13A66">
              <w:t>0</w:t>
            </w:r>
            <w:r>
              <w:t>.089]</w:t>
            </w:r>
          </w:p>
        </w:tc>
        <w:tc>
          <w:tcPr>
            <w:tcW w:w="945" w:type="dxa"/>
          </w:tcPr>
          <w:p w14:paraId="27BC3CF0" w14:textId="77777777" w:rsidR="00596FA4" w:rsidRPr="00AE70FD" w:rsidRDefault="00596FA4" w:rsidP="00C8079E">
            <w:pPr>
              <w:jc w:val="center"/>
            </w:pPr>
            <w:r>
              <w:t>1.53</w:t>
            </w:r>
          </w:p>
        </w:tc>
        <w:tc>
          <w:tcPr>
            <w:tcW w:w="1039" w:type="dxa"/>
          </w:tcPr>
          <w:p w14:paraId="7B7A7D8E" w14:textId="77777777" w:rsidR="00596FA4" w:rsidRPr="00A52A77" w:rsidRDefault="00596FA4" w:rsidP="00C8079E">
            <w:pPr>
              <w:jc w:val="center"/>
            </w:pPr>
            <w:r w:rsidRPr="00A52A77">
              <w:t>.126</w:t>
            </w:r>
          </w:p>
        </w:tc>
        <w:tc>
          <w:tcPr>
            <w:tcW w:w="851" w:type="dxa"/>
          </w:tcPr>
          <w:p w14:paraId="252F9D89" w14:textId="77777777" w:rsidR="00596FA4" w:rsidRDefault="00596FA4" w:rsidP="00C8079E">
            <w:pPr>
              <w:jc w:val="center"/>
            </w:pPr>
            <w:r>
              <w:t>.037</w:t>
            </w:r>
          </w:p>
        </w:tc>
      </w:tr>
      <w:tr w:rsidR="00596FA4" w:rsidRPr="00F21385" w14:paraId="5531A155" w14:textId="77777777" w:rsidTr="00C8079E">
        <w:tc>
          <w:tcPr>
            <w:tcW w:w="3119" w:type="dxa"/>
          </w:tcPr>
          <w:p w14:paraId="61D12F93" w14:textId="77777777" w:rsidR="00596FA4" w:rsidRPr="00F21385" w:rsidRDefault="00596FA4" w:rsidP="00C8079E"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2</w:t>
            </w:r>
          </w:p>
        </w:tc>
        <w:tc>
          <w:tcPr>
            <w:tcW w:w="850" w:type="dxa"/>
          </w:tcPr>
          <w:p w14:paraId="311AFB7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732CB3C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14F9CD0F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4E3C845A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02AE4A9D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73711B4F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7727F380" w14:textId="77777777" w:rsidTr="00C8079E">
        <w:tc>
          <w:tcPr>
            <w:tcW w:w="3119" w:type="dxa"/>
          </w:tcPr>
          <w:p w14:paraId="6C071F68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850" w:type="dxa"/>
          </w:tcPr>
          <w:p w14:paraId="684CB757" w14:textId="46D6E49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87</w:t>
            </w:r>
          </w:p>
        </w:tc>
        <w:tc>
          <w:tcPr>
            <w:tcW w:w="851" w:type="dxa"/>
          </w:tcPr>
          <w:p w14:paraId="62226749" w14:textId="415B901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6</w:t>
            </w:r>
          </w:p>
        </w:tc>
        <w:tc>
          <w:tcPr>
            <w:tcW w:w="1843" w:type="dxa"/>
          </w:tcPr>
          <w:p w14:paraId="5CE13DD3" w14:textId="0EB60654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017, </w:t>
            </w:r>
            <w:r w:rsidR="00F13A66">
              <w:t>0</w:t>
            </w:r>
            <w:r>
              <w:t>.158]</w:t>
            </w:r>
          </w:p>
        </w:tc>
        <w:tc>
          <w:tcPr>
            <w:tcW w:w="945" w:type="dxa"/>
          </w:tcPr>
          <w:p w14:paraId="480DAD7B" w14:textId="77777777" w:rsidR="00596FA4" w:rsidRPr="00AE70FD" w:rsidRDefault="00596FA4" w:rsidP="00C8079E">
            <w:pPr>
              <w:jc w:val="center"/>
            </w:pPr>
            <w:r>
              <w:t>2.43</w:t>
            </w:r>
          </w:p>
        </w:tc>
        <w:tc>
          <w:tcPr>
            <w:tcW w:w="1039" w:type="dxa"/>
          </w:tcPr>
          <w:p w14:paraId="4FC51BC1" w14:textId="77777777" w:rsidR="00596FA4" w:rsidRPr="00A52A77" w:rsidRDefault="00596FA4" w:rsidP="00C8079E">
            <w:pPr>
              <w:jc w:val="center"/>
            </w:pPr>
            <w:r w:rsidRPr="00A52A77">
              <w:t>.015</w:t>
            </w:r>
          </w:p>
        </w:tc>
        <w:tc>
          <w:tcPr>
            <w:tcW w:w="851" w:type="dxa"/>
          </w:tcPr>
          <w:p w14:paraId="57C68D4F" w14:textId="77777777" w:rsidR="00596FA4" w:rsidRDefault="00596FA4" w:rsidP="00C8079E">
            <w:pPr>
              <w:jc w:val="center"/>
            </w:pPr>
            <w:r>
              <w:t>.051</w:t>
            </w:r>
          </w:p>
        </w:tc>
      </w:tr>
      <w:tr w:rsidR="00596FA4" w:rsidRPr="00F21385" w14:paraId="1583377C" w14:textId="77777777" w:rsidTr="00C8079E">
        <w:tc>
          <w:tcPr>
            <w:tcW w:w="3119" w:type="dxa"/>
          </w:tcPr>
          <w:p w14:paraId="52B5739A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850" w:type="dxa"/>
          </w:tcPr>
          <w:p w14:paraId="1620CFC3" w14:textId="3D0B5BC7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14</w:t>
            </w:r>
          </w:p>
        </w:tc>
        <w:tc>
          <w:tcPr>
            <w:tcW w:w="851" w:type="dxa"/>
          </w:tcPr>
          <w:p w14:paraId="03CF2623" w14:textId="3227F129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8</w:t>
            </w:r>
          </w:p>
        </w:tc>
        <w:tc>
          <w:tcPr>
            <w:tcW w:w="1843" w:type="dxa"/>
          </w:tcPr>
          <w:p w14:paraId="3CF6CC54" w14:textId="3E8851C7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 xml:space="preserve">.089, </w:t>
            </w:r>
            <w:r w:rsidR="00F13A66">
              <w:t>0</w:t>
            </w:r>
            <w:r>
              <w:t>.061]</w:t>
            </w:r>
          </w:p>
        </w:tc>
        <w:tc>
          <w:tcPr>
            <w:tcW w:w="945" w:type="dxa"/>
          </w:tcPr>
          <w:p w14:paraId="63099485" w14:textId="37A3EB98" w:rsidR="00596FA4" w:rsidRPr="00AE70FD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37</w:t>
            </w:r>
          </w:p>
        </w:tc>
        <w:tc>
          <w:tcPr>
            <w:tcW w:w="1039" w:type="dxa"/>
          </w:tcPr>
          <w:p w14:paraId="0193A2A3" w14:textId="77777777" w:rsidR="00596FA4" w:rsidRPr="00A52A77" w:rsidRDefault="00596FA4" w:rsidP="00C8079E">
            <w:pPr>
              <w:jc w:val="center"/>
            </w:pPr>
            <w:r w:rsidRPr="00A52A77">
              <w:t>.714</w:t>
            </w:r>
          </w:p>
        </w:tc>
        <w:tc>
          <w:tcPr>
            <w:tcW w:w="851" w:type="dxa"/>
          </w:tcPr>
          <w:p w14:paraId="17D30568" w14:textId="77777777" w:rsidR="00596FA4" w:rsidRDefault="00596FA4" w:rsidP="00C8079E">
            <w:pPr>
              <w:jc w:val="center"/>
            </w:pPr>
            <w:r>
              <w:t>-.007</w:t>
            </w:r>
          </w:p>
        </w:tc>
      </w:tr>
      <w:tr w:rsidR="00596FA4" w:rsidRPr="00F21385" w14:paraId="36375E3C" w14:textId="77777777" w:rsidTr="00C8079E">
        <w:tc>
          <w:tcPr>
            <w:tcW w:w="3119" w:type="dxa"/>
          </w:tcPr>
          <w:p w14:paraId="65F440B6" w14:textId="77777777" w:rsidR="00596FA4" w:rsidRPr="00F21385" w:rsidRDefault="00596FA4" w:rsidP="00C8079E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850" w:type="dxa"/>
          </w:tcPr>
          <w:p w14:paraId="66637233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1020FC3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5C78ED8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263E01B5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33D43B2C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6FEEC639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7ED383DA" w14:textId="77777777" w:rsidTr="00C8079E">
        <w:tc>
          <w:tcPr>
            <w:tcW w:w="3119" w:type="dxa"/>
          </w:tcPr>
          <w:p w14:paraId="0527026F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850" w:type="dxa"/>
          </w:tcPr>
          <w:p w14:paraId="44951F9C" w14:textId="77CCB79B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42</w:t>
            </w:r>
          </w:p>
        </w:tc>
        <w:tc>
          <w:tcPr>
            <w:tcW w:w="851" w:type="dxa"/>
          </w:tcPr>
          <w:p w14:paraId="27EA81DC" w14:textId="057D4760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2</w:t>
            </w:r>
          </w:p>
        </w:tc>
        <w:tc>
          <w:tcPr>
            <w:tcW w:w="1843" w:type="dxa"/>
          </w:tcPr>
          <w:p w14:paraId="6A8494C2" w14:textId="44605421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 xml:space="preserve">.085, </w:t>
            </w:r>
            <w:r w:rsidR="00F13A66">
              <w:t>0</w:t>
            </w:r>
            <w:r>
              <w:t>.002]</w:t>
            </w:r>
          </w:p>
        </w:tc>
        <w:tc>
          <w:tcPr>
            <w:tcW w:w="945" w:type="dxa"/>
          </w:tcPr>
          <w:p w14:paraId="7B4BCD62" w14:textId="77777777" w:rsidR="00596FA4" w:rsidRPr="00AE70FD" w:rsidRDefault="00596FA4" w:rsidP="00C8079E">
            <w:pPr>
              <w:jc w:val="center"/>
            </w:pPr>
            <w:r>
              <w:t>-1.89</w:t>
            </w:r>
          </w:p>
        </w:tc>
        <w:tc>
          <w:tcPr>
            <w:tcW w:w="1039" w:type="dxa"/>
          </w:tcPr>
          <w:p w14:paraId="261332EC" w14:textId="77777777" w:rsidR="00596FA4" w:rsidRPr="00A52A77" w:rsidRDefault="00596FA4" w:rsidP="00C8079E">
            <w:pPr>
              <w:jc w:val="center"/>
            </w:pPr>
            <w:r w:rsidRPr="00A52A77">
              <w:t>.059</w:t>
            </w:r>
          </w:p>
        </w:tc>
        <w:tc>
          <w:tcPr>
            <w:tcW w:w="851" w:type="dxa"/>
          </w:tcPr>
          <w:p w14:paraId="4995470C" w14:textId="77777777" w:rsidR="00596FA4" w:rsidRDefault="00596FA4" w:rsidP="00C8079E">
            <w:pPr>
              <w:jc w:val="center"/>
            </w:pPr>
            <w:r>
              <w:t>-.039</w:t>
            </w:r>
          </w:p>
        </w:tc>
      </w:tr>
      <w:tr w:rsidR="00596FA4" w:rsidRPr="00F21385" w14:paraId="4DB34150" w14:textId="77777777" w:rsidTr="00C8079E">
        <w:tc>
          <w:tcPr>
            <w:tcW w:w="3119" w:type="dxa"/>
          </w:tcPr>
          <w:p w14:paraId="13764300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850" w:type="dxa"/>
          </w:tcPr>
          <w:p w14:paraId="3AF513C4" w14:textId="03ACBF1B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106</w:t>
            </w:r>
          </w:p>
        </w:tc>
        <w:tc>
          <w:tcPr>
            <w:tcW w:w="851" w:type="dxa"/>
          </w:tcPr>
          <w:p w14:paraId="67042BF4" w14:textId="3D1C65E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9</w:t>
            </w:r>
          </w:p>
        </w:tc>
        <w:tc>
          <w:tcPr>
            <w:tcW w:w="1843" w:type="dxa"/>
          </w:tcPr>
          <w:p w14:paraId="2617231B" w14:textId="7E7407E8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>.163, -</w:t>
            </w:r>
            <w:r w:rsidR="00F13A66">
              <w:t>0</w:t>
            </w:r>
            <w:r>
              <w:t>.049]</w:t>
            </w:r>
          </w:p>
        </w:tc>
        <w:tc>
          <w:tcPr>
            <w:tcW w:w="945" w:type="dxa"/>
          </w:tcPr>
          <w:p w14:paraId="60AA9920" w14:textId="77777777" w:rsidR="00596FA4" w:rsidRPr="00AE70FD" w:rsidRDefault="00596FA4" w:rsidP="00C8079E">
            <w:pPr>
              <w:jc w:val="center"/>
            </w:pPr>
            <w:r>
              <w:t>-3.66</w:t>
            </w:r>
          </w:p>
        </w:tc>
        <w:tc>
          <w:tcPr>
            <w:tcW w:w="1039" w:type="dxa"/>
          </w:tcPr>
          <w:p w14:paraId="0BC1440F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</w:tcPr>
          <w:p w14:paraId="105CA85A" w14:textId="77777777" w:rsidR="00596FA4" w:rsidRDefault="00596FA4" w:rsidP="00C8079E">
            <w:pPr>
              <w:jc w:val="center"/>
            </w:pPr>
            <w:r>
              <w:t>-.085</w:t>
            </w:r>
          </w:p>
        </w:tc>
      </w:tr>
      <w:tr w:rsidR="00596FA4" w:rsidRPr="00F21385" w14:paraId="49BED5B5" w14:textId="77777777" w:rsidTr="00C8079E">
        <w:tc>
          <w:tcPr>
            <w:tcW w:w="3119" w:type="dxa"/>
          </w:tcPr>
          <w:p w14:paraId="70DD71E0" w14:textId="77777777" w:rsidR="00596FA4" w:rsidRPr="00F21385" w:rsidRDefault="00596FA4" w:rsidP="00C8079E">
            <w:r w:rsidRPr="00F21385">
              <w:t>PSMU T2</w:t>
            </w:r>
          </w:p>
        </w:tc>
        <w:tc>
          <w:tcPr>
            <w:tcW w:w="850" w:type="dxa"/>
          </w:tcPr>
          <w:p w14:paraId="7A669A1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4D31ED45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0F686196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32747216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3849917B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795EED34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78E3527" w14:textId="77777777" w:rsidTr="00C8079E">
        <w:tc>
          <w:tcPr>
            <w:tcW w:w="3119" w:type="dxa"/>
          </w:tcPr>
          <w:p w14:paraId="3919574C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1C36D095" w14:textId="152C23C9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93</w:t>
            </w:r>
          </w:p>
        </w:tc>
        <w:tc>
          <w:tcPr>
            <w:tcW w:w="851" w:type="dxa"/>
          </w:tcPr>
          <w:p w14:paraId="7DECB306" w14:textId="1AE77912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13</w:t>
            </w:r>
          </w:p>
        </w:tc>
        <w:tc>
          <w:tcPr>
            <w:tcW w:w="1843" w:type="dxa"/>
          </w:tcPr>
          <w:p w14:paraId="7C9CF7A5" w14:textId="055A90DC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067, </w:t>
            </w:r>
            <w:r w:rsidR="00F13A66">
              <w:t>0</w:t>
            </w:r>
            <w:r>
              <w:t>.118]</w:t>
            </w:r>
          </w:p>
        </w:tc>
        <w:tc>
          <w:tcPr>
            <w:tcW w:w="945" w:type="dxa"/>
          </w:tcPr>
          <w:p w14:paraId="2CD5688F" w14:textId="77777777" w:rsidR="00596FA4" w:rsidRPr="00AE70FD" w:rsidRDefault="00596FA4" w:rsidP="00C8079E">
            <w:pPr>
              <w:jc w:val="center"/>
            </w:pPr>
            <w:r>
              <w:t>7.20</w:t>
            </w:r>
          </w:p>
        </w:tc>
        <w:tc>
          <w:tcPr>
            <w:tcW w:w="1039" w:type="dxa"/>
          </w:tcPr>
          <w:p w14:paraId="1218F3EB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</w:tcPr>
          <w:p w14:paraId="62523A29" w14:textId="77777777" w:rsidR="00596FA4" w:rsidRDefault="00596FA4" w:rsidP="00C8079E">
            <w:pPr>
              <w:jc w:val="center"/>
            </w:pPr>
            <w:r>
              <w:t>.168</w:t>
            </w:r>
          </w:p>
        </w:tc>
      </w:tr>
      <w:tr w:rsidR="00596FA4" w:rsidRPr="00F21385" w14:paraId="2AA06F50" w14:textId="77777777" w:rsidTr="00C8079E">
        <w:tc>
          <w:tcPr>
            <w:tcW w:w="3119" w:type="dxa"/>
          </w:tcPr>
          <w:p w14:paraId="7599CF1D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28AB8359" w14:textId="5965999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08</w:t>
            </w:r>
          </w:p>
        </w:tc>
        <w:tc>
          <w:tcPr>
            <w:tcW w:w="851" w:type="dxa"/>
          </w:tcPr>
          <w:p w14:paraId="56DAB1E4" w14:textId="3B46819F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6</w:t>
            </w:r>
          </w:p>
        </w:tc>
        <w:tc>
          <w:tcPr>
            <w:tcW w:w="1843" w:type="dxa"/>
          </w:tcPr>
          <w:p w14:paraId="1EE75963" w14:textId="631A5C7A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 xml:space="preserve">.042, </w:t>
            </w:r>
            <w:r w:rsidR="00F13A66">
              <w:t>0</w:t>
            </w:r>
            <w:r>
              <w:t>.059]</w:t>
            </w:r>
          </w:p>
        </w:tc>
        <w:tc>
          <w:tcPr>
            <w:tcW w:w="945" w:type="dxa"/>
          </w:tcPr>
          <w:p w14:paraId="2C5CF179" w14:textId="2691F4F8" w:rsidR="00596FA4" w:rsidRPr="00AE70FD" w:rsidRDefault="00620E22" w:rsidP="00C8079E">
            <w:pPr>
              <w:jc w:val="center"/>
            </w:pPr>
            <w:r>
              <w:t>0</w:t>
            </w:r>
            <w:r w:rsidR="00596FA4">
              <w:t>.32</w:t>
            </w:r>
          </w:p>
        </w:tc>
        <w:tc>
          <w:tcPr>
            <w:tcW w:w="1039" w:type="dxa"/>
          </w:tcPr>
          <w:p w14:paraId="04A885E1" w14:textId="77777777" w:rsidR="00596FA4" w:rsidRPr="00A52A77" w:rsidRDefault="00596FA4" w:rsidP="00C8079E">
            <w:pPr>
              <w:jc w:val="center"/>
            </w:pPr>
            <w:r w:rsidRPr="00A52A77">
              <w:t>.750</w:t>
            </w:r>
          </w:p>
        </w:tc>
        <w:tc>
          <w:tcPr>
            <w:tcW w:w="851" w:type="dxa"/>
          </w:tcPr>
          <w:p w14:paraId="5024B0D3" w14:textId="77777777" w:rsidR="00596FA4" w:rsidRDefault="00596FA4" w:rsidP="00C8079E">
            <w:pPr>
              <w:jc w:val="center"/>
            </w:pPr>
            <w:r>
              <w:t>.008</w:t>
            </w:r>
          </w:p>
        </w:tc>
      </w:tr>
      <w:tr w:rsidR="00596FA4" w:rsidRPr="00F21385" w14:paraId="4230E529" w14:textId="77777777" w:rsidTr="00C8079E">
        <w:tc>
          <w:tcPr>
            <w:tcW w:w="3119" w:type="dxa"/>
          </w:tcPr>
          <w:p w14:paraId="67DB0FAD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59F541DA" w14:textId="29C2A30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06</w:t>
            </w:r>
          </w:p>
        </w:tc>
        <w:tc>
          <w:tcPr>
            <w:tcW w:w="851" w:type="dxa"/>
          </w:tcPr>
          <w:p w14:paraId="30EC3884" w14:textId="405295B8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13</w:t>
            </w:r>
          </w:p>
        </w:tc>
        <w:tc>
          <w:tcPr>
            <w:tcW w:w="1843" w:type="dxa"/>
          </w:tcPr>
          <w:p w14:paraId="7140DE24" w14:textId="33B9345B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 xml:space="preserve">.020, </w:t>
            </w:r>
            <w:r w:rsidR="00F13A66">
              <w:t>0</w:t>
            </w:r>
            <w:r>
              <w:t>.032]</w:t>
            </w:r>
          </w:p>
        </w:tc>
        <w:tc>
          <w:tcPr>
            <w:tcW w:w="945" w:type="dxa"/>
          </w:tcPr>
          <w:p w14:paraId="60970223" w14:textId="486FA443" w:rsidR="00596FA4" w:rsidRPr="00AE70FD" w:rsidRDefault="00620E22" w:rsidP="00C8079E">
            <w:pPr>
              <w:jc w:val="center"/>
            </w:pPr>
            <w:r>
              <w:t>0</w:t>
            </w:r>
            <w:r w:rsidR="00596FA4">
              <w:t>.45</w:t>
            </w:r>
          </w:p>
        </w:tc>
        <w:tc>
          <w:tcPr>
            <w:tcW w:w="1039" w:type="dxa"/>
          </w:tcPr>
          <w:p w14:paraId="1C39EAAF" w14:textId="77777777" w:rsidR="00596FA4" w:rsidRPr="00A52A77" w:rsidRDefault="00596FA4" w:rsidP="00C8079E">
            <w:pPr>
              <w:jc w:val="center"/>
            </w:pPr>
            <w:r w:rsidRPr="00A52A77">
              <w:t>.652</w:t>
            </w:r>
          </w:p>
        </w:tc>
        <w:tc>
          <w:tcPr>
            <w:tcW w:w="851" w:type="dxa"/>
          </w:tcPr>
          <w:p w14:paraId="74ECF99D" w14:textId="77777777" w:rsidR="00596FA4" w:rsidRDefault="00596FA4" w:rsidP="00C8079E">
            <w:pPr>
              <w:jc w:val="center"/>
            </w:pPr>
            <w:r>
              <w:t>.011</w:t>
            </w:r>
          </w:p>
        </w:tc>
      </w:tr>
      <w:tr w:rsidR="00596FA4" w:rsidRPr="00F21385" w14:paraId="732D11FA" w14:textId="77777777" w:rsidTr="00C8079E">
        <w:tc>
          <w:tcPr>
            <w:tcW w:w="3119" w:type="dxa"/>
          </w:tcPr>
          <w:p w14:paraId="68D429BD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2E521B51" w14:textId="2AF43315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11</w:t>
            </w:r>
          </w:p>
        </w:tc>
        <w:tc>
          <w:tcPr>
            <w:tcW w:w="851" w:type="dxa"/>
          </w:tcPr>
          <w:p w14:paraId="1EEEBC3C" w14:textId="4E2A1ACA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3</w:t>
            </w:r>
          </w:p>
        </w:tc>
        <w:tc>
          <w:tcPr>
            <w:tcW w:w="1843" w:type="dxa"/>
          </w:tcPr>
          <w:p w14:paraId="47B7FA0D" w14:textId="1F4BA302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 xml:space="preserve">.056, </w:t>
            </w:r>
            <w:r w:rsidR="00F13A66">
              <w:t>0</w:t>
            </w:r>
            <w:r>
              <w:t>.034]</w:t>
            </w:r>
          </w:p>
        </w:tc>
        <w:tc>
          <w:tcPr>
            <w:tcW w:w="945" w:type="dxa"/>
          </w:tcPr>
          <w:p w14:paraId="78009DA9" w14:textId="7DFD73D4" w:rsidR="00596FA4" w:rsidRPr="00AE70FD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48</w:t>
            </w:r>
          </w:p>
        </w:tc>
        <w:tc>
          <w:tcPr>
            <w:tcW w:w="1039" w:type="dxa"/>
          </w:tcPr>
          <w:p w14:paraId="4AAD4D89" w14:textId="77777777" w:rsidR="00596FA4" w:rsidRPr="00A52A77" w:rsidRDefault="00596FA4" w:rsidP="00C8079E">
            <w:pPr>
              <w:jc w:val="center"/>
            </w:pPr>
            <w:r w:rsidRPr="00A52A77">
              <w:t>.634</w:t>
            </w:r>
          </w:p>
        </w:tc>
        <w:tc>
          <w:tcPr>
            <w:tcW w:w="851" w:type="dxa"/>
          </w:tcPr>
          <w:p w14:paraId="7584653F" w14:textId="77777777" w:rsidR="00596FA4" w:rsidRDefault="00596FA4" w:rsidP="00C8079E">
            <w:pPr>
              <w:jc w:val="center"/>
            </w:pPr>
            <w:r>
              <w:t>-.013</w:t>
            </w:r>
          </w:p>
        </w:tc>
      </w:tr>
      <w:tr w:rsidR="00596FA4" w:rsidRPr="00F21385" w14:paraId="1A3F5E83" w14:textId="77777777" w:rsidTr="00C8079E">
        <w:tc>
          <w:tcPr>
            <w:tcW w:w="3119" w:type="dxa"/>
          </w:tcPr>
          <w:p w14:paraId="231799D6" w14:textId="77777777" w:rsidR="00596FA4" w:rsidRPr="00F21385" w:rsidRDefault="00596FA4" w:rsidP="00C8079E">
            <w:r w:rsidRPr="00F21385">
              <w:t>PG T2</w:t>
            </w:r>
          </w:p>
        </w:tc>
        <w:tc>
          <w:tcPr>
            <w:tcW w:w="850" w:type="dxa"/>
          </w:tcPr>
          <w:p w14:paraId="5B755D83" w14:textId="77777777" w:rsidR="00596FA4" w:rsidRPr="00F21385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40916253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843" w:type="dxa"/>
          </w:tcPr>
          <w:p w14:paraId="2475EE09" w14:textId="77777777" w:rsidR="00596FA4" w:rsidRPr="00F21385" w:rsidRDefault="00596FA4" w:rsidP="00C8079E">
            <w:pPr>
              <w:jc w:val="center"/>
            </w:pPr>
          </w:p>
        </w:tc>
        <w:tc>
          <w:tcPr>
            <w:tcW w:w="945" w:type="dxa"/>
          </w:tcPr>
          <w:p w14:paraId="5B39879D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039" w:type="dxa"/>
          </w:tcPr>
          <w:p w14:paraId="491482A7" w14:textId="77777777" w:rsidR="00596FA4" w:rsidRPr="00A52A77" w:rsidRDefault="00596FA4" w:rsidP="00C8079E">
            <w:pPr>
              <w:jc w:val="center"/>
            </w:pPr>
          </w:p>
        </w:tc>
        <w:tc>
          <w:tcPr>
            <w:tcW w:w="851" w:type="dxa"/>
          </w:tcPr>
          <w:p w14:paraId="32E51ABC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7262DB93" w14:textId="77777777" w:rsidTr="00C8079E">
        <w:tc>
          <w:tcPr>
            <w:tcW w:w="3119" w:type="dxa"/>
          </w:tcPr>
          <w:p w14:paraId="0C19949F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4C6740BF" w14:textId="75587EAC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54</w:t>
            </w:r>
          </w:p>
        </w:tc>
        <w:tc>
          <w:tcPr>
            <w:tcW w:w="851" w:type="dxa"/>
          </w:tcPr>
          <w:p w14:paraId="302BC6F0" w14:textId="4153FD52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12</w:t>
            </w:r>
          </w:p>
        </w:tc>
        <w:tc>
          <w:tcPr>
            <w:tcW w:w="1843" w:type="dxa"/>
          </w:tcPr>
          <w:p w14:paraId="1A7BC014" w14:textId="704B9979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 xml:space="preserve">.031, </w:t>
            </w:r>
            <w:r w:rsidR="00F13A66">
              <w:t>0</w:t>
            </w:r>
            <w:r>
              <w:t>.077]</w:t>
            </w:r>
          </w:p>
        </w:tc>
        <w:tc>
          <w:tcPr>
            <w:tcW w:w="945" w:type="dxa"/>
          </w:tcPr>
          <w:p w14:paraId="18847F68" w14:textId="77777777" w:rsidR="00596FA4" w:rsidRPr="00AE70FD" w:rsidRDefault="00596FA4" w:rsidP="00C8079E">
            <w:pPr>
              <w:jc w:val="center"/>
            </w:pPr>
            <w:r>
              <w:t>4.56</w:t>
            </w:r>
          </w:p>
        </w:tc>
        <w:tc>
          <w:tcPr>
            <w:tcW w:w="1039" w:type="dxa"/>
          </w:tcPr>
          <w:p w14:paraId="2E187ED7" w14:textId="77777777" w:rsidR="00596FA4" w:rsidRPr="00A52A77" w:rsidRDefault="00596FA4" w:rsidP="00C8079E">
            <w:pPr>
              <w:jc w:val="center"/>
            </w:pPr>
            <w:r w:rsidRPr="00A52A77">
              <w:t>&lt;.001</w:t>
            </w:r>
          </w:p>
        </w:tc>
        <w:tc>
          <w:tcPr>
            <w:tcW w:w="851" w:type="dxa"/>
          </w:tcPr>
          <w:p w14:paraId="7CC6D192" w14:textId="77777777" w:rsidR="00596FA4" w:rsidRDefault="00596FA4" w:rsidP="00C8079E">
            <w:pPr>
              <w:jc w:val="center"/>
            </w:pPr>
            <w:r>
              <w:t>.121</w:t>
            </w:r>
          </w:p>
        </w:tc>
      </w:tr>
      <w:tr w:rsidR="00596FA4" w:rsidRPr="00F21385" w14:paraId="287CFE82" w14:textId="77777777" w:rsidTr="00C8079E">
        <w:tc>
          <w:tcPr>
            <w:tcW w:w="3119" w:type="dxa"/>
          </w:tcPr>
          <w:p w14:paraId="558E9B40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5AE6C209" w14:textId="5F0088B7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6</w:t>
            </w:r>
          </w:p>
        </w:tc>
        <w:tc>
          <w:tcPr>
            <w:tcW w:w="851" w:type="dxa"/>
          </w:tcPr>
          <w:p w14:paraId="61AEC0AA" w14:textId="0AA399E8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3</w:t>
            </w:r>
          </w:p>
        </w:tc>
        <w:tc>
          <w:tcPr>
            <w:tcW w:w="1843" w:type="dxa"/>
          </w:tcPr>
          <w:p w14:paraId="08221B18" w14:textId="0D8988A3" w:rsidR="00596FA4" w:rsidRPr="00F21385" w:rsidRDefault="00596FA4" w:rsidP="00C8079E">
            <w:pPr>
              <w:jc w:val="center"/>
            </w:pPr>
            <w:r>
              <w:t>[</w:t>
            </w:r>
            <w:r w:rsidR="00F13A66">
              <w:t>0</w:t>
            </w:r>
            <w:r>
              <w:t>.00</w:t>
            </w:r>
            <w:r w:rsidR="00F13A66">
              <w:t>1</w:t>
            </w:r>
            <w:r>
              <w:t xml:space="preserve">, </w:t>
            </w:r>
            <w:r w:rsidR="00F13A66">
              <w:t>0</w:t>
            </w:r>
            <w:r>
              <w:t>.091]</w:t>
            </w:r>
          </w:p>
        </w:tc>
        <w:tc>
          <w:tcPr>
            <w:tcW w:w="945" w:type="dxa"/>
          </w:tcPr>
          <w:p w14:paraId="1F761953" w14:textId="77777777" w:rsidR="00596FA4" w:rsidRPr="00F21385" w:rsidRDefault="00596FA4" w:rsidP="00C8079E">
            <w:pPr>
              <w:jc w:val="center"/>
            </w:pPr>
            <w:r>
              <w:t>1.96</w:t>
            </w:r>
          </w:p>
        </w:tc>
        <w:tc>
          <w:tcPr>
            <w:tcW w:w="1039" w:type="dxa"/>
          </w:tcPr>
          <w:p w14:paraId="10B64212" w14:textId="77777777" w:rsidR="00596FA4" w:rsidRPr="00A52A77" w:rsidRDefault="00596FA4" w:rsidP="00C8079E">
            <w:pPr>
              <w:jc w:val="center"/>
            </w:pPr>
            <w:r w:rsidRPr="00A52A77">
              <w:t>.050</w:t>
            </w:r>
          </w:p>
        </w:tc>
        <w:tc>
          <w:tcPr>
            <w:tcW w:w="851" w:type="dxa"/>
          </w:tcPr>
          <w:p w14:paraId="3B1179DE" w14:textId="77777777" w:rsidR="00596FA4" w:rsidRDefault="00596FA4" w:rsidP="00C8079E">
            <w:pPr>
              <w:jc w:val="center"/>
            </w:pPr>
            <w:r>
              <w:t>.057</w:t>
            </w:r>
          </w:p>
        </w:tc>
      </w:tr>
      <w:tr w:rsidR="00596FA4" w:rsidRPr="00F21385" w14:paraId="31020684" w14:textId="77777777" w:rsidTr="00C8079E">
        <w:tc>
          <w:tcPr>
            <w:tcW w:w="3119" w:type="dxa"/>
          </w:tcPr>
          <w:p w14:paraId="5E3C984B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55AB51A2" w14:textId="3289B477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06</w:t>
            </w:r>
          </w:p>
        </w:tc>
        <w:tc>
          <w:tcPr>
            <w:tcW w:w="851" w:type="dxa"/>
          </w:tcPr>
          <w:p w14:paraId="28678C45" w14:textId="771563D3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12</w:t>
            </w:r>
          </w:p>
        </w:tc>
        <w:tc>
          <w:tcPr>
            <w:tcW w:w="1843" w:type="dxa"/>
          </w:tcPr>
          <w:p w14:paraId="277CF36E" w14:textId="6331EE22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 xml:space="preserve">.017, </w:t>
            </w:r>
            <w:r w:rsidR="00F13A66">
              <w:t>0</w:t>
            </w:r>
            <w:r>
              <w:t>.030]</w:t>
            </w:r>
          </w:p>
        </w:tc>
        <w:tc>
          <w:tcPr>
            <w:tcW w:w="945" w:type="dxa"/>
          </w:tcPr>
          <w:p w14:paraId="7F939DEC" w14:textId="7F5195E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54</w:t>
            </w:r>
          </w:p>
        </w:tc>
        <w:tc>
          <w:tcPr>
            <w:tcW w:w="1039" w:type="dxa"/>
          </w:tcPr>
          <w:p w14:paraId="5D1E5434" w14:textId="77777777" w:rsidR="00596FA4" w:rsidRPr="00A52A77" w:rsidRDefault="00596FA4" w:rsidP="00C8079E">
            <w:pPr>
              <w:jc w:val="center"/>
            </w:pPr>
            <w:r w:rsidRPr="00A52A77">
              <w:t>.590</w:t>
            </w:r>
          </w:p>
        </w:tc>
        <w:tc>
          <w:tcPr>
            <w:tcW w:w="851" w:type="dxa"/>
          </w:tcPr>
          <w:p w14:paraId="6F913743" w14:textId="77777777" w:rsidR="00596FA4" w:rsidRDefault="00596FA4" w:rsidP="00C8079E">
            <w:pPr>
              <w:jc w:val="center"/>
            </w:pPr>
            <w:r>
              <w:t>.015</w:t>
            </w:r>
          </w:p>
        </w:tc>
      </w:tr>
      <w:tr w:rsidR="00596FA4" w:rsidRPr="00F21385" w14:paraId="74083449" w14:textId="77777777" w:rsidTr="00C8079E">
        <w:tc>
          <w:tcPr>
            <w:tcW w:w="3119" w:type="dxa"/>
          </w:tcPr>
          <w:p w14:paraId="35C0D57D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850" w:type="dxa"/>
          </w:tcPr>
          <w:p w14:paraId="41CAE697" w14:textId="67DD06DB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24</w:t>
            </w:r>
          </w:p>
        </w:tc>
        <w:tc>
          <w:tcPr>
            <w:tcW w:w="851" w:type="dxa"/>
          </w:tcPr>
          <w:p w14:paraId="1FFD01F4" w14:textId="255CE04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19</w:t>
            </w:r>
          </w:p>
        </w:tc>
        <w:tc>
          <w:tcPr>
            <w:tcW w:w="1843" w:type="dxa"/>
          </w:tcPr>
          <w:p w14:paraId="4840B1FA" w14:textId="27B844BE" w:rsidR="00596FA4" w:rsidRPr="00F21385" w:rsidRDefault="00596FA4" w:rsidP="00C8079E">
            <w:pPr>
              <w:jc w:val="center"/>
            </w:pPr>
            <w:r>
              <w:t>[-</w:t>
            </w:r>
            <w:r w:rsidR="00F13A66">
              <w:t>0</w:t>
            </w:r>
            <w:r>
              <w:t xml:space="preserve">.062, </w:t>
            </w:r>
            <w:r w:rsidR="00F13A66">
              <w:t>0</w:t>
            </w:r>
            <w:r>
              <w:t>.014]</w:t>
            </w:r>
          </w:p>
        </w:tc>
        <w:tc>
          <w:tcPr>
            <w:tcW w:w="945" w:type="dxa"/>
          </w:tcPr>
          <w:p w14:paraId="74F89078" w14:textId="77777777" w:rsidR="00596FA4" w:rsidRPr="00F21385" w:rsidRDefault="00596FA4" w:rsidP="00C8079E">
            <w:pPr>
              <w:jc w:val="center"/>
            </w:pPr>
            <w:r>
              <w:t>-1.22</w:t>
            </w:r>
          </w:p>
        </w:tc>
        <w:tc>
          <w:tcPr>
            <w:tcW w:w="1039" w:type="dxa"/>
          </w:tcPr>
          <w:p w14:paraId="7ECB44D3" w14:textId="77777777" w:rsidR="00596FA4" w:rsidRPr="00A52A77" w:rsidRDefault="00596FA4" w:rsidP="00C8079E">
            <w:pPr>
              <w:jc w:val="center"/>
            </w:pPr>
            <w:r w:rsidRPr="00A52A77">
              <w:t>.222</w:t>
            </w:r>
          </w:p>
        </w:tc>
        <w:tc>
          <w:tcPr>
            <w:tcW w:w="851" w:type="dxa"/>
          </w:tcPr>
          <w:p w14:paraId="571C4ECF" w14:textId="77777777" w:rsidR="00596FA4" w:rsidRDefault="00596FA4" w:rsidP="00C8079E">
            <w:pPr>
              <w:jc w:val="center"/>
            </w:pPr>
            <w:r>
              <w:t>-.034</w:t>
            </w:r>
          </w:p>
        </w:tc>
      </w:tr>
    </w:tbl>
    <w:p w14:paraId="79CAD398" w14:textId="77777777" w:rsidR="00596FA4" w:rsidRPr="00696EE8" w:rsidRDefault="00596FA4" w:rsidP="00596FA4">
      <w:pPr>
        <w:spacing w:line="480" w:lineRule="auto"/>
        <w:rPr>
          <w:lang w:val="en-US"/>
        </w:rPr>
      </w:pPr>
      <w:r w:rsidRPr="00696EE8">
        <w:rPr>
          <w:i/>
          <w:iCs/>
          <w:lang w:val="en-US"/>
        </w:rPr>
        <w:t>Note.</w:t>
      </w:r>
      <w:r w:rsidRPr="00696EE8">
        <w:rPr>
          <w:lang w:val="en-US"/>
        </w:rPr>
        <w:t xml:space="preserve"> T1 = Time 1. T2 = Time 2. </w:t>
      </w:r>
    </w:p>
    <w:p w14:paraId="752470D1" w14:textId="77777777" w:rsidR="00596FA4" w:rsidRPr="00696EE8" w:rsidRDefault="00596FA4" w:rsidP="00596FA4">
      <w:pPr>
        <w:spacing w:line="480" w:lineRule="auto"/>
        <w:rPr>
          <w:b/>
          <w:bCs/>
          <w:lang w:val="en-US"/>
        </w:rPr>
      </w:pPr>
      <w:r w:rsidRPr="00696EE8">
        <w:rPr>
          <w:b/>
          <w:bCs/>
          <w:lang w:val="en-US"/>
        </w:rPr>
        <w:t>Table S2</w:t>
      </w:r>
    </w:p>
    <w:p w14:paraId="1208F2D9" w14:textId="77777777" w:rsidR="00596FA4" w:rsidRPr="00696EE8" w:rsidRDefault="00596FA4" w:rsidP="00596FA4">
      <w:pPr>
        <w:spacing w:line="480" w:lineRule="auto"/>
        <w:rPr>
          <w:i/>
          <w:iCs/>
          <w:lang w:val="en-US"/>
        </w:rPr>
      </w:pPr>
      <w:r w:rsidRPr="00696EE8">
        <w:rPr>
          <w:i/>
          <w:iCs/>
          <w:lang w:val="en-US"/>
        </w:rPr>
        <w:t>Multigroup Cross-lagged Panel Model (</w:t>
      </w:r>
      <w:r>
        <w:rPr>
          <w:i/>
          <w:iCs/>
          <w:lang w:val="en-US"/>
        </w:rPr>
        <w:t>Girls</w:t>
      </w:r>
      <w:r w:rsidRPr="00696EE8">
        <w:rPr>
          <w:i/>
          <w:iCs/>
          <w:lang w:val="en-US"/>
        </w:rPr>
        <w:t>, n = 23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1133"/>
        <w:gridCol w:w="1215"/>
        <w:gridCol w:w="1237"/>
        <w:gridCol w:w="1204"/>
        <w:gridCol w:w="1298"/>
      </w:tblGrid>
      <w:tr w:rsidR="00596FA4" w:rsidRPr="00F21385" w14:paraId="0881C63B" w14:textId="77777777" w:rsidTr="00C8079E">
        <w:trPr>
          <w:trHeight w:val="562"/>
        </w:trPr>
        <w:tc>
          <w:tcPr>
            <w:tcW w:w="2929" w:type="dxa"/>
            <w:vAlign w:val="center"/>
          </w:tcPr>
          <w:p w14:paraId="7C59181D" w14:textId="77777777" w:rsidR="00596FA4" w:rsidRPr="00F21385" w:rsidRDefault="00596FA4" w:rsidP="00C8079E">
            <w:proofErr w:type="spellStart"/>
            <w:r w:rsidRPr="00AE70FD">
              <w:lastRenderedPageBreak/>
              <w:t>Autoregressive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1133" w:type="dxa"/>
            <w:vAlign w:val="center"/>
          </w:tcPr>
          <w:p w14:paraId="00FF13F7" w14:textId="77777777" w:rsidR="00596FA4" w:rsidRPr="003F0BB1" w:rsidRDefault="00596FA4" w:rsidP="00C8079E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B</w:t>
            </w:r>
          </w:p>
        </w:tc>
        <w:tc>
          <w:tcPr>
            <w:tcW w:w="1215" w:type="dxa"/>
            <w:vAlign w:val="center"/>
          </w:tcPr>
          <w:p w14:paraId="54AD8EC5" w14:textId="77777777" w:rsidR="00596FA4" w:rsidRPr="003F0BB1" w:rsidRDefault="00596FA4" w:rsidP="00C8079E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SE</w:t>
            </w:r>
          </w:p>
        </w:tc>
        <w:tc>
          <w:tcPr>
            <w:tcW w:w="1237" w:type="dxa"/>
            <w:vAlign w:val="center"/>
          </w:tcPr>
          <w:p w14:paraId="214B0392" w14:textId="77777777" w:rsidR="00596FA4" w:rsidRPr="003F0BB1" w:rsidRDefault="00596FA4" w:rsidP="00C8079E">
            <w:pPr>
              <w:jc w:val="center"/>
              <w:rPr>
                <w:i/>
                <w:iCs/>
              </w:rPr>
            </w:pPr>
            <w:proofErr w:type="spellStart"/>
            <w:r w:rsidRPr="003F0BB1">
              <w:rPr>
                <w:i/>
                <w:iCs/>
              </w:rPr>
              <w:t>z</w:t>
            </w:r>
            <w:proofErr w:type="spellEnd"/>
          </w:p>
        </w:tc>
        <w:tc>
          <w:tcPr>
            <w:tcW w:w="1204" w:type="dxa"/>
            <w:vAlign w:val="center"/>
          </w:tcPr>
          <w:p w14:paraId="55D4BB79" w14:textId="77777777" w:rsidR="00596FA4" w:rsidRPr="003F0BB1" w:rsidRDefault="00596FA4" w:rsidP="00C8079E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p</w:t>
            </w:r>
          </w:p>
        </w:tc>
        <w:tc>
          <w:tcPr>
            <w:tcW w:w="1298" w:type="dxa"/>
            <w:vAlign w:val="center"/>
          </w:tcPr>
          <w:p w14:paraId="5D28FD14" w14:textId="77777777" w:rsidR="00596FA4" w:rsidRPr="003F0BB1" w:rsidRDefault="00596FA4" w:rsidP="00C8079E">
            <w:pPr>
              <w:jc w:val="center"/>
              <w:rPr>
                <w:i/>
                <w:iCs/>
              </w:rPr>
            </w:pPr>
            <w:r w:rsidRPr="00415838">
              <w:t>β</w:t>
            </w:r>
          </w:p>
        </w:tc>
      </w:tr>
      <w:tr w:rsidR="00596FA4" w:rsidRPr="00F21385" w14:paraId="18599565" w14:textId="77777777" w:rsidTr="00C8079E">
        <w:tc>
          <w:tcPr>
            <w:tcW w:w="2929" w:type="dxa"/>
            <w:tcBorders>
              <w:top w:val="single" w:sz="4" w:space="0" w:color="auto"/>
            </w:tcBorders>
          </w:tcPr>
          <w:p w14:paraId="759E705D" w14:textId="77777777" w:rsidR="00596FA4" w:rsidRPr="00F21385" w:rsidRDefault="00596FA4" w:rsidP="00C8079E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A49A30F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601594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CCAE90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5F5ADBD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BB13561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3735B3E1" w14:textId="77777777" w:rsidTr="00C8079E">
        <w:tc>
          <w:tcPr>
            <w:tcW w:w="2929" w:type="dxa"/>
          </w:tcPr>
          <w:p w14:paraId="3FC4FE49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e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035C1203" w14:textId="77EFE15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607</w:t>
            </w:r>
          </w:p>
        </w:tc>
        <w:tc>
          <w:tcPr>
            <w:tcW w:w="1215" w:type="dxa"/>
          </w:tcPr>
          <w:p w14:paraId="7E2BA83F" w14:textId="7275A326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4</w:t>
            </w:r>
          </w:p>
        </w:tc>
        <w:tc>
          <w:tcPr>
            <w:tcW w:w="1237" w:type="dxa"/>
          </w:tcPr>
          <w:p w14:paraId="6BE26AB3" w14:textId="77777777" w:rsidR="00596FA4" w:rsidRPr="00F21385" w:rsidRDefault="00596FA4" w:rsidP="00C8079E">
            <w:pPr>
              <w:jc w:val="center"/>
            </w:pPr>
            <w:r>
              <w:t>17.999</w:t>
            </w:r>
          </w:p>
        </w:tc>
        <w:tc>
          <w:tcPr>
            <w:tcW w:w="1204" w:type="dxa"/>
          </w:tcPr>
          <w:p w14:paraId="682451EE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54680FDF" w14:textId="77777777" w:rsidR="00596FA4" w:rsidRPr="00F21385" w:rsidRDefault="00596FA4" w:rsidP="00C8079E">
            <w:pPr>
              <w:jc w:val="center"/>
            </w:pPr>
            <w:r>
              <w:t>.615</w:t>
            </w:r>
          </w:p>
        </w:tc>
      </w:tr>
      <w:tr w:rsidR="00596FA4" w:rsidRPr="00F21385" w14:paraId="33687575" w14:textId="77777777" w:rsidTr="00C8079E">
        <w:tc>
          <w:tcPr>
            <w:tcW w:w="2929" w:type="dxa"/>
          </w:tcPr>
          <w:p w14:paraId="22429EB9" w14:textId="77777777" w:rsidR="00596FA4" w:rsidRPr="00F21385" w:rsidRDefault="00596FA4" w:rsidP="00C8079E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70CFECD5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73BD881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491B873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401E47BB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64B29E1C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46018731" w14:textId="77777777" w:rsidTr="00C8079E">
        <w:tc>
          <w:tcPr>
            <w:tcW w:w="2929" w:type="dxa"/>
          </w:tcPr>
          <w:p w14:paraId="496EE8D0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c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3EE64F33" w14:textId="48A458D0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488</w:t>
            </w:r>
          </w:p>
        </w:tc>
        <w:tc>
          <w:tcPr>
            <w:tcW w:w="1215" w:type="dxa"/>
          </w:tcPr>
          <w:p w14:paraId="247936FD" w14:textId="37527C4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3</w:t>
            </w:r>
          </w:p>
        </w:tc>
        <w:tc>
          <w:tcPr>
            <w:tcW w:w="1237" w:type="dxa"/>
          </w:tcPr>
          <w:p w14:paraId="593F4B1F" w14:textId="77777777" w:rsidR="00596FA4" w:rsidRPr="00F21385" w:rsidRDefault="00596FA4" w:rsidP="00C8079E">
            <w:pPr>
              <w:jc w:val="center"/>
            </w:pPr>
            <w:r>
              <w:t>14.977</w:t>
            </w:r>
          </w:p>
        </w:tc>
        <w:tc>
          <w:tcPr>
            <w:tcW w:w="1204" w:type="dxa"/>
          </w:tcPr>
          <w:p w14:paraId="6C31BB7A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4AF221A5" w14:textId="77777777" w:rsidR="00596FA4" w:rsidRPr="00F21385" w:rsidRDefault="00596FA4" w:rsidP="00C8079E">
            <w:pPr>
              <w:jc w:val="center"/>
            </w:pPr>
            <w:r>
              <w:t>.518</w:t>
            </w:r>
          </w:p>
        </w:tc>
      </w:tr>
      <w:tr w:rsidR="00596FA4" w:rsidRPr="00F21385" w14:paraId="662EB98B" w14:textId="77777777" w:rsidTr="00C8079E">
        <w:tc>
          <w:tcPr>
            <w:tcW w:w="2929" w:type="dxa"/>
          </w:tcPr>
          <w:p w14:paraId="43AC2AE2" w14:textId="77777777" w:rsidR="00596FA4" w:rsidRPr="00F21385" w:rsidRDefault="00596FA4" w:rsidP="00C8079E">
            <w:r>
              <w:t>h</w:t>
            </w:r>
            <w:r w:rsidRPr="00F21385">
              <w:t>yper/</w:t>
            </w:r>
            <w:proofErr w:type="spellStart"/>
            <w:r w:rsidRPr="00F21385">
              <w:t>inatt</w:t>
            </w:r>
            <w:r>
              <w:t>ention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3EF5EFE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7C01358D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55704ABF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4FF06A36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552777E0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315B0F14" w14:textId="77777777" w:rsidTr="00C8079E">
        <w:tc>
          <w:tcPr>
            <w:tcW w:w="2929" w:type="dxa"/>
          </w:tcPr>
          <w:p w14:paraId="2990FC4A" w14:textId="77777777" w:rsidR="00596FA4" w:rsidRPr="00F21385" w:rsidRDefault="00596FA4" w:rsidP="00C8079E">
            <w:r>
              <w:t xml:space="preserve">    </w:t>
            </w:r>
            <w:r w:rsidRPr="00F21385">
              <w:t>~ h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3A2B60D9" w14:textId="63F002C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664</w:t>
            </w:r>
          </w:p>
        </w:tc>
        <w:tc>
          <w:tcPr>
            <w:tcW w:w="1215" w:type="dxa"/>
          </w:tcPr>
          <w:p w14:paraId="2D2F46FD" w14:textId="3537C377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8</w:t>
            </w:r>
          </w:p>
        </w:tc>
        <w:tc>
          <w:tcPr>
            <w:tcW w:w="1237" w:type="dxa"/>
          </w:tcPr>
          <w:p w14:paraId="09C32FCE" w14:textId="77777777" w:rsidR="00596FA4" w:rsidRPr="00F21385" w:rsidRDefault="00596FA4" w:rsidP="00C8079E">
            <w:pPr>
              <w:jc w:val="center"/>
            </w:pPr>
            <w:r>
              <w:t>23.564</w:t>
            </w:r>
          </w:p>
        </w:tc>
        <w:tc>
          <w:tcPr>
            <w:tcW w:w="1204" w:type="dxa"/>
          </w:tcPr>
          <w:p w14:paraId="200DA7C9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46EA9B77" w14:textId="77777777" w:rsidR="00596FA4" w:rsidRPr="00F21385" w:rsidRDefault="00596FA4" w:rsidP="00C8079E">
            <w:pPr>
              <w:jc w:val="center"/>
            </w:pPr>
            <w:r>
              <w:t>.679</w:t>
            </w:r>
          </w:p>
        </w:tc>
      </w:tr>
      <w:tr w:rsidR="00596FA4" w:rsidRPr="00F21385" w14:paraId="780138A0" w14:textId="77777777" w:rsidTr="00C8079E">
        <w:tc>
          <w:tcPr>
            <w:tcW w:w="2929" w:type="dxa"/>
          </w:tcPr>
          <w:p w14:paraId="0D5E4CDB" w14:textId="77777777" w:rsidR="00596FA4" w:rsidRPr="00F21385" w:rsidRDefault="00596FA4" w:rsidP="00C8079E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75B7382F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10F35FF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63B5F23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561A974D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552B44F4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5FB0D76" w14:textId="77777777" w:rsidTr="00C8079E">
        <w:tc>
          <w:tcPr>
            <w:tcW w:w="2929" w:type="dxa"/>
          </w:tcPr>
          <w:p w14:paraId="61E65938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p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5CF9A65D" w14:textId="09A820C8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534</w:t>
            </w:r>
          </w:p>
        </w:tc>
        <w:tc>
          <w:tcPr>
            <w:tcW w:w="1215" w:type="dxa"/>
          </w:tcPr>
          <w:p w14:paraId="707022A3" w14:textId="46C60196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6</w:t>
            </w:r>
          </w:p>
        </w:tc>
        <w:tc>
          <w:tcPr>
            <w:tcW w:w="1237" w:type="dxa"/>
          </w:tcPr>
          <w:p w14:paraId="18EDB3CA" w14:textId="77777777" w:rsidR="00596FA4" w:rsidRPr="00F21385" w:rsidRDefault="00596FA4" w:rsidP="00C8079E">
            <w:pPr>
              <w:jc w:val="center"/>
            </w:pPr>
            <w:r>
              <w:t>14.732</w:t>
            </w:r>
          </w:p>
        </w:tc>
        <w:tc>
          <w:tcPr>
            <w:tcW w:w="1204" w:type="dxa"/>
          </w:tcPr>
          <w:p w14:paraId="72170780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78879F66" w14:textId="77777777" w:rsidR="00596FA4" w:rsidRPr="00F21385" w:rsidRDefault="00596FA4" w:rsidP="00C8079E">
            <w:pPr>
              <w:jc w:val="center"/>
            </w:pPr>
            <w:r>
              <w:t>.506</w:t>
            </w:r>
          </w:p>
        </w:tc>
      </w:tr>
      <w:tr w:rsidR="00596FA4" w:rsidRPr="00F21385" w14:paraId="2F601BBF" w14:textId="77777777" w:rsidTr="00C8079E">
        <w:tc>
          <w:tcPr>
            <w:tcW w:w="2929" w:type="dxa"/>
          </w:tcPr>
          <w:p w14:paraId="0B400FA8" w14:textId="77777777" w:rsidR="00596FA4" w:rsidRPr="00F21385" w:rsidRDefault="00596FA4" w:rsidP="00C8079E">
            <w:r w:rsidRPr="00F21385">
              <w:t>PSMU T2</w:t>
            </w:r>
          </w:p>
        </w:tc>
        <w:tc>
          <w:tcPr>
            <w:tcW w:w="1133" w:type="dxa"/>
          </w:tcPr>
          <w:p w14:paraId="33A564D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6B197606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4AD1A4B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67A7CBFA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2B492012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C6DCB70" w14:textId="77777777" w:rsidTr="00C8079E">
        <w:tc>
          <w:tcPr>
            <w:tcW w:w="2929" w:type="dxa"/>
          </w:tcPr>
          <w:p w14:paraId="151533A0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696A2E4E" w14:textId="11FE55E0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225</w:t>
            </w:r>
          </w:p>
        </w:tc>
        <w:tc>
          <w:tcPr>
            <w:tcW w:w="1215" w:type="dxa"/>
          </w:tcPr>
          <w:p w14:paraId="297F547B" w14:textId="41E34475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4</w:t>
            </w:r>
          </w:p>
        </w:tc>
        <w:tc>
          <w:tcPr>
            <w:tcW w:w="1237" w:type="dxa"/>
          </w:tcPr>
          <w:p w14:paraId="14D8CCFA" w14:textId="77777777" w:rsidR="00596FA4" w:rsidRPr="00F21385" w:rsidRDefault="00596FA4" w:rsidP="00C8079E">
            <w:pPr>
              <w:jc w:val="center"/>
            </w:pPr>
            <w:r>
              <w:t>6.667</w:t>
            </w:r>
          </w:p>
        </w:tc>
        <w:tc>
          <w:tcPr>
            <w:tcW w:w="1204" w:type="dxa"/>
          </w:tcPr>
          <w:p w14:paraId="5C3C4193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0EAC8B6F" w14:textId="77777777" w:rsidR="00596FA4" w:rsidRPr="00F21385" w:rsidRDefault="00596FA4" w:rsidP="00C8079E">
            <w:pPr>
              <w:jc w:val="center"/>
            </w:pPr>
            <w:r>
              <w:t>.241</w:t>
            </w:r>
          </w:p>
        </w:tc>
      </w:tr>
      <w:tr w:rsidR="00596FA4" w:rsidRPr="00F21385" w14:paraId="587955B4" w14:textId="77777777" w:rsidTr="00C8079E">
        <w:tc>
          <w:tcPr>
            <w:tcW w:w="2929" w:type="dxa"/>
          </w:tcPr>
          <w:p w14:paraId="6B223E4F" w14:textId="77777777" w:rsidR="00596FA4" w:rsidRPr="00F21385" w:rsidRDefault="00596FA4" w:rsidP="00C8079E">
            <w:r w:rsidRPr="00F21385">
              <w:t>PG T2</w:t>
            </w:r>
          </w:p>
        </w:tc>
        <w:tc>
          <w:tcPr>
            <w:tcW w:w="1133" w:type="dxa"/>
          </w:tcPr>
          <w:p w14:paraId="1BBD468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47466242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72345BEF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5DB7D77C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70D28D08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72F3B7B1" w14:textId="77777777" w:rsidTr="00C8079E">
        <w:tc>
          <w:tcPr>
            <w:tcW w:w="2929" w:type="dxa"/>
            <w:tcBorders>
              <w:bottom w:val="nil"/>
            </w:tcBorders>
          </w:tcPr>
          <w:p w14:paraId="41D9C683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  <w:tcBorders>
              <w:bottom w:val="nil"/>
            </w:tcBorders>
          </w:tcPr>
          <w:p w14:paraId="5AA16D8C" w14:textId="65313536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337</w:t>
            </w:r>
          </w:p>
        </w:tc>
        <w:tc>
          <w:tcPr>
            <w:tcW w:w="1215" w:type="dxa"/>
            <w:tcBorders>
              <w:bottom w:val="nil"/>
            </w:tcBorders>
          </w:tcPr>
          <w:p w14:paraId="7DF48B84" w14:textId="20965262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0</w:t>
            </w:r>
          </w:p>
        </w:tc>
        <w:tc>
          <w:tcPr>
            <w:tcW w:w="1237" w:type="dxa"/>
            <w:tcBorders>
              <w:bottom w:val="nil"/>
            </w:tcBorders>
          </w:tcPr>
          <w:p w14:paraId="29994A3B" w14:textId="77777777" w:rsidR="00596FA4" w:rsidRPr="00F21385" w:rsidRDefault="00596FA4" w:rsidP="00C8079E">
            <w:pPr>
              <w:jc w:val="center"/>
            </w:pPr>
            <w:r>
              <w:t>11.226</w:t>
            </w:r>
          </w:p>
        </w:tc>
        <w:tc>
          <w:tcPr>
            <w:tcW w:w="1204" w:type="dxa"/>
            <w:tcBorders>
              <w:bottom w:val="nil"/>
            </w:tcBorders>
          </w:tcPr>
          <w:p w14:paraId="78C175E6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  <w:tcBorders>
              <w:bottom w:val="nil"/>
            </w:tcBorders>
          </w:tcPr>
          <w:p w14:paraId="30D4E8CC" w14:textId="77777777" w:rsidR="00596FA4" w:rsidRPr="00F21385" w:rsidRDefault="00596FA4" w:rsidP="00C8079E">
            <w:pPr>
              <w:jc w:val="center"/>
            </w:pPr>
            <w:r>
              <w:t>.268</w:t>
            </w:r>
          </w:p>
        </w:tc>
      </w:tr>
      <w:tr w:rsidR="00596FA4" w:rsidRPr="00F21385" w14:paraId="0A05B380" w14:textId="77777777" w:rsidTr="00C8079E">
        <w:tc>
          <w:tcPr>
            <w:tcW w:w="2929" w:type="dxa"/>
            <w:vMerge w:val="restart"/>
            <w:tcBorders>
              <w:top w:val="nil"/>
            </w:tcBorders>
            <w:vAlign w:val="center"/>
          </w:tcPr>
          <w:p w14:paraId="0ADAFC7D" w14:textId="77777777" w:rsidR="00596FA4" w:rsidRPr="00AE70FD" w:rsidRDefault="00596FA4" w:rsidP="00C8079E">
            <w:r w:rsidRPr="00AE70FD">
              <w:t>Cross-</w:t>
            </w:r>
            <w:proofErr w:type="spellStart"/>
            <w:r w:rsidRPr="00AE70FD">
              <w:t>lagged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E14EC3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  <w:tcBorders>
              <w:top w:val="nil"/>
              <w:bottom w:val="nil"/>
            </w:tcBorders>
          </w:tcPr>
          <w:p w14:paraId="53B6417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11FB0D8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743124A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32192B4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3B154A14" w14:textId="77777777" w:rsidTr="00C8079E">
        <w:tc>
          <w:tcPr>
            <w:tcW w:w="2929" w:type="dxa"/>
            <w:vMerge/>
            <w:tcBorders>
              <w:bottom w:val="single" w:sz="4" w:space="0" w:color="auto"/>
            </w:tcBorders>
          </w:tcPr>
          <w:p w14:paraId="17C3DA25" w14:textId="77777777" w:rsidR="00596FA4" w:rsidRPr="00AE70FD" w:rsidRDefault="00596FA4" w:rsidP="00C8079E"/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F946A19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14:paraId="0BB724D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0C0C105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45DB85BD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11A67CFA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78996956" w14:textId="77777777" w:rsidTr="00C8079E">
        <w:tc>
          <w:tcPr>
            <w:tcW w:w="2929" w:type="dxa"/>
            <w:tcBorders>
              <w:top w:val="single" w:sz="4" w:space="0" w:color="auto"/>
            </w:tcBorders>
          </w:tcPr>
          <w:p w14:paraId="3AC7B124" w14:textId="77777777" w:rsidR="00596FA4" w:rsidRPr="00F21385" w:rsidRDefault="00596FA4" w:rsidP="00C8079E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9E37DAF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759609D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4ADC5029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00FC08AB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FE53E71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13E04B99" w14:textId="77777777" w:rsidTr="00C8079E">
        <w:tc>
          <w:tcPr>
            <w:tcW w:w="2929" w:type="dxa"/>
          </w:tcPr>
          <w:p w14:paraId="306B1050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165DA182" w14:textId="2BD3335B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96</w:t>
            </w:r>
          </w:p>
        </w:tc>
        <w:tc>
          <w:tcPr>
            <w:tcW w:w="1215" w:type="dxa"/>
          </w:tcPr>
          <w:p w14:paraId="2109C6E7" w14:textId="7CE2B713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85</w:t>
            </w:r>
          </w:p>
        </w:tc>
        <w:tc>
          <w:tcPr>
            <w:tcW w:w="1237" w:type="dxa"/>
          </w:tcPr>
          <w:p w14:paraId="0F205B1F" w14:textId="77777777" w:rsidR="00596FA4" w:rsidRPr="00F21385" w:rsidRDefault="00596FA4" w:rsidP="00C8079E">
            <w:pPr>
              <w:jc w:val="center"/>
            </w:pPr>
            <w:r>
              <w:t>-1.120</w:t>
            </w:r>
          </w:p>
        </w:tc>
        <w:tc>
          <w:tcPr>
            <w:tcW w:w="1204" w:type="dxa"/>
          </w:tcPr>
          <w:p w14:paraId="67546783" w14:textId="77777777" w:rsidR="00596FA4" w:rsidRPr="00AE70FD" w:rsidRDefault="00596FA4" w:rsidP="00C8079E">
            <w:pPr>
              <w:jc w:val="center"/>
            </w:pPr>
            <w:r>
              <w:t>.263</w:t>
            </w:r>
          </w:p>
        </w:tc>
        <w:tc>
          <w:tcPr>
            <w:tcW w:w="1298" w:type="dxa"/>
          </w:tcPr>
          <w:p w14:paraId="2C13EFB9" w14:textId="77777777" w:rsidR="00596FA4" w:rsidRPr="00F21385" w:rsidRDefault="00596FA4" w:rsidP="00C8079E">
            <w:pPr>
              <w:jc w:val="center"/>
            </w:pPr>
            <w:r>
              <w:t>-.060</w:t>
            </w:r>
          </w:p>
        </w:tc>
      </w:tr>
      <w:tr w:rsidR="00596FA4" w:rsidRPr="00F21385" w14:paraId="2F851EBD" w14:textId="77777777" w:rsidTr="00C8079E">
        <w:tc>
          <w:tcPr>
            <w:tcW w:w="2929" w:type="dxa"/>
          </w:tcPr>
          <w:p w14:paraId="1EC0F9B0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6C3784E4" w14:textId="6066029F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103</w:t>
            </w:r>
          </w:p>
        </w:tc>
        <w:tc>
          <w:tcPr>
            <w:tcW w:w="1215" w:type="dxa"/>
          </w:tcPr>
          <w:p w14:paraId="28F20242" w14:textId="4B5E54A9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161</w:t>
            </w:r>
          </w:p>
        </w:tc>
        <w:tc>
          <w:tcPr>
            <w:tcW w:w="1237" w:type="dxa"/>
          </w:tcPr>
          <w:p w14:paraId="674D7950" w14:textId="2600EB55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639</w:t>
            </w:r>
          </w:p>
        </w:tc>
        <w:tc>
          <w:tcPr>
            <w:tcW w:w="1204" w:type="dxa"/>
          </w:tcPr>
          <w:p w14:paraId="2233DC03" w14:textId="77777777" w:rsidR="00596FA4" w:rsidRPr="00AE70FD" w:rsidRDefault="00596FA4" w:rsidP="00C8079E">
            <w:pPr>
              <w:jc w:val="center"/>
            </w:pPr>
            <w:r>
              <w:t>.523</w:t>
            </w:r>
          </w:p>
        </w:tc>
        <w:tc>
          <w:tcPr>
            <w:tcW w:w="1298" w:type="dxa"/>
          </w:tcPr>
          <w:p w14:paraId="3A8C32C9" w14:textId="77777777" w:rsidR="00596FA4" w:rsidRPr="00F21385" w:rsidRDefault="00596FA4" w:rsidP="00C8079E">
            <w:pPr>
              <w:jc w:val="center"/>
            </w:pPr>
            <w:r>
              <w:t>.033</w:t>
            </w:r>
          </w:p>
        </w:tc>
      </w:tr>
      <w:tr w:rsidR="00596FA4" w:rsidRPr="00F21385" w14:paraId="5F42A68D" w14:textId="77777777" w:rsidTr="00C8079E">
        <w:tc>
          <w:tcPr>
            <w:tcW w:w="2929" w:type="dxa"/>
          </w:tcPr>
          <w:p w14:paraId="20F90AB5" w14:textId="77777777" w:rsidR="00596FA4" w:rsidRPr="00F21385" w:rsidRDefault="00596FA4" w:rsidP="00C8079E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0D1C97A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1CF18EBF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79FE0302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20C66AD3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76FCE74F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3166D16C" w14:textId="77777777" w:rsidTr="00C8079E">
        <w:tc>
          <w:tcPr>
            <w:tcW w:w="2929" w:type="dxa"/>
          </w:tcPr>
          <w:p w14:paraId="1AFC5BCC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5E5A5C27" w14:textId="447F826D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81</w:t>
            </w:r>
          </w:p>
        </w:tc>
        <w:tc>
          <w:tcPr>
            <w:tcW w:w="1215" w:type="dxa"/>
          </w:tcPr>
          <w:p w14:paraId="4B8E231A" w14:textId="4D36D38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6</w:t>
            </w:r>
          </w:p>
        </w:tc>
        <w:tc>
          <w:tcPr>
            <w:tcW w:w="1237" w:type="dxa"/>
          </w:tcPr>
          <w:p w14:paraId="26E57B9B" w14:textId="77777777" w:rsidR="00596FA4" w:rsidRPr="00F21385" w:rsidRDefault="00596FA4" w:rsidP="00C8079E">
            <w:pPr>
              <w:jc w:val="center"/>
            </w:pPr>
            <w:r>
              <w:t>1.783</w:t>
            </w:r>
          </w:p>
        </w:tc>
        <w:tc>
          <w:tcPr>
            <w:tcW w:w="1204" w:type="dxa"/>
          </w:tcPr>
          <w:p w14:paraId="4CC3B702" w14:textId="77777777" w:rsidR="00596FA4" w:rsidRPr="00AE70FD" w:rsidRDefault="00596FA4" w:rsidP="00C8079E">
            <w:pPr>
              <w:jc w:val="center"/>
            </w:pPr>
            <w:r>
              <w:t>.075</w:t>
            </w:r>
          </w:p>
        </w:tc>
        <w:tc>
          <w:tcPr>
            <w:tcW w:w="1298" w:type="dxa"/>
          </w:tcPr>
          <w:p w14:paraId="0B50AF6E" w14:textId="77777777" w:rsidR="00596FA4" w:rsidRPr="00F21385" w:rsidRDefault="00596FA4" w:rsidP="00C8079E">
            <w:pPr>
              <w:jc w:val="center"/>
            </w:pPr>
            <w:r>
              <w:t>.097</w:t>
            </w:r>
          </w:p>
        </w:tc>
      </w:tr>
      <w:tr w:rsidR="00596FA4" w:rsidRPr="00F21385" w14:paraId="699DD4AD" w14:textId="77777777" w:rsidTr="00C8079E">
        <w:tc>
          <w:tcPr>
            <w:tcW w:w="2929" w:type="dxa"/>
          </w:tcPr>
          <w:p w14:paraId="507CFA7E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65A2A0F1" w14:textId="6ABB625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157</w:t>
            </w:r>
          </w:p>
        </w:tc>
        <w:tc>
          <w:tcPr>
            <w:tcW w:w="1215" w:type="dxa"/>
          </w:tcPr>
          <w:p w14:paraId="2B053058" w14:textId="4E527A9E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86</w:t>
            </w:r>
          </w:p>
        </w:tc>
        <w:tc>
          <w:tcPr>
            <w:tcW w:w="1237" w:type="dxa"/>
          </w:tcPr>
          <w:p w14:paraId="011C5DF0" w14:textId="77777777" w:rsidR="00596FA4" w:rsidRPr="00F21385" w:rsidRDefault="00596FA4" w:rsidP="00C8079E">
            <w:pPr>
              <w:jc w:val="center"/>
            </w:pPr>
            <w:r>
              <w:t>1.824</w:t>
            </w:r>
          </w:p>
        </w:tc>
        <w:tc>
          <w:tcPr>
            <w:tcW w:w="1204" w:type="dxa"/>
          </w:tcPr>
          <w:p w14:paraId="384C7BFB" w14:textId="77777777" w:rsidR="00596FA4" w:rsidRPr="00AE70FD" w:rsidRDefault="00596FA4" w:rsidP="00C8079E">
            <w:pPr>
              <w:jc w:val="center"/>
            </w:pPr>
            <w:r>
              <w:t>.068</w:t>
            </w:r>
          </w:p>
        </w:tc>
        <w:tc>
          <w:tcPr>
            <w:tcW w:w="1298" w:type="dxa"/>
          </w:tcPr>
          <w:p w14:paraId="693D2413" w14:textId="77777777" w:rsidR="00596FA4" w:rsidRPr="00F21385" w:rsidRDefault="00596FA4" w:rsidP="00C8079E">
            <w:pPr>
              <w:jc w:val="center"/>
            </w:pPr>
            <w:r>
              <w:t>.097</w:t>
            </w:r>
          </w:p>
        </w:tc>
      </w:tr>
      <w:tr w:rsidR="00596FA4" w:rsidRPr="00F21385" w14:paraId="0A99C0C4" w14:textId="77777777" w:rsidTr="00C8079E">
        <w:tc>
          <w:tcPr>
            <w:tcW w:w="2929" w:type="dxa"/>
          </w:tcPr>
          <w:p w14:paraId="66F4E0A3" w14:textId="77777777" w:rsidR="00596FA4" w:rsidRPr="00F21385" w:rsidRDefault="00596FA4" w:rsidP="00C8079E"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5B5ACDB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4592D30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2CB67C73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6FD11780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437F6D88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2BA275F4" w14:textId="77777777" w:rsidTr="00C8079E">
        <w:tc>
          <w:tcPr>
            <w:tcW w:w="2929" w:type="dxa"/>
          </w:tcPr>
          <w:p w14:paraId="4784E82F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50CC29C4" w14:textId="31B7ABA6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139</w:t>
            </w:r>
          </w:p>
        </w:tc>
        <w:tc>
          <w:tcPr>
            <w:tcW w:w="1215" w:type="dxa"/>
          </w:tcPr>
          <w:p w14:paraId="436B241D" w14:textId="09BDB842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78</w:t>
            </w:r>
          </w:p>
        </w:tc>
        <w:tc>
          <w:tcPr>
            <w:tcW w:w="1237" w:type="dxa"/>
          </w:tcPr>
          <w:p w14:paraId="00553332" w14:textId="77777777" w:rsidR="00596FA4" w:rsidRPr="00F21385" w:rsidRDefault="00596FA4" w:rsidP="00C8079E">
            <w:pPr>
              <w:jc w:val="center"/>
            </w:pPr>
            <w:r>
              <w:t>1.772</w:t>
            </w:r>
          </w:p>
        </w:tc>
        <w:tc>
          <w:tcPr>
            <w:tcW w:w="1204" w:type="dxa"/>
          </w:tcPr>
          <w:p w14:paraId="5F99C3A7" w14:textId="77777777" w:rsidR="00596FA4" w:rsidRPr="00AE70FD" w:rsidRDefault="00596FA4" w:rsidP="00C8079E">
            <w:pPr>
              <w:jc w:val="center"/>
            </w:pPr>
            <w:r>
              <w:t>.076</w:t>
            </w:r>
          </w:p>
        </w:tc>
        <w:tc>
          <w:tcPr>
            <w:tcW w:w="1298" w:type="dxa"/>
          </w:tcPr>
          <w:p w14:paraId="28F3CA3E" w14:textId="77777777" w:rsidR="00596FA4" w:rsidRPr="00F21385" w:rsidRDefault="00596FA4" w:rsidP="00C8079E">
            <w:pPr>
              <w:jc w:val="center"/>
            </w:pPr>
            <w:r>
              <w:t>.085</w:t>
            </w:r>
          </w:p>
        </w:tc>
      </w:tr>
      <w:tr w:rsidR="00596FA4" w:rsidRPr="00F21385" w14:paraId="72D2F7DF" w14:textId="77777777" w:rsidTr="00C8079E">
        <w:tc>
          <w:tcPr>
            <w:tcW w:w="2929" w:type="dxa"/>
          </w:tcPr>
          <w:p w14:paraId="1293EBC8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4FC91ED6" w14:textId="6E40BA32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191</w:t>
            </w:r>
          </w:p>
        </w:tc>
        <w:tc>
          <w:tcPr>
            <w:tcW w:w="1215" w:type="dxa"/>
          </w:tcPr>
          <w:p w14:paraId="71B0E702" w14:textId="68B52E4A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149</w:t>
            </w:r>
          </w:p>
        </w:tc>
        <w:tc>
          <w:tcPr>
            <w:tcW w:w="1237" w:type="dxa"/>
          </w:tcPr>
          <w:p w14:paraId="2A9B2DD1" w14:textId="77777777" w:rsidR="00596FA4" w:rsidRPr="00F21385" w:rsidRDefault="00596FA4" w:rsidP="00C8079E">
            <w:pPr>
              <w:jc w:val="center"/>
            </w:pPr>
            <w:r>
              <w:t>-1.284</w:t>
            </w:r>
          </w:p>
        </w:tc>
        <w:tc>
          <w:tcPr>
            <w:tcW w:w="1204" w:type="dxa"/>
          </w:tcPr>
          <w:p w14:paraId="1E396898" w14:textId="77777777" w:rsidR="00596FA4" w:rsidRPr="00AE70FD" w:rsidRDefault="00596FA4" w:rsidP="00C8079E">
            <w:pPr>
              <w:jc w:val="center"/>
            </w:pPr>
            <w:r>
              <w:t>.199</w:t>
            </w:r>
          </w:p>
        </w:tc>
        <w:tc>
          <w:tcPr>
            <w:tcW w:w="1298" w:type="dxa"/>
          </w:tcPr>
          <w:p w14:paraId="1B6E5581" w14:textId="77777777" w:rsidR="00596FA4" w:rsidRPr="00F21385" w:rsidRDefault="00596FA4" w:rsidP="00C8079E">
            <w:pPr>
              <w:jc w:val="center"/>
            </w:pPr>
            <w:r>
              <w:t>-.061</w:t>
            </w:r>
          </w:p>
        </w:tc>
      </w:tr>
      <w:tr w:rsidR="00596FA4" w:rsidRPr="00F21385" w14:paraId="57A035A0" w14:textId="77777777" w:rsidTr="00C8079E">
        <w:tc>
          <w:tcPr>
            <w:tcW w:w="2929" w:type="dxa"/>
          </w:tcPr>
          <w:p w14:paraId="227C2731" w14:textId="77777777" w:rsidR="00596FA4" w:rsidRPr="00F21385" w:rsidRDefault="00596FA4" w:rsidP="00C8079E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0FF83BF9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412189A3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3EAA055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1B9A9266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13EF1FB6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5C163C06" w14:textId="77777777" w:rsidTr="00C8079E">
        <w:tc>
          <w:tcPr>
            <w:tcW w:w="2929" w:type="dxa"/>
          </w:tcPr>
          <w:p w14:paraId="383610EB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0D33E064" w14:textId="44340786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84</w:t>
            </w:r>
          </w:p>
        </w:tc>
        <w:tc>
          <w:tcPr>
            <w:tcW w:w="1215" w:type="dxa"/>
          </w:tcPr>
          <w:p w14:paraId="1A3407B7" w14:textId="4244E94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56</w:t>
            </w:r>
          </w:p>
        </w:tc>
        <w:tc>
          <w:tcPr>
            <w:tcW w:w="1237" w:type="dxa"/>
          </w:tcPr>
          <w:p w14:paraId="5918B179" w14:textId="77777777" w:rsidR="00596FA4" w:rsidRPr="00F21385" w:rsidRDefault="00596FA4" w:rsidP="00C8079E">
            <w:pPr>
              <w:jc w:val="center"/>
            </w:pPr>
            <w:r>
              <w:t>-1.520</w:t>
            </w:r>
          </w:p>
        </w:tc>
        <w:tc>
          <w:tcPr>
            <w:tcW w:w="1204" w:type="dxa"/>
          </w:tcPr>
          <w:p w14:paraId="235D5F6D" w14:textId="77777777" w:rsidR="00596FA4" w:rsidRPr="00AE70FD" w:rsidRDefault="00596FA4" w:rsidP="00C8079E">
            <w:pPr>
              <w:jc w:val="center"/>
            </w:pPr>
            <w:r>
              <w:t>.128</w:t>
            </w:r>
          </w:p>
        </w:tc>
        <w:tc>
          <w:tcPr>
            <w:tcW w:w="1298" w:type="dxa"/>
          </w:tcPr>
          <w:p w14:paraId="5022A4B9" w14:textId="77777777" w:rsidR="00596FA4" w:rsidRPr="00F21385" w:rsidRDefault="00596FA4" w:rsidP="00C8079E">
            <w:pPr>
              <w:jc w:val="center"/>
            </w:pPr>
            <w:r>
              <w:t>-.083</w:t>
            </w:r>
          </w:p>
        </w:tc>
      </w:tr>
      <w:tr w:rsidR="00596FA4" w:rsidRPr="00F21385" w14:paraId="48F337DC" w14:textId="77777777" w:rsidTr="00C8079E">
        <w:tc>
          <w:tcPr>
            <w:tcW w:w="2929" w:type="dxa"/>
          </w:tcPr>
          <w:p w14:paraId="5C09A4D2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7904E2AE" w14:textId="1B118729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206</w:t>
            </w:r>
          </w:p>
        </w:tc>
        <w:tc>
          <w:tcPr>
            <w:tcW w:w="1215" w:type="dxa"/>
          </w:tcPr>
          <w:p w14:paraId="4B79179C" w14:textId="5B03F7C3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108</w:t>
            </w:r>
          </w:p>
        </w:tc>
        <w:tc>
          <w:tcPr>
            <w:tcW w:w="1237" w:type="dxa"/>
          </w:tcPr>
          <w:p w14:paraId="7F8B92CF" w14:textId="77777777" w:rsidR="00596FA4" w:rsidRPr="00F21385" w:rsidRDefault="00596FA4" w:rsidP="00C8079E">
            <w:pPr>
              <w:jc w:val="center"/>
            </w:pPr>
            <w:r>
              <w:t>-1.903</w:t>
            </w:r>
          </w:p>
        </w:tc>
        <w:tc>
          <w:tcPr>
            <w:tcW w:w="1204" w:type="dxa"/>
          </w:tcPr>
          <w:p w14:paraId="288C18EB" w14:textId="77777777" w:rsidR="00596FA4" w:rsidRPr="00AE70FD" w:rsidRDefault="00596FA4" w:rsidP="00C8079E">
            <w:pPr>
              <w:jc w:val="center"/>
            </w:pPr>
            <w:r>
              <w:t>.057</w:t>
            </w:r>
          </w:p>
        </w:tc>
        <w:tc>
          <w:tcPr>
            <w:tcW w:w="1298" w:type="dxa"/>
          </w:tcPr>
          <w:p w14:paraId="21A4C3AB" w14:textId="77777777" w:rsidR="00596FA4" w:rsidRPr="00F21385" w:rsidRDefault="00596FA4" w:rsidP="00C8079E">
            <w:pPr>
              <w:jc w:val="center"/>
            </w:pPr>
            <w:r>
              <w:t>-.105</w:t>
            </w:r>
          </w:p>
        </w:tc>
      </w:tr>
      <w:tr w:rsidR="00596FA4" w:rsidRPr="00F21385" w14:paraId="135E7259" w14:textId="77777777" w:rsidTr="00C8079E">
        <w:tc>
          <w:tcPr>
            <w:tcW w:w="2929" w:type="dxa"/>
          </w:tcPr>
          <w:p w14:paraId="35B2CA5D" w14:textId="77777777" w:rsidR="00596FA4" w:rsidRPr="00F21385" w:rsidRDefault="00596FA4" w:rsidP="00C8079E">
            <w:r w:rsidRPr="00F21385">
              <w:t>PSMU T2</w:t>
            </w:r>
          </w:p>
        </w:tc>
        <w:tc>
          <w:tcPr>
            <w:tcW w:w="1133" w:type="dxa"/>
          </w:tcPr>
          <w:p w14:paraId="270A2AA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4C130C7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11D28CE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55750317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05045C88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5B9572DD" w14:textId="77777777" w:rsidTr="00C8079E">
        <w:tc>
          <w:tcPr>
            <w:tcW w:w="2929" w:type="dxa"/>
          </w:tcPr>
          <w:p w14:paraId="295588DD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51705988" w14:textId="0A7ADD7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83</w:t>
            </w:r>
          </w:p>
        </w:tc>
        <w:tc>
          <w:tcPr>
            <w:tcW w:w="1215" w:type="dxa"/>
          </w:tcPr>
          <w:p w14:paraId="5E2788AD" w14:textId="61E64C2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7</w:t>
            </w:r>
          </w:p>
        </w:tc>
        <w:tc>
          <w:tcPr>
            <w:tcW w:w="1237" w:type="dxa"/>
          </w:tcPr>
          <w:p w14:paraId="2DB33F9F" w14:textId="77777777" w:rsidR="00596FA4" w:rsidRPr="00F21385" w:rsidRDefault="00596FA4" w:rsidP="00C8079E">
            <w:pPr>
              <w:jc w:val="center"/>
            </w:pPr>
            <w:r>
              <w:t>2.241</w:t>
            </w:r>
          </w:p>
        </w:tc>
        <w:tc>
          <w:tcPr>
            <w:tcW w:w="1204" w:type="dxa"/>
          </w:tcPr>
          <w:p w14:paraId="509C8A62" w14:textId="77777777" w:rsidR="00596FA4" w:rsidRPr="00AE70FD" w:rsidRDefault="00596FA4" w:rsidP="00C8079E">
            <w:pPr>
              <w:jc w:val="center"/>
            </w:pPr>
            <w:r>
              <w:t>.025</w:t>
            </w:r>
          </w:p>
        </w:tc>
        <w:tc>
          <w:tcPr>
            <w:tcW w:w="1298" w:type="dxa"/>
          </w:tcPr>
          <w:p w14:paraId="2075A05A" w14:textId="77777777" w:rsidR="00596FA4" w:rsidRPr="00F21385" w:rsidRDefault="00596FA4" w:rsidP="00C8079E">
            <w:pPr>
              <w:jc w:val="center"/>
            </w:pPr>
            <w:r>
              <w:t>.145</w:t>
            </w:r>
          </w:p>
        </w:tc>
      </w:tr>
      <w:tr w:rsidR="00596FA4" w:rsidRPr="00F21385" w14:paraId="54471469" w14:textId="77777777" w:rsidTr="00C8079E">
        <w:tc>
          <w:tcPr>
            <w:tcW w:w="2929" w:type="dxa"/>
          </w:tcPr>
          <w:p w14:paraId="0F645DC8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186E7ECD" w14:textId="268E6F67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110</w:t>
            </w:r>
          </w:p>
        </w:tc>
        <w:tc>
          <w:tcPr>
            <w:tcW w:w="1215" w:type="dxa"/>
          </w:tcPr>
          <w:p w14:paraId="62033A57" w14:textId="4D62C9D8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73</w:t>
            </w:r>
          </w:p>
        </w:tc>
        <w:tc>
          <w:tcPr>
            <w:tcW w:w="1237" w:type="dxa"/>
          </w:tcPr>
          <w:p w14:paraId="30E1FA77" w14:textId="77777777" w:rsidR="00596FA4" w:rsidRPr="00F21385" w:rsidRDefault="00596FA4" w:rsidP="00C8079E">
            <w:pPr>
              <w:jc w:val="center"/>
            </w:pPr>
            <w:r>
              <w:t>1.512</w:t>
            </w:r>
          </w:p>
        </w:tc>
        <w:tc>
          <w:tcPr>
            <w:tcW w:w="1204" w:type="dxa"/>
          </w:tcPr>
          <w:p w14:paraId="68527F6B" w14:textId="77777777" w:rsidR="00596FA4" w:rsidRPr="00AE70FD" w:rsidRDefault="00596FA4" w:rsidP="00C8079E">
            <w:pPr>
              <w:jc w:val="center"/>
            </w:pPr>
            <w:r>
              <w:t>.131</w:t>
            </w:r>
          </w:p>
        </w:tc>
        <w:tc>
          <w:tcPr>
            <w:tcW w:w="1298" w:type="dxa"/>
          </w:tcPr>
          <w:p w14:paraId="3FEF240E" w14:textId="77777777" w:rsidR="00596FA4" w:rsidRPr="00F21385" w:rsidRDefault="00596FA4" w:rsidP="00C8079E">
            <w:pPr>
              <w:jc w:val="center"/>
            </w:pPr>
            <w:r>
              <w:t>.105</w:t>
            </w:r>
          </w:p>
        </w:tc>
      </w:tr>
      <w:tr w:rsidR="00596FA4" w:rsidRPr="00F21385" w14:paraId="616C7801" w14:textId="77777777" w:rsidTr="00C8079E">
        <w:tc>
          <w:tcPr>
            <w:tcW w:w="2929" w:type="dxa"/>
          </w:tcPr>
          <w:p w14:paraId="45E6EC7E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470B6A46" w14:textId="4154881A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44</w:t>
            </w:r>
          </w:p>
        </w:tc>
        <w:tc>
          <w:tcPr>
            <w:tcW w:w="1215" w:type="dxa"/>
          </w:tcPr>
          <w:p w14:paraId="1BF8EABB" w14:textId="4B9C7C8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7</w:t>
            </w:r>
          </w:p>
        </w:tc>
        <w:tc>
          <w:tcPr>
            <w:tcW w:w="1237" w:type="dxa"/>
          </w:tcPr>
          <w:p w14:paraId="3751BF9B" w14:textId="77777777" w:rsidR="00596FA4" w:rsidRPr="00F21385" w:rsidRDefault="00596FA4" w:rsidP="00C8079E">
            <w:pPr>
              <w:jc w:val="center"/>
            </w:pPr>
            <w:r>
              <w:t>-1.174</w:t>
            </w:r>
          </w:p>
        </w:tc>
        <w:tc>
          <w:tcPr>
            <w:tcW w:w="1204" w:type="dxa"/>
          </w:tcPr>
          <w:p w14:paraId="56307593" w14:textId="77777777" w:rsidR="00596FA4" w:rsidRPr="00AE70FD" w:rsidRDefault="00596FA4" w:rsidP="00C8079E">
            <w:pPr>
              <w:jc w:val="center"/>
            </w:pPr>
            <w:r>
              <w:t>.241</w:t>
            </w:r>
          </w:p>
        </w:tc>
        <w:tc>
          <w:tcPr>
            <w:tcW w:w="1298" w:type="dxa"/>
          </w:tcPr>
          <w:p w14:paraId="1C1B6132" w14:textId="77777777" w:rsidR="00596FA4" w:rsidRPr="00F21385" w:rsidRDefault="00596FA4" w:rsidP="00C8079E">
            <w:pPr>
              <w:jc w:val="center"/>
            </w:pPr>
            <w:r>
              <w:t>-.079</w:t>
            </w:r>
          </w:p>
        </w:tc>
      </w:tr>
      <w:tr w:rsidR="00596FA4" w:rsidRPr="00F21385" w14:paraId="7C340656" w14:textId="77777777" w:rsidTr="00C8079E">
        <w:tc>
          <w:tcPr>
            <w:tcW w:w="2929" w:type="dxa"/>
          </w:tcPr>
          <w:p w14:paraId="1944AB16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7A6433F8" w14:textId="62F6246F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57</w:t>
            </w:r>
          </w:p>
        </w:tc>
        <w:tc>
          <w:tcPr>
            <w:tcW w:w="1215" w:type="dxa"/>
          </w:tcPr>
          <w:p w14:paraId="712AAE25" w14:textId="3CE5814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59</w:t>
            </w:r>
          </w:p>
        </w:tc>
        <w:tc>
          <w:tcPr>
            <w:tcW w:w="1237" w:type="dxa"/>
          </w:tcPr>
          <w:p w14:paraId="0D67C7CB" w14:textId="0C50DF65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974</w:t>
            </w:r>
          </w:p>
        </w:tc>
        <w:tc>
          <w:tcPr>
            <w:tcW w:w="1204" w:type="dxa"/>
          </w:tcPr>
          <w:p w14:paraId="61685E15" w14:textId="77777777" w:rsidR="00596FA4" w:rsidRPr="00AE70FD" w:rsidRDefault="00596FA4" w:rsidP="00C8079E">
            <w:pPr>
              <w:jc w:val="center"/>
            </w:pPr>
            <w:r>
              <w:t>.330</w:t>
            </w:r>
          </w:p>
        </w:tc>
        <w:tc>
          <w:tcPr>
            <w:tcW w:w="1298" w:type="dxa"/>
          </w:tcPr>
          <w:p w14:paraId="7BEE3354" w14:textId="77777777" w:rsidR="00596FA4" w:rsidRPr="00F21385" w:rsidRDefault="00596FA4" w:rsidP="00C8079E">
            <w:pPr>
              <w:jc w:val="center"/>
            </w:pPr>
            <w:r>
              <w:t>-.059</w:t>
            </w:r>
          </w:p>
        </w:tc>
      </w:tr>
      <w:tr w:rsidR="00596FA4" w:rsidRPr="00F21385" w14:paraId="45D5F838" w14:textId="77777777" w:rsidTr="00C8079E">
        <w:tc>
          <w:tcPr>
            <w:tcW w:w="2929" w:type="dxa"/>
          </w:tcPr>
          <w:p w14:paraId="72E415F0" w14:textId="77777777" w:rsidR="00596FA4" w:rsidRPr="00F21385" w:rsidRDefault="00596FA4" w:rsidP="00C8079E">
            <w:r w:rsidRPr="00F21385">
              <w:t>PG T2</w:t>
            </w:r>
          </w:p>
        </w:tc>
        <w:tc>
          <w:tcPr>
            <w:tcW w:w="1133" w:type="dxa"/>
          </w:tcPr>
          <w:p w14:paraId="332A8C6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02591AC5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2F64B8C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46109F01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06B0C082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73967B0" w14:textId="77777777" w:rsidTr="00C8079E">
        <w:tc>
          <w:tcPr>
            <w:tcW w:w="2929" w:type="dxa"/>
          </w:tcPr>
          <w:p w14:paraId="3CA050A3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6D426450" w14:textId="17E0B21C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86</w:t>
            </w:r>
          </w:p>
        </w:tc>
        <w:tc>
          <w:tcPr>
            <w:tcW w:w="1215" w:type="dxa"/>
          </w:tcPr>
          <w:p w14:paraId="270F4EDE" w14:textId="3D95F50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6</w:t>
            </w:r>
          </w:p>
        </w:tc>
        <w:tc>
          <w:tcPr>
            <w:tcW w:w="1237" w:type="dxa"/>
          </w:tcPr>
          <w:p w14:paraId="11517397" w14:textId="77777777" w:rsidR="00596FA4" w:rsidRPr="00F21385" w:rsidRDefault="00596FA4" w:rsidP="00C8079E">
            <w:pPr>
              <w:jc w:val="center"/>
            </w:pPr>
            <w:r>
              <w:t>3.378</w:t>
            </w:r>
          </w:p>
        </w:tc>
        <w:tc>
          <w:tcPr>
            <w:tcW w:w="1204" w:type="dxa"/>
          </w:tcPr>
          <w:p w14:paraId="7CCC32A1" w14:textId="77777777" w:rsidR="00596FA4" w:rsidRPr="00AE70FD" w:rsidRDefault="00596FA4" w:rsidP="00C8079E">
            <w:pPr>
              <w:jc w:val="center"/>
            </w:pPr>
            <w:r>
              <w:t>&lt;.001</w:t>
            </w:r>
          </w:p>
        </w:tc>
        <w:tc>
          <w:tcPr>
            <w:tcW w:w="1298" w:type="dxa"/>
          </w:tcPr>
          <w:p w14:paraId="40BF5555" w14:textId="77777777" w:rsidR="00596FA4" w:rsidRPr="00F21385" w:rsidRDefault="00596FA4" w:rsidP="00C8079E">
            <w:pPr>
              <w:jc w:val="center"/>
            </w:pPr>
            <w:r>
              <w:t>.215</w:t>
            </w:r>
          </w:p>
        </w:tc>
      </w:tr>
      <w:tr w:rsidR="00596FA4" w:rsidRPr="00F21385" w14:paraId="427E39F5" w14:textId="77777777" w:rsidTr="00C8079E">
        <w:tc>
          <w:tcPr>
            <w:tcW w:w="2929" w:type="dxa"/>
          </w:tcPr>
          <w:p w14:paraId="404B7B31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2AC1DFBE" w14:textId="221D9259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4</w:t>
            </w:r>
          </w:p>
        </w:tc>
        <w:tc>
          <w:tcPr>
            <w:tcW w:w="1215" w:type="dxa"/>
          </w:tcPr>
          <w:p w14:paraId="6AB146CD" w14:textId="1F6D4252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50</w:t>
            </w:r>
          </w:p>
        </w:tc>
        <w:tc>
          <w:tcPr>
            <w:tcW w:w="1237" w:type="dxa"/>
          </w:tcPr>
          <w:p w14:paraId="2DF60AF4" w14:textId="1596CC0F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872</w:t>
            </w:r>
          </w:p>
        </w:tc>
        <w:tc>
          <w:tcPr>
            <w:tcW w:w="1204" w:type="dxa"/>
          </w:tcPr>
          <w:p w14:paraId="530EFC5F" w14:textId="77777777" w:rsidR="00596FA4" w:rsidRPr="00F21385" w:rsidRDefault="00596FA4" w:rsidP="00C8079E">
            <w:pPr>
              <w:jc w:val="center"/>
            </w:pPr>
            <w:r>
              <w:t>.383</w:t>
            </w:r>
          </w:p>
        </w:tc>
        <w:tc>
          <w:tcPr>
            <w:tcW w:w="1298" w:type="dxa"/>
          </w:tcPr>
          <w:p w14:paraId="00F4982A" w14:textId="77777777" w:rsidR="00596FA4" w:rsidRPr="00F21385" w:rsidRDefault="00596FA4" w:rsidP="00C8079E">
            <w:pPr>
              <w:jc w:val="center"/>
            </w:pPr>
            <w:r>
              <w:t>.060</w:t>
            </w:r>
          </w:p>
        </w:tc>
      </w:tr>
      <w:tr w:rsidR="00596FA4" w:rsidRPr="00F21385" w14:paraId="228F8E94" w14:textId="77777777" w:rsidTr="00C8079E">
        <w:tc>
          <w:tcPr>
            <w:tcW w:w="2929" w:type="dxa"/>
          </w:tcPr>
          <w:p w14:paraId="7F823668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416E273F" w14:textId="63842052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02</w:t>
            </w:r>
          </w:p>
        </w:tc>
        <w:tc>
          <w:tcPr>
            <w:tcW w:w="1215" w:type="dxa"/>
          </w:tcPr>
          <w:p w14:paraId="39E47248" w14:textId="25A0A882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6</w:t>
            </w:r>
          </w:p>
        </w:tc>
        <w:tc>
          <w:tcPr>
            <w:tcW w:w="1237" w:type="dxa"/>
          </w:tcPr>
          <w:p w14:paraId="0C00F832" w14:textId="551F0EED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87</w:t>
            </w:r>
          </w:p>
        </w:tc>
        <w:tc>
          <w:tcPr>
            <w:tcW w:w="1204" w:type="dxa"/>
          </w:tcPr>
          <w:p w14:paraId="1C3E46F2" w14:textId="77777777" w:rsidR="00596FA4" w:rsidRPr="00F21385" w:rsidRDefault="00596FA4" w:rsidP="00C8079E">
            <w:pPr>
              <w:jc w:val="center"/>
            </w:pPr>
            <w:r>
              <w:t>.930</w:t>
            </w:r>
          </w:p>
        </w:tc>
        <w:tc>
          <w:tcPr>
            <w:tcW w:w="1298" w:type="dxa"/>
          </w:tcPr>
          <w:p w14:paraId="1C346EE9" w14:textId="77777777" w:rsidR="00596FA4" w:rsidRPr="00F21385" w:rsidRDefault="00596FA4" w:rsidP="00C8079E">
            <w:pPr>
              <w:jc w:val="center"/>
            </w:pPr>
            <w:r>
              <w:t>-.006</w:t>
            </w:r>
          </w:p>
        </w:tc>
      </w:tr>
      <w:tr w:rsidR="00596FA4" w:rsidRPr="00F21385" w14:paraId="5905C002" w14:textId="77777777" w:rsidTr="00C8079E">
        <w:tc>
          <w:tcPr>
            <w:tcW w:w="2929" w:type="dxa"/>
          </w:tcPr>
          <w:p w14:paraId="785D8480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36B1204E" w14:textId="5ED8C846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61</w:t>
            </w:r>
          </w:p>
        </w:tc>
        <w:tc>
          <w:tcPr>
            <w:tcW w:w="1215" w:type="dxa"/>
          </w:tcPr>
          <w:p w14:paraId="44312947" w14:textId="3D88012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1</w:t>
            </w:r>
          </w:p>
        </w:tc>
        <w:tc>
          <w:tcPr>
            <w:tcW w:w="1237" w:type="dxa"/>
          </w:tcPr>
          <w:p w14:paraId="2D095393" w14:textId="77777777" w:rsidR="00596FA4" w:rsidRPr="00F21385" w:rsidRDefault="00596FA4" w:rsidP="00C8079E">
            <w:pPr>
              <w:jc w:val="center"/>
            </w:pPr>
            <w:r>
              <w:t>-1.468</w:t>
            </w:r>
          </w:p>
        </w:tc>
        <w:tc>
          <w:tcPr>
            <w:tcW w:w="1204" w:type="dxa"/>
          </w:tcPr>
          <w:p w14:paraId="59D7EC84" w14:textId="77777777" w:rsidR="00596FA4" w:rsidRPr="00F21385" w:rsidRDefault="00596FA4" w:rsidP="00C8079E">
            <w:pPr>
              <w:jc w:val="center"/>
            </w:pPr>
            <w:r>
              <w:t>.142</w:t>
            </w:r>
          </w:p>
        </w:tc>
        <w:tc>
          <w:tcPr>
            <w:tcW w:w="1298" w:type="dxa"/>
          </w:tcPr>
          <w:p w14:paraId="4B99740C" w14:textId="77777777" w:rsidR="00596FA4" w:rsidRPr="00F21385" w:rsidRDefault="00596FA4" w:rsidP="00C8079E">
            <w:pPr>
              <w:jc w:val="center"/>
            </w:pPr>
            <w:r>
              <w:t>-.089</w:t>
            </w:r>
          </w:p>
        </w:tc>
      </w:tr>
    </w:tbl>
    <w:p w14:paraId="4CA3E9C9" w14:textId="77777777" w:rsidR="00596FA4" w:rsidRPr="00696EE8" w:rsidRDefault="00596FA4" w:rsidP="00596FA4">
      <w:pPr>
        <w:spacing w:line="480" w:lineRule="auto"/>
        <w:rPr>
          <w:lang w:val="en-US"/>
        </w:rPr>
      </w:pPr>
      <w:r w:rsidRPr="00696EE8">
        <w:rPr>
          <w:i/>
          <w:iCs/>
          <w:lang w:val="en-US"/>
        </w:rPr>
        <w:t>Note.</w:t>
      </w:r>
      <w:r w:rsidRPr="00696EE8">
        <w:rPr>
          <w:lang w:val="en-US"/>
        </w:rPr>
        <w:t xml:space="preserve"> T1 = Time 1. T2 = Time 2.</w:t>
      </w:r>
    </w:p>
    <w:p w14:paraId="474CB4C9" w14:textId="77777777" w:rsidR="00596FA4" w:rsidRPr="00696EE8" w:rsidRDefault="00596FA4" w:rsidP="00596FA4">
      <w:pPr>
        <w:spacing w:line="480" w:lineRule="auto"/>
        <w:rPr>
          <w:b/>
          <w:bCs/>
          <w:lang w:val="en-US"/>
        </w:rPr>
      </w:pPr>
      <w:r w:rsidRPr="00696EE8">
        <w:rPr>
          <w:b/>
          <w:bCs/>
          <w:lang w:val="en-US"/>
        </w:rPr>
        <w:t>Table S3</w:t>
      </w:r>
    </w:p>
    <w:p w14:paraId="64C06B05" w14:textId="77777777" w:rsidR="00596FA4" w:rsidRPr="00696EE8" w:rsidRDefault="00596FA4" w:rsidP="00596FA4">
      <w:pPr>
        <w:spacing w:line="480" w:lineRule="auto"/>
        <w:rPr>
          <w:lang w:val="en-US"/>
        </w:rPr>
      </w:pPr>
      <w:r w:rsidRPr="00696EE8">
        <w:rPr>
          <w:i/>
          <w:iCs/>
          <w:lang w:val="en-US"/>
        </w:rPr>
        <w:t>Multigroup Cross-lagged Panel Model (</w:t>
      </w:r>
      <w:r>
        <w:rPr>
          <w:i/>
          <w:iCs/>
          <w:lang w:val="en-US"/>
        </w:rPr>
        <w:t>Boys</w:t>
      </w:r>
      <w:r w:rsidRPr="00696EE8">
        <w:rPr>
          <w:i/>
          <w:iCs/>
          <w:lang w:val="en-US"/>
        </w:rPr>
        <w:t>, n = 41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1133"/>
        <w:gridCol w:w="1215"/>
        <w:gridCol w:w="1237"/>
        <w:gridCol w:w="1204"/>
        <w:gridCol w:w="1298"/>
      </w:tblGrid>
      <w:tr w:rsidR="00596FA4" w:rsidRPr="00F21385" w14:paraId="123EAA20" w14:textId="77777777" w:rsidTr="00C8079E">
        <w:trPr>
          <w:trHeight w:val="562"/>
        </w:trPr>
        <w:tc>
          <w:tcPr>
            <w:tcW w:w="2929" w:type="dxa"/>
            <w:vAlign w:val="center"/>
          </w:tcPr>
          <w:p w14:paraId="44D67D27" w14:textId="77777777" w:rsidR="00596FA4" w:rsidRPr="00F21385" w:rsidRDefault="00596FA4" w:rsidP="00C8079E">
            <w:proofErr w:type="spellStart"/>
            <w:r w:rsidRPr="00AE70FD">
              <w:t>Autoregressive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1133" w:type="dxa"/>
            <w:vAlign w:val="center"/>
          </w:tcPr>
          <w:p w14:paraId="738C0EF1" w14:textId="77777777" w:rsidR="00596FA4" w:rsidRPr="003F0BB1" w:rsidRDefault="00596FA4" w:rsidP="00C8079E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B</w:t>
            </w:r>
          </w:p>
        </w:tc>
        <w:tc>
          <w:tcPr>
            <w:tcW w:w="1215" w:type="dxa"/>
            <w:vAlign w:val="center"/>
          </w:tcPr>
          <w:p w14:paraId="5F262238" w14:textId="77777777" w:rsidR="00596FA4" w:rsidRPr="003F0BB1" w:rsidRDefault="00596FA4" w:rsidP="00C8079E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SE</w:t>
            </w:r>
          </w:p>
        </w:tc>
        <w:tc>
          <w:tcPr>
            <w:tcW w:w="1237" w:type="dxa"/>
            <w:vAlign w:val="center"/>
          </w:tcPr>
          <w:p w14:paraId="54FBA31F" w14:textId="77777777" w:rsidR="00596FA4" w:rsidRPr="003F0BB1" w:rsidRDefault="00596FA4" w:rsidP="00C8079E">
            <w:pPr>
              <w:jc w:val="center"/>
              <w:rPr>
                <w:i/>
                <w:iCs/>
              </w:rPr>
            </w:pPr>
            <w:proofErr w:type="spellStart"/>
            <w:r w:rsidRPr="003F0BB1">
              <w:rPr>
                <w:i/>
                <w:iCs/>
              </w:rPr>
              <w:t>z</w:t>
            </w:r>
            <w:proofErr w:type="spellEnd"/>
          </w:p>
        </w:tc>
        <w:tc>
          <w:tcPr>
            <w:tcW w:w="1204" w:type="dxa"/>
            <w:vAlign w:val="center"/>
          </w:tcPr>
          <w:p w14:paraId="54ADC1DD" w14:textId="77777777" w:rsidR="00596FA4" w:rsidRPr="003F0BB1" w:rsidRDefault="00596FA4" w:rsidP="00C8079E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p</w:t>
            </w:r>
          </w:p>
        </w:tc>
        <w:tc>
          <w:tcPr>
            <w:tcW w:w="1298" w:type="dxa"/>
            <w:vAlign w:val="center"/>
          </w:tcPr>
          <w:p w14:paraId="28F320D1" w14:textId="77777777" w:rsidR="00596FA4" w:rsidRPr="00BB0D54" w:rsidRDefault="00596FA4" w:rsidP="00C8079E">
            <w:pPr>
              <w:jc w:val="center"/>
              <w:rPr>
                <w:i/>
                <w:iCs/>
              </w:rPr>
            </w:pPr>
            <w:r w:rsidRPr="00415838">
              <w:t>β</w:t>
            </w:r>
          </w:p>
        </w:tc>
      </w:tr>
      <w:tr w:rsidR="00596FA4" w:rsidRPr="00F21385" w14:paraId="5CC66636" w14:textId="77777777" w:rsidTr="00C8079E">
        <w:tc>
          <w:tcPr>
            <w:tcW w:w="2929" w:type="dxa"/>
            <w:tcBorders>
              <w:top w:val="single" w:sz="4" w:space="0" w:color="auto"/>
            </w:tcBorders>
          </w:tcPr>
          <w:p w14:paraId="091149F2" w14:textId="77777777" w:rsidR="00596FA4" w:rsidRPr="00F21385" w:rsidRDefault="00596FA4" w:rsidP="00C8079E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74E84DB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A4BAB6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63FAC91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2702105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153992EE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5D2D8B10" w14:textId="77777777" w:rsidTr="00C8079E">
        <w:tc>
          <w:tcPr>
            <w:tcW w:w="2929" w:type="dxa"/>
          </w:tcPr>
          <w:p w14:paraId="424C16D6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e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7C14D4D3" w14:textId="238C6BC6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607</w:t>
            </w:r>
          </w:p>
        </w:tc>
        <w:tc>
          <w:tcPr>
            <w:tcW w:w="1215" w:type="dxa"/>
          </w:tcPr>
          <w:p w14:paraId="46358EA0" w14:textId="4E0A8425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4</w:t>
            </w:r>
          </w:p>
        </w:tc>
        <w:tc>
          <w:tcPr>
            <w:tcW w:w="1237" w:type="dxa"/>
          </w:tcPr>
          <w:p w14:paraId="0FAD603A" w14:textId="77777777" w:rsidR="00596FA4" w:rsidRPr="00F21385" w:rsidRDefault="00596FA4" w:rsidP="00C8079E">
            <w:pPr>
              <w:jc w:val="center"/>
            </w:pPr>
            <w:r>
              <w:t>17.999</w:t>
            </w:r>
          </w:p>
        </w:tc>
        <w:tc>
          <w:tcPr>
            <w:tcW w:w="1204" w:type="dxa"/>
          </w:tcPr>
          <w:p w14:paraId="09514B38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0EBF5506" w14:textId="77777777" w:rsidR="00596FA4" w:rsidRPr="00F21385" w:rsidRDefault="00596FA4" w:rsidP="00C8079E">
            <w:pPr>
              <w:jc w:val="center"/>
            </w:pPr>
            <w:r>
              <w:t>.559</w:t>
            </w:r>
          </w:p>
        </w:tc>
      </w:tr>
      <w:tr w:rsidR="00596FA4" w:rsidRPr="00F21385" w14:paraId="79EE0358" w14:textId="77777777" w:rsidTr="00C8079E">
        <w:tc>
          <w:tcPr>
            <w:tcW w:w="2929" w:type="dxa"/>
          </w:tcPr>
          <w:p w14:paraId="373CD462" w14:textId="77777777" w:rsidR="00596FA4" w:rsidRPr="00F21385" w:rsidRDefault="00596FA4" w:rsidP="00C8079E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33AC78D6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7AA47D49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136747AB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7C351F0B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1CF4E47B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9B2E850" w14:textId="77777777" w:rsidTr="00C8079E">
        <w:tc>
          <w:tcPr>
            <w:tcW w:w="2929" w:type="dxa"/>
          </w:tcPr>
          <w:p w14:paraId="3B033DCE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c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0666E4D3" w14:textId="5D0F3DF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488</w:t>
            </w:r>
          </w:p>
        </w:tc>
        <w:tc>
          <w:tcPr>
            <w:tcW w:w="1215" w:type="dxa"/>
          </w:tcPr>
          <w:p w14:paraId="34653617" w14:textId="740DBCA2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3</w:t>
            </w:r>
          </w:p>
        </w:tc>
        <w:tc>
          <w:tcPr>
            <w:tcW w:w="1237" w:type="dxa"/>
          </w:tcPr>
          <w:p w14:paraId="29D8D61E" w14:textId="77777777" w:rsidR="00596FA4" w:rsidRPr="00F21385" w:rsidRDefault="00596FA4" w:rsidP="00C8079E">
            <w:pPr>
              <w:jc w:val="center"/>
            </w:pPr>
            <w:r>
              <w:t>14.977</w:t>
            </w:r>
          </w:p>
        </w:tc>
        <w:tc>
          <w:tcPr>
            <w:tcW w:w="1204" w:type="dxa"/>
          </w:tcPr>
          <w:p w14:paraId="7E9AF47E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19A27D70" w14:textId="77777777" w:rsidR="00596FA4" w:rsidRPr="00F21385" w:rsidRDefault="00596FA4" w:rsidP="00C8079E">
            <w:pPr>
              <w:jc w:val="center"/>
            </w:pPr>
            <w:r>
              <w:t>.492</w:t>
            </w:r>
          </w:p>
        </w:tc>
      </w:tr>
      <w:tr w:rsidR="00596FA4" w:rsidRPr="00F21385" w14:paraId="79E74E9E" w14:textId="77777777" w:rsidTr="00C8079E">
        <w:tc>
          <w:tcPr>
            <w:tcW w:w="2929" w:type="dxa"/>
          </w:tcPr>
          <w:p w14:paraId="2F870880" w14:textId="77777777" w:rsidR="00596FA4" w:rsidRPr="00F21385" w:rsidRDefault="00596FA4" w:rsidP="00C8079E">
            <w:r>
              <w:lastRenderedPageBreak/>
              <w:t>h</w:t>
            </w:r>
            <w:r w:rsidRPr="00F21385">
              <w:t>yper/</w:t>
            </w:r>
            <w:proofErr w:type="spellStart"/>
            <w:r w:rsidRPr="00F21385">
              <w:t>inatt</w:t>
            </w:r>
            <w:r>
              <w:t>ention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6A5DDC42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2DD7ADF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4638A17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0597EEF6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30B70FD6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3BF64CEA" w14:textId="77777777" w:rsidTr="00C8079E">
        <w:tc>
          <w:tcPr>
            <w:tcW w:w="2929" w:type="dxa"/>
          </w:tcPr>
          <w:p w14:paraId="39C00759" w14:textId="77777777" w:rsidR="00596FA4" w:rsidRPr="00F21385" w:rsidRDefault="00596FA4" w:rsidP="00C8079E">
            <w:r>
              <w:t xml:space="preserve">    </w:t>
            </w:r>
            <w:r w:rsidRPr="00F21385">
              <w:t>~ h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16E6B63B" w14:textId="2CC8AE3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664</w:t>
            </w:r>
          </w:p>
        </w:tc>
        <w:tc>
          <w:tcPr>
            <w:tcW w:w="1215" w:type="dxa"/>
          </w:tcPr>
          <w:p w14:paraId="2BE9A131" w14:textId="0E307539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8</w:t>
            </w:r>
          </w:p>
        </w:tc>
        <w:tc>
          <w:tcPr>
            <w:tcW w:w="1237" w:type="dxa"/>
          </w:tcPr>
          <w:p w14:paraId="3CD9B1A3" w14:textId="77777777" w:rsidR="00596FA4" w:rsidRPr="00F21385" w:rsidRDefault="00596FA4" w:rsidP="00C8079E">
            <w:pPr>
              <w:jc w:val="center"/>
            </w:pPr>
            <w:r>
              <w:t>23.564</w:t>
            </w:r>
          </w:p>
        </w:tc>
        <w:tc>
          <w:tcPr>
            <w:tcW w:w="1204" w:type="dxa"/>
          </w:tcPr>
          <w:p w14:paraId="06809615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0E0A4B45" w14:textId="77777777" w:rsidR="00596FA4" w:rsidRPr="00F21385" w:rsidRDefault="00596FA4" w:rsidP="00C8079E">
            <w:pPr>
              <w:jc w:val="center"/>
            </w:pPr>
            <w:r>
              <w:t>.678</w:t>
            </w:r>
          </w:p>
        </w:tc>
      </w:tr>
      <w:tr w:rsidR="00596FA4" w:rsidRPr="00F21385" w14:paraId="0017805A" w14:textId="77777777" w:rsidTr="00C8079E">
        <w:tc>
          <w:tcPr>
            <w:tcW w:w="2929" w:type="dxa"/>
          </w:tcPr>
          <w:p w14:paraId="72F18558" w14:textId="77777777" w:rsidR="00596FA4" w:rsidRPr="00F21385" w:rsidRDefault="00596FA4" w:rsidP="00C8079E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3695871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216C5C7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552321C8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3FD3E17A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3E7DEDC5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40DBDCF2" w14:textId="77777777" w:rsidTr="00C8079E">
        <w:tc>
          <w:tcPr>
            <w:tcW w:w="2929" w:type="dxa"/>
          </w:tcPr>
          <w:p w14:paraId="20A3B1BF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p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42E6B6F1" w14:textId="29D0D930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534</w:t>
            </w:r>
          </w:p>
        </w:tc>
        <w:tc>
          <w:tcPr>
            <w:tcW w:w="1215" w:type="dxa"/>
          </w:tcPr>
          <w:p w14:paraId="280518C3" w14:textId="3EC106D8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6</w:t>
            </w:r>
          </w:p>
        </w:tc>
        <w:tc>
          <w:tcPr>
            <w:tcW w:w="1237" w:type="dxa"/>
          </w:tcPr>
          <w:p w14:paraId="6693C92E" w14:textId="77777777" w:rsidR="00596FA4" w:rsidRPr="00F21385" w:rsidRDefault="00596FA4" w:rsidP="00C8079E">
            <w:pPr>
              <w:jc w:val="center"/>
            </w:pPr>
            <w:r>
              <w:t>14.732</w:t>
            </w:r>
          </w:p>
        </w:tc>
        <w:tc>
          <w:tcPr>
            <w:tcW w:w="1204" w:type="dxa"/>
          </w:tcPr>
          <w:p w14:paraId="4E99C978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7CD2DFAD" w14:textId="77777777" w:rsidR="00596FA4" w:rsidRPr="00F21385" w:rsidRDefault="00596FA4" w:rsidP="00C8079E">
            <w:pPr>
              <w:jc w:val="center"/>
            </w:pPr>
            <w:r>
              <w:t>.498</w:t>
            </w:r>
          </w:p>
        </w:tc>
      </w:tr>
      <w:tr w:rsidR="00596FA4" w:rsidRPr="00F21385" w14:paraId="61F1A214" w14:textId="77777777" w:rsidTr="00C8079E">
        <w:tc>
          <w:tcPr>
            <w:tcW w:w="2929" w:type="dxa"/>
          </w:tcPr>
          <w:p w14:paraId="4DB7F55F" w14:textId="77777777" w:rsidR="00596FA4" w:rsidRPr="00F21385" w:rsidRDefault="00596FA4" w:rsidP="00C8079E">
            <w:r w:rsidRPr="00F21385">
              <w:t>PSMU T2</w:t>
            </w:r>
          </w:p>
        </w:tc>
        <w:tc>
          <w:tcPr>
            <w:tcW w:w="1133" w:type="dxa"/>
          </w:tcPr>
          <w:p w14:paraId="254D25F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1BB6302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3761FD38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453C17E6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2D6DA221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2D5189EE" w14:textId="77777777" w:rsidTr="00C8079E">
        <w:tc>
          <w:tcPr>
            <w:tcW w:w="2929" w:type="dxa"/>
          </w:tcPr>
          <w:p w14:paraId="0DE3CE28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776895CA" w14:textId="4C28D26A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225</w:t>
            </w:r>
          </w:p>
        </w:tc>
        <w:tc>
          <w:tcPr>
            <w:tcW w:w="1215" w:type="dxa"/>
          </w:tcPr>
          <w:p w14:paraId="02476E9B" w14:textId="659FCE7A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4</w:t>
            </w:r>
          </w:p>
        </w:tc>
        <w:tc>
          <w:tcPr>
            <w:tcW w:w="1237" w:type="dxa"/>
          </w:tcPr>
          <w:p w14:paraId="096AEC54" w14:textId="77777777" w:rsidR="00596FA4" w:rsidRPr="00F21385" w:rsidRDefault="00596FA4" w:rsidP="00C8079E">
            <w:pPr>
              <w:jc w:val="center"/>
            </w:pPr>
            <w:r>
              <w:t>6.667</w:t>
            </w:r>
          </w:p>
        </w:tc>
        <w:tc>
          <w:tcPr>
            <w:tcW w:w="1204" w:type="dxa"/>
          </w:tcPr>
          <w:p w14:paraId="65F918F3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203F0939" w14:textId="77777777" w:rsidR="00596FA4" w:rsidRPr="00F21385" w:rsidRDefault="00596FA4" w:rsidP="00C8079E">
            <w:pPr>
              <w:jc w:val="center"/>
            </w:pPr>
            <w:r>
              <w:t>.266</w:t>
            </w:r>
          </w:p>
        </w:tc>
      </w:tr>
      <w:tr w:rsidR="00596FA4" w:rsidRPr="00F21385" w14:paraId="3B1E3C57" w14:textId="77777777" w:rsidTr="00C8079E">
        <w:tc>
          <w:tcPr>
            <w:tcW w:w="2929" w:type="dxa"/>
          </w:tcPr>
          <w:p w14:paraId="2C25281C" w14:textId="77777777" w:rsidR="00596FA4" w:rsidRPr="00F21385" w:rsidRDefault="00596FA4" w:rsidP="00C8079E">
            <w:r w:rsidRPr="00F21385">
              <w:t>PG T2</w:t>
            </w:r>
          </w:p>
        </w:tc>
        <w:tc>
          <w:tcPr>
            <w:tcW w:w="1133" w:type="dxa"/>
          </w:tcPr>
          <w:p w14:paraId="288079F0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63D2B5C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25940848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3B0E7119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341595BD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28515984" w14:textId="77777777" w:rsidTr="00C8079E">
        <w:tc>
          <w:tcPr>
            <w:tcW w:w="2929" w:type="dxa"/>
            <w:tcBorders>
              <w:bottom w:val="nil"/>
            </w:tcBorders>
          </w:tcPr>
          <w:p w14:paraId="11FDB6CA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  <w:tcBorders>
              <w:bottom w:val="nil"/>
            </w:tcBorders>
          </w:tcPr>
          <w:p w14:paraId="4D5A2D69" w14:textId="551D0D6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337</w:t>
            </w:r>
          </w:p>
        </w:tc>
        <w:tc>
          <w:tcPr>
            <w:tcW w:w="1215" w:type="dxa"/>
            <w:tcBorders>
              <w:bottom w:val="nil"/>
            </w:tcBorders>
          </w:tcPr>
          <w:p w14:paraId="178D00AB" w14:textId="7D0FE3B7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0</w:t>
            </w:r>
          </w:p>
        </w:tc>
        <w:tc>
          <w:tcPr>
            <w:tcW w:w="1237" w:type="dxa"/>
            <w:tcBorders>
              <w:bottom w:val="nil"/>
            </w:tcBorders>
          </w:tcPr>
          <w:p w14:paraId="175F6CB3" w14:textId="77777777" w:rsidR="00596FA4" w:rsidRPr="00F21385" w:rsidRDefault="00596FA4" w:rsidP="00C8079E">
            <w:pPr>
              <w:jc w:val="center"/>
            </w:pPr>
            <w:r>
              <w:t>11.226</w:t>
            </w:r>
          </w:p>
        </w:tc>
        <w:tc>
          <w:tcPr>
            <w:tcW w:w="1204" w:type="dxa"/>
            <w:tcBorders>
              <w:bottom w:val="nil"/>
            </w:tcBorders>
          </w:tcPr>
          <w:p w14:paraId="42D9DAEE" w14:textId="77777777" w:rsidR="00596FA4" w:rsidRPr="00AE70FD" w:rsidRDefault="00596FA4" w:rsidP="00C8079E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  <w:tcBorders>
              <w:bottom w:val="nil"/>
            </w:tcBorders>
          </w:tcPr>
          <w:p w14:paraId="3AB0B660" w14:textId="77777777" w:rsidR="00596FA4" w:rsidRPr="00F21385" w:rsidRDefault="00596FA4" w:rsidP="00C8079E">
            <w:pPr>
              <w:jc w:val="center"/>
            </w:pPr>
            <w:r>
              <w:t>.452</w:t>
            </w:r>
          </w:p>
        </w:tc>
      </w:tr>
      <w:tr w:rsidR="00596FA4" w:rsidRPr="00F21385" w14:paraId="3D2048A6" w14:textId="77777777" w:rsidTr="00C8079E">
        <w:tc>
          <w:tcPr>
            <w:tcW w:w="2929" w:type="dxa"/>
            <w:vMerge w:val="restart"/>
            <w:tcBorders>
              <w:top w:val="nil"/>
            </w:tcBorders>
            <w:vAlign w:val="center"/>
          </w:tcPr>
          <w:p w14:paraId="53E3F238" w14:textId="77777777" w:rsidR="00596FA4" w:rsidRPr="00AE70FD" w:rsidRDefault="00596FA4" w:rsidP="00C8079E">
            <w:r w:rsidRPr="00AE70FD">
              <w:t>Cross-</w:t>
            </w:r>
            <w:proofErr w:type="spellStart"/>
            <w:r w:rsidRPr="00AE70FD">
              <w:t>lagged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AD0434E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  <w:tcBorders>
              <w:top w:val="nil"/>
              <w:bottom w:val="nil"/>
            </w:tcBorders>
          </w:tcPr>
          <w:p w14:paraId="52B2F5EE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36918932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84925EC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94091A4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704029D" w14:textId="77777777" w:rsidTr="00C8079E">
        <w:tc>
          <w:tcPr>
            <w:tcW w:w="2929" w:type="dxa"/>
            <w:vMerge/>
            <w:tcBorders>
              <w:bottom w:val="single" w:sz="4" w:space="0" w:color="auto"/>
            </w:tcBorders>
          </w:tcPr>
          <w:p w14:paraId="1A8FDCC0" w14:textId="77777777" w:rsidR="00596FA4" w:rsidRPr="00AE70FD" w:rsidRDefault="00596FA4" w:rsidP="00C8079E"/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1C14806D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14:paraId="598FA4CC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76B1FFB8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25AC3F57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C06AC11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51A3C948" w14:textId="77777777" w:rsidTr="00C8079E">
        <w:tc>
          <w:tcPr>
            <w:tcW w:w="2929" w:type="dxa"/>
            <w:tcBorders>
              <w:top w:val="single" w:sz="4" w:space="0" w:color="auto"/>
            </w:tcBorders>
          </w:tcPr>
          <w:p w14:paraId="3FE4ECDE" w14:textId="77777777" w:rsidR="00596FA4" w:rsidRPr="00F21385" w:rsidRDefault="00596FA4" w:rsidP="00C8079E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C5FE47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5CC0DE2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503D657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5E6AD302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32DDDD3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0732EC0" w14:textId="77777777" w:rsidTr="00C8079E">
        <w:tc>
          <w:tcPr>
            <w:tcW w:w="2929" w:type="dxa"/>
          </w:tcPr>
          <w:p w14:paraId="136DC300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74DE836E" w14:textId="569789D9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79</w:t>
            </w:r>
          </w:p>
        </w:tc>
        <w:tc>
          <w:tcPr>
            <w:tcW w:w="1215" w:type="dxa"/>
          </w:tcPr>
          <w:p w14:paraId="17650827" w14:textId="27AEEEE7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69</w:t>
            </w:r>
          </w:p>
        </w:tc>
        <w:tc>
          <w:tcPr>
            <w:tcW w:w="1237" w:type="dxa"/>
          </w:tcPr>
          <w:p w14:paraId="19F676F1" w14:textId="77777777" w:rsidR="00596FA4" w:rsidRPr="00F21385" w:rsidRDefault="00596FA4" w:rsidP="00C8079E">
            <w:pPr>
              <w:jc w:val="center"/>
            </w:pPr>
            <w:r>
              <w:t>-1.145</w:t>
            </w:r>
          </w:p>
        </w:tc>
        <w:tc>
          <w:tcPr>
            <w:tcW w:w="1204" w:type="dxa"/>
          </w:tcPr>
          <w:p w14:paraId="1F3DCCED" w14:textId="77777777" w:rsidR="00596FA4" w:rsidRPr="00AE70FD" w:rsidRDefault="00596FA4" w:rsidP="00C8079E">
            <w:pPr>
              <w:jc w:val="center"/>
            </w:pPr>
            <w:r>
              <w:t>.252</w:t>
            </w:r>
          </w:p>
        </w:tc>
        <w:tc>
          <w:tcPr>
            <w:tcW w:w="1298" w:type="dxa"/>
          </w:tcPr>
          <w:p w14:paraId="20EB5D9E" w14:textId="77777777" w:rsidR="00596FA4" w:rsidRPr="00F21385" w:rsidRDefault="00596FA4" w:rsidP="00C8079E">
            <w:pPr>
              <w:jc w:val="center"/>
            </w:pPr>
            <w:r>
              <w:t>-.048</w:t>
            </w:r>
          </w:p>
        </w:tc>
      </w:tr>
      <w:tr w:rsidR="00596FA4" w:rsidRPr="00F21385" w14:paraId="426A5C50" w14:textId="77777777" w:rsidTr="00C8079E">
        <w:tc>
          <w:tcPr>
            <w:tcW w:w="2929" w:type="dxa"/>
          </w:tcPr>
          <w:p w14:paraId="5DD51FA4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542BB0A4" w14:textId="0E901F7A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113</w:t>
            </w:r>
          </w:p>
        </w:tc>
        <w:tc>
          <w:tcPr>
            <w:tcW w:w="1215" w:type="dxa"/>
          </w:tcPr>
          <w:p w14:paraId="2B24759F" w14:textId="474470FA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54</w:t>
            </w:r>
          </w:p>
        </w:tc>
        <w:tc>
          <w:tcPr>
            <w:tcW w:w="1237" w:type="dxa"/>
          </w:tcPr>
          <w:p w14:paraId="30C119C6" w14:textId="77777777" w:rsidR="00596FA4" w:rsidRPr="00F21385" w:rsidRDefault="00596FA4" w:rsidP="00C8079E">
            <w:pPr>
              <w:jc w:val="center"/>
            </w:pPr>
            <w:r>
              <w:t>2.074</w:t>
            </w:r>
          </w:p>
        </w:tc>
        <w:tc>
          <w:tcPr>
            <w:tcW w:w="1204" w:type="dxa"/>
          </w:tcPr>
          <w:p w14:paraId="7B067F91" w14:textId="77777777" w:rsidR="00596FA4" w:rsidRPr="00AE70FD" w:rsidRDefault="00596FA4" w:rsidP="00C8079E">
            <w:pPr>
              <w:jc w:val="center"/>
            </w:pPr>
            <w:r>
              <w:t>.038</w:t>
            </w:r>
          </w:p>
        </w:tc>
        <w:tc>
          <w:tcPr>
            <w:tcW w:w="1298" w:type="dxa"/>
          </w:tcPr>
          <w:p w14:paraId="4358D82F" w14:textId="77777777" w:rsidR="00596FA4" w:rsidRPr="00F21385" w:rsidRDefault="00596FA4" w:rsidP="00C8079E">
            <w:pPr>
              <w:jc w:val="center"/>
            </w:pPr>
            <w:r>
              <w:t>.087</w:t>
            </w:r>
          </w:p>
        </w:tc>
      </w:tr>
      <w:tr w:rsidR="00596FA4" w:rsidRPr="00F21385" w14:paraId="35D89B38" w14:textId="77777777" w:rsidTr="00C8079E">
        <w:tc>
          <w:tcPr>
            <w:tcW w:w="2929" w:type="dxa"/>
          </w:tcPr>
          <w:p w14:paraId="05644FB8" w14:textId="77777777" w:rsidR="00596FA4" w:rsidRPr="00F21385" w:rsidRDefault="00596FA4" w:rsidP="00C8079E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7452F379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2D535A8D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71C594C8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43E9BA63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78A039DC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41CD209D" w14:textId="77777777" w:rsidTr="00C8079E">
        <w:tc>
          <w:tcPr>
            <w:tcW w:w="2929" w:type="dxa"/>
          </w:tcPr>
          <w:p w14:paraId="51C77534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6BE83F21" w14:textId="4A145666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36</w:t>
            </w:r>
          </w:p>
        </w:tc>
        <w:tc>
          <w:tcPr>
            <w:tcW w:w="1215" w:type="dxa"/>
          </w:tcPr>
          <w:p w14:paraId="47CABCC4" w14:textId="68776401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6</w:t>
            </w:r>
          </w:p>
        </w:tc>
        <w:tc>
          <w:tcPr>
            <w:tcW w:w="1237" w:type="dxa"/>
          </w:tcPr>
          <w:p w14:paraId="47B874B5" w14:textId="047C4B7F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774</w:t>
            </w:r>
          </w:p>
        </w:tc>
        <w:tc>
          <w:tcPr>
            <w:tcW w:w="1204" w:type="dxa"/>
          </w:tcPr>
          <w:p w14:paraId="0A6224DD" w14:textId="77777777" w:rsidR="00596FA4" w:rsidRPr="00AE70FD" w:rsidRDefault="00596FA4" w:rsidP="00C8079E">
            <w:pPr>
              <w:jc w:val="center"/>
            </w:pPr>
            <w:r>
              <w:t>.439</w:t>
            </w:r>
          </w:p>
        </w:tc>
        <w:tc>
          <w:tcPr>
            <w:tcW w:w="1298" w:type="dxa"/>
          </w:tcPr>
          <w:p w14:paraId="722CF558" w14:textId="77777777" w:rsidR="00596FA4" w:rsidRPr="00F21385" w:rsidRDefault="00596FA4" w:rsidP="00C8079E">
            <w:pPr>
              <w:jc w:val="center"/>
            </w:pPr>
            <w:r>
              <w:t>-.035</w:t>
            </w:r>
          </w:p>
        </w:tc>
      </w:tr>
      <w:tr w:rsidR="00596FA4" w:rsidRPr="00F21385" w14:paraId="67698202" w14:textId="77777777" w:rsidTr="00C8079E">
        <w:tc>
          <w:tcPr>
            <w:tcW w:w="2929" w:type="dxa"/>
          </w:tcPr>
          <w:p w14:paraId="7568F33C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56483A95" w14:textId="0943610C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50</w:t>
            </w:r>
          </w:p>
        </w:tc>
        <w:tc>
          <w:tcPr>
            <w:tcW w:w="1215" w:type="dxa"/>
          </w:tcPr>
          <w:p w14:paraId="2BFC54A6" w14:textId="54EB786A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6</w:t>
            </w:r>
          </w:p>
        </w:tc>
        <w:tc>
          <w:tcPr>
            <w:tcW w:w="1237" w:type="dxa"/>
          </w:tcPr>
          <w:p w14:paraId="0A483B13" w14:textId="77777777" w:rsidR="00596FA4" w:rsidRPr="00F21385" w:rsidRDefault="00596FA4" w:rsidP="00C8079E">
            <w:pPr>
              <w:jc w:val="center"/>
            </w:pPr>
            <w:r>
              <w:t>1.378</w:t>
            </w:r>
          </w:p>
        </w:tc>
        <w:tc>
          <w:tcPr>
            <w:tcW w:w="1204" w:type="dxa"/>
          </w:tcPr>
          <w:p w14:paraId="100F086B" w14:textId="77777777" w:rsidR="00596FA4" w:rsidRPr="00AE70FD" w:rsidRDefault="00596FA4" w:rsidP="00C8079E">
            <w:pPr>
              <w:jc w:val="center"/>
            </w:pPr>
            <w:r>
              <w:t>.168</w:t>
            </w:r>
          </w:p>
        </w:tc>
        <w:tc>
          <w:tcPr>
            <w:tcW w:w="1298" w:type="dxa"/>
          </w:tcPr>
          <w:p w14:paraId="2BC2B369" w14:textId="77777777" w:rsidR="00596FA4" w:rsidRPr="00F21385" w:rsidRDefault="00596FA4" w:rsidP="00C8079E">
            <w:pPr>
              <w:jc w:val="center"/>
            </w:pPr>
            <w:r>
              <w:t>.062</w:t>
            </w:r>
          </w:p>
        </w:tc>
      </w:tr>
      <w:tr w:rsidR="00596FA4" w:rsidRPr="00F21385" w14:paraId="2749EF86" w14:textId="77777777" w:rsidTr="00C8079E">
        <w:tc>
          <w:tcPr>
            <w:tcW w:w="2929" w:type="dxa"/>
          </w:tcPr>
          <w:p w14:paraId="55AD6FC6" w14:textId="77777777" w:rsidR="00596FA4" w:rsidRPr="00F21385" w:rsidRDefault="00596FA4" w:rsidP="00C8079E"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79A5F21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6E456386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7707FF9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08E54410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5E70C532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DBB5DCD" w14:textId="77777777" w:rsidTr="00C8079E">
        <w:tc>
          <w:tcPr>
            <w:tcW w:w="2929" w:type="dxa"/>
          </w:tcPr>
          <w:p w14:paraId="5A76B1C8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168F3826" w14:textId="78EEC29A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97</w:t>
            </w:r>
          </w:p>
        </w:tc>
        <w:tc>
          <w:tcPr>
            <w:tcW w:w="1215" w:type="dxa"/>
          </w:tcPr>
          <w:p w14:paraId="0F69D243" w14:textId="473EF28A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73</w:t>
            </w:r>
          </w:p>
        </w:tc>
        <w:tc>
          <w:tcPr>
            <w:tcW w:w="1237" w:type="dxa"/>
          </w:tcPr>
          <w:p w14:paraId="69B4209D" w14:textId="77777777" w:rsidR="00596FA4" w:rsidRPr="00F21385" w:rsidRDefault="00596FA4" w:rsidP="00C8079E">
            <w:pPr>
              <w:jc w:val="center"/>
            </w:pPr>
            <w:r>
              <w:t>-1.337</w:t>
            </w:r>
          </w:p>
        </w:tc>
        <w:tc>
          <w:tcPr>
            <w:tcW w:w="1204" w:type="dxa"/>
          </w:tcPr>
          <w:p w14:paraId="3E5423CB" w14:textId="77777777" w:rsidR="00596FA4" w:rsidRPr="00AE70FD" w:rsidRDefault="00596FA4" w:rsidP="00C8079E">
            <w:pPr>
              <w:jc w:val="center"/>
            </w:pPr>
            <w:r>
              <w:t>.181</w:t>
            </w:r>
          </w:p>
        </w:tc>
        <w:tc>
          <w:tcPr>
            <w:tcW w:w="1298" w:type="dxa"/>
          </w:tcPr>
          <w:p w14:paraId="3CEDE6C8" w14:textId="77777777" w:rsidR="00596FA4" w:rsidRPr="00F21385" w:rsidRDefault="00596FA4" w:rsidP="00C8079E">
            <w:pPr>
              <w:jc w:val="center"/>
            </w:pPr>
            <w:r>
              <w:t>-.051</w:t>
            </w:r>
          </w:p>
        </w:tc>
      </w:tr>
      <w:tr w:rsidR="00596FA4" w:rsidRPr="00F21385" w14:paraId="55620E98" w14:textId="77777777" w:rsidTr="00C8079E">
        <w:tc>
          <w:tcPr>
            <w:tcW w:w="2929" w:type="dxa"/>
          </w:tcPr>
          <w:p w14:paraId="680A3E76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6C0B2F86" w14:textId="7AAC8574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0</w:t>
            </w:r>
          </w:p>
        </w:tc>
        <w:tc>
          <w:tcPr>
            <w:tcW w:w="1215" w:type="dxa"/>
          </w:tcPr>
          <w:p w14:paraId="042B0EC9" w14:textId="1289B059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57</w:t>
            </w:r>
          </w:p>
        </w:tc>
        <w:tc>
          <w:tcPr>
            <w:tcW w:w="1237" w:type="dxa"/>
          </w:tcPr>
          <w:p w14:paraId="02E2E61A" w14:textId="2F6908A0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357</w:t>
            </w:r>
          </w:p>
        </w:tc>
        <w:tc>
          <w:tcPr>
            <w:tcW w:w="1204" w:type="dxa"/>
          </w:tcPr>
          <w:p w14:paraId="55A225F2" w14:textId="77777777" w:rsidR="00596FA4" w:rsidRPr="00AE70FD" w:rsidRDefault="00596FA4" w:rsidP="00C8079E">
            <w:pPr>
              <w:jc w:val="center"/>
            </w:pPr>
            <w:r>
              <w:t>.721</w:t>
            </w:r>
          </w:p>
        </w:tc>
        <w:tc>
          <w:tcPr>
            <w:tcW w:w="1298" w:type="dxa"/>
          </w:tcPr>
          <w:p w14:paraId="48969F17" w14:textId="77777777" w:rsidR="00596FA4" w:rsidRPr="00F21385" w:rsidRDefault="00596FA4" w:rsidP="00C8079E">
            <w:pPr>
              <w:jc w:val="center"/>
            </w:pPr>
            <w:r>
              <w:t>.014</w:t>
            </w:r>
          </w:p>
        </w:tc>
      </w:tr>
      <w:tr w:rsidR="00596FA4" w:rsidRPr="00F21385" w14:paraId="602E731F" w14:textId="77777777" w:rsidTr="00C8079E">
        <w:tc>
          <w:tcPr>
            <w:tcW w:w="2929" w:type="dxa"/>
          </w:tcPr>
          <w:p w14:paraId="2DD6C3DF" w14:textId="77777777" w:rsidR="00596FA4" w:rsidRPr="00F21385" w:rsidRDefault="00596FA4" w:rsidP="00C8079E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23251602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60CA15F4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43B9199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2F16A70B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131322E5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53534D96" w14:textId="77777777" w:rsidTr="00C8079E">
        <w:tc>
          <w:tcPr>
            <w:tcW w:w="2929" w:type="dxa"/>
          </w:tcPr>
          <w:p w14:paraId="7103547C" w14:textId="77777777" w:rsidR="00596FA4" w:rsidRPr="00F21385" w:rsidRDefault="00596FA4" w:rsidP="00C8079E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27CD0C4A" w14:textId="4788A88E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77</w:t>
            </w:r>
          </w:p>
        </w:tc>
        <w:tc>
          <w:tcPr>
            <w:tcW w:w="1215" w:type="dxa"/>
          </w:tcPr>
          <w:p w14:paraId="005D344D" w14:textId="1FFEF1A9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57</w:t>
            </w:r>
          </w:p>
        </w:tc>
        <w:tc>
          <w:tcPr>
            <w:tcW w:w="1237" w:type="dxa"/>
          </w:tcPr>
          <w:p w14:paraId="12AC110B" w14:textId="77777777" w:rsidR="00596FA4" w:rsidRPr="00F21385" w:rsidRDefault="00596FA4" w:rsidP="00C8079E">
            <w:pPr>
              <w:jc w:val="center"/>
            </w:pPr>
            <w:r>
              <w:t>-1.347</w:t>
            </w:r>
          </w:p>
        </w:tc>
        <w:tc>
          <w:tcPr>
            <w:tcW w:w="1204" w:type="dxa"/>
          </w:tcPr>
          <w:p w14:paraId="6E1686C5" w14:textId="77777777" w:rsidR="00596FA4" w:rsidRPr="00AE70FD" w:rsidRDefault="00596FA4" w:rsidP="00C8079E">
            <w:pPr>
              <w:jc w:val="center"/>
            </w:pPr>
            <w:r>
              <w:t>.178</w:t>
            </w:r>
          </w:p>
        </w:tc>
        <w:tc>
          <w:tcPr>
            <w:tcW w:w="1298" w:type="dxa"/>
          </w:tcPr>
          <w:p w14:paraId="713D2F7A" w14:textId="77777777" w:rsidR="00596FA4" w:rsidRPr="00F21385" w:rsidRDefault="00596FA4" w:rsidP="00C8079E">
            <w:pPr>
              <w:jc w:val="center"/>
            </w:pPr>
            <w:r>
              <w:t>-.060</w:t>
            </w:r>
          </w:p>
        </w:tc>
      </w:tr>
      <w:tr w:rsidR="00596FA4" w:rsidRPr="00F21385" w14:paraId="13B625DC" w14:textId="77777777" w:rsidTr="00C8079E">
        <w:tc>
          <w:tcPr>
            <w:tcW w:w="2929" w:type="dxa"/>
          </w:tcPr>
          <w:p w14:paraId="3DD44D7B" w14:textId="77777777" w:rsidR="00596FA4" w:rsidRPr="00F21385" w:rsidRDefault="00596FA4" w:rsidP="00C8079E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14AD474C" w14:textId="60B71B56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19</w:t>
            </w:r>
          </w:p>
        </w:tc>
        <w:tc>
          <w:tcPr>
            <w:tcW w:w="1215" w:type="dxa"/>
          </w:tcPr>
          <w:p w14:paraId="5694D964" w14:textId="170E7082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4</w:t>
            </w:r>
          </w:p>
        </w:tc>
        <w:tc>
          <w:tcPr>
            <w:tcW w:w="1237" w:type="dxa"/>
          </w:tcPr>
          <w:p w14:paraId="2764C6AB" w14:textId="6B7CB285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420</w:t>
            </w:r>
          </w:p>
        </w:tc>
        <w:tc>
          <w:tcPr>
            <w:tcW w:w="1204" w:type="dxa"/>
          </w:tcPr>
          <w:p w14:paraId="602652D4" w14:textId="77777777" w:rsidR="00596FA4" w:rsidRPr="00AE70FD" w:rsidRDefault="00596FA4" w:rsidP="00C8079E">
            <w:pPr>
              <w:jc w:val="center"/>
            </w:pPr>
            <w:r>
              <w:t>.675</w:t>
            </w:r>
          </w:p>
        </w:tc>
        <w:tc>
          <w:tcPr>
            <w:tcW w:w="1298" w:type="dxa"/>
          </w:tcPr>
          <w:p w14:paraId="39447E82" w14:textId="77777777" w:rsidR="00596FA4" w:rsidRPr="00F21385" w:rsidRDefault="00596FA4" w:rsidP="00C8079E">
            <w:pPr>
              <w:jc w:val="center"/>
            </w:pPr>
            <w:r>
              <w:t>-.019</w:t>
            </w:r>
          </w:p>
        </w:tc>
      </w:tr>
      <w:tr w:rsidR="00596FA4" w:rsidRPr="00F21385" w14:paraId="12D2539F" w14:textId="77777777" w:rsidTr="00C8079E">
        <w:tc>
          <w:tcPr>
            <w:tcW w:w="2929" w:type="dxa"/>
          </w:tcPr>
          <w:p w14:paraId="4DD71A39" w14:textId="77777777" w:rsidR="00596FA4" w:rsidRPr="00F21385" w:rsidRDefault="00596FA4" w:rsidP="00C8079E">
            <w:r w:rsidRPr="00F21385">
              <w:t>PSMU T2</w:t>
            </w:r>
          </w:p>
        </w:tc>
        <w:tc>
          <w:tcPr>
            <w:tcW w:w="1133" w:type="dxa"/>
          </w:tcPr>
          <w:p w14:paraId="5015EA7A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73D12821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39FD63B6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48E72258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661D7304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85E6AA5" w14:textId="77777777" w:rsidTr="00C8079E">
        <w:tc>
          <w:tcPr>
            <w:tcW w:w="2929" w:type="dxa"/>
          </w:tcPr>
          <w:p w14:paraId="29DEB535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5FDA7FCE" w14:textId="6BA0A495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06</w:t>
            </w:r>
          </w:p>
        </w:tc>
        <w:tc>
          <w:tcPr>
            <w:tcW w:w="1215" w:type="dxa"/>
          </w:tcPr>
          <w:p w14:paraId="5C65DB99" w14:textId="4F4EA4A0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8</w:t>
            </w:r>
          </w:p>
        </w:tc>
        <w:tc>
          <w:tcPr>
            <w:tcW w:w="1237" w:type="dxa"/>
          </w:tcPr>
          <w:p w14:paraId="4AA66DA6" w14:textId="29D994B3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202</w:t>
            </w:r>
          </w:p>
        </w:tc>
        <w:tc>
          <w:tcPr>
            <w:tcW w:w="1204" w:type="dxa"/>
          </w:tcPr>
          <w:p w14:paraId="6DC956D0" w14:textId="77777777" w:rsidR="00596FA4" w:rsidRPr="00AE70FD" w:rsidRDefault="00596FA4" w:rsidP="00C8079E">
            <w:pPr>
              <w:jc w:val="center"/>
            </w:pPr>
            <w:r>
              <w:t>.840</w:t>
            </w:r>
          </w:p>
        </w:tc>
        <w:tc>
          <w:tcPr>
            <w:tcW w:w="1298" w:type="dxa"/>
          </w:tcPr>
          <w:p w14:paraId="60145DC6" w14:textId="77777777" w:rsidR="00596FA4" w:rsidRPr="00F21385" w:rsidRDefault="00596FA4" w:rsidP="00C8079E">
            <w:pPr>
              <w:jc w:val="center"/>
            </w:pPr>
            <w:r>
              <w:t>.010</w:t>
            </w:r>
          </w:p>
        </w:tc>
      </w:tr>
      <w:tr w:rsidR="00596FA4" w:rsidRPr="00F21385" w14:paraId="2642B5F6" w14:textId="77777777" w:rsidTr="00C8079E">
        <w:tc>
          <w:tcPr>
            <w:tcW w:w="2929" w:type="dxa"/>
          </w:tcPr>
          <w:p w14:paraId="292DFD21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6454B5E0" w14:textId="0CD6C904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53</w:t>
            </w:r>
          </w:p>
        </w:tc>
        <w:tc>
          <w:tcPr>
            <w:tcW w:w="1215" w:type="dxa"/>
          </w:tcPr>
          <w:p w14:paraId="20D238E1" w14:textId="56387789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0</w:t>
            </w:r>
          </w:p>
        </w:tc>
        <w:tc>
          <w:tcPr>
            <w:tcW w:w="1237" w:type="dxa"/>
          </w:tcPr>
          <w:p w14:paraId="3BDCD5CC" w14:textId="77777777" w:rsidR="00596FA4" w:rsidRPr="00F21385" w:rsidRDefault="00596FA4" w:rsidP="00C8079E">
            <w:pPr>
              <w:jc w:val="center"/>
            </w:pPr>
            <w:r>
              <w:t>-1.311</w:t>
            </w:r>
          </w:p>
        </w:tc>
        <w:tc>
          <w:tcPr>
            <w:tcW w:w="1204" w:type="dxa"/>
          </w:tcPr>
          <w:p w14:paraId="2202C695" w14:textId="77777777" w:rsidR="00596FA4" w:rsidRPr="00AE70FD" w:rsidRDefault="00596FA4" w:rsidP="00C8079E">
            <w:pPr>
              <w:jc w:val="center"/>
            </w:pPr>
            <w:r>
              <w:t>.190</w:t>
            </w:r>
          </w:p>
        </w:tc>
        <w:tc>
          <w:tcPr>
            <w:tcW w:w="1298" w:type="dxa"/>
          </w:tcPr>
          <w:p w14:paraId="5F8902F1" w14:textId="77777777" w:rsidR="00596FA4" w:rsidRPr="00F21385" w:rsidRDefault="00596FA4" w:rsidP="00C8079E">
            <w:pPr>
              <w:jc w:val="center"/>
            </w:pPr>
            <w:r>
              <w:t>-.065</w:t>
            </w:r>
          </w:p>
        </w:tc>
      </w:tr>
      <w:tr w:rsidR="00596FA4" w:rsidRPr="00F21385" w14:paraId="2AE2CAEB" w14:textId="77777777" w:rsidTr="00C8079E">
        <w:tc>
          <w:tcPr>
            <w:tcW w:w="2929" w:type="dxa"/>
          </w:tcPr>
          <w:p w14:paraId="684B731C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318BE3B9" w14:textId="26EA4CB0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4</w:t>
            </w:r>
          </w:p>
        </w:tc>
        <w:tc>
          <w:tcPr>
            <w:tcW w:w="1215" w:type="dxa"/>
          </w:tcPr>
          <w:p w14:paraId="5EABEEEC" w14:textId="42B5DEFD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2</w:t>
            </w:r>
          </w:p>
        </w:tc>
        <w:tc>
          <w:tcPr>
            <w:tcW w:w="1237" w:type="dxa"/>
          </w:tcPr>
          <w:p w14:paraId="04F9AEDA" w14:textId="77777777" w:rsidR="00596FA4" w:rsidRPr="00F21385" w:rsidRDefault="00596FA4" w:rsidP="00C8079E">
            <w:pPr>
              <w:jc w:val="center"/>
            </w:pPr>
            <w:r>
              <w:t>1.979</w:t>
            </w:r>
          </w:p>
        </w:tc>
        <w:tc>
          <w:tcPr>
            <w:tcW w:w="1204" w:type="dxa"/>
          </w:tcPr>
          <w:p w14:paraId="79B58FDF" w14:textId="77777777" w:rsidR="00596FA4" w:rsidRPr="00AE70FD" w:rsidRDefault="00596FA4" w:rsidP="00C8079E">
            <w:pPr>
              <w:jc w:val="center"/>
            </w:pPr>
            <w:r>
              <w:t>.048</w:t>
            </w:r>
          </w:p>
        </w:tc>
        <w:tc>
          <w:tcPr>
            <w:tcW w:w="1298" w:type="dxa"/>
          </w:tcPr>
          <w:p w14:paraId="455D646F" w14:textId="77777777" w:rsidR="00596FA4" w:rsidRPr="00F21385" w:rsidRDefault="00596FA4" w:rsidP="00C8079E">
            <w:pPr>
              <w:jc w:val="center"/>
            </w:pPr>
            <w:r>
              <w:t>.102</w:t>
            </w:r>
          </w:p>
        </w:tc>
      </w:tr>
      <w:tr w:rsidR="00596FA4" w:rsidRPr="00F21385" w14:paraId="28F16688" w14:textId="77777777" w:rsidTr="00C8079E">
        <w:tc>
          <w:tcPr>
            <w:tcW w:w="2929" w:type="dxa"/>
          </w:tcPr>
          <w:p w14:paraId="598F75FB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6FAE0B80" w14:textId="058CB231" w:rsidR="00596FA4" w:rsidRPr="00F21385" w:rsidRDefault="00596FA4" w:rsidP="00C8079E">
            <w:pPr>
              <w:jc w:val="center"/>
            </w:pPr>
            <w:r>
              <w:t>-</w:t>
            </w:r>
            <w:r w:rsidR="00620E22">
              <w:t>0</w:t>
            </w:r>
            <w:r>
              <w:t>.053</w:t>
            </w:r>
          </w:p>
        </w:tc>
        <w:tc>
          <w:tcPr>
            <w:tcW w:w="1215" w:type="dxa"/>
          </w:tcPr>
          <w:p w14:paraId="02FC2E3B" w14:textId="759A7CE2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4</w:t>
            </w:r>
          </w:p>
        </w:tc>
        <w:tc>
          <w:tcPr>
            <w:tcW w:w="1237" w:type="dxa"/>
          </w:tcPr>
          <w:p w14:paraId="1F864329" w14:textId="77777777" w:rsidR="00596FA4" w:rsidRPr="00F21385" w:rsidRDefault="00596FA4" w:rsidP="00C8079E">
            <w:pPr>
              <w:jc w:val="center"/>
            </w:pPr>
            <w:r>
              <w:t>-1.561</w:t>
            </w:r>
          </w:p>
        </w:tc>
        <w:tc>
          <w:tcPr>
            <w:tcW w:w="1204" w:type="dxa"/>
          </w:tcPr>
          <w:p w14:paraId="7CCB3870" w14:textId="77777777" w:rsidR="00596FA4" w:rsidRPr="00AE70FD" w:rsidRDefault="00596FA4" w:rsidP="00C8079E">
            <w:pPr>
              <w:jc w:val="center"/>
            </w:pPr>
            <w:r>
              <w:t>.119</w:t>
            </w:r>
          </w:p>
        </w:tc>
        <w:tc>
          <w:tcPr>
            <w:tcW w:w="1298" w:type="dxa"/>
          </w:tcPr>
          <w:p w14:paraId="1B41088A" w14:textId="77777777" w:rsidR="00596FA4" w:rsidRPr="00F21385" w:rsidRDefault="00596FA4" w:rsidP="00C8079E">
            <w:pPr>
              <w:jc w:val="center"/>
            </w:pPr>
            <w:r>
              <w:t>-.074</w:t>
            </w:r>
          </w:p>
        </w:tc>
      </w:tr>
      <w:tr w:rsidR="00596FA4" w:rsidRPr="00F21385" w14:paraId="23151786" w14:textId="77777777" w:rsidTr="00C8079E">
        <w:tc>
          <w:tcPr>
            <w:tcW w:w="2929" w:type="dxa"/>
          </w:tcPr>
          <w:p w14:paraId="4FF7456C" w14:textId="77777777" w:rsidR="00596FA4" w:rsidRPr="00F21385" w:rsidRDefault="00596FA4" w:rsidP="00C8079E">
            <w:r w:rsidRPr="00F21385">
              <w:t>PG T2</w:t>
            </w:r>
          </w:p>
        </w:tc>
        <w:tc>
          <w:tcPr>
            <w:tcW w:w="1133" w:type="dxa"/>
          </w:tcPr>
          <w:p w14:paraId="5C2F2E27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15" w:type="dxa"/>
          </w:tcPr>
          <w:p w14:paraId="190A79EB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37" w:type="dxa"/>
          </w:tcPr>
          <w:p w14:paraId="41F3E77D" w14:textId="77777777" w:rsidR="00596FA4" w:rsidRPr="00F21385" w:rsidRDefault="00596FA4" w:rsidP="00C8079E">
            <w:pPr>
              <w:jc w:val="center"/>
            </w:pPr>
          </w:p>
        </w:tc>
        <w:tc>
          <w:tcPr>
            <w:tcW w:w="1204" w:type="dxa"/>
          </w:tcPr>
          <w:p w14:paraId="45048C50" w14:textId="77777777" w:rsidR="00596FA4" w:rsidRPr="00AE70FD" w:rsidRDefault="00596FA4" w:rsidP="00C8079E">
            <w:pPr>
              <w:jc w:val="center"/>
            </w:pPr>
          </w:p>
        </w:tc>
        <w:tc>
          <w:tcPr>
            <w:tcW w:w="1298" w:type="dxa"/>
          </w:tcPr>
          <w:p w14:paraId="5A87B419" w14:textId="77777777" w:rsidR="00596FA4" w:rsidRPr="00F21385" w:rsidRDefault="00596FA4" w:rsidP="00C8079E">
            <w:pPr>
              <w:jc w:val="center"/>
            </w:pPr>
          </w:p>
        </w:tc>
      </w:tr>
      <w:tr w:rsidR="00596FA4" w:rsidRPr="00F21385" w14:paraId="0D728C78" w14:textId="77777777" w:rsidTr="00C8079E">
        <w:tc>
          <w:tcPr>
            <w:tcW w:w="2929" w:type="dxa"/>
          </w:tcPr>
          <w:p w14:paraId="7B342D7E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1BC2355C" w14:textId="019CA266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56</w:t>
            </w:r>
          </w:p>
        </w:tc>
        <w:tc>
          <w:tcPr>
            <w:tcW w:w="1215" w:type="dxa"/>
          </w:tcPr>
          <w:p w14:paraId="0485C432" w14:textId="57E7E073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9</w:t>
            </w:r>
          </w:p>
        </w:tc>
        <w:tc>
          <w:tcPr>
            <w:tcW w:w="1237" w:type="dxa"/>
          </w:tcPr>
          <w:p w14:paraId="1AC4675E" w14:textId="77777777" w:rsidR="00596FA4" w:rsidRPr="00F21385" w:rsidRDefault="00596FA4" w:rsidP="00C8079E">
            <w:pPr>
              <w:jc w:val="center"/>
            </w:pPr>
            <w:r>
              <w:t>1.942</w:t>
            </w:r>
          </w:p>
        </w:tc>
        <w:tc>
          <w:tcPr>
            <w:tcW w:w="1204" w:type="dxa"/>
          </w:tcPr>
          <w:p w14:paraId="7BBE3346" w14:textId="77777777" w:rsidR="00596FA4" w:rsidRPr="00AE70FD" w:rsidRDefault="00596FA4" w:rsidP="00C8079E">
            <w:pPr>
              <w:jc w:val="center"/>
            </w:pPr>
            <w:r>
              <w:t>.052</w:t>
            </w:r>
          </w:p>
        </w:tc>
        <w:tc>
          <w:tcPr>
            <w:tcW w:w="1298" w:type="dxa"/>
          </w:tcPr>
          <w:p w14:paraId="4AC1F220" w14:textId="77777777" w:rsidR="00596FA4" w:rsidRPr="00F21385" w:rsidRDefault="00596FA4" w:rsidP="00C8079E">
            <w:pPr>
              <w:jc w:val="center"/>
            </w:pPr>
            <w:r>
              <w:t>.089</w:t>
            </w:r>
          </w:p>
        </w:tc>
      </w:tr>
      <w:tr w:rsidR="00596FA4" w:rsidRPr="00F21385" w14:paraId="654C5D7B" w14:textId="77777777" w:rsidTr="00C8079E">
        <w:tc>
          <w:tcPr>
            <w:tcW w:w="2929" w:type="dxa"/>
          </w:tcPr>
          <w:p w14:paraId="7E839F12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1A7A80AF" w14:textId="710ED70D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18</w:t>
            </w:r>
          </w:p>
        </w:tc>
        <w:tc>
          <w:tcPr>
            <w:tcW w:w="1215" w:type="dxa"/>
          </w:tcPr>
          <w:p w14:paraId="68A778E3" w14:textId="012DDF9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42</w:t>
            </w:r>
          </w:p>
        </w:tc>
        <w:tc>
          <w:tcPr>
            <w:tcW w:w="1237" w:type="dxa"/>
          </w:tcPr>
          <w:p w14:paraId="7BD588F5" w14:textId="1B2A5E96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439</w:t>
            </w:r>
          </w:p>
        </w:tc>
        <w:tc>
          <w:tcPr>
            <w:tcW w:w="1204" w:type="dxa"/>
          </w:tcPr>
          <w:p w14:paraId="49F41FCE" w14:textId="77777777" w:rsidR="00596FA4" w:rsidRPr="00F21385" w:rsidRDefault="00596FA4" w:rsidP="00C8079E">
            <w:pPr>
              <w:jc w:val="center"/>
            </w:pPr>
            <w:r>
              <w:t>.661</w:t>
            </w:r>
          </w:p>
        </w:tc>
        <w:tc>
          <w:tcPr>
            <w:tcW w:w="1298" w:type="dxa"/>
          </w:tcPr>
          <w:p w14:paraId="357504F8" w14:textId="77777777" w:rsidR="00596FA4" w:rsidRPr="00F21385" w:rsidRDefault="00596FA4" w:rsidP="00C8079E">
            <w:pPr>
              <w:jc w:val="center"/>
            </w:pPr>
            <w:r>
              <w:t>.020</w:t>
            </w:r>
          </w:p>
        </w:tc>
      </w:tr>
      <w:tr w:rsidR="00596FA4" w:rsidRPr="00F21385" w14:paraId="001B5329" w14:textId="77777777" w:rsidTr="00C8079E">
        <w:tc>
          <w:tcPr>
            <w:tcW w:w="2929" w:type="dxa"/>
          </w:tcPr>
          <w:p w14:paraId="3DAB2B26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6AA3271F" w14:textId="615D102C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03</w:t>
            </w:r>
          </w:p>
        </w:tc>
        <w:tc>
          <w:tcPr>
            <w:tcW w:w="1215" w:type="dxa"/>
          </w:tcPr>
          <w:p w14:paraId="1020B3B2" w14:textId="6CF153EF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3</w:t>
            </w:r>
          </w:p>
        </w:tc>
        <w:tc>
          <w:tcPr>
            <w:tcW w:w="1237" w:type="dxa"/>
          </w:tcPr>
          <w:p w14:paraId="519A6890" w14:textId="437B65E0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23</w:t>
            </w:r>
          </w:p>
        </w:tc>
        <w:tc>
          <w:tcPr>
            <w:tcW w:w="1204" w:type="dxa"/>
          </w:tcPr>
          <w:p w14:paraId="2BAA3F4B" w14:textId="77777777" w:rsidR="00596FA4" w:rsidRPr="00F21385" w:rsidRDefault="00596FA4" w:rsidP="00C8079E">
            <w:pPr>
              <w:jc w:val="center"/>
            </w:pPr>
            <w:r>
              <w:t>.882</w:t>
            </w:r>
          </w:p>
        </w:tc>
        <w:tc>
          <w:tcPr>
            <w:tcW w:w="1298" w:type="dxa"/>
          </w:tcPr>
          <w:p w14:paraId="3D4AF810" w14:textId="77777777" w:rsidR="00596FA4" w:rsidRPr="00F21385" w:rsidRDefault="00596FA4" w:rsidP="00C8079E">
            <w:pPr>
              <w:jc w:val="center"/>
            </w:pPr>
            <w:r>
              <w:t>.007</w:t>
            </w:r>
          </w:p>
        </w:tc>
      </w:tr>
      <w:tr w:rsidR="00596FA4" w:rsidRPr="00F21385" w14:paraId="2DF65075" w14:textId="77777777" w:rsidTr="00C8079E">
        <w:tc>
          <w:tcPr>
            <w:tcW w:w="2929" w:type="dxa"/>
          </w:tcPr>
          <w:p w14:paraId="3351FB1A" w14:textId="77777777" w:rsidR="00596FA4" w:rsidRPr="00F21385" w:rsidRDefault="00596FA4" w:rsidP="00C8079E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6B1AD88E" w14:textId="4A42565A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18</w:t>
            </w:r>
          </w:p>
        </w:tc>
        <w:tc>
          <w:tcPr>
            <w:tcW w:w="1215" w:type="dxa"/>
          </w:tcPr>
          <w:p w14:paraId="7FF2AC14" w14:textId="397C345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5</w:t>
            </w:r>
          </w:p>
        </w:tc>
        <w:tc>
          <w:tcPr>
            <w:tcW w:w="1237" w:type="dxa"/>
          </w:tcPr>
          <w:p w14:paraId="1BC07C12" w14:textId="700023DB" w:rsidR="00596FA4" w:rsidRPr="00F21385" w:rsidRDefault="00620E22" w:rsidP="00C8079E">
            <w:pPr>
              <w:jc w:val="center"/>
            </w:pPr>
            <w:r>
              <w:t>0</w:t>
            </w:r>
            <w:r w:rsidR="00596FA4">
              <w:t>.035</w:t>
            </w:r>
          </w:p>
        </w:tc>
        <w:tc>
          <w:tcPr>
            <w:tcW w:w="1204" w:type="dxa"/>
          </w:tcPr>
          <w:p w14:paraId="42647B4E" w14:textId="77777777" w:rsidR="00596FA4" w:rsidRPr="00F21385" w:rsidRDefault="00596FA4" w:rsidP="00C8079E">
            <w:pPr>
              <w:jc w:val="center"/>
            </w:pPr>
            <w:r>
              <w:t>.608</w:t>
            </w:r>
          </w:p>
        </w:tc>
        <w:tc>
          <w:tcPr>
            <w:tcW w:w="1298" w:type="dxa"/>
          </w:tcPr>
          <w:p w14:paraId="23DB4517" w14:textId="77777777" w:rsidR="00596FA4" w:rsidRPr="00F21385" w:rsidRDefault="00596FA4" w:rsidP="00C8079E">
            <w:pPr>
              <w:jc w:val="center"/>
            </w:pPr>
            <w:r>
              <w:t>.022</w:t>
            </w:r>
          </w:p>
        </w:tc>
      </w:tr>
    </w:tbl>
    <w:p w14:paraId="513D5895" w14:textId="77777777" w:rsidR="00620E22" w:rsidRDefault="00596FA4" w:rsidP="00571618">
      <w:pPr>
        <w:spacing w:line="480" w:lineRule="auto"/>
        <w:rPr>
          <w:lang w:val="en-US"/>
        </w:rPr>
      </w:pPr>
      <w:r w:rsidRPr="00696EE8">
        <w:rPr>
          <w:i/>
          <w:iCs/>
          <w:lang w:val="en-US"/>
        </w:rPr>
        <w:t>Note.</w:t>
      </w:r>
      <w:r w:rsidRPr="00696EE8">
        <w:rPr>
          <w:lang w:val="en-US"/>
        </w:rPr>
        <w:t xml:space="preserve"> T1 = Time 1. T2 = Time 2.</w:t>
      </w:r>
    </w:p>
    <w:p w14:paraId="1CE81472" w14:textId="6DF7A9E3" w:rsidR="00571618" w:rsidRPr="00696EE8" w:rsidRDefault="00571618" w:rsidP="00571618">
      <w:pPr>
        <w:spacing w:line="480" w:lineRule="auto"/>
        <w:rPr>
          <w:b/>
          <w:bCs/>
          <w:lang w:val="en-US"/>
        </w:rPr>
      </w:pPr>
      <w:r w:rsidRPr="00696EE8">
        <w:rPr>
          <w:b/>
          <w:bCs/>
          <w:lang w:val="en-US"/>
        </w:rPr>
        <w:t>Table S</w:t>
      </w:r>
      <w:r>
        <w:rPr>
          <w:b/>
          <w:bCs/>
          <w:lang w:val="en-US"/>
        </w:rPr>
        <w:t>4</w:t>
      </w:r>
    </w:p>
    <w:p w14:paraId="0E6516EF" w14:textId="77777777" w:rsidR="00571618" w:rsidRPr="00696EE8" w:rsidRDefault="00571618" w:rsidP="00571618">
      <w:pPr>
        <w:spacing w:line="480" w:lineRule="auto"/>
        <w:rPr>
          <w:lang w:val="en-US"/>
        </w:rPr>
      </w:pPr>
      <w:r w:rsidRPr="00696EE8">
        <w:rPr>
          <w:i/>
          <w:iCs/>
          <w:lang w:val="en-US"/>
        </w:rPr>
        <w:t>Multigroup Cross-lagged Panel Model (</w:t>
      </w:r>
      <w:r>
        <w:rPr>
          <w:i/>
          <w:iCs/>
          <w:lang w:val="en-US"/>
        </w:rPr>
        <w:t>Lower Social Support</w:t>
      </w:r>
      <w:r w:rsidRPr="00696EE8">
        <w:rPr>
          <w:i/>
          <w:iCs/>
          <w:lang w:val="en-US"/>
        </w:rPr>
        <w:t xml:space="preserve">, n = </w:t>
      </w:r>
      <w:r>
        <w:rPr>
          <w:i/>
          <w:iCs/>
          <w:lang w:val="en-US"/>
        </w:rPr>
        <w:t>215</w:t>
      </w:r>
      <w:r w:rsidRPr="00696EE8">
        <w:rPr>
          <w:i/>
          <w:iCs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1133"/>
        <w:gridCol w:w="1215"/>
        <w:gridCol w:w="1237"/>
        <w:gridCol w:w="1204"/>
        <w:gridCol w:w="1298"/>
      </w:tblGrid>
      <w:tr w:rsidR="00571618" w:rsidRPr="00F21385" w14:paraId="77691BE0" w14:textId="77777777" w:rsidTr="001A68A3">
        <w:trPr>
          <w:trHeight w:val="562"/>
        </w:trPr>
        <w:tc>
          <w:tcPr>
            <w:tcW w:w="2929" w:type="dxa"/>
            <w:vAlign w:val="center"/>
          </w:tcPr>
          <w:p w14:paraId="572D872B" w14:textId="77777777" w:rsidR="00571618" w:rsidRPr="00F21385" w:rsidRDefault="00571618" w:rsidP="001A68A3">
            <w:proofErr w:type="spellStart"/>
            <w:r w:rsidRPr="00AE70FD">
              <w:t>Autoregressive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1133" w:type="dxa"/>
            <w:vAlign w:val="center"/>
          </w:tcPr>
          <w:p w14:paraId="08A76D3E" w14:textId="77777777" w:rsidR="00571618" w:rsidRPr="003F0BB1" w:rsidRDefault="00571618" w:rsidP="001A68A3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B</w:t>
            </w:r>
          </w:p>
        </w:tc>
        <w:tc>
          <w:tcPr>
            <w:tcW w:w="1215" w:type="dxa"/>
            <w:vAlign w:val="center"/>
          </w:tcPr>
          <w:p w14:paraId="1A16973A" w14:textId="77777777" w:rsidR="00571618" w:rsidRPr="003F0BB1" w:rsidRDefault="00571618" w:rsidP="001A68A3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SE</w:t>
            </w:r>
          </w:p>
        </w:tc>
        <w:tc>
          <w:tcPr>
            <w:tcW w:w="1237" w:type="dxa"/>
            <w:vAlign w:val="center"/>
          </w:tcPr>
          <w:p w14:paraId="6FB44C48" w14:textId="77777777" w:rsidR="00571618" w:rsidRPr="003F0BB1" w:rsidRDefault="00571618" w:rsidP="001A68A3">
            <w:pPr>
              <w:jc w:val="center"/>
              <w:rPr>
                <w:i/>
                <w:iCs/>
              </w:rPr>
            </w:pPr>
            <w:proofErr w:type="spellStart"/>
            <w:r w:rsidRPr="003F0BB1">
              <w:rPr>
                <w:i/>
                <w:iCs/>
              </w:rPr>
              <w:t>z</w:t>
            </w:r>
            <w:proofErr w:type="spellEnd"/>
          </w:p>
        </w:tc>
        <w:tc>
          <w:tcPr>
            <w:tcW w:w="1204" w:type="dxa"/>
            <w:vAlign w:val="center"/>
          </w:tcPr>
          <w:p w14:paraId="72DF598B" w14:textId="77777777" w:rsidR="00571618" w:rsidRPr="003F0BB1" w:rsidRDefault="00571618" w:rsidP="001A68A3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p</w:t>
            </w:r>
          </w:p>
        </w:tc>
        <w:tc>
          <w:tcPr>
            <w:tcW w:w="1298" w:type="dxa"/>
            <w:vAlign w:val="center"/>
          </w:tcPr>
          <w:p w14:paraId="7D7B1F34" w14:textId="77777777" w:rsidR="00571618" w:rsidRPr="00BB0D54" w:rsidRDefault="00571618" w:rsidP="001A68A3">
            <w:pPr>
              <w:jc w:val="center"/>
              <w:rPr>
                <w:i/>
                <w:iCs/>
              </w:rPr>
            </w:pPr>
            <w:r w:rsidRPr="00415838">
              <w:t>β</w:t>
            </w:r>
          </w:p>
        </w:tc>
      </w:tr>
      <w:tr w:rsidR="00571618" w:rsidRPr="00F21385" w14:paraId="2BA70A4A" w14:textId="77777777" w:rsidTr="001A68A3">
        <w:tc>
          <w:tcPr>
            <w:tcW w:w="2929" w:type="dxa"/>
            <w:tcBorders>
              <w:top w:val="single" w:sz="4" w:space="0" w:color="auto"/>
            </w:tcBorders>
          </w:tcPr>
          <w:p w14:paraId="165F68AC" w14:textId="77777777" w:rsidR="00571618" w:rsidRPr="00F21385" w:rsidRDefault="00571618" w:rsidP="001A68A3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53F518B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9283124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5F1FE48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4FB4DF94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8F21F48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6040F81B" w14:textId="77777777" w:rsidTr="001A68A3">
        <w:tc>
          <w:tcPr>
            <w:tcW w:w="2929" w:type="dxa"/>
          </w:tcPr>
          <w:p w14:paraId="42427965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e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0B380098" w14:textId="484EBFDA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733</w:t>
            </w:r>
          </w:p>
        </w:tc>
        <w:tc>
          <w:tcPr>
            <w:tcW w:w="1215" w:type="dxa"/>
          </w:tcPr>
          <w:p w14:paraId="7E7B8615" w14:textId="0FFF877C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32</w:t>
            </w:r>
          </w:p>
        </w:tc>
        <w:tc>
          <w:tcPr>
            <w:tcW w:w="1237" w:type="dxa"/>
          </w:tcPr>
          <w:p w14:paraId="63D3BCAD" w14:textId="77777777" w:rsidR="00571618" w:rsidRPr="00F21385" w:rsidRDefault="00571618" w:rsidP="001A68A3">
            <w:pPr>
              <w:jc w:val="center"/>
            </w:pPr>
            <w:r>
              <w:t>22.720</w:t>
            </w:r>
          </w:p>
        </w:tc>
        <w:tc>
          <w:tcPr>
            <w:tcW w:w="1204" w:type="dxa"/>
          </w:tcPr>
          <w:p w14:paraId="4CFA2C03" w14:textId="77777777" w:rsidR="00571618" w:rsidRPr="00AE70FD" w:rsidRDefault="00571618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34774FE6" w14:textId="77777777" w:rsidR="00571618" w:rsidRPr="00F21385" w:rsidRDefault="00571618" w:rsidP="001A68A3">
            <w:pPr>
              <w:jc w:val="center"/>
            </w:pPr>
            <w:r>
              <w:t>.750</w:t>
            </w:r>
          </w:p>
        </w:tc>
      </w:tr>
      <w:tr w:rsidR="00571618" w:rsidRPr="00F21385" w14:paraId="1915ED61" w14:textId="77777777" w:rsidTr="001A68A3">
        <w:tc>
          <w:tcPr>
            <w:tcW w:w="2929" w:type="dxa"/>
          </w:tcPr>
          <w:p w14:paraId="377AFD93" w14:textId="77777777" w:rsidR="00571618" w:rsidRPr="00F21385" w:rsidRDefault="00571618" w:rsidP="001A68A3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045EBB1C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413CD852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56438FA3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78EA55D9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50EC6CC7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3B48E1A5" w14:textId="77777777" w:rsidTr="001A68A3">
        <w:tc>
          <w:tcPr>
            <w:tcW w:w="2929" w:type="dxa"/>
          </w:tcPr>
          <w:p w14:paraId="794068F8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c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3707DDEB" w14:textId="1022FB12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490</w:t>
            </w:r>
          </w:p>
        </w:tc>
        <w:tc>
          <w:tcPr>
            <w:tcW w:w="1215" w:type="dxa"/>
          </w:tcPr>
          <w:p w14:paraId="43D94288" w14:textId="7F80EC8B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34</w:t>
            </w:r>
          </w:p>
        </w:tc>
        <w:tc>
          <w:tcPr>
            <w:tcW w:w="1237" w:type="dxa"/>
          </w:tcPr>
          <w:p w14:paraId="00DA4429" w14:textId="77777777" w:rsidR="00571618" w:rsidRPr="00F21385" w:rsidRDefault="00571618" w:rsidP="001A68A3">
            <w:pPr>
              <w:jc w:val="center"/>
            </w:pPr>
            <w:r>
              <w:t>14.626</w:t>
            </w:r>
          </w:p>
        </w:tc>
        <w:tc>
          <w:tcPr>
            <w:tcW w:w="1204" w:type="dxa"/>
          </w:tcPr>
          <w:p w14:paraId="507589D2" w14:textId="77777777" w:rsidR="00571618" w:rsidRPr="00AE70FD" w:rsidRDefault="00571618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48352E95" w14:textId="77777777" w:rsidR="00571618" w:rsidRPr="00F21385" w:rsidRDefault="00571618" w:rsidP="001A68A3">
            <w:pPr>
              <w:jc w:val="center"/>
            </w:pPr>
            <w:r>
              <w:t>.519</w:t>
            </w:r>
          </w:p>
        </w:tc>
      </w:tr>
      <w:tr w:rsidR="00571618" w:rsidRPr="00F21385" w14:paraId="525E7822" w14:textId="77777777" w:rsidTr="001A68A3">
        <w:tc>
          <w:tcPr>
            <w:tcW w:w="2929" w:type="dxa"/>
          </w:tcPr>
          <w:p w14:paraId="760556C6" w14:textId="77777777" w:rsidR="00571618" w:rsidRPr="00F21385" w:rsidRDefault="00571618" w:rsidP="001A68A3">
            <w:r>
              <w:t>h</w:t>
            </w:r>
            <w:r w:rsidRPr="00F21385">
              <w:t>yper/</w:t>
            </w:r>
            <w:proofErr w:type="spellStart"/>
            <w:r w:rsidRPr="00F21385">
              <w:t>inatt</w:t>
            </w:r>
            <w:r>
              <w:t>ention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45DECFFB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0FDDB929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48151FBA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6D6F077F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577F86AD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46832262" w14:textId="77777777" w:rsidTr="001A68A3">
        <w:tc>
          <w:tcPr>
            <w:tcW w:w="2929" w:type="dxa"/>
          </w:tcPr>
          <w:p w14:paraId="0D338FAA" w14:textId="77777777" w:rsidR="00571618" w:rsidRPr="00F21385" w:rsidRDefault="00571618" w:rsidP="001A68A3">
            <w:r>
              <w:t xml:space="preserve">    </w:t>
            </w:r>
            <w:r w:rsidRPr="00F21385">
              <w:t>~ h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0E1B2209" w14:textId="29069218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672</w:t>
            </w:r>
          </w:p>
        </w:tc>
        <w:tc>
          <w:tcPr>
            <w:tcW w:w="1215" w:type="dxa"/>
          </w:tcPr>
          <w:p w14:paraId="41F56C5D" w14:textId="0B05FB28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28</w:t>
            </w:r>
          </w:p>
        </w:tc>
        <w:tc>
          <w:tcPr>
            <w:tcW w:w="1237" w:type="dxa"/>
          </w:tcPr>
          <w:p w14:paraId="7F4B155B" w14:textId="77777777" w:rsidR="00571618" w:rsidRPr="00F21385" w:rsidRDefault="00571618" w:rsidP="001A68A3">
            <w:pPr>
              <w:jc w:val="center"/>
            </w:pPr>
            <w:r>
              <w:t>23.685</w:t>
            </w:r>
          </w:p>
        </w:tc>
        <w:tc>
          <w:tcPr>
            <w:tcW w:w="1204" w:type="dxa"/>
          </w:tcPr>
          <w:p w14:paraId="7E7F41A3" w14:textId="77777777" w:rsidR="00571618" w:rsidRPr="00AE70FD" w:rsidRDefault="00571618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7305F489" w14:textId="77777777" w:rsidR="00571618" w:rsidRPr="00F21385" w:rsidRDefault="00571618" w:rsidP="001A68A3">
            <w:pPr>
              <w:jc w:val="center"/>
            </w:pPr>
            <w:r>
              <w:t>.659</w:t>
            </w:r>
          </w:p>
        </w:tc>
      </w:tr>
      <w:tr w:rsidR="00571618" w:rsidRPr="00F21385" w14:paraId="6E05C9B2" w14:textId="77777777" w:rsidTr="001A68A3">
        <w:tc>
          <w:tcPr>
            <w:tcW w:w="2929" w:type="dxa"/>
          </w:tcPr>
          <w:p w14:paraId="2FCAD1C2" w14:textId="77777777" w:rsidR="00571618" w:rsidRPr="00F21385" w:rsidRDefault="00571618" w:rsidP="001A68A3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12DDD63F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6370EF66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7E9D04F3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68D3E9DE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24BFD2C6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1BAF0109" w14:textId="77777777" w:rsidTr="001A68A3">
        <w:tc>
          <w:tcPr>
            <w:tcW w:w="2929" w:type="dxa"/>
          </w:tcPr>
          <w:p w14:paraId="6F17B4B6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p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7B7C9E7A" w14:textId="7C1F712A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523</w:t>
            </w:r>
          </w:p>
        </w:tc>
        <w:tc>
          <w:tcPr>
            <w:tcW w:w="1215" w:type="dxa"/>
          </w:tcPr>
          <w:p w14:paraId="76D8B1F7" w14:textId="12957714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36</w:t>
            </w:r>
          </w:p>
        </w:tc>
        <w:tc>
          <w:tcPr>
            <w:tcW w:w="1237" w:type="dxa"/>
          </w:tcPr>
          <w:p w14:paraId="7230567A" w14:textId="77777777" w:rsidR="00571618" w:rsidRPr="00F21385" w:rsidRDefault="00571618" w:rsidP="001A68A3">
            <w:pPr>
              <w:jc w:val="center"/>
            </w:pPr>
            <w:r>
              <w:t>14.471</w:t>
            </w:r>
          </w:p>
        </w:tc>
        <w:tc>
          <w:tcPr>
            <w:tcW w:w="1204" w:type="dxa"/>
          </w:tcPr>
          <w:p w14:paraId="43726900" w14:textId="77777777" w:rsidR="00571618" w:rsidRPr="00AE70FD" w:rsidRDefault="00571618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17330762" w14:textId="77777777" w:rsidR="00571618" w:rsidRPr="00F21385" w:rsidRDefault="00571618" w:rsidP="001A68A3">
            <w:pPr>
              <w:jc w:val="center"/>
            </w:pPr>
            <w:r>
              <w:t>.466</w:t>
            </w:r>
          </w:p>
        </w:tc>
      </w:tr>
      <w:tr w:rsidR="00571618" w:rsidRPr="00F21385" w14:paraId="073FC698" w14:textId="77777777" w:rsidTr="001A68A3">
        <w:tc>
          <w:tcPr>
            <w:tcW w:w="2929" w:type="dxa"/>
          </w:tcPr>
          <w:p w14:paraId="23C78638" w14:textId="77777777" w:rsidR="00571618" w:rsidRPr="00F21385" w:rsidRDefault="00571618" w:rsidP="001A68A3">
            <w:r w:rsidRPr="00F21385">
              <w:t>PSMU T2</w:t>
            </w:r>
          </w:p>
        </w:tc>
        <w:tc>
          <w:tcPr>
            <w:tcW w:w="1133" w:type="dxa"/>
          </w:tcPr>
          <w:p w14:paraId="3874E4EA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777EC54A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55639162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67CD2CD9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453E6F47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1C59C514" w14:textId="77777777" w:rsidTr="001A68A3">
        <w:tc>
          <w:tcPr>
            <w:tcW w:w="2929" w:type="dxa"/>
          </w:tcPr>
          <w:p w14:paraId="34B279DB" w14:textId="77777777" w:rsidR="00571618" w:rsidRPr="00F21385" w:rsidRDefault="00571618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3DF988B9" w14:textId="5D455F47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268</w:t>
            </w:r>
          </w:p>
        </w:tc>
        <w:tc>
          <w:tcPr>
            <w:tcW w:w="1215" w:type="dxa"/>
          </w:tcPr>
          <w:p w14:paraId="28FEE398" w14:textId="0A665347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35</w:t>
            </w:r>
          </w:p>
        </w:tc>
        <w:tc>
          <w:tcPr>
            <w:tcW w:w="1237" w:type="dxa"/>
          </w:tcPr>
          <w:p w14:paraId="556E1582" w14:textId="77777777" w:rsidR="00571618" w:rsidRPr="00F21385" w:rsidRDefault="00571618" w:rsidP="001A68A3">
            <w:pPr>
              <w:jc w:val="center"/>
            </w:pPr>
            <w:r>
              <w:t>7.727</w:t>
            </w:r>
          </w:p>
        </w:tc>
        <w:tc>
          <w:tcPr>
            <w:tcW w:w="1204" w:type="dxa"/>
          </w:tcPr>
          <w:p w14:paraId="7B3C0D84" w14:textId="77777777" w:rsidR="00571618" w:rsidRPr="00AE70FD" w:rsidRDefault="00571618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49DF735E" w14:textId="77777777" w:rsidR="00571618" w:rsidRPr="00F21385" w:rsidRDefault="00571618" w:rsidP="001A68A3">
            <w:pPr>
              <w:jc w:val="center"/>
            </w:pPr>
            <w:r>
              <w:t>.279</w:t>
            </w:r>
          </w:p>
        </w:tc>
      </w:tr>
      <w:tr w:rsidR="00571618" w:rsidRPr="00F21385" w14:paraId="7FC740B3" w14:textId="77777777" w:rsidTr="001A68A3">
        <w:tc>
          <w:tcPr>
            <w:tcW w:w="2929" w:type="dxa"/>
          </w:tcPr>
          <w:p w14:paraId="3AEA4145" w14:textId="77777777" w:rsidR="00571618" w:rsidRPr="00F21385" w:rsidRDefault="00571618" w:rsidP="001A68A3">
            <w:r w:rsidRPr="00F21385">
              <w:lastRenderedPageBreak/>
              <w:t>PG T2</w:t>
            </w:r>
          </w:p>
        </w:tc>
        <w:tc>
          <w:tcPr>
            <w:tcW w:w="1133" w:type="dxa"/>
          </w:tcPr>
          <w:p w14:paraId="47D6C5F6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15755CAA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5270A79E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46DB4BA3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65F193FD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0B15866D" w14:textId="77777777" w:rsidTr="001A68A3">
        <w:tc>
          <w:tcPr>
            <w:tcW w:w="2929" w:type="dxa"/>
            <w:tcBorders>
              <w:bottom w:val="nil"/>
            </w:tcBorders>
          </w:tcPr>
          <w:p w14:paraId="1A0A1388" w14:textId="77777777" w:rsidR="00571618" w:rsidRPr="00F21385" w:rsidRDefault="00571618" w:rsidP="001A68A3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  <w:tcBorders>
              <w:bottom w:val="nil"/>
            </w:tcBorders>
          </w:tcPr>
          <w:p w14:paraId="0F9C0FAB" w14:textId="49650CC5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334</w:t>
            </w:r>
          </w:p>
        </w:tc>
        <w:tc>
          <w:tcPr>
            <w:tcW w:w="1215" w:type="dxa"/>
            <w:tcBorders>
              <w:bottom w:val="nil"/>
            </w:tcBorders>
          </w:tcPr>
          <w:p w14:paraId="7111BCA1" w14:textId="4F26465E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27</w:t>
            </w:r>
          </w:p>
        </w:tc>
        <w:tc>
          <w:tcPr>
            <w:tcW w:w="1237" w:type="dxa"/>
            <w:tcBorders>
              <w:bottom w:val="nil"/>
            </w:tcBorders>
          </w:tcPr>
          <w:p w14:paraId="507E5E74" w14:textId="77777777" w:rsidR="00571618" w:rsidRPr="00F21385" w:rsidRDefault="00571618" w:rsidP="001A68A3">
            <w:pPr>
              <w:jc w:val="center"/>
            </w:pPr>
            <w:r>
              <w:t>12.519</w:t>
            </w:r>
          </w:p>
        </w:tc>
        <w:tc>
          <w:tcPr>
            <w:tcW w:w="1204" w:type="dxa"/>
            <w:tcBorders>
              <w:bottom w:val="nil"/>
            </w:tcBorders>
          </w:tcPr>
          <w:p w14:paraId="1AFA6C9F" w14:textId="77777777" w:rsidR="00571618" w:rsidRPr="00AE70FD" w:rsidRDefault="00571618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  <w:tcBorders>
              <w:bottom w:val="nil"/>
            </w:tcBorders>
          </w:tcPr>
          <w:p w14:paraId="1425D97F" w14:textId="77777777" w:rsidR="00571618" w:rsidRPr="00F21385" w:rsidRDefault="00571618" w:rsidP="001A68A3">
            <w:pPr>
              <w:jc w:val="center"/>
            </w:pPr>
            <w:r>
              <w:t>.371</w:t>
            </w:r>
          </w:p>
        </w:tc>
      </w:tr>
      <w:tr w:rsidR="00571618" w:rsidRPr="00F21385" w14:paraId="7D819FBD" w14:textId="77777777" w:rsidTr="001A68A3">
        <w:tc>
          <w:tcPr>
            <w:tcW w:w="2929" w:type="dxa"/>
            <w:vMerge w:val="restart"/>
            <w:tcBorders>
              <w:top w:val="nil"/>
            </w:tcBorders>
            <w:vAlign w:val="center"/>
          </w:tcPr>
          <w:p w14:paraId="53D2BA4B" w14:textId="77777777" w:rsidR="00571618" w:rsidRPr="00AE70FD" w:rsidRDefault="00571618" w:rsidP="001A68A3">
            <w:r w:rsidRPr="00AE70FD">
              <w:t>Cross-</w:t>
            </w:r>
            <w:proofErr w:type="spellStart"/>
            <w:r w:rsidRPr="00AE70FD">
              <w:t>lagged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641C003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  <w:tcBorders>
              <w:top w:val="nil"/>
              <w:bottom w:val="nil"/>
            </w:tcBorders>
          </w:tcPr>
          <w:p w14:paraId="33701B17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6ECC1FB0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7E89714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0F8A293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72372F43" w14:textId="77777777" w:rsidTr="001A68A3">
        <w:tc>
          <w:tcPr>
            <w:tcW w:w="2929" w:type="dxa"/>
            <w:vMerge/>
            <w:tcBorders>
              <w:bottom w:val="single" w:sz="4" w:space="0" w:color="auto"/>
            </w:tcBorders>
          </w:tcPr>
          <w:p w14:paraId="70DA1AA8" w14:textId="77777777" w:rsidR="00571618" w:rsidRPr="00AE70FD" w:rsidRDefault="00571618" w:rsidP="001A68A3"/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A3D88C0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14:paraId="25B43958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0E08A7BC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7D1784B3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A4ACA15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5088A1C6" w14:textId="77777777" w:rsidTr="001A68A3">
        <w:tc>
          <w:tcPr>
            <w:tcW w:w="2929" w:type="dxa"/>
            <w:tcBorders>
              <w:top w:val="single" w:sz="4" w:space="0" w:color="auto"/>
            </w:tcBorders>
          </w:tcPr>
          <w:p w14:paraId="4A1D20EA" w14:textId="77777777" w:rsidR="00571618" w:rsidRPr="00F21385" w:rsidRDefault="00571618" w:rsidP="001A68A3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A848959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2995FB18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9CE8070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022235CA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7576257A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2B04CC4B" w14:textId="77777777" w:rsidTr="001A68A3">
        <w:tc>
          <w:tcPr>
            <w:tcW w:w="2929" w:type="dxa"/>
          </w:tcPr>
          <w:p w14:paraId="24B2FB47" w14:textId="77777777" w:rsidR="00571618" w:rsidRPr="00F21385" w:rsidRDefault="00571618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015E9E2D" w14:textId="44A7C393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43</w:t>
            </w:r>
          </w:p>
        </w:tc>
        <w:tc>
          <w:tcPr>
            <w:tcW w:w="1215" w:type="dxa"/>
          </w:tcPr>
          <w:p w14:paraId="25E6CD7C" w14:textId="4B1A6876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86</w:t>
            </w:r>
          </w:p>
        </w:tc>
        <w:tc>
          <w:tcPr>
            <w:tcW w:w="1237" w:type="dxa"/>
          </w:tcPr>
          <w:p w14:paraId="2265DD2D" w14:textId="58FD649B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494</w:t>
            </w:r>
          </w:p>
        </w:tc>
        <w:tc>
          <w:tcPr>
            <w:tcW w:w="1204" w:type="dxa"/>
          </w:tcPr>
          <w:p w14:paraId="38E2BF22" w14:textId="77777777" w:rsidR="00571618" w:rsidRPr="00AE70FD" w:rsidRDefault="00571618" w:rsidP="001A68A3">
            <w:pPr>
              <w:jc w:val="center"/>
            </w:pPr>
            <w:r>
              <w:t>.622</w:t>
            </w:r>
          </w:p>
        </w:tc>
        <w:tc>
          <w:tcPr>
            <w:tcW w:w="1298" w:type="dxa"/>
          </w:tcPr>
          <w:p w14:paraId="6DCB4AE3" w14:textId="77777777" w:rsidR="00571618" w:rsidRPr="00F21385" w:rsidRDefault="00571618" w:rsidP="001A68A3">
            <w:pPr>
              <w:jc w:val="center"/>
            </w:pPr>
            <w:r>
              <w:t>-.023</w:t>
            </w:r>
          </w:p>
        </w:tc>
      </w:tr>
      <w:tr w:rsidR="00571618" w:rsidRPr="00F21385" w14:paraId="628CD9A7" w14:textId="77777777" w:rsidTr="001A68A3">
        <w:tc>
          <w:tcPr>
            <w:tcW w:w="2929" w:type="dxa"/>
          </w:tcPr>
          <w:p w14:paraId="721E2D63" w14:textId="77777777" w:rsidR="00571618" w:rsidRPr="00F21385" w:rsidRDefault="00571618" w:rsidP="001A68A3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0AC02E7F" w14:textId="7306A85B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68</w:t>
            </w:r>
          </w:p>
        </w:tc>
        <w:tc>
          <w:tcPr>
            <w:tcW w:w="1215" w:type="dxa"/>
          </w:tcPr>
          <w:p w14:paraId="09C47776" w14:textId="1C177619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80</w:t>
            </w:r>
          </w:p>
        </w:tc>
        <w:tc>
          <w:tcPr>
            <w:tcW w:w="1237" w:type="dxa"/>
          </w:tcPr>
          <w:p w14:paraId="51279B9E" w14:textId="0C096FDE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847</w:t>
            </w:r>
          </w:p>
        </w:tc>
        <w:tc>
          <w:tcPr>
            <w:tcW w:w="1204" w:type="dxa"/>
          </w:tcPr>
          <w:p w14:paraId="7789ED9D" w14:textId="77777777" w:rsidR="00571618" w:rsidRPr="00AE70FD" w:rsidRDefault="00571618" w:rsidP="001A68A3">
            <w:pPr>
              <w:jc w:val="center"/>
            </w:pPr>
            <w:r>
              <w:t>.397</w:t>
            </w:r>
          </w:p>
        </w:tc>
        <w:tc>
          <w:tcPr>
            <w:tcW w:w="1298" w:type="dxa"/>
          </w:tcPr>
          <w:p w14:paraId="016D8B7D" w14:textId="77777777" w:rsidR="00571618" w:rsidRPr="00F21385" w:rsidRDefault="00571618" w:rsidP="001A68A3">
            <w:pPr>
              <w:jc w:val="center"/>
            </w:pPr>
            <w:r>
              <w:t>-.038</w:t>
            </w:r>
          </w:p>
        </w:tc>
      </w:tr>
      <w:tr w:rsidR="00571618" w:rsidRPr="00F21385" w14:paraId="53FE5979" w14:textId="77777777" w:rsidTr="001A68A3">
        <w:tc>
          <w:tcPr>
            <w:tcW w:w="2929" w:type="dxa"/>
          </w:tcPr>
          <w:p w14:paraId="5086D20E" w14:textId="77777777" w:rsidR="00571618" w:rsidRPr="00F21385" w:rsidRDefault="00571618" w:rsidP="001A68A3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5F354816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1A1B6E81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296AFDAB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08924272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6E0BC12A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37E0D09F" w14:textId="77777777" w:rsidTr="001A68A3">
        <w:tc>
          <w:tcPr>
            <w:tcW w:w="2929" w:type="dxa"/>
          </w:tcPr>
          <w:p w14:paraId="5FBB627A" w14:textId="77777777" w:rsidR="00571618" w:rsidRPr="00F21385" w:rsidRDefault="00571618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32BDD543" w14:textId="61758F9C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44</w:t>
            </w:r>
          </w:p>
        </w:tc>
        <w:tc>
          <w:tcPr>
            <w:tcW w:w="1215" w:type="dxa"/>
          </w:tcPr>
          <w:p w14:paraId="37AB373E" w14:textId="5A4B76BF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60</w:t>
            </w:r>
          </w:p>
        </w:tc>
        <w:tc>
          <w:tcPr>
            <w:tcW w:w="1237" w:type="dxa"/>
          </w:tcPr>
          <w:p w14:paraId="3E731F70" w14:textId="61155E27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734</w:t>
            </w:r>
          </w:p>
        </w:tc>
        <w:tc>
          <w:tcPr>
            <w:tcW w:w="1204" w:type="dxa"/>
          </w:tcPr>
          <w:p w14:paraId="6189E453" w14:textId="77777777" w:rsidR="00571618" w:rsidRPr="00AE70FD" w:rsidRDefault="00571618" w:rsidP="001A68A3">
            <w:pPr>
              <w:jc w:val="center"/>
            </w:pPr>
            <w:r>
              <w:t>.463</w:t>
            </w:r>
          </w:p>
        </w:tc>
        <w:tc>
          <w:tcPr>
            <w:tcW w:w="1298" w:type="dxa"/>
          </w:tcPr>
          <w:p w14:paraId="02093FCA" w14:textId="77777777" w:rsidR="00571618" w:rsidRPr="00F21385" w:rsidRDefault="00571618" w:rsidP="001A68A3">
            <w:pPr>
              <w:jc w:val="center"/>
            </w:pPr>
            <w:r>
              <w:t>.043</w:t>
            </w:r>
          </w:p>
        </w:tc>
      </w:tr>
      <w:tr w:rsidR="00571618" w:rsidRPr="00F21385" w14:paraId="57FA5477" w14:textId="77777777" w:rsidTr="001A68A3">
        <w:tc>
          <w:tcPr>
            <w:tcW w:w="2929" w:type="dxa"/>
          </w:tcPr>
          <w:p w14:paraId="46B02BFF" w14:textId="77777777" w:rsidR="00571618" w:rsidRPr="00F21385" w:rsidRDefault="00571618" w:rsidP="001A68A3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6F94A402" w14:textId="76134ABB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08</w:t>
            </w:r>
          </w:p>
        </w:tc>
        <w:tc>
          <w:tcPr>
            <w:tcW w:w="1215" w:type="dxa"/>
          </w:tcPr>
          <w:p w14:paraId="3464E0C8" w14:textId="44A3C864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57</w:t>
            </w:r>
          </w:p>
        </w:tc>
        <w:tc>
          <w:tcPr>
            <w:tcW w:w="1237" w:type="dxa"/>
          </w:tcPr>
          <w:p w14:paraId="1D101C78" w14:textId="0BC9FB74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142</w:t>
            </w:r>
          </w:p>
        </w:tc>
        <w:tc>
          <w:tcPr>
            <w:tcW w:w="1204" w:type="dxa"/>
          </w:tcPr>
          <w:p w14:paraId="0E20E9D5" w14:textId="77777777" w:rsidR="00571618" w:rsidRPr="00AE70FD" w:rsidRDefault="00571618" w:rsidP="001A68A3">
            <w:pPr>
              <w:jc w:val="center"/>
            </w:pPr>
            <w:r>
              <w:t>.887</w:t>
            </w:r>
          </w:p>
        </w:tc>
        <w:tc>
          <w:tcPr>
            <w:tcW w:w="1298" w:type="dxa"/>
          </w:tcPr>
          <w:p w14:paraId="1FB759BC" w14:textId="77777777" w:rsidR="00571618" w:rsidRPr="00F21385" w:rsidRDefault="00571618" w:rsidP="001A68A3">
            <w:pPr>
              <w:jc w:val="center"/>
            </w:pPr>
            <w:r>
              <w:t>-.008</w:t>
            </w:r>
          </w:p>
        </w:tc>
      </w:tr>
      <w:tr w:rsidR="00571618" w:rsidRPr="00F21385" w14:paraId="67A6561E" w14:textId="77777777" w:rsidTr="001A68A3">
        <w:tc>
          <w:tcPr>
            <w:tcW w:w="2929" w:type="dxa"/>
          </w:tcPr>
          <w:p w14:paraId="39874AE6" w14:textId="77777777" w:rsidR="00571618" w:rsidRPr="00F21385" w:rsidRDefault="00571618" w:rsidP="001A68A3"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16512217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4195793D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1E58EB6F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544CC5BC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204A90EB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1526AF97" w14:textId="77777777" w:rsidTr="001A68A3">
        <w:tc>
          <w:tcPr>
            <w:tcW w:w="2929" w:type="dxa"/>
          </w:tcPr>
          <w:p w14:paraId="7342B96D" w14:textId="77777777" w:rsidR="00571618" w:rsidRPr="00F21385" w:rsidRDefault="00571618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61D08674" w14:textId="5D26D9D3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69</w:t>
            </w:r>
          </w:p>
        </w:tc>
        <w:tc>
          <w:tcPr>
            <w:tcW w:w="1215" w:type="dxa"/>
          </w:tcPr>
          <w:p w14:paraId="17C2F3B9" w14:textId="59F26F46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91</w:t>
            </w:r>
          </w:p>
        </w:tc>
        <w:tc>
          <w:tcPr>
            <w:tcW w:w="1237" w:type="dxa"/>
          </w:tcPr>
          <w:p w14:paraId="2D0CC30B" w14:textId="5EC0393A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761</w:t>
            </w:r>
          </w:p>
        </w:tc>
        <w:tc>
          <w:tcPr>
            <w:tcW w:w="1204" w:type="dxa"/>
          </w:tcPr>
          <w:p w14:paraId="5DA357BC" w14:textId="77777777" w:rsidR="00571618" w:rsidRPr="00AE70FD" w:rsidRDefault="00571618" w:rsidP="001A68A3">
            <w:pPr>
              <w:jc w:val="center"/>
            </w:pPr>
            <w:r>
              <w:t>.446</w:t>
            </w:r>
          </w:p>
        </w:tc>
        <w:tc>
          <w:tcPr>
            <w:tcW w:w="1298" w:type="dxa"/>
          </w:tcPr>
          <w:p w14:paraId="5E699FDC" w14:textId="77777777" w:rsidR="00571618" w:rsidRPr="00F21385" w:rsidRDefault="00571618" w:rsidP="001A68A3">
            <w:pPr>
              <w:jc w:val="center"/>
            </w:pPr>
            <w:r>
              <w:t>.038</w:t>
            </w:r>
          </w:p>
        </w:tc>
      </w:tr>
      <w:tr w:rsidR="00571618" w:rsidRPr="00F21385" w14:paraId="126E60E0" w14:textId="77777777" w:rsidTr="001A68A3">
        <w:tc>
          <w:tcPr>
            <w:tcW w:w="2929" w:type="dxa"/>
          </w:tcPr>
          <w:p w14:paraId="082AE037" w14:textId="77777777" w:rsidR="00571618" w:rsidRPr="00F21385" w:rsidRDefault="00571618" w:rsidP="001A68A3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6FE865D6" w14:textId="367F5117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151</w:t>
            </w:r>
          </w:p>
        </w:tc>
        <w:tc>
          <w:tcPr>
            <w:tcW w:w="1215" w:type="dxa"/>
          </w:tcPr>
          <w:p w14:paraId="4197A400" w14:textId="67FFC340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85</w:t>
            </w:r>
          </w:p>
        </w:tc>
        <w:tc>
          <w:tcPr>
            <w:tcW w:w="1237" w:type="dxa"/>
          </w:tcPr>
          <w:p w14:paraId="717B64FF" w14:textId="77777777" w:rsidR="00571618" w:rsidRPr="00F21385" w:rsidRDefault="00571618" w:rsidP="001A68A3">
            <w:pPr>
              <w:jc w:val="center"/>
            </w:pPr>
            <w:r>
              <w:t>-1.764</w:t>
            </w:r>
          </w:p>
        </w:tc>
        <w:tc>
          <w:tcPr>
            <w:tcW w:w="1204" w:type="dxa"/>
          </w:tcPr>
          <w:p w14:paraId="25DE720A" w14:textId="77777777" w:rsidR="00571618" w:rsidRPr="00AE70FD" w:rsidRDefault="00571618" w:rsidP="001A68A3">
            <w:pPr>
              <w:jc w:val="center"/>
            </w:pPr>
            <w:r>
              <w:t>.078</w:t>
            </w:r>
          </w:p>
        </w:tc>
        <w:tc>
          <w:tcPr>
            <w:tcW w:w="1298" w:type="dxa"/>
          </w:tcPr>
          <w:p w14:paraId="61C9B695" w14:textId="77777777" w:rsidR="00571618" w:rsidRPr="00F21385" w:rsidRDefault="00571618" w:rsidP="001A68A3">
            <w:pPr>
              <w:jc w:val="center"/>
            </w:pPr>
            <w:r>
              <w:t>-.087</w:t>
            </w:r>
          </w:p>
        </w:tc>
      </w:tr>
      <w:tr w:rsidR="00571618" w:rsidRPr="00F21385" w14:paraId="6BCFC1F6" w14:textId="77777777" w:rsidTr="001A68A3">
        <w:tc>
          <w:tcPr>
            <w:tcW w:w="2929" w:type="dxa"/>
          </w:tcPr>
          <w:p w14:paraId="2F8736AF" w14:textId="77777777" w:rsidR="00571618" w:rsidRPr="00F21385" w:rsidRDefault="00571618" w:rsidP="001A68A3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7149B216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3341E004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013BD432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6F48345D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400DC873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6C0BAAE8" w14:textId="77777777" w:rsidTr="001A68A3">
        <w:tc>
          <w:tcPr>
            <w:tcW w:w="2929" w:type="dxa"/>
          </w:tcPr>
          <w:p w14:paraId="1C50E092" w14:textId="77777777" w:rsidR="00571618" w:rsidRPr="00F21385" w:rsidRDefault="00571618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65C41196" w14:textId="4D56A63D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90</w:t>
            </w:r>
          </w:p>
        </w:tc>
        <w:tc>
          <w:tcPr>
            <w:tcW w:w="1215" w:type="dxa"/>
          </w:tcPr>
          <w:p w14:paraId="2DE38B73" w14:textId="57CCD477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72</w:t>
            </w:r>
          </w:p>
        </w:tc>
        <w:tc>
          <w:tcPr>
            <w:tcW w:w="1237" w:type="dxa"/>
          </w:tcPr>
          <w:p w14:paraId="0D697A18" w14:textId="77777777" w:rsidR="00571618" w:rsidRPr="00F21385" w:rsidRDefault="00571618" w:rsidP="001A68A3">
            <w:pPr>
              <w:jc w:val="center"/>
            </w:pPr>
            <w:r>
              <w:t>-1.255</w:t>
            </w:r>
          </w:p>
        </w:tc>
        <w:tc>
          <w:tcPr>
            <w:tcW w:w="1204" w:type="dxa"/>
          </w:tcPr>
          <w:p w14:paraId="227DB0DB" w14:textId="77777777" w:rsidR="00571618" w:rsidRPr="00AE70FD" w:rsidRDefault="00571618" w:rsidP="001A68A3">
            <w:pPr>
              <w:jc w:val="center"/>
            </w:pPr>
            <w:r>
              <w:t>.209</w:t>
            </w:r>
          </w:p>
        </w:tc>
        <w:tc>
          <w:tcPr>
            <w:tcW w:w="1298" w:type="dxa"/>
          </w:tcPr>
          <w:p w14:paraId="4AF675A2" w14:textId="77777777" w:rsidR="00571618" w:rsidRPr="00F21385" w:rsidRDefault="00571618" w:rsidP="001A68A3">
            <w:pPr>
              <w:jc w:val="center"/>
            </w:pPr>
            <w:r>
              <w:t>-.074</w:t>
            </w:r>
          </w:p>
        </w:tc>
      </w:tr>
      <w:tr w:rsidR="00571618" w:rsidRPr="00F21385" w14:paraId="5838685F" w14:textId="77777777" w:rsidTr="001A68A3">
        <w:tc>
          <w:tcPr>
            <w:tcW w:w="2929" w:type="dxa"/>
          </w:tcPr>
          <w:p w14:paraId="16A86512" w14:textId="77777777" w:rsidR="00571618" w:rsidRPr="00F21385" w:rsidRDefault="00571618" w:rsidP="001A68A3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553A0E79" w14:textId="1034458F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76</w:t>
            </w:r>
          </w:p>
        </w:tc>
        <w:tc>
          <w:tcPr>
            <w:tcW w:w="1215" w:type="dxa"/>
          </w:tcPr>
          <w:p w14:paraId="2F4A14DF" w14:textId="29F5DA84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69</w:t>
            </w:r>
          </w:p>
        </w:tc>
        <w:tc>
          <w:tcPr>
            <w:tcW w:w="1237" w:type="dxa"/>
          </w:tcPr>
          <w:p w14:paraId="480F6B7B" w14:textId="77777777" w:rsidR="00571618" w:rsidRPr="00F21385" w:rsidRDefault="00571618" w:rsidP="001A68A3">
            <w:pPr>
              <w:jc w:val="center"/>
            </w:pPr>
            <w:r>
              <w:t>-1.093</w:t>
            </w:r>
          </w:p>
        </w:tc>
        <w:tc>
          <w:tcPr>
            <w:tcW w:w="1204" w:type="dxa"/>
          </w:tcPr>
          <w:p w14:paraId="129B1791" w14:textId="77777777" w:rsidR="00571618" w:rsidRPr="00AE70FD" w:rsidRDefault="00571618" w:rsidP="001A68A3">
            <w:pPr>
              <w:jc w:val="center"/>
            </w:pPr>
            <w:r>
              <w:t>.274</w:t>
            </w:r>
          </w:p>
        </w:tc>
        <w:tc>
          <w:tcPr>
            <w:tcW w:w="1298" w:type="dxa"/>
          </w:tcPr>
          <w:p w14:paraId="62E3CCE5" w14:textId="77777777" w:rsidR="00571618" w:rsidRPr="00F21385" w:rsidRDefault="00571618" w:rsidP="001A68A3">
            <w:pPr>
              <w:jc w:val="center"/>
            </w:pPr>
            <w:r>
              <w:t>-.065</w:t>
            </w:r>
          </w:p>
        </w:tc>
      </w:tr>
      <w:tr w:rsidR="00571618" w:rsidRPr="00F21385" w14:paraId="3E05600C" w14:textId="77777777" w:rsidTr="001A68A3">
        <w:tc>
          <w:tcPr>
            <w:tcW w:w="2929" w:type="dxa"/>
          </w:tcPr>
          <w:p w14:paraId="0708F608" w14:textId="77777777" w:rsidR="00571618" w:rsidRPr="00F21385" w:rsidRDefault="00571618" w:rsidP="001A68A3">
            <w:r w:rsidRPr="00F21385">
              <w:t>PSMU T2</w:t>
            </w:r>
          </w:p>
        </w:tc>
        <w:tc>
          <w:tcPr>
            <w:tcW w:w="1133" w:type="dxa"/>
          </w:tcPr>
          <w:p w14:paraId="7DD34B7F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2E0448FD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7570E381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06D4C4A7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2B88E6A7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19AAFDEA" w14:textId="77777777" w:rsidTr="001A68A3">
        <w:tc>
          <w:tcPr>
            <w:tcW w:w="2929" w:type="dxa"/>
          </w:tcPr>
          <w:p w14:paraId="6F427BDB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6496760B" w14:textId="405D38CB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70</w:t>
            </w:r>
          </w:p>
        </w:tc>
        <w:tc>
          <w:tcPr>
            <w:tcW w:w="1215" w:type="dxa"/>
          </w:tcPr>
          <w:p w14:paraId="7B3B7D01" w14:textId="4EF50CB8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32</w:t>
            </w:r>
          </w:p>
        </w:tc>
        <w:tc>
          <w:tcPr>
            <w:tcW w:w="1237" w:type="dxa"/>
          </w:tcPr>
          <w:p w14:paraId="3437769E" w14:textId="77777777" w:rsidR="00571618" w:rsidRPr="00F21385" w:rsidRDefault="00571618" w:rsidP="001A68A3">
            <w:pPr>
              <w:jc w:val="center"/>
            </w:pPr>
            <w:r>
              <w:t>2.165</w:t>
            </w:r>
          </w:p>
        </w:tc>
        <w:tc>
          <w:tcPr>
            <w:tcW w:w="1204" w:type="dxa"/>
          </w:tcPr>
          <w:p w14:paraId="4ECE4A6A" w14:textId="77777777" w:rsidR="00571618" w:rsidRPr="00AE70FD" w:rsidRDefault="00571618" w:rsidP="001A68A3">
            <w:pPr>
              <w:jc w:val="center"/>
            </w:pPr>
            <w:r>
              <w:t>.030</w:t>
            </w:r>
          </w:p>
        </w:tc>
        <w:tc>
          <w:tcPr>
            <w:tcW w:w="1298" w:type="dxa"/>
          </w:tcPr>
          <w:p w14:paraId="5B099521" w14:textId="77777777" w:rsidR="00571618" w:rsidRPr="00F21385" w:rsidRDefault="00571618" w:rsidP="001A68A3">
            <w:pPr>
              <w:jc w:val="center"/>
            </w:pPr>
            <w:r>
              <w:t>.140</w:t>
            </w:r>
          </w:p>
        </w:tc>
      </w:tr>
      <w:tr w:rsidR="00571618" w:rsidRPr="00F21385" w14:paraId="5A477327" w14:textId="77777777" w:rsidTr="001A68A3">
        <w:tc>
          <w:tcPr>
            <w:tcW w:w="2929" w:type="dxa"/>
          </w:tcPr>
          <w:p w14:paraId="4FDBB533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3AC35266" w14:textId="5358A647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44</w:t>
            </w:r>
          </w:p>
        </w:tc>
        <w:tc>
          <w:tcPr>
            <w:tcW w:w="1215" w:type="dxa"/>
          </w:tcPr>
          <w:p w14:paraId="723CE9F8" w14:textId="75BF8242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57</w:t>
            </w:r>
          </w:p>
        </w:tc>
        <w:tc>
          <w:tcPr>
            <w:tcW w:w="1237" w:type="dxa"/>
          </w:tcPr>
          <w:p w14:paraId="25E8C3E9" w14:textId="0F6046BB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772</w:t>
            </w:r>
          </w:p>
        </w:tc>
        <w:tc>
          <w:tcPr>
            <w:tcW w:w="1204" w:type="dxa"/>
          </w:tcPr>
          <w:p w14:paraId="6DB07C03" w14:textId="77777777" w:rsidR="00571618" w:rsidRPr="00AE70FD" w:rsidRDefault="00571618" w:rsidP="001A68A3">
            <w:pPr>
              <w:jc w:val="center"/>
            </w:pPr>
            <w:r>
              <w:t>.440</w:t>
            </w:r>
          </w:p>
        </w:tc>
        <w:tc>
          <w:tcPr>
            <w:tcW w:w="1298" w:type="dxa"/>
          </w:tcPr>
          <w:p w14:paraId="26926C0A" w14:textId="77777777" w:rsidR="00571618" w:rsidRPr="00F21385" w:rsidRDefault="00571618" w:rsidP="001A68A3">
            <w:pPr>
              <w:jc w:val="center"/>
            </w:pPr>
            <w:r>
              <w:t>.050</w:t>
            </w:r>
          </w:p>
        </w:tc>
      </w:tr>
      <w:tr w:rsidR="00571618" w:rsidRPr="00F21385" w14:paraId="20E896CD" w14:textId="77777777" w:rsidTr="001A68A3">
        <w:tc>
          <w:tcPr>
            <w:tcW w:w="2929" w:type="dxa"/>
          </w:tcPr>
          <w:p w14:paraId="02198FDD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29B0CBF5" w14:textId="0AEFC62A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04</w:t>
            </w:r>
          </w:p>
        </w:tc>
        <w:tc>
          <w:tcPr>
            <w:tcW w:w="1215" w:type="dxa"/>
          </w:tcPr>
          <w:p w14:paraId="7E8D3218" w14:textId="0AFBB79C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35</w:t>
            </w:r>
          </w:p>
        </w:tc>
        <w:tc>
          <w:tcPr>
            <w:tcW w:w="1237" w:type="dxa"/>
          </w:tcPr>
          <w:p w14:paraId="09C7CD7D" w14:textId="7B86338B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127</w:t>
            </w:r>
          </w:p>
        </w:tc>
        <w:tc>
          <w:tcPr>
            <w:tcW w:w="1204" w:type="dxa"/>
          </w:tcPr>
          <w:p w14:paraId="5122F72C" w14:textId="77777777" w:rsidR="00571618" w:rsidRPr="00AE70FD" w:rsidRDefault="00571618" w:rsidP="001A68A3">
            <w:pPr>
              <w:jc w:val="center"/>
            </w:pPr>
            <w:r>
              <w:t>.899</w:t>
            </w:r>
          </w:p>
        </w:tc>
        <w:tc>
          <w:tcPr>
            <w:tcW w:w="1298" w:type="dxa"/>
          </w:tcPr>
          <w:p w14:paraId="457126C1" w14:textId="77777777" w:rsidR="00571618" w:rsidRPr="00F21385" w:rsidRDefault="00571618" w:rsidP="001A68A3">
            <w:pPr>
              <w:jc w:val="center"/>
            </w:pPr>
            <w:r>
              <w:t>-.008</w:t>
            </w:r>
          </w:p>
        </w:tc>
      </w:tr>
      <w:tr w:rsidR="00571618" w:rsidRPr="00F21385" w14:paraId="05004781" w14:textId="77777777" w:rsidTr="001A68A3">
        <w:tc>
          <w:tcPr>
            <w:tcW w:w="2929" w:type="dxa"/>
          </w:tcPr>
          <w:p w14:paraId="15EE0467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672B934C" w14:textId="2B9200F7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12</w:t>
            </w:r>
          </w:p>
        </w:tc>
        <w:tc>
          <w:tcPr>
            <w:tcW w:w="1215" w:type="dxa"/>
          </w:tcPr>
          <w:p w14:paraId="0DBEA713" w14:textId="7FD434D4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53</w:t>
            </w:r>
          </w:p>
        </w:tc>
        <w:tc>
          <w:tcPr>
            <w:tcW w:w="1237" w:type="dxa"/>
          </w:tcPr>
          <w:p w14:paraId="661C3CEC" w14:textId="667463DD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217</w:t>
            </w:r>
          </w:p>
        </w:tc>
        <w:tc>
          <w:tcPr>
            <w:tcW w:w="1204" w:type="dxa"/>
          </w:tcPr>
          <w:p w14:paraId="645A0C57" w14:textId="77777777" w:rsidR="00571618" w:rsidRPr="00AE70FD" w:rsidRDefault="00571618" w:rsidP="001A68A3">
            <w:pPr>
              <w:jc w:val="center"/>
            </w:pPr>
            <w:r>
              <w:t>.828</w:t>
            </w:r>
          </w:p>
        </w:tc>
        <w:tc>
          <w:tcPr>
            <w:tcW w:w="1298" w:type="dxa"/>
          </w:tcPr>
          <w:p w14:paraId="6D9840F1" w14:textId="77777777" w:rsidR="00571618" w:rsidRPr="00F21385" w:rsidRDefault="00571618" w:rsidP="001A68A3">
            <w:pPr>
              <w:jc w:val="center"/>
            </w:pPr>
            <w:r>
              <w:t>.013</w:t>
            </w:r>
          </w:p>
        </w:tc>
      </w:tr>
      <w:tr w:rsidR="00571618" w:rsidRPr="00F21385" w14:paraId="1436CF14" w14:textId="77777777" w:rsidTr="001A68A3">
        <w:tc>
          <w:tcPr>
            <w:tcW w:w="2929" w:type="dxa"/>
          </w:tcPr>
          <w:p w14:paraId="76C3CD31" w14:textId="77777777" w:rsidR="00571618" w:rsidRPr="00F21385" w:rsidRDefault="00571618" w:rsidP="001A68A3">
            <w:r w:rsidRPr="00F21385">
              <w:t>PG T2</w:t>
            </w:r>
          </w:p>
        </w:tc>
        <w:tc>
          <w:tcPr>
            <w:tcW w:w="1133" w:type="dxa"/>
          </w:tcPr>
          <w:p w14:paraId="50A3CCE2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15" w:type="dxa"/>
          </w:tcPr>
          <w:p w14:paraId="36F7CC26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37" w:type="dxa"/>
          </w:tcPr>
          <w:p w14:paraId="5B5FA3AC" w14:textId="77777777" w:rsidR="00571618" w:rsidRPr="00F21385" w:rsidRDefault="00571618" w:rsidP="001A68A3">
            <w:pPr>
              <w:jc w:val="center"/>
            </w:pPr>
          </w:p>
        </w:tc>
        <w:tc>
          <w:tcPr>
            <w:tcW w:w="1204" w:type="dxa"/>
          </w:tcPr>
          <w:p w14:paraId="7F16DD77" w14:textId="77777777" w:rsidR="00571618" w:rsidRPr="00AE70FD" w:rsidRDefault="00571618" w:rsidP="001A68A3">
            <w:pPr>
              <w:jc w:val="center"/>
            </w:pPr>
          </w:p>
        </w:tc>
        <w:tc>
          <w:tcPr>
            <w:tcW w:w="1298" w:type="dxa"/>
          </w:tcPr>
          <w:p w14:paraId="2B3B1239" w14:textId="77777777" w:rsidR="00571618" w:rsidRPr="00F21385" w:rsidRDefault="00571618" w:rsidP="001A68A3">
            <w:pPr>
              <w:jc w:val="center"/>
            </w:pPr>
          </w:p>
        </w:tc>
      </w:tr>
      <w:tr w:rsidR="00571618" w:rsidRPr="00F21385" w14:paraId="02573F31" w14:textId="77777777" w:rsidTr="001A68A3">
        <w:tc>
          <w:tcPr>
            <w:tcW w:w="2929" w:type="dxa"/>
          </w:tcPr>
          <w:p w14:paraId="15B2F8DA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0E017AB8" w14:textId="1B3BD70E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110</w:t>
            </w:r>
          </w:p>
        </w:tc>
        <w:tc>
          <w:tcPr>
            <w:tcW w:w="1215" w:type="dxa"/>
          </w:tcPr>
          <w:p w14:paraId="69CDAF2C" w14:textId="37E5A413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31</w:t>
            </w:r>
          </w:p>
        </w:tc>
        <w:tc>
          <w:tcPr>
            <w:tcW w:w="1237" w:type="dxa"/>
          </w:tcPr>
          <w:p w14:paraId="12C60C05" w14:textId="77777777" w:rsidR="00571618" w:rsidRPr="00F21385" w:rsidRDefault="00571618" w:rsidP="001A68A3">
            <w:pPr>
              <w:jc w:val="center"/>
            </w:pPr>
            <w:r>
              <w:t>3.541</w:t>
            </w:r>
          </w:p>
        </w:tc>
        <w:tc>
          <w:tcPr>
            <w:tcW w:w="1204" w:type="dxa"/>
          </w:tcPr>
          <w:p w14:paraId="52C7D7E8" w14:textId="77777777" w:rsidR="00571618" w:rsidRPr="00AE70FD" w:rsidRDefault="00571618" w:rsidP="001A68A3">
            <w:pPr>
              <w:jc w:val="center"/>
            </w:pPr>
            <w:r>
              <w:t>.001</w:t>
            </w:r>
          </w:p>
        </w:tc>
        <w:tc>
          <w:tcPr>
            <w:tcW w:w="1298" w:type="dxa"/>
          </w:tcPr>
          <w:p w14:paraId="57B2D30B" w14:textId="77777777" w:rsidR="00571618" w:rsidRPr="00F21385" w:rsidRDefault="00571618" w:rsidP="001A68A3">
            <w:pPr>
              <w:jc w:val="center"/>
            </w:pPr>
            <w:r>
              <w:t>.223</w:t>
            </w:r>
          </w:p>
        </w:tc>
      </w:tr>
      <w:tr w:rsidR="00571618" w:rsidRPr="00F21385" w14:paraId="5EDB3553" w14:textId="77777777" w:rsidTr="001A68A3">
        <w:tc>
          <w:tcPr>
            <w:tcW w:w="2929" w:type="dxa"/>
          </w:tcPr>
          <w:p w14:paraId="681FE762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2AFC775E" w14:textId="61B5E6F6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71</w:t>
            </w:r>
          </w:p>
        </w:tc>
        <w:tc>
          <w:tcPr>
            <w:tcW w:w="1215" w:type="dxa"/>
          </w:tcPr>
          <w:p w14:paraId="327C16AF" w14:textId="197EFE11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55</w:t>
            </w:r>
          </w:p>
        </w:tc>
        <w:tc>
          <w:tcPr>
            <w:tcW w:w="1237" w:type="dxa"/>
          </w:tcPr>
          <w:p w14:paraId="5D7F00A1" w14:textId="77777777" w:rsidR="00571618" w:rsidRPr="00F21385" w:rsidRDefault="00571618" w:rsidP="001A68A3">
            <w:pPr>
              <w:jc w:val="center"/>
            </w:pPr>
            <w:r>
              <w:t>1.288</w:t>
            </w:r>
          </w:p>
        </w:tc>
        <w:tc>
          <w:tcPr>
            <w:tcW w:w="1204" w:type="dxa"/>
          </w:tcPr>
          <w:p w14:paraId="6C47FE25" w14:textId="77777777" w:rsidR="00571618" w:rsidRPr="00F21385" w:rsidRDefault="00571618" w:rsidP="001A68A3">
            <w:pPr>
              <w:jc w:val="center"/>
            </w:pPr>
            <w:r>
              <w:t>.198</w:t>
            </w:r>
          </w:p>
        </w:tc>
        <w:tc>
          <w:tcPr>
            <w:tcW w:w="1298" w:type="dxa"/>
          </w:tcPr>
          <w:p w14:paraId="20EDD398" w14:textId="77777777" w:rsidR="00571618" w:rsidRPr="00F21385" w:rsidRDefault="00571618" w:rsidP="001A68A3">
            <w:pPr>
              <w:jc w:val="center"/>
            </w:pPr>
            <w:r>
              <w:t>.083</w:t>
            </w:r>
          </w:p>
        </w:tc>
      </w:tr>
      <w:tr w:rsidR="00571618" w:rsidRPr="00F21385" w14:paraId="6E5AD8DC" w14:textId="77777777" w:rsidTr="001A68A3">
        <w:tc>
          <w:tcPr>
            <w:tcW w:w="2929" w:type="dxa"/>
          </w:tcPr>
          <w:p w14:paraId="1A999975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11A0CAFD" w14:textId="1A6A5206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07</w:t>
            </w:r>
          </w:p>
        </w:tc>
        <w:tc>
          <w:tcPr>
            <w:tcW w:w="1215" w:type="dxa"/>
          </w:tcPr>
          <w:p w14:paraId="60980933" w14:textId="1AFA9050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34</w:t>
            </w:r>
          </w:p>
        </w:tc>
        <w:tc>
          <w:tcPr>
            <w:tcW w:w="1237" w:type="dxa"/>
          </w:tcPr>
          <w:p w14:paraId="43A5D9B2" w14:textId="1A28059B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199</w:t>
            </w:r>
          </w:p>
        </w:tc>
        <w:tc>
          <w:tcPr>
            <w:tcW w:w="1204" w:type="dxa"/>
          </w:tcPr>
          <w:p w14:paraId="4C9D5848" w14:textId="77777777" w:rsidR="00571618" w:rsidRPr="00F21385" w:rsidRDefault="00571618" w:rsidP="001A68A3">
            <w:pPr>
              <w:jc w:val="center"/>
            </w:pPr>
            <w:r>
              <w:t>.842</w:t>
            </w:r>
          </w:p>
        </w:tc>
        <w:tc>
          <w:tcPr>
            <w:tcW w:w="1298" w:type="dxa"/>
          </w:tcPr>
          <w:p w14:paraId="4B509B19" w14:textId="77777777" w:rsidR="00571618" w:rsidRPr="00F21385" w:rsidRDefault="00571618" w:rsidP="001A68A3">
            <w:pPr>
              <w:jc w:val="center"/>
            </w:pPr>
            <w:r>
              <w:t>-.013</w:t>
            </w:r>
          </w:p>
        </w:tc>
      </w:tr>
      <w:tr w:rsidR="00571618" w:rsidRPr="00F21385" w14:paraId="100E8522" w14:textId="77777777" w:rsidTr="001A68A3">
        <w:tc>
          <w:tcPr>
            <w:tcW w:w="2929" w:type="dxa"/>
          </w:tcPr>
          <w:p w14:paraId="2E3E5467" w14:textId="77777777" w:rsidR="00571618" w:rsidRPr="00F21385" w:rsidRDefault="00571618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2838BD39" w14:textId="7BD95DCF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22</w:t>
            </w:r>
          </w:p>
        </w:tc>
        <w:tc>
          <w:tcPr>
            <w:tcW w:w="1215" w:type="dxa"/>
          </w:tcPr>
          <w:p w14:paraId="23C00A54" w14:textId="5CF0BFCA" w:rsidR="00571618" w:rsidRPr="00F21385" w:rsidRDefault="003131BC" w:rsidP="001A68A3">
            <w:pPr>
              <w:jc w:val="center"/>
            </w:pPr>
            <w:r>
              <w:t>0</w:t>
            </w:r>
            <w:r w:rsidR="00571618">
              <w:t>.052</w:t>
            </w:r>
          </w:p>
        </w:tc>
        <w:tc>
          <w:tcPr>
            <w:tcW w:w="1237" w:type="dxa"/>
          </w:tcPr>
          <w:p w14:paraId="1958EB18" w14:textId="0C6BC981" w:rsidR="00571618" w:rsidRPr="00F21385" w:rsidRDefault="00571618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420</w:t>
            </w:r>
          </w:p>
        </w:tc>
        <w:tc>
          <w:tcPr>
            <w:tcW w:w="1204" w:type="dxa"/>
          </w:tcPr>
          <w:p w14:paraId="033FC280" w14:textId="77777777" w:rsidR="00571618" w:rsidRPr="00F21385" w:rsidRDefault="00571618" w:rsidP="001A68A3">
            <w:pPr>
              <w:jc w:val="center"/>
            </w:pPr>
            <w:r>
              <w:t>.674</w:t>
            </w:r>
          </w:p>
        </w:tc>
        <w:tc>
          <w:tcPr>
            <w:tcW w:w="1298" w:type="dxa"/>
          </w:tcPr>
          <w:p w14:paraId="4015669E" w14:textId="77777777" w:rsidR="00571618" w:rsidRPr="00F21385" w:rsidRDefault="00571618" w:rsidP="001A68A3">
            <w:pPr>
              <w:jc w:val="center"/>
            </w:pPr>
            <w:r>
              <w:t>-.025</w:t>
            </w:r>
          </w:p>
        </w:tc>
      </w:tr>
    </w:tbl>
    <w:p w14:paraId="69A43794" w14:textId="4F0200F7" w:rsidR="00571618" w:rsidRDefault="00571618" w:rsidP="00571618">
      <w:pPr>
        <w:rPr>
          <w:lang w:val="en-US"/>
        </w:rPr>
      </w:pPr>
      <w:r w:rsidRPr="00696EE8">
        <w:rPr>
          <w:i/>
          <w:iCs/>
          <w:lang w:val="en-US"/>
        </w:rPr>
        <w:t>Note.</w:t>
      </w:r>
      <w:r w:rsidRPr="00696EE8">
        <w:rPr>
          <w:lang w:val="en-US"/>
        </w:rPr>
        <w:t xml:space="preserve"> T1 = Time 1. T2 = Time 2.</w:t>
      </w:r>
    </w:p>
    <w:p w14:paraId="5055CD19" w14:textId="77777777" w:rsidR="00571618" w:rsidRPr="004642F6" w:rsidRDefault="00571618" w:rsidP="004642F6">
      <w:pPr>
        <w:rPr>
          <w:lang w:val="en-US"/>
        </w:rPr>
      </w:pPr>
    </w:p>
    <w:p w14:paraId="7C9AC01B" w14:textId="1AB9EC20" w:rsidR="003C2073" w:rsidRPr="00696EE8" w:rsidRDefault="003C2073" w:rsidP="003C2073">
      <w:pPr>
        <w:spacing w:line="480" w:lineRule="auto"/>
        <w:rPr>
          <w:b/>
          <w:bCs/>
          <w:lang w:val="en-US"/>
        </w:rPr>
      </w:pPr>
      <w:r w:rsidRPr="00696EE8">
        <w:rPr>
          <w:b/>
          <w:bCs/>
          <w:lang w:val="en-US"/>
        </w:rPr>
        <w:t>Table S</w:t>
      </w:r>
      <w:r w:rsidR="00571618">
        <w:rPr>
          <w:b/>
          <w:bCs/>
          <w:lang w:val="en-US"/>
        </w:rPr>
        <w:t>5</w:t>
      </w:r>
    </w:p>
    <w:p w14:paraId="57C8BF6C" w14:textId="77777777" w:rsidR="003C2073" w:rsidRPr="00696EE8" w:rsidRDefault="003C2073" w:rsidP="003C2073">
      <w:pPr>
        <w:spacing w:line="480" w:lineRule="auto"/>
        <w:rPr>
          <w:lang w:val="en-US"/>
        </w:rPr>
      </w:pPr>
      <w:r w:rsidRPr="00696EE8">
        <w:rPr>
          <w:i/>
          <w:iCs/>
          <w:lang w:val="en-US"/>
        </w:rPr>
        <w:t>Multigroup Cross-lagged Panel Model (</w:t>
      </w:r>
      <w:r>
        <w:rPr>
          <w:i/>
          <w:iCs/>
          <w:lang w:val="en-US"/>
        </w:rPr>
        <w:t>Higher Social Support</w:t>
      </w:r>
      <w:r w:rsidRPr="00696EE8">
        <w:rPr>
          <w:i/>
          <w:iCs/>
          <w:lang w:val="en-US"/>
        </w:rPr>
        <w:t>, n = 4</w:t>
      </w:r>
      <w:r>
        <w:rPr>
          <w:i/>
          <w:iCs/>
          <w:lang w:val="en-US"/>
        </w:rPr>
        <w:t>30</w:t>
      </w:r>
      <w:r w:rsidRPr="00696EE8">
        <w:rPr>
          <w:i/>
          <w:iCs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1133"/>
        <w:gridCol w:w="1215"/>
        <w:gridCol w:w="1237"/>
        <w:gridCol w:w="1204"/>
        <w:gridCol w:w="1298"/>
      </w:tblGrid>
      <w:tr w:rsidR="003C2073" w:rsidRPr="00F21385" w14:paraId="39A91BBA" w14:textId="77777777" w:rsidTr="001A68A3">
        <w:trPr>
          <w:trHeight w:val="562"/>
        </w:trPr>
        <w:tc>
          <w:tcPr>
            <w:tcW w:w="2929" w:type="dxa"/>
            <w:vAlign w:val="center"/>
          </w:tcPr>
          <w:p w14:paraId="4B647690" w14:textId="77777777" w:rsidR="003C2073" w:rsidRPr="00F21385" w:rsidRDefault="003C2073" w:rsidP="001A68A3">
            <w:proofErr w:type="spellStart"/>
            <w:r w:rsidRPr="00AE70FD">
              <w:t>Autoregressive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1133" w:type="dxa"/>
            <w:vAlign w:val="center"/>
          </w:tcPr>
          <w:p w14:paraId="68255477" w14:textId="77777777" w:rsidR="003C2073" w:rsidRPr="003F0BB1" w:rsidRDefault="003C2073" w:rsidP="001A68A3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B</w:t>
            </w:r>
          </w:p>
        </w:tc>
        <w:tc>
          <w:tcPr>
            <w:tcW w:w="1215" w:type="dxa"/>
            <w:vAlign w:val="center"/>
          </w:tcPr>
          <w:p w14:paraId="7B26577B" w14:textId="77777777" w:rsidR="003C2073" w:rsidRPr="003F0BB1" w:rsidRDefault="003C2073" w:rsidP="001A68A3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SE</w:t>
            </w:r>
          </w:p>
        </w:tc>
        <w:tc>
          <w:tcPr>
            <w:tcW w:w="1237" w:type="dxa"/>
            <w:vAlign w:val="center"/>
          </w:tcPr>
          <w:p w14:paraId="08F70C5D" w14:textId="77777777" w:rsidR="003C2073" w:rsidRPr="003F0BB1" w:rsidRDefault="003C2073" w:rsidP="001A68A3">
            <w:pPr>
              <w:jc w:val="center"/>
              <w:rPr>
                <w:i/>
                <w:iCs/>
              </w:rPr>
            </w:pPr>
            <w:proofErr w:type="spellStart"/>
            <w:r w:rsidRPr="003F0BB1">
              <w:rPr>
                <w:i/>
                <w:iCs/>
              </w:rPr>
              <w:t>z</w:t>
            </w:r>
            <w:proofErr w:type="spellEnd"/>
          </w:p>
        </w:tc>
        <w:tc>
          <w:tcPr>
            <w:tcW w:w="1204" w:type="dxa"/>
            <w:vAlign w:val="center"/>
          </w:tcPr>
          <w:p w14:paraId="08A1F6DF" w14:textId="77777777" w:rsidR="003C2073" w:rsidRPr="003F0BB1" w:rsidRDefault="003C2073" w:rsidP="001A68A3">
            <w:pPr>
              <w:jc w:val="center"/>
              <w:rPr>
                <w:i/>
                <w:iCs/>
              </w:rPr>
            </w:pPr>
            <w:r w:rsidRPr="003F0BB1">
              <w:rPr>
                <w:i/>
                <w:iCs/>
              </w:rPr>
              <w:t>p</w:t>
            </w:r>
          </w:p>
        </w:tc>
        <w:tc>
          <w:tcPr>
            <w:tcW w:w="1298" w:type="dxa"/>
            <w:vAlign w:val="center"/>
          </w:tcPr>
          <w:p w14:paraId="48888D7F" w14:textId="77777777" w:rsidR="003C2073" w:rsidRPr="00BB0D54" w:rsidRDefault="003C2073" w:rsidP="001A68A3">
            <w:pPr>
              <w:jc w:val="center"/>
              <w:rPr>
                <w:i/>
                <w:iCs/>
              </w:rPr>
            </w:pPr>
            <w:r w:rsidRPr="00415838">
              <w:t>β</w:t>
            </w:r>
          </w:p>
        </w:tc>
      </w:tr>
      <w:tr w:rsidR="003C2073" w:rsidRPr="00F21385" w14:paraId="39BF4B25" w14:textId="77777777" w:rsidTr="001A68A3">
        <w:tc>
          <w:tcPr>
            <w:tcW w:w="2929" w:type="dxa"/>
            <w:tcBorders>
              <w:top w:val="single" w:sz="4" w:space="0" w:color="auto"/>
            </w:tcBorders>
          </w:tcPr>
          <w:p w14:paraId="27997933" w14:textId="77777777" w:rsidR="003C2073" w:rsidRPr="00F21385" w:rsidRDefault="003C2073" w:rsidP="001A68A3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5CB7012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28973483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4BC6547D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2A42384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DF34C34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2D9D160F" w14:textId="77777777" w:rsidTr="001A68A3">
        <w:tc>
          <w:tcPr>
            <w:tcW w:w="2929" w:type="dxa"/>
          </w:tcPr>
          <w:p w14:paraId="7AB2A5A0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e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3288ED80" w14:textId="1E1E0433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733</w:t>
            </w:r>
          </w:p>
        </w:tc>
        <w:tc>
          <w:tcPr>
            <w:tcW w:w="1215" w:type="dxa"/>
          </w:tcPr>
          <w:p w14:paraId="4A0C2370" w14:textId="5DB30CC6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2</w:t>
            </w:r>
          </w:p>
        </w:tc>
        <w:tc>
          <w:tcPr>
            <w:tcW w:w="1237" w:type="dxa"/>
          </w:tcPr>
          <w:p w14:paraId="4EB854A8" w14:textId="77777777" w:rsidR="003C2073" w:rsidRPr="00F21385" w:rsidRDefault="003C2073" w:rsidP="001A68A3">
            <w:pPr>
              <w:jc w:val="center"/>
            </w:pPr>
            <w:r>
              <w:t>22.720</w:t>
            </w:r>
          </w:p>
        </w:tc>
        <w:tc>
          <w:tcPr>
            <w:tcW w:w="1204" w:type="dxa"/>
          </w:tcPr>
          <w:p w14:paraId="10948A20" w14:textId="77777777" w:rsidR="003C2073" w:rsidRPr="00AE70FD" w:rsidRDefault="003C2073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2D839FFA" w14:textId="77777777" w:rsidR="003C2073" w:rsidRPr="00F21385" w:rsidRDefault="003C2073" w:rsidP="001A68A3">
            <w:pPr>
              <w:jc w:val="center"/>
            </w:pPr>
            <w:r>
              <w:t>.624</w:t>
            </w:r>
          </w:p>
        </w:tc>
      </w:tr>
      <w:tr w:rsidR="003C2073" w:rsidRPr="00F21385" w14:paraId="5EFA662D" w14:textId="77777777" w:rsidTr="001A68A3">
        <w:tc>
          <w:tcPr>
            <w:tcW w:w="2929" w:type="dxa"/>
          </w:tcPr>
          <w:p w14:paraId="7E6407ED" w14:textId="77777777" w:rsidR="003C2073" w:rsidRPr="00F21385" w:rsidRDefault="003C2073" w:rsidP="001A68A3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5E90FE11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7B6FAC76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0638265A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33240B5C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08D498E6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059C23D6" w14:textId="77777777" w:rsidTr="001A68A3">
        <w:tc>
          <w:tcPr>
            <w:tcW w:w="2929" w:type="dxa"/>
          </w:tcPr>
          <w:p w14:paraId="472EB625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c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660E9590" w14:textId="0093E40F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490</w:t>
            </w:r>
          </w:p>
        </w:tc>
        <w:tc>
          <w:tcPr>
            <w:tcW w:w="1215" w:type="dxa"/>
          </w:tcPr>
          <w:p w14:paraId="588C9345" w14:textId="369DC59E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4</w:t>
            </w:r>
          </w:p>
        </w:tc>
        <w:tc>
          <w:tcPr>
            <w:tcW w:w="1237" w:type="dxa"/>
          </w:tcPr>
          <w:p w14:paraId="23FAB5BB" w14:textId="77777777" w:rsidR="003C2073" w:rsidRPr="00F21385" w:rsidRDefault="003C2073" w:rsidP="001A68A3">
            <w:pPr>
              <w:jc w:val="center"/>
            </w:pPr>
            <w:r>
              <w:t>14.626</w:t>
            </w:r>
          </w:p>
        </w:tc>
        <w:tc>
          <w:tcPr>
            <w:tcW w:w="1204" w:type="dxa"/>
          </w:tcPr>
          <w:p w14:paraId="641A7D7B" w14:textId="77777777" w:rsidR="003C2073" w:rsidRPr="00AE70FD" w:rsidRDefault="003C2073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674CBA83" w14:textId="77777777" w:rsidR="003C2073" w:rsidRPr="00F21385" w:rsidRDefault="003C2073" w:rsidP="001A68A3">
            <w:pPr>
              <w:jc w:val="center"/>
            </w:pPr>
            <w:r>
              <w:t>.479</w:t>
            </w:r>
          </w:p>
        </w:tc>
      </w:tr>
      <w:tr w:rsidR="003C2073" w:rsidRPr="00F21385" w14:paraId="7834114E" w14:textId="77777777" w:rsidTr="001A68A3">
        <w:tc>
          <w:tcPr>
            <w:tcW w:w="2929" w:type="dxa"/>
          </w:tcPr>
          <w:p w14:paraId="52177FF7" w14:textId="77777777" w:rsidR="003C2073" w:rsidRPr="00F21385" w:rsidRDefault="003C2073" w:rsidP="001A68A3">
            <w:r>
              <w:t>h</w:t>
            </w:r>
            <w:r w:rsidRPr="00F21385">
              <w:t>yper/</w:t>
            </w:r>
            <w:proofErr w:type="spellStart"/>
            <w:r w:rsidRPr="00F21385">
              <w:t>inatt</w:t>
            </w:r>
            <w:r>
              <w:t>ention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6A94FB8C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70831B60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70BE12D4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46E550DE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665C263E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6C718551" w14:textId="77777777" w:rsidTr="001A68A3">
        <w:tc>
          <w:tcPr>
            <w:tcW w:w="2929" w:type="dxa"/>
          </w:tcPr>
          <w:p w14:paraId="0088D60D" w14:textId="77777777" w:rsidR="003C2073" w:rsidRPr="00F21385" w:rsidRDefault="003C2073" w:rsidP="001A68A3">
            <w:r>
              <w:t xml:space="preserve">    </w:t>
            </w:r>
            <w:r w:rsidRPr="00F21385">
              <w:t>~ h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1C8855D1" w14:textId="44A0CA86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672</w:t>
            </w:r>
          </w:p>
        </w:tc>
        <w:tc>
          <w:tcPr>
            <w:tcW w:w="1215" w:type="dxa"/>
          </w:tcPr>
          <w:p w14:paraId="3550E308" w14:textId="30EE0760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28</w:t>
            </w:r>
          </w:p>
        </w:tc>
        <w:tc>
          <w:tcPr>
            <w:tcW w:w="1237" w:type="dxa"/>
          </w:tcPr>
          <w:p w14:paraId="7B228068" w14:textId="77777777" w:rsidR="003C2073" w:rsidRPr="00F21385" w:rsidRDefault="003C2073" w:rsidP="001A68A3">
            <w:pPr>
              <w:jc w:val="center"/>
            </w:pPr>
            <w:r>
              <w:t>23.685</w:t>
            </w:r>
          </w:p>
        </w:tc>
        <w:tc>
          <w:tcPr>
            <w:tcW w:w="1204" w:type="dxa"/>
          </w:tcPr>
          <w:p w14:paraId="75A51DD0" w14:textId="77777777" w:rsidR="003C2073" w:rsidRPr="00AE70FD" w:rsidRDefault="003C2073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5A7598BE" w14:textId="77777777" w:rsidR="003C2073" w:rsidRPr="00F21385" w:rsidRDefault="003C2073" w:rsidP="001A68A3">
            <w:pPr>
              <w:jc w:val="center"/>
            </w:pPr>
            <w:r>
              <w:t>.689</w:t>
            </w:r>
          </w:p>
        </w:tc>
      </w:tr>
      <w:tr w:rsidR="003C2073" w:rsidRPr="00F21385" w14:paraId="6A12C839" w14:textId="77777777" w:rsidTr="001A68A3">
        <w:tc>
          <w:tcPr>
            <w:tcW w:w="2929" w:type="dxa"/>
          </w:tcPr>
          <w:p w14:paraId="5A145B87" w14:textId="77777777" w:rsidR="003C2073" w:rsidRPr="00F21385" w:rsidRDefault="003C2073" w:rsidP="001A68A3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5A08217C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04F96AEA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6F8756D1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361A7887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308E9C66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4A75FC62" w14:textId="77777777" w:rsidTr="001A68A3">
        <w:tc>
          <w:tcPr>
            <w:tcW w:w="2929" w:type="dxa"/>
          </w:tcPr>
          <w:p w14:paraId="6D98245F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proofErr w:type="spellStart"/>
            <w:r w:rsidRPr="00F21385">
              <w:t>p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00B83F69" w14:textId="67863D90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523</w:t>
            </w:r>
          </w:p>
        </w:tc>
        <w:tc>
          <w:tcPr>
            <w:tcW w:w="1215" w:type="dxa"/>
          </w:tcPr>
          <w:p w14:paraId="37654C07" w14:textId="657E14BA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6</w:t>
            </w:r>
          </w:p>
        </w:tc>
        <w:tc>
          <w:tcPr>
            <w:tcW w:w="1237" w:type="dxa"/>
          </w:tcPr>
          <w:p w14:paraId="44227AD1" w14:textId="77777777" w:rsidR="003C2073" w:rsidRPr="00F21385" w:rsidRDefault="003C2073" w:rsidP="001A68A3">
            <w:pPr>
              <w:jc w:val="center"/>
            </w:pPr>
            <w:r>
              <w:t>14.471</w:t>
            </w:r>
          </w:p>
        </w:tc>
        <w:tc>
          <w:tcPr>
            <w:tcW w:w="1204" w:type="dxa"/>
          </w:tcPr>
          <w:p w14:paraId="79CE73CC" w14:textId="77777777" w:rsidR="003C2073" w:rsidRPr="00AE70FD" w:rsidRDefault="003C2073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003D4B14" w14:textId="77777777" w:rsidR="003C2073" w:rsidRPr="00F21385" w:rsidRDefault="003C2073" w:rsidP="001A68A3">
            <w:pPr>
              <w:jc w:val="center"/>
            </w:pPr>
            <w:r>
              <w:t>.508</w:t>
            </w:r>
          </w:p>
        </w:tc>
      </w:tr>
      <w:tr w:rsidR="003C2073" w:rsidRPr="00F21385" w14:paraId="05E12701" w14:textId="77777777" w:rsidTr="001A68A3">
        <w:tc>
          <w:tcPr>
            <w:tcW w:w="2929" w:type="dxa"/>
          </w:tcPr>
          <w:p w14:paraId="2B600556" w14:textId="77777777" w:rsidR="003C2073" w:rsidRPr="00F21385" w:rsidRDefault="003C2073" w:rsidP="001A68A3">
            <w:r w:rsidRPr="00F21385">
              <w:t>PSMU T2</w:t>
            </w:r>
          </w:p>
        </w:tc>
        <w:tc>
          <w:tcPr>
            <w:tcW w:w="1133" w:type="dxa"/>
          </w:tcPr>
          <w:p w14:paraId="1DB96BEB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6D6DC845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27A8FE39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192D8DA0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039F0074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71B9E3D2" w14:textId="77777777" w:rsidTr="001A68A3">
        <w:tc>
          <w:tcPr>
            <w:tcW w:w="2929" w:type="dxa"/>
          </w:tcPr>
          <w:p w14:paraId="29A20212" w14:textId="77777777" w:rsidR="003C2073" w:rsidRPr="00F21385" w:rsidRDefault="003C2073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47362290" w14:textId="23F49C2C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268</w:t>
            </w:r>
          </w:p>
        </w:tc>
        <w:tc>
          <w:tcPr>
            <w:tcW w:w="1215" w:type="dxa"/>
          </w:tcPr>
          <w:p w14:paraId="02D8C6BB" w14:textId="165C1429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5</w:t>
            </w:r>
          </w:p>
        </w:tc>
        <w:tc>
          <w:tcPr>
            <w:tcW w:w="1237" w:type="dxa"/>
          </w:tcPr>
          <w:p w14:paraId="514CB44C" w14:textId="77777777" w:rsidR="003C2073" w:rsidRPr="00F21385" w:rsidRDefault="003C2073" w:rsidP="001A68A3">
            <w:pPr>
              <w:jc w:val="center"/>
            </w:pPr>
            <w:r>
              <w:t>7.727</w:t>
            </w:r>
          </w:p>
        </w:tc>
        <w:tc>
          <w:tcPr>
            <w:tcW w:w="1204" w:type="dxa"/>
          </w:tcPr>
          <w:p w14:paraId="06ADA294" w14:textId="77777777" w:rsidR="003C2073" w:rsidRPr="00AE70FD" w:rsidRDefault="003C2073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</w:tcPr>
          <w:p w14:paraId="4E42BF83" w14:textId="77777777" w:rsidR="003C2073" w:rsidRPr="00F21385" w:rsidRDefault="003C2073" w:rsidP="001A68A3">
            <w:pPr>
              <w:jc w:val="center"/>
            </w:pPr>
            <w:r>
              <w:t>.305</w:t>
            </w:r>
          </w:p>
        </w:tc>
      </w:tr>
      <w:tr w:rsidR="003C2073" w:rsidRPr="00F21385" w14:paraId="7B3C00E4" w14:textId="77777777" w:rsidTr="001A68A3">
        <w:tc>
          <w:tcPr>
            <w:tcW w:w="2929" w:type="dxa"/>
          </w:tcPr>
          <w:p w14:paraId="0365EA53" w14:textId="77777777" w:rsidR="003C2073" w:rsidRPr="00F21385" w:rsidRDefault="003C2073" w:rsidP="001A68A3">
            <w:r w:rsidRPr="00F21385">
              <w:t>PG T2</w:t>
            </w:r>
          </w:p>
        </w:tc>
        <w:tc>
          <w:tcPr>
            <w:tcW w:w="1133" w:type="dxa"/>
          </w:tcPr>
          <w:p w14:paraId="77DB2F5E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2EB51259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738DBB11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1F4E7A1B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20AF2C1C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666AD9DD" w14:textId="77777777" w:rsidTr="001A68A3">
        <w:tc>
          <w:tcPr>
            <w:tcW w:w="2929" w:type="dxa"/>
            <w:tcBorders>
              <w:bottom w:val="nil"/>
            </w:tcBorders>
          </w:tcPr>
          <w:p w14:paraId="47FB190C" w14:textId="77777777" w:rsidR="003C2073" w:rsidRPr="00F21385" w:rsidRDefault="003C2073" w:rsidP="001A68A3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  <w:tcBorders>
              <w:bottom w:val="nil"/>
            </w:tcBorders>
          </w:tcPr>
          <w:p w14:paraId="06FCC2B2" w14:textId="7A181C2C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334</w:t>
            </w:r>
          </w:p>
        </w:tc>
        <w:tc>
          <w:tcPr>
            <w:tcW w:w="1215" w:type="dxa"/>
            <w:tcBorders>
              <w:bottom w:val="nil"/>
            </w:tcBorders>
          </w:tcPr>
          <w:p w14:paraId="29C5D845" w14:textId="6281530D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27</w:t>
            </w:r>
          </w:p>
        </w:tc>
        <w:tc>
          <w:tcPr>
            <w:tcW w:w="1237" w:type="dxa"/>
            <w:tcBorders>
              <w:bottom w:val="nil"/>
            </w:tcBorders>
          </w:tcPr>
          <w:p w14:paraId="26068BFC" w14:textId="77777777" w:rsidR="003C2073" w:rsidRPr="00F21385" w:rsidRDefault="003C2073" w:rsidP="001A68A3">
            <w:pPr>
              <w:jc w:val="center"/>
            </w:pPr>
            <w:r>
              <w:t>12.519</w:t>
            </w:r>
          </w:p>
        </w:tc>
        <w:tc>
          <w:tcPr>
            <w:tcW w:w="1204" w:type="dxa"/>
            <w:tcBorders>
              <w:bottom w:val="nil"/>
            </w:tcBorders>
          </w:tcPr>
          <w:p w14:paraId="64350FDF" w14:textId="77777777" w:rsidR="003C2073" w:rsidRPr="00AE70FD" w:rsidRDefault="003C2073" w:rsidP="001A68A3">
            <w:pPr>
              <w:jc w:val="center"/>
            </w:pPr>
            <w:r>
              <w:t>&lt;</w:t>
            </w:r>
            <w:r w:rsidRPr="00AE70FD">
              <w:t>.00</w:t>
            </w:r>
            <w:r>
              <w:t>1</w:t>
            </w:r>
          </w:p>
        </w:tc>
        <w:tc>
          <w:tcPr>
            <w:tcW w:w="1298" w:type="dxa"/>
            <w:tcBorders>
              <w:bottom w:val="nil"/>
            </w:tcBorders>
          </w:tcPr>
          <w:p w14:paraId="62AEC93B" w14:textId="77777777" w:rsidR="003C2073" w:rsidRPr="00F21385" w:rsidRDefault="003C2073" w:rsidP="001A68A3">
            <w:pPr>
              <w:jc w:val="center"/>
            </w:pPr>
            <w:r>
              <w:t>.464</w:t>
            </w:r>
          </w:p>
        </w:tc>
      </w:tr>
      <w:tr w:rsidR="003C2073" w:rsidRPr="00F21385" w14:paraId="361BDEE5" w14:textId="77777777" w:rsidTr="001A68A3">
        <w:tc>
          <w:tcPr>
            <w:tcW w:w="2929" w:type="dxa"/>
            <w:vMerge w:val="restart"/>
            <w:tcBorders>
              <w:top w:val="nil"/>
            </w:tcBorders>
            <w:vAlign w:val="center"/>
          </w:tcPr>
          <w:p w14:paraId="2C34CFAC" w14:textId="77777777" w:rsidR="003C2073" w:rsidRPr="00AE70FD" w:rsidRDefault="003C2073" w:rsidP="001A68A3">
            <w:r w:rsidRPr="00AE70FD">
              <w:t>Cross-</w:t>
            </w:r>
            <w:proofErr w:type="spellStart"/>
            <w:r w:rsidRPr="00AE70FD">
              <w:t>lagged</w:t>
            </w:r>
            <w:proofErr w:type="spellEnd"/>
            <w:r w:rsidRPr="00AE70FD">
              <w:t xml:space="preserve"> </w:t>
            </w:r>
            <w:proofErr w:type="spellStart"/>
            <w:r w:rsidRPr="00AE70FD">
              <w:t>paths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10FD1E7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  <w:tcBorders>
              <w:top w:val="nil"/>
              <w:bottom w:val="nil"/>
            </w:tcBorders>
          </w:tcPr>
          <w:p w14:paraId="56F44B48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14:paraId="74F8E41E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B544BD6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BEE0AAA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60F7DE41" w14:textId="77777777" w:rsidTr="001A68A3">
        <w:tc>
          <w:tcPr>
            <w:tcW w:w="2929" w:type="dxa"/>
            <w:vMerge/>
            <w:tcBorders>
              <w:bottom w:val="single" w:sz="4" w:space="0" w:color="auto"/>
            </w:tcBorders>
          </w:tcPr>
          <w:p w14:paraId="6642C770" w14:textId="77777777" w:rsidR="003C2073" w:rsidRPr="00AE70FD" w:rsidRDefault="003C2073" w:rsidP="001A68A3"/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AEA0222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14:paraId="6E60A226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0C3976CE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138F7F00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307E564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0C327533" w14:textId="77777777" w:rsidTr="001A68A3">
        <w:tc>
          <w:tcPr>
            <w:tcW w:w="2929" w:type="dxa"/>
            <w:tcBorders>
              <w:top w:val="single" w:sz="4" w:space="0" w:color="auto"/>
            </w:tcBorders>
          </w:tcPr>
          <w:p w14:paraId="201654E9" w14:textId="77777777" w:rsidR="003C2073" w:rsidRPr="00F21385" w:rsidRDefault="003C2073" w:rsidP="001A68A3"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3C42B57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7BF6106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3FA1AC4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CE1A726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17D61D65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11F0D854" w14:textId="77777777" w:rsidTr="001A68A3">
        <w:tc>
          <w:tcPr>
            <w:tcW w:w="2929" w:type="dxa"/>
          </w:tcPr>
          <w:p w14:paraId="06C6E046" w14:textId="77777777" w:rsidR="003C2073" w:rsidRPr="00F21385" w:rsidRDefault="003C2073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1696A07E" w14:textId="09FDBC2C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7</w:t>
            </w:r>
          </w:p>
        </w:tc>
        <w:tc>
          <w:tcPr>
            <w:tcW w:w="1215" w:type="dxa"/>
          </w:tcPr>
          <w:p w14:paraId="2B97CB0E" w14:textId="32B19A83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69</w:t>
            </w:r>
          </w:p>
        </w:tc>
        <w:tc>
          <w:tcPr>
            <w:tcW w:w="1237" w:type="dxa"/>
          </w:tcPr>
          <w:p w14:paraId="7955A449" w14:textId="38FDE19F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539</w:t>
            </w:r>
          </w:p>
        </w:tc>
        <w:tc>
          <w:tcPr>
            <w:tcW w:w="1204" w:type="dxa"/>
          </w:tcPr>
          <w:p w14:paraId="658C7A4E" w14:textId="77777777" w:rsidR="003C2073" w:rsidRPr="00AE70FD" w:rsidRDefault="003C2073" w:rsidP="001A68A3">
            <w:pPr>
              <w:jc w:val="center"/>
            </w:pPr>
            <w:r>
              <w:t>.590</w:t>
            </w:r>
          </w:p>
        </w:tc>
        <w:tc>
          <w:tcPr>
            <w:tcW w:w="1298" w:type="dxa"/>
          </w:tcPr>
          <w:p w14:paraId="593CF0DB" w14:textId="77777777" w:rsidR="003C2073" w:rsidRPr="00F21385" w:rsidRDefault="003C2073" w:rsidP="001A68A3">
            <w:pPr>
              <w:jc w:val="center"/>
            </w:pPr>
            <w:r>
              <w:t>.021</w:t>
            </w:r>
          </w:p>
        </w:tc>
      </w:tr>
      <w:tr w:rsidR="003C2073" w:rsidRPr="00F21385" w14:paraId="29E3F4ED" w14:textId="77777777" w:rsidTr="001A68A3">
        <w:tc>
          <w:tcPr>
            <w:tcW w:w="2929" w:type="dxa"/>
          </w:tcPr>
          <w:p w14:paraId="5FA7CF07" w14:textId="77777777" w:rsidR="003C2073" w:rsidRPr="00F21385" w:rsidRDefault="003C2073" w:rsidP="001A68A3">
            <w:r>
              <w:lastRenderedPageBreak/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43BE2871" w14:textId="6628A4F2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31</w:t>
            </w:r>
          </w:p>
        </w:tc>
        <w:tc>
          <w:tcPr>
            <w:tcW w:w="1215" w:type="dxa"/>
          </w:tcPr>
          <w:p w14:paraId="71225C47" w14:textId="72333CD5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66</w:t>
            </w:r>
          </w:p>
        </w:tc>
        <w:tc>
          <w:tcPr>
            <w:tcW w:w="1237" w:type="dxa"/>
          </w:tcPr>
          <w:p w14:paraId="4E3AF8D8" w14:textId="7EC5547E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476</w:t>
            </w:r>
          </w:p>
        </w:tc>
        <w:tc>
          <w:tcPr>
            <w:tcW w:w="1204" w:type="dxa"/>
          </w:tcPr>
          <w:p w14:paraId="47694345" w14:textId="77777777" w:rsidR="003C2073" w:rsidRPr="00AE70FD" w:rsidRDefault="003C2073" w:rsidP="001A68A3">
            <w:pPr>
              <w:jc w:val="center"/>
            </w:pPr>
            <w:r>
              <w:t>.634</w:t>
            </w:r>
          </w:p>
        </w:tc>
        <w:tc>
          <w:tcPr>
            <w:tcW w:w="1298" w:type="dxa"/>
          </w:tcPr>
          <w:p w14:paraId="2C468EE0" w14:textId="77777777" w:rsidR="003C2073" w:rsidRPr="00F21385" w:rsidRDefault="003C2073" w:rsidP="001A68A3">
            <w:pPr>
              <w:jc w:val="center"/>
            </w:pPr>
            <w:r>
              <w:t>-.017</w:t>
            </w:r>
          </w:p>
        </w:tc>
      </w:tr>
      <w:tr w:rsidR="003C2073" w:rsidRPr="00F21385" w14:paraId="7A79789A" w14:textId="77777777" w:rsidTr="001A68A3">
        <w:tc>
          <w:tcPr>
            <w:tcW w:w="2929" w:type="dxa"/>
          </w:tcPr>
          <w:p w14:paraId="293801DD" w14:textId="77777777" w:rsidR="003C2073" w:rsidRPr="00F21385" w:rsidRDefault="003C2073" w:rsidP="001A68A3"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64AC45FD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4005D86C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3B4C7516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7F349C43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205BBD4A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50C95092" w14:textId="77777777" w:rsidTr="001A68A3">
        <w:tc>
          <w:tcPr>
            <w:tcW w:w="2929" w:type="dxa"/>
          </w:tcPr>
          <w:p w14:paraId="2114990B" w14:textId="77777777" w:rsidR="003C2073" w:rsidRPr="00F21385" w:rsidRDefault="003C2073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2E400075" w14:textId="404CC443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45</w:t>
            </w:r>
          </w:p>
        </w:tc>
        <w:tc>
          <w:tcPr>
            <w:tcW w:w="1215" w:type="dxa"/>
          </w:tcPr>
          <w:p w14:paraId="685E4A97" w14:textId="679C4C97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6</w:t>
            </w:r>
          </w:p>
        </w:tc>
        <w:tc>
          <w:tcPr>
            <w:tcW w:w="1237" w:type="dxa"/>
          </w:tcPr>
          <w:p w14:paraId="046064A4" w14:textId="77777777" w:rsidR="003C2073" w:rsidRPr="00F21385" w:rsidRDefault="003C2073" w:rsidP="001A68A3">
            <w:pPr>
              <w:jc w:val="center"/>
            </w:pPr>
            <w:r>
              <w:t>1.248</w:t>
            </w:r>
          </w:p>
        </w:tc>
        <w:tc>
          <w:tcPr>
            <w:tcW w:w="1204" w:type="dxa"/>
          </w:tcPr>
          <w:p w14:paraId="01019CA2" w14:textId="77777777" w:rsidR="003C2073" w:rsidRPr="00AE70FD" w:rsidRDefault="003C2073" w:rsidP="001A68A3">
            <w:pPr>
              <w:jc w:val="center"/>
            </w:pPr>
            <w:r>
              <w:t>.212</w:t>
            </w:r>
          </w:p>
        </w:tc>
        <w:tc>
          <w:tcPr>
            <w:tcW w:w="1298" w:type="dxa"/>
          </w:tcPr>
          <w:p w14:paraId="35E2970B" w14:textId="77777777" w:rsidR="003C2073" w:rsidRPr="00F21385" w:rsidRDefault="003C2073" w:rsidP="001A68A3">
            <w:pPr>
              <w:jc w:val="center"/>
            </w:pPr>
            <w:r>
              <w:t>.053</w:t>
            </w:r>
          </w:p>
        </w:tc>
      </w:tr>
      <w:tr w:rsidR="003C2073" w:rsidRPr="00F21385" w14:paraId="327FF821" w14:textId="77777777" w:rsidTr="001A68A3">
        <w:tc>
          <w:tcPr>
            <w:tcW w:w="2929" w:type="dxa"/>
          </w:tcPr>
          <w:p w14:paraId="5624D298" w14:textId="77777777" w:rsidR="003C2073" w:rsidRPr="00F21385" w:rsidRDefault="003C2073" w:rsidP="001A68A3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5DAFFE17" w14:textId="3F3FDE74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55</w:t>
            </w:r>
          </w:p>
        </w:tc>
        <w:tc>
          <w:tcPr>
            <w:tcW w:w="1215" w:type="dxa"/>
          </w:tcPr>
          <w:p w14:paraId="43B38F46" w14:textId="195832A9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6</w:t>
            </w:r>
          </w:p>
        </w:tc>
        <w:tc>
          <w:tcPr>
            <w:tcW w:w="1237" w:type="dxa"/>
          </w:tcPr>
          <w:p w14:paraId="5A8C3EE1" w14:textId="77777777" w:rsidR="003C2073" w:rsidRPr="00F21385" w:rsidRDefault="003C2073" w:rsidP="001A68A3">
            <w:pPr>
              <w:jc w:val="center"/>
            </w:pPr>
            <w:r>
              <w:t>1.540</w:t>
            </w:r>
          </w:p>
        </w:tc>
        <w:tc>
          <w:tcPr>
            <w:tcW w:w="1204" w:type="dxa"/>
          </w:tcPr>
          <w:p w14:paraId="51551E65" w14:textId="77777777" w:rsidR="003C2073" w:rsidRPr="00AE70FD" w:rsidRDefault="003C2073" w:rsidP="001A68A3">
            <w:pPr>
              <w:jc w:val="center"/>
            </w:pPr>
            <w:r>
              <w:t>.124</w:t>
            </w:r>
          </w:p>
        </w:tc>
        <w:tc>
          <w:tcPr>
            <w:tcW w:w="1298" w:type="dxa"/>
          </w:tcPr>
          <w:p w14:paraId="497BEEAB" w14:textId="77777777" w:rsidR="003C2073" w:rsidRPr="00F21385" w:rsidRDefault="003C2073" w:rsidP="001A68A3">
            <w:pPr>
              <w:jc w:val="center"/>
            </w:pPr>
            <w:r>
              <w:t>.065</w:t>
            </w:r>
          </w:p>
        </w:tc>
      </w:tr>
      <w:tr w:rsidR="003C2073" w:rsidRPr="00F21385" w14:paraId="50286734" w14:textId="77777777" w:rsidTr="001A68A3">
        <w:tc>
          <w:tcPr>
            <w:tcW w:w="2929" w:type="dxa"/>
          </w:tcPr>
          <w:p w14:paraId="725ED3F1" w14:textId="77777777" w:rsidR="003C2073" w:rsidRPr="00F21385" w:rsidRDefault="003C2073" w:rsidP="001A68A3"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3AF5A91B" w14:textId="3B36C56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7D654181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308EE3C1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74C4408C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27ED281B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18D34EA4" w14:textId="77777777" w:rsidTr="001A68A3">
        <w:tc>
          <w:tcPr>
            <w:tcW w:w="2929" w:type="dxa"/>
          </w:tcPr>
          <w:p w14:paraId="390C1619" w14:textId="77777777" w:rsidR="003C2073" w:rsidRPr="00F21385" w:rsidRDefault="003C2073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1FB89F9D" w14:textId="2A079A3F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13</w:t>
            </w:r>
          </w:p>
        </w:tc>
        <w:tc>
          <w:tcPr>
            <w:tcW w:w="1215" w:type="dxa"/>
          </w:tcPr>
          <w:p w14:paraId="08D01E68" w14:textId="07F33C2D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62</w:t>
            </w:r>
          </w:p>
        </w:tc>
        <w:tc>
          <w:tcPr>
            <w:tcW w:w="1237" w:type="dxa"/>
          </w:tcPr>
          <w:p w14:paraId="332B437D" w14:textId="73476DC4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213</w:t>
            </w:r>
          </w:p>
        </w:tc>
        <w:tc>
          <w:tcPr>
            <w:tcW w:w="1204" w:type="dxa"/>
          </w:tcPr>
          <w:p w14:paraId="1DC8E5BC" w14:textId="77777777" w:rsidR="003C2073" w:rsidRPr="00AE70FD" w:rsidRDefault="003C2073" w:rsidP="001A68A3">
            <w:pPr>
              <w:jc w:val="center"/>
            </w:pPr>
            <w:r>
              <w:t>.832</w:t>
            </w:r>
          </w:p>
        </w:tc>
        <w:tc>
          <w:tcPr>
            <w:tcW w:w="1298" w:type="dxa"/>
          </w:tcPr>
          <w:p w14:paraId="3F22102C" w14:textId="77777777" w:rsidR="003C2073" w:rsidRPr="00F21385" w:rsidRDefault="003C2073" w:rsidP="001A68A3">
            <w:pPr>
              <w:jc w:val="center"/>
            </w:pPr>
            <w:r>
              <w:t>.008</w:t>
            </w:r>
          </w:p>
        </w:tc>
      </w:tr>
      <w:tr w:rsidR="003C2073" w:rsidRPr="00F21385" w14:paraId="6C8D3290" w14:textId="77777777" w:rsidTr="001A68A3">
        <w:tc>
          <w:tcPr>
            <w:tcW w:w="2929" w:type="dxa"/>
          </w:tcPr>
          <w:p w14:paraId="7D7C9735" w14:textId="77777777" w:rsidR="003C2073" w:rsidRPr="00F21385" w:rsidRDefault="003C2073" w:rsidP="001A68A3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2FC1BDD9" w14:textId="00B52940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07</w:t>
            </w:r>
          </w:p>
        </w:tc>
        <w:tc>
          <w:tcPr>
            <w:tcW w:w="1215" w:type="dxa"/>
          </w:tcPr>
          <w:p w14:paraId="369CEF65" w14:textId="1886D703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60</w:t>
            </w:r>
          </w:p>
        </w:tc>
        <w:tc>
          <w:tcPr>
            <w:tcW w:w="1237" w:type="dxa"/>
          </w:tcPr>
          <w:p w14:paraId="3D98CD0F" w14:textId="164AEC1F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125</w:t>
            </w:r>
          </w:p>
        </w:tc>
        <w:tc>
          <w:tcPr>
            <w:tcW w:w="1204" w:type="dxa"/>
          </w:tcPr>
          <w:p w14:paraId="29FF8A59" w14:textId="77777777" w:rsidR="003C2073" w:rsidRPr="00AE70FD" w:rsidRDefault="003C2073" w:rsidP="001A68A3">
            <w:pPr>
              <w:jc w:val="center"/>
            </w:pPr>
            <w:r>
              <w:t>.901</w:t>
            </w:r>
          </w:p>
        </w:tc>
        <w:tc>
          <w:tcPr>
            <w:tcW w:w="1298" w:type="dxa"/>
          </w:tcPr>
          <w:p w14:paraId="4B6B4043" w14:textId="77777777" w:rsidR="003C2073" w:rsidRPr="00F21385" w:rsidRDefault="003C2073" w:rsidP="001A68A3">
            <w:pPr>
              <w:jc w:val="center"/>
            </w:pPr>
            <w:r>
              <w:t>.004</w:t>
            </w:r>
          </w:p>
        </w:tc>
      </w:tr>
      <w:tr w:rsidR="003C2073" w:rsidRPr="00F21385" w14:paraId="1713BFA9" w14:textId="77777777" w:rsidTr="001A68A3">
        <w:tc>
          <w:tcPr>
            <w:tcW w:w="2929" w:type="dxa"/>
          </w:tcPr>
          <w:p w14:paraId="7FD9B18C" w14:textId="77777777" w:rsidR="003C2073" w:rsidRPr="00F21385" w:rsidRDefault="003C2073" w:rsidP="001A68A3"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2</w:t>
            </w:r>
          </w:p>
        </w:tc>
        <w:tc>
          <w:tcPr>
            <w:tcW w:w="1133" w:type="dxa"/>
          </w:tcPr>
          <w:p w14:paraId="5D7D55FF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2C590782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6E81C0F8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02D4D386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39C35EAC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555337D8" w14:textId="77777777" w:rsidTr="001A68A3">
        <w:tc>
          <w:tcPr>
            <w:tcW w:w="2929" w:type="dxa"/>
          </w:tcPr>
          <w:p w14:paraId="6BAC7256" w14:textId="77777777" w:rsidR="003C2073" w:rsidRPr="00F21385" w:rsidRDefault="003C2073" w:rsidP="001A68A3">
            <w:r>
              <w:t xml:space="preserve">    </w:t>
            </w:r>
            <w:r w:rsidRPr="00F21385">
              <w:t>~ PSMU T1</w:t>
            </w:r>
          </w:p>
        </w:tc>
        <w:tc>
          <w:tcPr>
            <w:tcW w:w="1133" w:type="dxa"/>
          </w:tcPr>
          <w:p w14:paraId="51AB3312" w14:textId="40FC1EDE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51</w:t>
            </w:r>
          </w:p>
        </w:tc>
        <w:tc>
          <w:tcPr>
            <w:tcW w:w="1215" w:type="dxa"/>
          </w:tcPr>
          <w:p w14:paraId="2FD30DAF" w14:textId="6E283BB1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44</w:t>
            </w:r>
          </w:p>
        </w:tc>
        <w:tc>
          <w:tcPr>
            <w:tcW w:w="1237" w:type="dxa"/>
          </w:tcPr>
          <w:p w14:paraId="4EC0CBBD" w14:textId="77777777" w:rsidR="003C2073" w:rsidRPr="00F21385" w:rsidRDefault="003C2073" w:rsidP="001A68A3">
            <w:pPr>
              <w:jc w:val="center"/>
            </w:pPr>
            <w:r>
              <w:t>-1.166</w:t>
            </w:r>
          </w:p>
        </w:tc>
        <w:tc>
          <w:tcPr>
            <w:tcW w:w="1204" w:type="dxa"/>
          </w:tcPr>
          <w:p w14:paraId="5554F158" w14:textId="77777777" w:rsidR="003C2073" w:rsidRPr="00AE70FD" w:rsidRDefault="003C2073" w:rsidP="001A68A3">
            <w:pPr>
              <w:jc w:val="center"/>
            </w:pPr>
            <w:r>
              <w:t>.244</w:t>
            </w:r>
          </w:p>
        </w:tc>
        <w:tc>
          <w:tcPr>
            <w:tcW w:w="1298" w:type="dxa"/>
          </w:tcPr>
          <w:p w14:paraId="36BB9516" w14:textId="77777777" w:rsidR="003C2073" w:rsidRPr="00F21385" w:rsidRDefault="003C2073" w:rsidP="001A68A3">
            <w:pPr>
              <w:jc w:val="center"/>
            </w:pPr>
            <w:r>
              <w:t>-.049</w:t>
            </w:r>
          </w:p>
        </w:tc>
      </w:tr>
      <w:tr w:rsidR="003C2073" w:rsidRPr="00F21385" w14:paraId="768276A0" w14:textId="77777777" w:rsidTr="001A68A3">
        <w:tc>
          <w:tcPr>
            <w:tcW w:w="2929" w:type="dxa"/>
          </w:tcPr>
          <w:p w14:paraId="749244EA" w14:textId="77777777" w:rsidR="003C2073" w:rsidRPr="00F21385" w:rsidRDefault="003C2073" w:rsidP="001A68A3">
            <w:r>
              <w:t xml:space="preserve">    </w:t>
            </w:r>
            <w:r w:rsidRPr="00F21385">
              <w:t>~ PG T1</w:t>
            </w:r>
          </w:p>
        </w:tc>
        <w:tc>
          <w:tcPr>
            <w:tcW w:w="1133" w:type="dxa"/>
          </w:tcPr>
          <w:p w14:paraId="2A6AB0FB" w14:textId="23390158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51</w:t>
            </w:r>
          </w:p>
        </w:tc>
        <w:tc>
          <w:tcPr>
            <w:tcW w:w="1215" w:type="dxa"/>
          </w:tcPr>
          <w:p w14:paraId="5A145D48" w14:textId="40573F67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44</w:t>
            </w:r>
          </w:p>
        </w:tc>
        <w:tc>
          <w:tcPr>
            <w:tcW w:w="1237" w:type="dxa"/>
          </w:tcPr>
          <w:p w14:paraId="5A4B73AA" w14:textId="77777777" w:rsidR="003C2073" w:rsidRPr="00F21385" w:rsidRDefault="003C2073" w:rsidP="001A68A3">
            <w:pPr>
              <w:jc w:val="center"/>
            </w:pPr>
            <w:r>
              <w:t>-1.149</w:t>
            </w:r>
          </w:p>
        </w:tc>
        <w:tc>
          <w:tcPr>
            <w:tcW w:w="1204" w:type="dxa"/>
          </w:tcPr>
          <w:p w14:paraId="1BA118CD" w14:textId="77777777" w:rsidR="003C2073" w:rsidRPr="00AE70FD" w:rsidRDefault="003C2073" w:rsidP="001A68A3">
            <w:pPr>
              <w:jc w:val="center"/>
            </w:pPr>
            <w:r>
              <w:t>.250</w:t>
            </w:r>
          </w:p>
        </w:tc>
        <w:tc>
          <w:tcPr>
            <w:tcW w:w="1298" w:type="dxa"/>
          </w:tcPr>
          <w:p w14:paraId="0E41345C" w14:textId="77777777" w:rsidR="003C2073" w:rsidRPr="00F21385" w:rsidRDefault="003C2073" w:rsidP="001A68A3">
            <w:pPr>
              <w:jc w:val="center"/>
            </w:pPr>
            <w:r>
              <w:t>-.048</w:t>
            </w:r>
          </w:p>
        </w:tc>
      </w:tr>
      <w:tr w:rsidR="003C2073" w:rsidRPr="00F21385" w14:paraId="1F4AFDFA" w14:textId="77777777" w:rsidTr="001A68A3">
        <w:tc>
          <w:tcPr>
            <w:tcW w:w="2929" w:type="dxa"/>
          </w:tcPr>
          <w:p w14:paraId="060DC3BA" w14:textId="77777777" w:rsidR="003C2073" w:rsidRPr="00F21385" w:rsidRDefault="003C2073" w:rsidP="001A68A3">
            <w:r w:rsidRPr="00F21385">
              <w:t>PSMU T2</w:t>
            </w:r>
          </w:p>
        </w:tc>
        <w:tc>
          <w:tcPr>
            <w:tcW w:w="1133" w:type="dxa"/>
          </w:tcPr>
          <w:p w14:paraId="591A63C0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6471AAE5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77B5ED7A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19645CCE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3A490B80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06343129" w14:textId="77777777" w:rsidTr="001A68A3">
        <w:tc>
          <w:tcPr>
            <w:tcW w:w="2929" w:type="dxa"/>
          </w:tcPr>
          <w:p w14:paraId="1AFE1672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20AFD6DA" w14:textId="5CF551FA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106</w:t>
            </w:r>
          </w:p>
        </w:tc>
        <w:tc>
          <w:tcPr>
            <w:tcW w:w="1215" w:type="dxa"/>
          </w:tcPr>
          <w:p w14:paraId="14D22EF5" w14:textId="220BF8DF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27</w:t>
            </w:r>
          </w:p>
        </w:tc>
        <w:tc>
          <w:tcPr>
            <w:tcW w:w="1237" w:type="dxa"/>
          </w:tcPr>
          <w:p w14:paraId="5E602499" w14:textId="77777777" w:rsidR="003C2073" w:rsidRPr="00F21385" w:rsidRDefault="003C2073" w:rsidP="001A68A3">
            <w:pPr>
              <w:jc w:val="center"/>
            </w:pPr>
            <w:r>
              <w:t>3.878</w:t>
            </w:r>
          </w:p>
        </w:tc>
        <w:tc>
          <w:tcPr>
            <w:tcW w:w="1204" w:type="dxa"/>
          </w:tcPr>
          <w:p w14:paraId="2968F93F" w14:textId="77777777" w:rsidR="003C2073" w:rsidRPr="00AE70FD" w:rsidRDefault="003C2073" w:rsidP="001A68A3">
            <w:pPr>
              <w:jc w:val="center"/>
            </w:pPr>
            <w:r>
              <w:t>&lt;.001</w:t>
            </w:r>
          </w:p>
        </w:tc>
        <w:tc>
          <w:tcPr>
            <w:tcW w:w="1298" w:type="dxa"/>
          </w:tcPr>
          <w:p w14:paraId="3B2E9C6F" w14:textId="77777777" w:rsidR="003C2073" w:rsidRPr="00F21385" w:rsidRDefault="003C2073" w:rsidP="001A68A3">
            <w:pPr>
              <w:jc w:val="center"/>
            </w:pPr>
            <w:r>
              <w:t>.183</w:t>
            </w:r>
          </w:p>
        </w:tc>
      </w:tr>
      <w:tr w:rsidR="003C2073" w:rsidRPr="00F21385" w14:paraId="72F57D9F" w14:textId="77777777" w:rsidTr="001A68A3">
        <w:tc>
          <w:tcPr>
            <w:tcW w:w="2929" w:type="dxa"/>
          </w:tcPr>
          <w:p w14:paraId="1B4E956A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30C6BABB" w14:textId="4A56C8D3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51</w:t>
            </w:r>
          </w:p>
        </w:tc>
        <w:tc>
          <w:tcPr>
            <w:tcW w:w="1215" w:type="dxa"/>
          </w:tcPr>
          <w:p w14:paraId="52F66CC0" w14:textId="4B73518A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50</w:t>
            </w:r>
          </w:p>
        </w:tc>
        <w:tc>
          <w:tcPr>
            <w:tcW w:w="1237" w:type="dxa"/>
          </w:tcPr>
          <w:p w14:paraId="52B6F344" w14:textId="77777777" w:rsidR="003C2073" w:rsidRPr="00F21385" w:rsidRDefault="003C2073" w:rsidP="001A68A3">
            <w:pPr>
              <w:jc w:val="center"/>
            </w:pPr>
            <w:r>
              <w:t>-1.018</w:t>
            </w:r>
          </w:p>
        </w:tc>
        <w:tc>
          <w:tcPr>
            <w:tcW w:w="1204" w:type="dxa"/>
          </w:tcPr>
          <w:p w14:paraId="4F9F58A9" w14:textId="77777777" w:rsidR="003C2073" w:rsidRPr="00AE70FD" w:rsidRDefault="003C2073" w:rsidP="001A68A3">
            <w:pPr>
              <w:jc w:val="center"/>
            </w:pPr>
            <w:r>
              <w:t>.309</w:t>
            </w:r>
          </w:p>
        </w:tc>
        <w:tc>
          <w:tcPr>
            <w:tcW w:w="1298" w:type="dxa"/>
          </w:tcPr>
          <w:p w14:paraId="2F1926E2" w14:textId="77777777" w:rsidR="003C2073" w:rsidRPr="00F21385" w:rsidRDefault="003C2073" w:rsidP="001A68A3">
            <w:pPr>
              <w:jc w:val="center"/>
            </w:pPr>
            <w:r>
              <w:t>-.048</w:t>
            </w:r>
          </w:p>
        </w:tc>
      </w:tr>
      <w:tr w:rsidR="003C2073" w:rsidRPr="00F21385" w14:paraId="5A83D1B1" w14:textId="77777777" w:rsidTr="001A68A3">
        <w:tc>
          <w:tcPr>
            <w:tcW w:w="2929" w:type="dxa"/>
          </w:tcPr>
          <w:p w14:paraId="4EE12E94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2FC4BA4F" w14:textId="7E631ACB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08</w:t>
            </w:r>
          </w:p>
        </w:tc>
        <w:tc>
          <w:tcPr>
            <w:tcW w:w="1215" w:type="dxa"/>
          </w:tcPr>
          <w:p w14:paraId="292C3AAC" w14:textId="22199B9B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24</w:t>
            </w:r>
          </w:p>
        </w:tc>
        <w:tc>
          <w:tcPr>
            <w:tcW w:w="1237" w:type="dxa"/>
          </w:tcPr>
          <w:p w14:paraId="20D3A763" w14:textId="535114BD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327</w:t>
            </w:r>
          </w:p>
        </w:tc>
        <w:tc>
          <w:tcPr>
            <w:tcW w:w="1204" w:type="dxa"/>
          </w:tcPr>
          <w:p w14:paraId="72C93EB4" w14:textId="77777777" w:rsidR="003C2073" w:rsidRPr="00AE70FD" w:rsidRDefault="003C2073" w:rsidP="001A68A3">
            <w:pPr>
              <w:jc w:val="center"/>
            </w:pPr>
            <w:r>
              <w:t>.744</w:t>
            </w:r>
          </w:p>
        </w:tc>
        <w:tc>
          <w:tcPr>
            <w:tcW w:w="1298" w:type="dxa"/>
          </w:tcPr>
          <w:p w14:paraId="2D777302" w14:textId="77777777" w:rsidR="003C2073" w:rsidRPr="00F21385" w:rsidRDefault="003C2073" w:rsidP="001A68A3">
            <w:pPr>
              <w:jc w:val="center"/>
            </w:pPr>
            <w:r>
              <w:t>.016</w:t>
            </w:r>
          </w:p>
        </w:tc>
      </w:tr>
      <w:tr w:rsidR="003C2073" w:rsidRPr="00F21385" w14:paraId="5A118BCC" w14:textId="77777777" w:rsidTr="001A68A3">
        <w:tc>
          <w:tcPr>
            <w:tcW w:w="2929" w:type="dxa"/>
          </w:tcPr>
          <w:p w14:paraId="0E105576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23AB4166" w14:textId="3B07DD46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44</w:t>
            </w:r>
          </w:p>
        </w:tc>
        <w:tc>
          <w:tcPr>
            <w:tcW w:w="1215" w:type="dxa"/>
          </w:tcPr>
          <w:p w14:paraId="7BF89C00" w14:textId="4D1B0EF5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8</w:t>
            </w:r>
          </w:p>
        </w:tc>
        <w:tc>
          <w:tcPr>
            <w:tcW w:w="1237" w:type="dxa"/>
          </w:tcPr>
          <w:p w14:paraId="0B85A3D0" w14:textId="77777777" w:rsidR="003C2073" w:rsidRPr="00F21385" w:rsidRDefault="003C2073" w:rsidP="001A68A3">
            <w:pPr>
              <w:jc w:val="center"/>
            </w:pPr>
            <w:r>
              <w:t>-1.162</w:t>
            </w:r>
          </w:p>
        </w:tc>
        <w:tc>
          <w:tcPr>
            <w:tcW w:w="1204" w:type="dxa"/>
          </w:tcPr>
          <w:p w14:paraId="20EA2720" w14:textId="77777777" w:rsidR="003C2073" w:rsidRPr="00AE70FD" w:rsidRDefault="003C2073" w:rsidP="001A68A3">
            <w:pPr>
              <w:jc w:val="center"/>
            </w:pPr>
            <w:r>
              <w:t>.245</w:t>
            </w:r>
          </w:p>
        </w:tc>
        <w:tc>
          <w:tcPr>
            <w:tcW w:w="1298" w:type="dxa"/>
          </w:tcPr>
          <w:p w14:paraId="51EBB1D1" w14:textId="77777777" w:rsidR="003C2073" w:rsidRPr="00F21385" w:rsidRDefault="003C2073" w:rsidP="001A68A3">
            <w:pPr>
              <w:jc w:val="center"/>
            </w:pPr>
            <w:r>
              <w:t>-.051</w:t>
            </w:r>
          </w:p>
        </w:tc>
      </w:tr>
      <w:tr w:rsidR="003C2073" w:rsidRPr="00F21385" w14:paraId="67D1FB52" w14:textId="77777777" w:rsidTr="001A68A3">
        <w:tc>
          <w:tcPr>
            <w:tcW w:w="2929" w:type="dxa"/>
          </w:tcPr>
          <w:p w14:paraId="6E2CE806" w14:textId="77777777" w:rsidR="003C2073" w:rsidRPr="00F21385" w:rsidRDefault="003C2073" w:rsidP="001A68A3">
            <w:r w:rsidRPr="00F21385">
              <w:t>PG T2</w:t>
            </w:r>
          </w:p>
        </w:tc>
        <w:tc>
          <w:tcPr>
            <w:tcW w:w="1133" w:type="dxa"/>
          </w:tcPr>
          <w:p w14:paraId="4BCE22FE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15" w:type="dxa"/>
          </w:tcPr>
          <w:p w14:paraId="3E214B02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37" w:type="dxa"/>
          </w:tcPr>
          <w:p w14:paraId="1E475250" w14:textId="77777777" w:rsidR="003C2073" w:rsidRPr="00F21385" w:rsidRDefault="003C2073" w:rsidP="001A68A3">
            <w:pPr>
              <w:jc w:val="center"/>
            </w:pPr>
          </w:p>
        </w:tc>
        <w:tc>
          <w:tcPr>
            <w:tcW w:w="1204" w:type="dxa"/>
          </w:tcPr>
          <w:p w14:paraId="312D7E96" w14:textId="77777777" w:rsidR="003C2073" w:rsidRPr="00AE70FD" w:rsidRDefault="003C2073" w:rsidP="001A68A3">
            <w:pPr>
              <w:jc w:val="center"/>
            </w:pPr>
          </w:p>
        </w:tc>
        <w:tc>
          <w:tcPr>
            <w:tcW w:w="1298" w:type="dxa"/>
          </w:tcPr>
          <w:p w14:paraId="395E0AD2" w14:textId="77777777" w:rsidR="003C2073" w:rsidRPr="00F21385" w:rsidRDefault="003C2073" w:rsidP="001A68A3">
            <w:pPr>
              <w:jc w:val="center"/>
            </w:pPr>
          </w:p>
        </w:tc>
      </w:tr>
      <w:tr w:rsidR="003C2073" w:rsidRPr="00F21385" w14:paraId="31CD634E" w14:textId="77777777" w:rsidTr="001A68A3">
        <w:tc>
          <w:tcPr>
            <w:tcW w:w="2929" w:type="dxa"/>
          </w:tcPr>
          <w:p w14:paraId="7DA35B3E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e</w:t>
            </w:r>
            <w:r w:rsidRPr="00F21385">
              <w:t>motion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7EF04D49" w14:textId="37C0A61D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6</w:t>
            </w:r>
          </w:p>
        </w:tc>
        <w:tc>
          <w:tcPr>
            <w:tcW w:w="1215" w:type="dxa"/>
          </w:tcPr>
          <w:p w14:paraId="63D1DBC9" w14:textId="731A256F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21</w:t>
            </w:r>
          </w:p>
        </w:tc>
        <w:tc>
          <w:tcPr>
            <w:tcW w:w="1237" w:type="dxa"/>
          </w:tcPr>
          <w:p w14:paraId="04E98803" w14:textId="77777777" w:rsidR="003C2073" w:rsidRPr="00F21385" w:rsidRDefault="003C2073" w:rsidP="001A68A3">
            <w:pPr>
              <w:jc w:val="center"/>
            </w:pPr>
            <w:r>
              <w:t>1.703</w:t>
            </w:r>
          </w:p>
        </w:tc>
        <w:tc>
          <w:tcPr>
            <w:tcW w:w="1204" w:type="dxa"/>
          </w:tcPr>
          <w:p w14:paraId="0E139457" w14:textId="77777777" w:rsidR="003C2073" w:rsidRPr="00AE70FD" w:rsidRDefault="003C2073" w:rsidP="001A68A3">
            <w:pPr>
              <w:jc w:val="center"/>
            </w:pPr>
            <w:r>
              <w:t>.089</w:t>
            </w:r>
          </w:p>
        </w:tc>
        <w:tc>
          <w:tcPr>
            <w:tcW w:w="1298" w:type="dxa"/>
          </w:tcPr>
          <w:p w14:paraId="202E7864" w14:textId="77777777" w:rsidR="003C2073" w:rsidRPr="00F21385" w:rsidRDefault="003C2073" w:rsidP="001A68A3">
            <w:pPr>
              <w:jc w:val="center"/>
            </w:pPr>
            <w:r>
              <w:t>.076</w:t>
            </w:r>
          </w:p>
        </w:tc>
      </w:tr>
      <w:tr w:rsidR="003C2073" w:rsidRPr="00F21385" w14:paraId="49688A15" w14:textId="77777777" w:rsidTr="001A68A3">
        <w:tc>
          <w:tcPr>
            <w:tcW w:w="2929" w:type="dxa"/>
          </w:tcPr>
          <w:p w14:paraId="2F676C0C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c</w:t>
            </w:r>
            <w:r w:rsidRPr="00F21385">
              <w:t>onduct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problems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2DA8D17E" w14:textId="74B17EA6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16</w:t>
            </w:r>
          </w:p>
        </w:tc>
        <w:tc>
          <w:tcPr>
            <w:tcW w:w="1215" w:type="dxa"/>
          </w:tcPr>
          <w:p w14:paraId="40798D0A" w14:textId="63529B3C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40</w:t>
            </w:r>
          </w:p>
        </w:tc>
        <w:tc>
          <w:tcPr>
            <w:tcW w:w="1237" w:type="dxa"/>
          </w:tcPr>
          <w:p w14:paraId="1224904D" w14:textId="68956854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408</w:t>
            </w:r>
          </w:p>
        </w:tc>
        <w:tc>
          <w:tcPr>
            <w:tcW w:w="1204" w:type="dxa"/>
          </w:tcPr>
          <w:p w14:paraId="1FC0A162" w14:textId="77777777" w:rsidR="003C2073" w:rsidRPr="00F21385" w:rsidRDefault="003C2073" w:rsidP="001A68A3">
            <w:pPr>
              <w:jc w:val="center"/>
            </w:pPr>
            <w:r>
              <w:t>.683</w:t>
            </w:r>
          </w:p>
        </w:tc>
        <w:tc>
          <w:tcPr>
            <w:tcW w:w="1298" w:type="dxa"/>
          </w:tcPr>
          <w:p w14:paraId="3BFBE40D" w14:textId="77777777" w:rsidR="003C2073" w:rsidRPr="00F21385" w:rsidRDefault="003C2073" w:rsidP="001A68A3">
            <w:pPr>
              <w:jc w:val="center"/>
            </w:pPr>
            <w:r>
              <w:t>-.019</w:t>
            </w:r>
          </w:p>
        </w:tc>
      </w:tr>
      <w:tr w:rsidR="003C2073" w:rsidRPr="00F21385" w14:paraId="0AB3244B" w14:textId="77777777" w:rsidTr="001A68A3">
        <w:tc>
          <w:tcPr>
            <w:tcW w:w="2929" w:type="dxa"/>
          </w:tcPr>
          <w:p w14:paraId="4A862CC8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r>
              <w:t>h</w:t>
            </w:r>
            <w:r w:rsidRPr="00F21385">
              <w:t>yper/</w:t>
            </w:r>
            <w:proofErr w:type="spellStart"/>
            <w:r w:rsidRPr="00F21385">
              <w:t>inattention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1870D6BD" w14:textId="58549785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13</w:t>
            </w:r>
          </w:p>
        </w:tc>
        <w:tc>
          <w:tcPr>
            <w:tcW w:w="1215" w:type="dxa"/>
          </w:tcPr>
          <w:p w14:paraId="3BEAE195" w14:textId="61B7CD7A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20</w:t>
            </w:r>
          </w:p>
        </w:tc>
        <w:tc>
          <w:tcPr>
            <w:tcW w:w="1237" w:type="dxa"/>
          </w:tcPr>
          <w:p w14:paraId="3CDCF190" w14:textId="46D05E45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658</w:t>
            </w:r>
          </w:p>
        </w:tc>
        <w:tc>
          <w:tcPr>
            <w:tcW w:w="1204" w:type="dxa"/>
          </w:tcPr>
          <w:p w14:paraId="032BF264" w14:textId="77777777" w:rsidR="003C2073" w:rsidRPr="00F21385" w:rsidRDefault="003C2073" w:rsidP="001A68A3">
            <w:pPr>
              <w:jc w:val="center"/>
            </w:pPr>
            <w:r>
              <w:t>.511</w:t>
            </w:r>
          </w:p>
        </w:tc>
        <w:tc>
          <w:tcPr>
            <w:tcW w:w="1298" w:type="dxa"/>
          </w:tcPr>
          <w:p w14:paraId="47FE87F9" w14:textId="77777777" w:rsidR="003C2073" w:rsidRPr="00F21385" w:rsidRDefault="003C2073" w:rsidP="001A68A3">
            <w:pPr>
              <w:jc w:val="center"/>
            </w:pPr>
            <w:r>
              <w:t>.031</w:t>
            </w:r>
          </w:p>
        </w:tc>
      </w:tr>
      <w:tr w:rsidR="003C2073" w:rsidRPr="00F21385" w14:paraId="65121A83" w14:textId="77777777" w:rsidTr="001A68A3">
        <w:tc>
          <w:tcPr>
            <w:tcW w:w="2929" w:type="dxa"/>
          </w:tcPr>
          <w:p w14:paraId="15840AA5" w14:textId="77777777" w:rsidR="003C2073" w:rsidRPr="00F21385" w:rsidRDefault="003C2073" w:rsidP="001A68A3">
            <w:r>
              <w:t xml:space="preserve">    </w:t>
            </w:r>
            <w:r w:rsidRPr="00F21385">
              <w:t xml:space="preserve">~ </w:t>
            </w:r>
            <w:proofErr w:type="spellStart"/>
            <w:r>
              <w:t>p</w:t>
            </w:r>
            <w:r w:rsidRPr="00F21385">
              <w:t>rosocial</w:t>
            </w:r>
            <w:proofErr w:type="spellEnd"/>
            <w:r w:rsidRPr="00F21385">
              <w:t xml:space="preserve"> </w:t>
            </w:r>
            <w:proofErr w:type="spellStart"/>
            <w:r w:rsidRPr="00F21385">
              <w:t>behaviour</w:t>
            </w:r>
            <w:proofErr w:type="spellEnd"/>
            <w:r w:rsidRPr="00F21385">
              <w:t xml:space="preserve"> T1</w:t>
            </w:r>
          </w:p>
        </w:tc>
        <w:tc>
          <w:tcPr>
            <w:tcW w:w="1133" w:type="dxa"/>
          </w:tcPr>
          <w:p w14:paraId="059914AB" w14:textId="4045B4D7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01</w:t>
            </w:r>
          </w:p>
        </w:tc>
        <w:tc>
          <w:tcPr>
            <w:tcW w:w="1215" w:type="dxa"/>
          </w:tcPr>
          <w:p w14:paraId="5CBA847D" w14:textId="4D3768AF" w:rsidR="003C2073" w:rsidRPr="00F21385" w:rsidRDefault="003131BC" w:rsidP="001A68A3">
            <w:pPr>
              <w:jc w:val="center"/>
            </w:pPr>
            <w:r>
              <w:t>0</w:t>
            </w:r>
            <w:r w:rsidR="003C2073">
              <w:t>.030</w:t>
            </w:r>
          </w:p>
        </w:tc>
        <w:tc>
          <w:tcPr>
            <w:tcW w:w="1237" w:type="dxa"/>
          </w:tcPr>
          <w:p w14:paraId="7A799B3B" w14:textId="42BD4B4B" w:rsidR="003C2073" w:rsidRPr="00F21385" w:rsidRDefault="003C2073" w:rsidP="001A68A3">
            <w:pPr>
              <w:jc w:val="center"/>
            </w:pPr>
            <w:r>
              <w:t>-</w:t>
            </w:r>
            <w:r w:rsidR="003131BC">
              <w:t>0</w:t>
            </w:r>
            <w:r>
              <w:t>.016</w:t>
            </w:r>
          </w:p>
        </w:tc>
        <w:tc>
          <w:tcPr>
            <w:tcW w:w="1204" w:type="dxa"/>
          </w:tcPr>
          <w:p w14:paraId="26450EE3" w14:textId="77777777" w:rsidR="003C2073" w:rsidRPr="00F21385" w:rsidRDefault="003C2073" w:rsidP="001A68A3">
            <w:pPr>
              <w:jc w:val="center"/>
            </w:pPr>
            <w:r>
              <w:t>.987</w:t>
            </w:r>
          </w:p>
        </w:tc>
        <w:tc>
          <w:tcPr>
            <w:tcW w:w="1298" w:type="dxa"/>
          </w:tcPr>
          <w:p w14:paraId="4258D5E2" w14:textId="77777777" w:rsidR="003C2073" w:rsidRPr="00F21385" w:rsidRDefault="003C2073" w:rsidP="001A68A3">
            <w:pPr>
              <w:jc w:val="center"/>
            </w:pPr>
            <w:r>
              <w:t>-.001</w:t>
            </w:r>
          </w:p>
        </w:tc>
      </w:tr>
    </w:tbl>
    <w:p w14:paraId="0F1FB6DC" w14:textId="60F0BA64" w:rsidR="00596FA4" w:rsidRDefault="003C2073" w:rsidP="000666DB">
      <w:pPr>
        <w:spacing w:line="480" w:lineRule="auto"/>
        <w:rPr>
          <w:i/>
          <w:iCs/>
          <w:lang w:val="en-US"/>
        </w:rPr>
      </w:pPr>
      <w:r w:rsidRPr="00696EE8">
        <w:rPr>
          <w:i/>
          <w:iCs/>
          <w:lang w:val="en-US"/>
        </w:rPr>
        <w:t>Note.</w:t>
      </w:r>
      <w:r w:rsidRPr="00696EE8">
        <w:rPr>
          <w:lang w:val="en-US"/>
        </w:rPr>
        <w:t xml:space="preserve"> T1 = Time 1. T2 = Time 2.</w:t>
      </w:r>
    </w:p>
    <w:p w14:paraId="34F6458E" w14:textId="6DC51635" w:rsidR="00760A7E" w:rsidRPr="00696EE8" w:rsidRDefault="00760A7E" w:rsidP="000666DB">
      <w:pPr>
        <w:spacing w:line="480" w:lineRule="auto"/>
        <w:rPr>
          <w:lang w:val="en-US"/>
        </w:rPr>
        <w:sectPr w:rsidR="00760A7E" w:rsidRPr="00696EE8" w:rsidSect="00596FA4">
          <w:headerReference w:type="even" r:id="rId8"/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B19415" w14:textId="0E2B7702" w:rsidR="00596FA4" w:rsidRPr="00696EE8" w:rsidRDefault="00596FA4" w:rsidP="00596FA4">
      <w:pPr>
        <w:spacing w:line="480" w:lineRule="auto"/>
        <w:rPr>
          <w:b/>
          <w:bCs/>
          <w:lang w:val="en-US"/>
        </w:rPr>
      </w:pPr>
      <w:r w:rsidRPr="00696EE8">
        <w:rPr>
          <w:b/>
          <w:bCs/>
          <w:lang w:val="en-US"/>
        </w:rPr>
        <w:lastRenderedPageBreak/>
        <w:t>Table S</w:t>
      </w:r>
      <w:r w:rsidR="00571618">
        <w:rPr>
          <w:b/>
          <w:bCs/>
          <w:lang w:val="en-US"/>
        </w:rPr>
        <w:t>6</w:t>
      </w:r>
    </w:p>
    <w:p w14:paraId="4B8AAA24" w14:textId="77777777" w:rsidR="00596FA4" w:rsidRPr="00696EE8" w:rsidRDefault="00596FA4" w:rsidP="00596FA4">
      <w:pPr>
        <w:spacing w:line="480" w:lineRule="auto"/>
        <w:rPr>
          <w:i/>
          <w:iCs/>
          <w:lang w:val="en-US"/>
        </w:rPr>
      </w:pPr>
      <w:r w:rsidRPr="00696EE8">
        <w:rPr>
          <w:i/>
          <w:iCs/>
          <w:lang w:val="en-US"/>
        </w:rPr>
        <w:t>Correlation Table</w:t>
      </w:r>
      <w:r w:rsidRPr="00696EE8">
        <w:rPr>
          <w:lang w:val="en-US"/>
        </w:rPr>
        <w:t xml:space="preserve"> </w:t>
      </w:r>
      <w:r w:rsidRPr="00696EE8">
        <w:rPr>
          <w:i/>
          <w:iCs/>
          <w:lang w:val="en-US"/>
        </w:rPr>
        <w:t>(n = 645)</w:t>
      </w:r>
    </w:p>
    <w:tbl>
      <w:tblPr>
        <w:tblStyle w:val="TableGrid"/>
        <w:tblW w:w="14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</w:tblGrid>
      <w:tr w:rsidR="00596FA4" w:rsidRPr="00B334AA" w14:paraId="4057B006" w14:textId="77777777" w:rsidTr="00C8079E">
        <w:trPr>
          <w:trHeight w:val="227"/>
        </w:trPr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E0FFB" w14:textId="77777777" w:rsidR="00596FA4" w:rsidRPr="00696EE8" w:rsidRDefault="00596FA4" w:rsidP="00C8079E">
            <w:pPr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CF0D" w14:textId="77777777" w:rsidR="00596FA4" w:rsidRPr="00B334AA" w:rsidRDefault="00596FA4" w:rsidP="00C8079E">
            <w:pPr>
              <w:jc w:val="center"/>
            </w:pPr>
            <w:r w:rsidRPr="00B334AA">
              <w:t>1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EE869" w14:textId="77777777" w:rsidR="00596FA4" w:rsidRPr="00B334AA" w:rsidRDefault="00596FA4" w:rsidP="00C8079E">
            <w:pPr>
              <w:jc w:val="center"/>
            </w:pPr>
            <w:r w:rsidRPr="00B334AA">
              <w:t>2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6D0F2" w14:textId="77777777" w:rsidR="00596FA4" w:rsidRPr="00B334AA" w:rsidRDefault="00596FA4" w:rsidP="00C8079E">
            <w:pPr>
              <w:jc w:val="center"/>
            </w:pPr>
            <w:r w:rsidRPr="00B334AA">
              <w:t>3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AB4B8" w14:textId="77777777" w:rsidR="00596FA4" w:rsidRPr="00B334AA" w:rsidRDefault="00596FA4" w:rsidP="00C8079E">
            <w:pPr>
              <w:jc w:val="center"/>
            </w:pPr>
            <w:r w:rsidRPr="00B334AA">
              <w:t>4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3EAC1" w14:textId="77777777" w:rsidR="00596FA4" w:rsidRPr="00B334AA" w:rsidRDefault="00596FA4" w:rsidP="00C8079E">
            <w:pPr>
              <w:jc w:val="center"/>
            </w:pPr>
            <w:r w:rsidRPr="00B334AA">
              <w:t>5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1EE51" w14:textId="77777777" w:rsidR="00596FA4" w:rsidRPr="00B334AA" w:rsidRDefault="00596FA4" w:rsidP="00C8079E">
            <w:pPr>
              <w:jc w:val="center"/>
            </w:pPr>
            <w:r w:rsidRPr="00B334AA">
              <w:t>6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06B2C" w14:textId="77777777" w:rsidR="00596FA4" w:rsidRPr="00B334AA" w:rsidRDefault="00596FA4" w:rsidP="00C8079E">
            <w:pPr>
              <w:jc w:val="center"/>
            </w:pPr>
            <w:r w:rsidRPr="00B334AA">
              <w:t>7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C5758" w14:textId="77777777" w:rsidR="00596FA4" w:rsidRPr="00B334AA" w:rsidRDefault="00596FA4" w:rsidP="00C8079E">
            <w:pPr>
              <w:jc w:val="center"/>
            </w:pPr>
            <w:r w:rsidRPr="00B334AA">
              <w:t>8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9513" w14:textId="77777777" w:rsidR="00596FA4" w:rsidRPr="00B334AA" w:rsidRDefault="00596FA4" w:rsidP="00C8079E">
            <w:pPr>
              <w:jc w:val="center"/>
            </w:pPr>
            <w:r w:rsidRPr="00B334AA">
              <w:t>9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6C608" w14:textId="77777777" w:rsidR="00596FA4" w:rsidRPr="00B334AA" w:rsidRDefault="00596FA4" w:rsidP="00C8079E">
            <w:pPr>
              <w:jc w:val="center"/>
            </w:pPr>
            <w:r w:rsidRPr="00B334AA">
              <w:t>10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7E95C" w14:textId="77777777" w:rsidR="00596FA4" w:rsidRPr="00B334AA" w:rsidRDefault="00596FA4" w:rsidP="00C8079E">
            <w:pPr>
              <w:jc w:val="center"/>
            </w:pPr>
            <w:r w:rsidRPr="00B334AA">
              <w:t>11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06110" w14:textId="77777777" w:rsidR="00596FA4" w:rsidRPr="00B334AA" w:rsidRDefault="00596FA4" w:rsidP="00C8079E">
            <w:pPr>
              <w:jc w:val="center"/>
            </w:pPr>
            <w:r w:rsidRPr="00B334AA">
              <w:t>12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87935" w14:textId="77777777" w:rsidR="00596FA4" w:rsidRPr="00B334AA" w:rsidRDefault="00596FA4" w:rsidP="00C8079E">
            <w:pPr>
              <w:jc w:val="center"/>
            </w:pPr>
            <w:r w:rsidRPr="00B334AA">
              <w:t>13.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EAA4A" w14:textId="77777777" w:rsidR="00596FA4" w:rsidRPr="00B334AA" w:rsidRDefault="00596FA4" w:rsidP="00C8079E">
            <w:pPr>
              <w:jc w:val="center"/>
            </w:pPr>
            <w:r w:rsidRPr="00B334AA">
              <w:t>14.</w:t>
            </w:r>
          </w:p>
        </w:tc>
      </w:tr>
      <w:tr w:rsidR="00596FA4" w:rsidRPr="00B334AA" w14:paraId="488E301F" w14:textId="77777777" w:rsidTr="00C8079E">
        <w:trPr>
          <w:trHeight w:val="486"/>
        </w:trPr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14:paraId="7F08B988" w14:textId="77777777" w:rsidR="00596FA4" w:rsidRPr="00B334AA" w:rsidRDefault="00596FA4" w:rsidP="00C8079E">
            <w:r w:rsidRPr="00B334AA">
              <w:t xml:space="preserve">1. </w:t>
            </w:r>
            <w:r>
              <w:t xml:space="preserve">   </w:t>
            </w:r>
            <w:r w:rsidRPr="00B334AA">
              <w:t xml:space="preserve">T1 </w:t>
            </w:r>
            <w:proofErr w:type="spellStart"/>
            <w:r>
              <w:t>e</w:t>
            </w:r>
            <w:r w:rsidRPr="00B334AA">
              <w:t>motional</w:t>
            </w:r>
            <w:proofErr w:type="spellEnd"/>
            <w:r w:rsidRPr="00B334AA">
              <w:t xml:space="preserve"> </w:t>
            </w:r>
            <w:proofErr w:type="spellStart"/>
            <w:r w:rsidRPr="00B334AA">
              <w:t>problems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CC29111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F43F9FE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DDA3D53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86F4789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01816F5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73573B9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8A534F5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4ED700D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3F05C6B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7164977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D0D36D8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EFDC36D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783F06F5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4FAE775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21C02C05" w14:textId="77777777" w:rsidTr="00C8079E">
        <w:trPr>
          <w:trHeight w:val="471"/>
        </w:trPr>
        <w:tc>
          <w:tcPr>
            <w:tcW w:w="2923" w:type="dxa"/>
            <w:vAlign w:val="center"/>
          </w:tcPr>
          <w:p w14:paraId="11D8ED15" w14:textId="77777777" w:rsidR="00596FA4" w:rsidRPr="00B334AA" w:rsidRDefault="00596FA4" w:rsidP="00C8079E">
            <w:r w:rsidRPr="00B334AA">
              <w:t xml:space="preserve">2. </w:t>
            </w:r>
            <w:r>
              <w:t xml:space="preserve">   </w:t>
            </w:r>
            <w:r w:rsidRPr="00B334AA">
              <w:t xml:space="preserve">T1 </w:t>
            </w:r>
            <w:proofErr w:type="spellStart"/>
            <w:r>
              <w:t>c</w:t>
            </w:r>
            <w:r w:rsidRPr="00B334AA">
              <w:t>onduct</w:t>
            </w:r>
            <w:proofErr w:type="spellEnd"/>
            <w:r w:rsidRPr="00B334AA">
              <w:t xml:space="preserve"> </w:t>
            </w:r>
            <w:proofErr w:type="spellStart"/>
            <w:r w:rsidRPr="00B334AA">
              <w:t>problems</w:t>
            </w:r>
            <w:proofErr w:type="spellEnd"/>
          </w:p>
        </w:tc>
        <w:tc>
          <w:tcPr>
            <w:tcW w:w="848" w:type="dxa"/>
            <w:vAlign w:val="center"/>
          </w:tcPr>
          <w:p w14:paraId="4A0BED9C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40</w:t>
            </w:r>
          </w:p>
        </w:tc>
        <w:tc>
          <w:tcPr>
            <w:tcW w:w="848" w:type="dxa"/>
            <w:vAlign w:val="center"/>
          </w:tcPr>
          <w:p w14:paraId="46A74F3D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1B97C1A3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7EC41F7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DAB599A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1993D9E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0EDD939E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574D73C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4E71F389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0498A757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F585C8A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BE31338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41651333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D9E6CC8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40D76FB8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64657CDA" w14:textId="77777777" w:rsidR="00596FA4" w:rsidRPr="00B334AA" w:rsidRDefault="00596FA4" w:rsidP="00C8079E">
            <w:r w:rsidRPr="00B334AA">
              <w:t xml:space="preserve">3. </w:t>
            </w:r>
            <w:r>
              <w:t xml:space="preserve">   </w:t>
            </w:r>
            <w:r w:rsidRPr="00B334AA">
              <w:t xml:space="preserve">T1 </w:t>
            </w:r>
            <w:r>
              <w:t>h</w:t>
            </w:r>
            <w:r w:rsidRPr="00B334AA">
              <w:t>yper/</w:t>
            </w:r>
            <w:proofErr w:type="spellStart"/>
            <w:r w:rsidRPr="00B334AA">
              <w:t>inattention</w:t>
            </w:r>
            <w:proofErr w:type="spellEnd"/>
          </w:p>
        </w:tc>
        <w:tc>
          <w:tcPr>
            <w:tcW w:w="848" w:type="dxa"/>
            <w:vAlign w:val="center"/>
          </w:tcPr>
          <w:p w14:paraId="2473AA83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31</w:t>
            </w:r>
          </w:p>
        </w:tc>
        <w:tc>
          <w:tcPr>
            <w:tcW w:w="848" w:type="dxa"/>
            <w:vAlign w:val="center"/>
          </w:tcPr>
          <w:p w14:paraId="04612BF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79</w:t>
            </w:r>
          </w:p>
        </w:tc>
        <w:tc>
          <w:tcPr>
            <w:tcW w:w="848" w:type="dxa"/>
            <w:vAlign w:val="center"/>
          </w:tcPr>
          <w:p w14:paraId="1EE0B4C5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2D839DB8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D465F81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7FCAB286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1E2FB6A4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77E8413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3B9DA638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9FE799A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28BD8D2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A09BBE4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1279FE3C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D1B068E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2155C2A4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23E5C288" w14:textId="77777777" w:rsidR="00596FA4" w:rsidRPr="00B334AA" w:rsidRDefault="00596FA4" w:rsidP="00C8079E">
            <w:r w:rsidRPr="00B334AA">
              <w:t xml:space="preserve">4. </w:t>
            </w:r>
            <w:r>
              <w:t xml:space="preserve">   </w:t>
            </w:r>
            <w:r w:rsidRPr="00B334AA">
              <w:t xml:space="preserve">T1 </w:t>
            </w:r>
            <w:proofErr w:type="spellStart"/>
            <w:r>
              <w:t>p</w:t>
            </w:r>
            <w:r w:rsidRPr="00B334AA">
              <w:t>rosocial</w:t>
            </w:r>
            <w:proofErr w:type="spellEnd"/>
            <w:r w:rsidRPr="00B334AA">
              <w:t xml:space="preserve"> </w:t>
            </w:r>
            <w:proofErr w:type="spellStart"/>
            <w:r w:rsidRPr="00B334AA">
              <w:t>behaviour</w:t>
            </w:r>
            <w:proofErr w:type="spellEnd"/>
          </w:p>
        </w:tc>
        <w:tc>
          <w:tcPr>
            <w:tcW w:w="848" w:type="dxa"/>
            <w:vAlign w:val="center"/>
          </w:tcPr>
          <w:p w14:paraId="4064A955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-.022</w:t>
            </w:r>
          </w:p>
        </w:tc>
        <w:tc>
          <w:tcPr>
            <w:tcW w:w="848" w:type="dxa"/>
            <w:vAlign w:val="center"/>
          </w:tcPr>
          <w:p w14:paraId="70C0F81E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227</w:t>
            </w:r>
          </w:p>
        </w:tc>
        <w:tc>
          <w:tcPr>
            <w:tcW w:w="848" w:type="dxa"/>
            <w:vAlign w:val="center"/>
          </w:tcPr>
          <w:p w14:paraId="35FB99B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85</w:t>
            </w:r>
          </w:p>
        </w:tc>
        <w:tc>
          <w:tcPr>
            <w:tcW w:w="848" w:type="dxa"/>
            <w:vAlign w:val="center"/>
          </w:tcPr>
          <w:p w14:paraId="10452D9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48F2DC76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8007635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34C392D7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4DE515CD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8822F30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5593CD8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B8026B4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E598102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7AB71DB6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DFBD636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24845C6D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7218CC11" w14:textId="77777777" w:rsidR="00596FA4" w:rsidRPr="00B334AA" w:rsidRDefault="00596FA4" w:rsidP="00C8079E">
            <w:r w:rsidRPr="00B334AA">
              <w:t xml:space="preserve">5. </w:t>
            </w:r>
            <w:r>
              <w:t xml:space="preserve">   </w:t>
            </w:r>
            <w:r w:rsidRPr="00B334AA">
              <w:t xml:space="preserve">T1 </w:t>
            </w:r>
            <w:proofErr w:type="spellStart"/>
            <w:r>
              <w:t>s</w:t>
            </w:r>
            <w:r w:rsidRPr="00B334AA">
              <w:t>ocial</w:t>
            </w:r>
            <w:proofErr w:type="spellEnd"/>
            <w:r w:rsidRPr="00B334AA">
              <w:t xml:space="preserve"> support</w:t>
            </w:r>
          </w:p>
        </w:tc>
        <w:tc>
          <w:tcPr>
            <w:tcW w:w="848" w:type="dxa"/>
            <w:vAlign w:val="center"/>
          </w:tcPr>
          <w:p w14:paraId="3C5994BF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276</w:t>
            </w:r>
          </w:p>
        </w:tc>
        <w:tc>
          <w:tcPr>
            <w:tcW w:w="848" w:type="dxa"/>
            <w:vAlign w:val="center"/>
          </w:tcPr>
          <w:p w14:paraId="53AC44DE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276</w:t>
            </w:r>
          </w:p>
        </w:tc>
        <w:tc>
          <w:tcPr>
            <w:tcW w:w="848" w:type="dxa"/>
            <w:vAlign w:val="center"/>
          </w:tcPr>
          <w:p w14:paraId="12DADE8E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95</w:t>
            </w:r>
          </w:p>
        </w:tc>
        <w:tc>
          <w:tcPr>
            <w:tcW w:w="848" w:type="dxa"/>
            <w:vAlign w:val="center"/>
          </w:tcPr>
          <w:p w14:paraId="7198A242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24</w:t>
            </w:r>
          </w:p>
        </w:tc>
        <w:tc>
          <w:tcPr>
            <w:tcW w:w="848" w:type="dxa"/>
            <w:vAlign w:val="center"/>
          </w:tcPr>
          <w:p w14:paraId="0795B26B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14EA70B1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00F1E429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ACAB2AA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D34FF53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533D0BE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0FDBEEB4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03613587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434F301E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4FF5D1F4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5E08FA76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04DA92D3" w14:textId="77777777" w:rsidR="00596FA4" w:rsidRPr="00B334AA" w:rsidRDefault="00596FA4" w:rsidP="00C8079E">
            <w:r w:rsidRPr="00B334AA">
              <w:t xml:space="preserve">6. </w:t>
            </w:r>
            <w:r>
              <w:t xml:space="preserve">   </w:t>
            </w:r>
            <w:r w:rsidRPr="00B334AA">
              <w:t>T1 PSMU</w:t>
            </w:r>
          </w:p>
        </w:tc>
        <w:tc>
          <w:tcPr>
            <w:tcW w:w="848" w:type="dxa"/>
            <w:vAlign w:val="center"/>
          </w:tcPr>
          <w:p w14:paraId="503F583B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49</w:t>
            </w:r>
          </w:p>
        </w:tc>
        <w:tc>
          <w:tcPr>
            <w:tcW w:w="848" w:type="dxa"/>
            <w:vAlign w:val="center"/>
          </w:tcPr>
          <w:p w14:paraId="2928B663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84</w:t>
            </w:r>
          </w:p>
        </w:tc>
        <w:tc>
          <w:tcPr>
            <w:tcW w:w="848" w:type="dxa"/>
            <w:vAlign w:val="center"/>
          </w:tcPr>
          <w:p w14:paraId="19E9BD7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55</w:t>
            </w:r>
          </w:p>
        </w:tc>
        <w:tc>
          <w:tcPr>
            <w:tcW w:w="848" w:type="dxa"/>
            <w:vAlign w:val="center"/>
          </w:tcPr>
          <w:p w14:paraId="371685B4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14</w:t>
            </w:r>
          </w:p>
        </w:tc>
        <w:tc>
          <w:tcPr>
            <w:tcW w:w="848" w:type="dxa"/>
            <w:vAlign w:val="center"/>
          </w:tcPr>
          <w:p w14:paraId="76140D73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46</w:t>
            </w:r>
          </w:p>
        </w:tc>
        <w:tc>
          <w:tcPr>
            <w:tcW w:w="848" w:type="dxa"/>
            <w:vAlign w:val="center"/>
          </w:tcPr>
          <w:p w14:paraId="7A54E46B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25CBCF70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16E1CB30" w14:textId="77777777" w:rsidR="00596FA4" w:rsidRPr="00B334AA" w:rsidRDefault="00596FA4" w:rsidP="00C8079E">
            <w:pPr>
              <w:jc w:val="center"/>
            </w:pPr>
            <w:r w:rsidRPr="00B334AA">
              <w:rPr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6F3CBF8F" w14:textId="77777777" w:rsidR="00596FA4" w:rsidRPr="00B334AA" w:rsidRDefault="00596FA4" w:rsidP="00C8079E">
            <w:pPr>
              <w:jc w:val="center"/>
            </w:pPr>
            <w:r w:rsidRPr="00B334AA">
              <w:rPr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088DC9F6" w14:textId="77777777" w:rsidR="00596FA4" w:rsidRPr="00B334AA" w:rsidRDefault="00596FA4" w:rsidP="00C8079E">
            <w:pPr>
              <w:jc w:val="center"/>
            </w:pPr>
            <w:r w:rsidRPr="00B334AA">
              <w:rPr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4289A355" w14:textId="77777777" w:rsidR="00596FA4" w:rsidRPr="00B334AA" w:rsidRDefault="00596FA4" w:rsidP="00C8079E">
            <w:pPr>
              <w:jc w:val="center"/>
            </w:pPr>
            <w:r w:rsidRPr="00B334AA">
              <w:rPr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354BB9DD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35261FCA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129E4D52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5D880E0B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197D5923" w14:textId="77777777" w:rsidR="00596FA4" w:rsidRPr="00B334AA" w:rsidRDefault="00596FA4" w:rsidP="00C8079E">
            <w:r w:rsidRPr="00B334AA">
              <w:t xml:space="preserve">7. </w:t>
            </w:r>
            <w:r>
              <w:t xml:space="preserve">   </w:t>
            </w:r>
            <w:r w:rsidRPr="00B334AA">
              <w:t>T1 PG</w:t>
            </w:r>
          </w:p>
        </w:tc>
        <w:tc>
          <w:tcPr>
            <w:tcW w:w="848" w:type="dxa"/>
            <w:vAlign w:val="center"/>
          </w:tcPr>
          <w:p w14:paraId="78D14623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.010</w:t>
            </w:r>
          </w:p>
        </w:tc>
        <w:tc>
          <w:tcPr>
            <w:tcW w:w="848" w:type="dxa"/>
            <w:vAlign w:val="center"/>
          </w:tcPr>
          <w:p w14:paraId="0F7CB64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15</w:t>
            </w:r>
          </w:p>
        </w:tc>
        <w:tc>
          <w:tcPr>
            <w:tcW w:w="848" w:type="dxa"/>
            <w:vAlign w:val="center"/>
          </w:tcPr>
          <w:p w14:paraId="3E69D4E1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18</w:t>
            </w:r>
          </w:p>
        </w:tc>
        <w:tc>
          <w:tcPr>
            <w:tcW w:w="848" w:type="dxa"/>
            <w:vAlign w:val="center"/>
          </w:tcPr>
          <w:p w14:paraId="7D1884B7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87</w:t>
            </w:r>
          </w:p>
        </w:tc>
        <w:tc>
          <w:tcPr>
            <w:tcW w:w="848" w:type="dxa"/>
            <w:vAlign w:val="center"/>
          </w:tcPr>
          <w:p w14:paraId="30A85D8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28</w:t>
            </w:r>
          </w:p>
        </w:tc>
        <w:tc>
          <w:tcPr>
            <w:tcW w:w="848" w:type="dxa"/>
            <w:vAlign w:val="center"/>
          </w:tcPr>
          <w:p w14:paraId="461930C1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51</w:t>
            </w:r>
          </w:p>
        </w:tc>
        <w:tc>
          <w:tcPr>
            <w:tcW w:w="848" w:type="dxa"/>
            <w:vAlign w:val="center"/>
          </w:tcPr>
          <w:p w14:paraId="4F7029BD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1CFE1865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AFAA146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C09D850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00BC65C2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6987E25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332C33E6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41CFD76B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7C8DAA1B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478FA499" w14:textId="77777777" w:rsidR="00596FA4" w:rsidRPr="00B334AA" w:rsidRDefault="00596FA4" w:rsidP="00C8079E">
            <w:r w:rsidRPr="00B334AA">
              <w:t xml:space="preserve">8. </w:t>
            </w:r>
            <w:r>
              <w:t xml:space="preserve">   </w:t>
            </w:r>
            <w:r w:rsidRPr="00B334AA">
              <w:t xml:space="preserve">T2 </w:t>
            </w:r>
            <w:proofErr w:type="spellStart"/>
            <w:r>
              <w:t>e</w:t>
            </w:r>
            <w:r w:rsidRPr="00B334AA">
              <w:t>motional</w:t>
            </w:r>
            <w:proofErr w:type="spellEnd"/>
            <w:r w:rsidRPr="00B334AA">
              <w:t xml:space="preserve"> </w:t>
            </w:r>
            <w:proofErr w:type="spellStart"/>
            <w:r w:rsidRPr="00B334AA">
              <w:t>problems</w:t>
            </w:r>
            <w:proofErr w:type="spellEnd"/>
          </w:p>
        </w:tc>
        <w:tc>
          <w:tcPr>
            <w:tcW w:w="848" w:type="dxa"/>
            <w:vAlign w:val="center"/>
          </w:tcPr>
          <w:p w14:paraId="6CAA4AEF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678</w:t>
            </w:r>
          </w:p>
        </w:tc>
        <w:tc>
          <w:tcPr>
            <w:tcW w:w="848" w:type="dxa"/>
            <w:vAlign w:val="center"/>
          </w:tcPr>
          <w:p w14:paraId="5C09AC5B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081</w:t>
            </w:r>
          </w:p>
        </w:tc>
        <w:tc>
          <w:tcPr>
            <w:tcW w:w="848" w:type="dxa"/>
            <w:vAlign w:val="center"/>
          </w:tcPr>
          <w:p w14:paraId="7A2610B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31</w:t>
            </w:r>
          </w:p>
        </w:tc>
        <w:tc>
          <w:tcPr>
            <w:tcW w:w="848" w:type="dxa"/>
            <w:vAlign w:val="center"/>
          </w:tcPr>
          <w:p w14:paraId="215C781A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.032</w:t>
            </w:r>
          </w:p>
        </w:tc>
        <w:tc>
          <w:tcPr>
            <w:tcW w:w="848" w:type="dxa"/>
            <w:vAlign w:val="center"/>
          </w:tcPr>
          <w:p w14:paraId="737850B0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22</w:t>
            </w:r>
          </w:p>
        </w:tc>
        <w:tc>
          <w:tcPr>
            <w:tcW w:w="848" w:type="dxa"/>
            <w:vAlign w:val="center"/>
          </w:tcPr>
          <w:p w14:paraId="69BC6892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32</w:t>
            </w:r>
          </w:p>
        </w:tc>
        <w:tc>
          <w:tcPr>
            <w:tcW w:w="848" w:type="dxa"/>
            <w:vAlign w:val="center"/>
          </w:tcPr>
          <w:p w14:paraId="7C0493CF" w14:textId="77777777" w:rsidR="00596FA4" w:rsidRPr="00B334AA" w:rsidRDefault="00596FA4" w:rsidP="00C8079E">
            <w:pPr>
              <w:jc w:val="center"/>
            </w:pPr>
            <w:r w:rsidRPr="000B661A">
              <w:rPr>
                <w:color w:val="000000"/>
              </w:rPr>
              <w:t>-</w:t>
            </w:r>
            <w:r>
              <w:rPr>
                <w:color w:val="000000"/>
              </w:rPr>
              <w:t>.</w:t>
            </w:r>
            <w:r w:rsidRPr="000B661A">
              <w:rPr>
                <w:color w:val="000000"/>
              </w:rPr>
              <w:t>021</w:t>
            </w:r>
          </w:p>
        </w:tc>
        <w:tc>
          <w:tcPr>
            <w:tcW w:w="848" w:type="dxa"/>
            <w:vAlign w:val="center"/>
          </w:tcPr>
          <w:p w14:paraId="56A7662E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6F07E7D2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1D555FD3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F49D0C8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7DDB6C28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5D14320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8090190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6AD1E160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61C3C1DF" w14:textId="77777777" w:rsidR="00596FA4" w:rsidRPr="00B334AA" w:rsidRDefault="00596FA4" w:rsidP="00C8079E">
            <w:r w:rsidRPr="00B334AA">
              <w:t xml:space="preserve">9. </w:t>
            </w:r>
            <w:r>
              <w:t xml:space="preserve">   </w:t>
            </w:r>
            <w:r w:rsidRPr="00B334AA">
              <w:t xml:space="preserve">T2 </w:t>
            </w:r>
            <w:proofErr w:type="spellStart"/>
            <w:r>
              <w:t>c</w:t>
            </w:r>
            <w:r w:rsidRPr="00B334AA">
              <w:t>onduct</w:t>
            </w:r>
            <w:proofErr w:type="spellEnd"/>
            <w:r w:rsidRPr="00B334AA">
              <w:t xml:space="preserve"> </w:t>
            </w:r>
            <w:proofErr w:type="spellStart"/>
            <w:r w:rsidRPr="00B334AA">
              <w:t>problems</w:t>
            </w:r>
            <w:proofErr w:type="spellEnd"/>
          </w:p>
        </w:tc>
        <w:tc>
          <w:tcPr>
            <w:tcW w:w="848" w:type="dxa"/>
            <w:vAlign w:val="center"/>
          </w:tcPr>
          <w:p w14:paraId="2DF16FCA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89</w:t>
            </w:r>
          </w:p>
        </w:tc>
        <w:tc>
          <w:tcPr>
            <w:tcW w:w="848" w:type="dxa"/>
            <w:vAlign w:val="center"/>
          </w:tcPr>
          <w:p w14:paraId="225A61D1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513</w:t>
            </w:r>
          </w:p>
        </w:tc>
        <w:tc>
          <w:tcPr>
            <w:tcW w:w="848" w:type="dxa"/>
            <w:vAlign w:val="center"/>
          </w:tcPr>
          <w:p w14:paraId="006742B5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35</w:t>
            </w:r>
          </w:p>
        </w:tc>
        <w:tc>
          <w:tcPr>
            <w:tcW w:w="848" w:type="dxa"/>
            <w:vAlign w:val="center"/>
          </w:tcPr>
          <w:p w14:paraId="1476BA93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47</w:t>
            </w:r>
          </w:p>
        </w:tc>
        <w:tc>
          <w:tcPr>
            <w:tcW w:w="848" w:type="dxa"/>
            <w:vAlign w:val="center"/>
          </w:tcPr>
          <w:p w14:paraId="29E06250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63</w:t>
            </w:r>
          </w:p>
        </w:tc>
        <w:tc>
          <w:tcPr>
            <w:tcW w:w="848" w:type="dxa"/>
            <w:vAlign w:val="center"/>
          </w:tcPr>
          <w:p w14:paraId="20284ECB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51</w:t>
            </w:r>
          </w:p>
        </w:tc>
        <w:tc>
          <w:tcPr>
            <w:tcW w:w="848" w:type="dxa"/>
            <w:vAlign w:val="center"/>
          </w:tcPr>
          <w:p w14:paraId="4563827C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04</w:t>
            </w:r>
          </w:p>
        </w:tc>
        <w:tc>
          <w:tcPr>
            <w:tcW w:w="848" w:type="dxa"/>
            <w:vAlign w:val="center"/>
          </w:tcPr>
          <w:p w14:paraId="1591A67E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74</w:t>
            </w:r>
          </w:p>
        </w:tc>
        <w:tc>
          <w:tcPr>
            <w:tcW w:w="848" w:type="dxa"/>
            <w:vAlign w:val="center"/>
          </w:tcPr>
          <w:p w14:paraId="0FACE247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7671819A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7B85D98B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8F79937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DBDA63A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F9ED157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422B5D73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10C019DD" w14:textId="77777777" w:rsidR="00596FA4" w:rsidRPr="00B334AA" w:rsidRDefault="00596FA4" w:rsidP="00C8079E">
            <w:r w:rsidRPr="00B334AA">
              <w:t xml:space="preserve">10. </w:t>
            </w:r>
            <w:r>
              <w:t xml:space="preserve"> </w:t>
            </w:r>
            <w:r w:rsidRPr="00B334AA">
              <w:t xml:space="preserve">T2 </w:t>
            </w:r>
            <w:r>
              <w:t>h</w:t>
            </w:r>
            <w:r w:rsidRPr="00B334AA">
              <w:t>yper/</w:t>
            </w:r>
            <w:proofErr w:type="spellStart"/>
            <w:r w:rsidRPr="00B334AA">
              <w:t>inattention</w:t>
            </w:r>
            <w:proofErr w:type="spellEnd"/>
          </w:p>
        </w:tc>
        <w:tc>
          <w:tcPr>
            <w:tcW w:w="848" w:type="dxa"/>
            <w:vAlign w:val="center"/>
          </w:tcPr>
          <w:p w14:paraId="34ACDBAC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89</w:t>
            </w:r>
          </w:p>
        </w:tc>
        <w:tc>
          <w:tcPr>
            <w:tcW w:w="848" w:type="dxa"/>
            <w:vAlign w:val="center"/>
          </w:tcPr>
          <w:p w14:paraId="66742BA6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71</w:t>
            </w:r>
          </w:p>
        </w:tc>
        <w:tc>
          <w:tcPr>
            <w:tcW w:w="848" w:type="dxa"/>
            <w:vAlign w:val="center"/>
          </w:tcPr>
          <w:p w14:paraId="11BB7B2A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691</w:t>
            </w:r>
          </w:p>
        </w:tc>
        <w:tc>
          <w:tcPr>
            <w:tcW w:w="848" w:type="dxa"/>
            <w:vAlign w:val="center"/>
          </w:tcPr>
          <w:p w14:paraId="6070B766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-.071</w:t>
            </w:r>
          </w:p>
        </w:tc>
        <w:tc>
          <w:tcPr>
            <w:tcW w:w="848" w:type="dxa"/>
            <w:vAlign w:val="center"/>
          </w:tcPr>
          <w:p w14:paraId="5F38A64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01</w:t>
            </w:r>
          </w:p>
        </w:tc>
        <w:tc>
          <w:tcPr>
            <w:tcW w:w="848" w:type="dxa"/>
            <w:vAlign w:val="center"/>
          </w:tcPr>
          <w:p w14:paraId="1B501D62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91</w:t>
            </w:r>
          </w:p>
        </w:tc>
        <w:tc>
          <w:tcPr>
            <w:tcW w:w="848" w:type="dxa"/>
            <w:vAlign w:val="center"/>
          </w:tcPr>
          <w:p w14:paraId="6B83EA6D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.054</w:t>
            </w:r>
          </w:p>
        </w:tc>
        <w:tc>
          <w:tcPr>
            <w:tcW w:w="848" w:type="dxa"/>
            <w:vAlign w:val="center"/>
          </w:tcPr>
          <w:p w14:paraId="3EC54FC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27</w:t>
            </w:r>
          </w:p>
        </w:tc>
        <w:tc>
          <w:tcPr>
            <w:tcW w:w="848" w:type="dxa"/>
            <w:vAlign w:val="center"/>
          </w:tcPr>
          <w:p w14:paraId="329292FC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35</w:t>
            </w:r>
          </w:p>
        </w:tc>
        <w:tc>
          <w:tcPr>
            <w:tcW w:w="848" w:type="dxa"/>
            <w:vAlign w:val="center"/>
          </w:tcPr>
          <w:p w14:paraId="3C1D938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55B194E8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18AA7395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E20D2CD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C43DABD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585830A7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14ACE7FC" w14:textId="77777777" w:rsidR="00596FA4" w:rsidRPr="00B334AA" w:rsidRDefault="00596FA4" w:rsidP="00C8079E">
            <w:r w:rsidRPr="00B334AA">
              <w:t xml:space="preserve">11. </w:t>
            </w:r>
            <w:r>
              <w:t xml:space="preserve"> </w:t>
            </w:r>
            <w:r w:rsidRPr="00B334AA">
              <w:t xml:space="preserve">T2 </w:t>
            </w:r>
            <w:proofErr w:type="spellStart"/>
            <w:r>
              <w:t>p</w:t>
            </w:r>
            <w:r w:rsidRPr="00B334AA">
              <w:t>rosocial</w:t>
            </w:r>
            <w:proofErr w:type="spellEnd"/>
            <w:r w:rsidRPr="00B334AA">
              <w:t xml:space="preserve"> </w:t>
            </w:r>
            <w:proofErr w:type="spellStart"/>
            <w:r w:rsidRPr="00B334AA">
              <w:t>behaviour</w:t>
            </w:r>
            <w:proofErr w:type="spellEnd"/>
          </w:p>
        </w:tc>
        <w:tc>
          <w:tcPr>
            <w:tcW w:w="848" w:type="dxa"/>
            <w:vAlign w:val="center"/>
          </w:tcPr>
          <w:p w14:paraId="484C74E8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-.064</w:t>
            </w:r>
          </w:p>
        </w:tc>
        <w:tc>
          <w:tcPr>
            <w:tcW w:w="848" w:type="dxa"/>
            <w:vAlign w:val="center"/>
          </w:tcPr>
          <w:p w14:paraId="382DB143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87</w:t>
            </w:r>
          </w:p>
        </w:tc>
        <w:tc>
          <w:tcPr>
            <w:tcW w:w="848" w:type="dxa"/>
            <w:vAlign w:val="center"/>
          </w:tcPr>
          <w:p w14:paraId="4BF62E0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51</w:t>
            </w:r>
          </w:p>
        </w:tc>
        <w:tc>
          <w:tcPr>
            <w:tcW w:w="848" w:type="dxa"/>
            <w:vAlign w:val="center"/>
          </w:tcPr>
          <w:p w14:paraId="3E50C8D1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534</w:t>
            </w:r>
          </w:p>
        </w:tc>
        <w:tc>
          <w:tcPr>
            <w:tcW w:w="848" w:type="dxa"/>
            <w:vAlign w:val="center"/>
          </w:tcPr>
          <w:p w14:paraId="3C34C095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69</w:t>
            </w:r>
          </w:p>
        </w:tc>
        <w:tc>
          <w:tcPr>
            <w:tcW w:w="848" w:type="dxa"/>
            <w:vAlign w:val="center"/>
          </w:tcPr>
          <w:p w14:paraId="4ECCF8FB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30</w:t>
            </w:r>
          </w:p>
        </w:tc>
        <w:tc>
          <w:tcPr>
            <w:tcW w:w="848" w:type="dxa"/>
            <w:vAlign w:val="center"/>
          </w:tcPr>
          <w:p w14:paraId="2878A1C2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61</w:t>
            </w:r>
          </w:p>
        </w:tc>
        <w:tc>
          <w:tcPr>
            <w:tcW w:w="848" w:type="dxa"/>
            <w:vAlign w:val="center"/>
          </w:tcPr>
          <w:p w14:paraId="36E24A85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-.036</w:t>
            </w:r>
          </w:p>
        </w:tc>
        <w:tc>
          <w:tcPr>
            <w:tcW w:w="848" w:type="dxa"/>
            <w:vAlign w:val="center"/>
          </w:tcPr>
          <w:p w14:paraId="2251AF41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82</w:t>
            </w:r>
          </w:p>
        </w:tc>
        <w:tc>
          <w:tcPr>
            <w:tcW w:w="848" w:type="dxa"/>
            <w:vAlign w:val="center"/>
          </w:tcPr>
          <w:p w14:paraId="32BD096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090</w:t>
            </w:r>
          </w:p>
        </w:tc>
        <w:tc>
          <w:tcPr>
            <w:tcW w:w="848" w:type="dxa"/>
            <w:vAlign w:val="center"/>
          </w:tcPr>
          <w:p w14:paraId="191ECED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4DF21C2B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5C2F8672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2645A1AD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65597368" w14:textId="77777777" w:rsidTr="00C8079E">
        <w:trPr>
          <w:trHeight w:val="471"/>
        </w:trPr>
        <w:tc>
          <w:tcPr>
            <w:tcW w:w="2923" w:type="dxa"/>
            <w:vAlign w:val="center"/>
          </w:tcPr>
          <w:p w14:paraId="4A4F6975" w14:textId="77777777" w:rsidR="00596FA4" w:rsidRPr="00B334AA" w:rsidRDefault="00596FA4" w:rsidP="00C8079E">
            <w:r w:rsidRPr="00B334AA">
              <w:t xml:space="preserve">12. </w:t>
            </w:r>
            <w:r>
              <w:t xml:space="preserve"> </w:t>
            </w:r>
            <w:r w:rsidRPr="00B334AA">
              <w:t xml:space="preserve">T2 </w:t>
            </w:r>
            <w:proofErr w:type="spellStart"/>
            <w:r>
              <w:t>s</w:t>
            </w:r>
            <w:r w:rsidRPr="00B334AA">
              <w:t>ocial</w:t>
            </w:r>
            <w:proofErr w:type="spellEnd"/>
            <w:r w:rsidRPr="00B334AA">
              <w:t xml:space="preserve"> support</w:t>
            </w:r>
          </w:p>
        </w:tc>
        <w:tc>
          <w:tcPr>
            <w:tcW w:w="848" w:type="dxa"/>
            <w:vAlign w:val="center"/>
          </w:tcPr>
          <w:p w14:paraId="638D91D5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228</w:t>
            </w:r>
          </w:p>
        </w:tc>
        <w:tc>
          <w:tcPr>
            <w:tcW w:w="848" w:type="dxa"/>
            <w:vAlign w:val="center"/>
          </w:tcPr>
          <w:p w14:paraId="49207A89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205</w:t>
            </w:r>
          </w:p>
        </w:tc>
        <w:tc>
          <w:tcPr>
            <w:tcW w:w="848" w:type="dxa"/>
            <w:vAlign w:val="center"/>
          </w:tcPr>
          <w:p w14:paraId="7E09B1A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85</w:t>
            </w:r>
          </w:p>
        </w:tc>
        <w:tc>
          <w:tcPr>
            <w:tcW w:w="848" w:type="dxa"/>
            <w:vAlign w:val="center"/>
          </w:tcPr>
          <w:p w14:paraId="54F17CB5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56</w:t>
            </w:r>
          </w:p>
        </w:tc>
        <w:tc>
          <w:tcPr>
            <w:tcW w:w="848" w:type="dxa"/>
            <w:vAlign w:val="center"/>
          </w:tcPr>
          <w:p w14:paraId="4F49FD33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478</w:t>
            </w:r>
          </w:p>
        </w:tc>
        <w:tc>
          <w:tcPr>
            <w:tcW w:w="848" w:type="dxa"/>
            <w:vAlign w:val="center"/>
          </w:tcPr>
          <w:p w14:paraId="64837860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62</w:t>
            </w:r>
          </w:p>
        </w:tc>
        <w:tc>
          <w:tcPr>
            <w:tcW w:w="848" w:type="dxa"/>
            <w:vAlign w:val="center"/>
          </w:tcPr>
          <w:p w14:paraId="22ADD577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-.055</w:t>
            </w:r>
          </w:p>
        </w:tc>
        <w:tc>
          <w:tcPr>
            <w:tcW w:w="848" w:type="dxa"/>
            <w:vAlign w:val="center"/>
          </w:tcPr>
          <w:p w14:paraId="01E300DD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274</w:t>
            </w:r>
          </w:p>
        </w:tc>
        <w:tc>
          <w:tcPr>
            <w:tcW w:w="848" w:type="dxa"/>
            <w:vAlign w:val="center"/>
          </w:tcPr>
          <w:p w14:paraId="7CA4CE76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239</w:t>
            </w:r>
          </w:p>
        </w:tc>
        <w:tc>
          <w:tcPr>
            <w:tcW w:w="848" w:type="dxa"/>
            <w:vAlign w:val="center"/>
          </w:tcPr>
          <w:p w14:paraId="59917D34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73</w:t>
            </w:r>
          </w:p>
        </w:tc>
        <w:tc>
          <w:tcPr>
            <w:tcW w:w="848" w:type="dxa"/>
            <w:vAlign w:val="center"/>
          </w:tcPr>
          <w:p w14:paraId="3D7D19B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14</w:t>
            </w:r>
          </w:p>
        </w:tc>
        <w:tc>
          <w:tcPr>
            <w:tcW w:w="848" w:type="dxa"/>
            <w:vAlign w:val="center"/>
          </w:tcPr>
          <w:p w14:paraId="03507BEB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41AE9234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  <w:tc>
          <w:tcPr>
            <w:tcW w:w="848" w:type="dxa"/>
            <w:vAlign w:val="center"/>
          </w:tcPr>
          <w:p w14:paraId="612BB8B2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1FC4EEFD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33AD4874" w14:textId="77777777" w:rsidR="00596FA4" w:rsidRPr="00B334AA" w:rsidRDefault="00596FA4" w:rsidP="00C8079E">
            <w:r w:rsidRPr="00B334AA">
              <w:t xml:space="preserve">13. </w:t>
            </w:r>
            <w:r>
              <w:t xml:space="preserve"> </w:t>
            </w:r>
            <w:r w:rsidRPr="00B334AA">
              <w:t>T2 PSMU</w:t>
            </w:r>
          </w:p>
        </w:tc>
        <w:tc>
          <w:tcPr>
            <w:tcW w:w="848" w:type="dxa"/>
            <w:vAlign w:val="center"/>
          </w:tcPr>
          <w:p w14:paraId="19C164A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98</w:t>
            </w:r>
          </w:p>
        </w:tc>
        <w:tc>
          <w:tcPr>
            <w:tcW w:w="848" w:type="dxa"/>
            <w:vAlign w:val="center"/>
          </w:tcPr>
          <w:p w14:paraId="2B3F44B1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089</w:t>
            </w:r>
          </w:p>
        </w:tc>
        <w:tc>
          <w:tcPr>
            <w:tcW w:w="848" w:type="dxa"/>
            <w:vAlign w:val="center"/>
          </w:tcPr>
          <w:p w14:paraId="353B14F7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61</w:t>
            </w:r>
          </w:p>
        </w:tc>
        <w:tc>
          <w:tcPr>
            <w:tcW w:w="848" w:type="dxa"/>
            <w:vAlign w:val="center"/>
          </w:tcPr>
          <w:p w14:paraId="36A01954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-.056</w:t>
            </w:r>
          </w:p>
        </w:tc>
        <w:tc>
          <w:tcPr>
            <w:tcW w:w="848" w:type="dxa"/>
            <w:vAlign w:val="center"/>
          </w:tcPr>
          <w:p w14:paraId="36F87DF0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28</w:t>
            </w:r>
          </w:p>
        </w:tc>
        <w:tc>
          <w:tcPr>
            <w:tcW w:w="848" w:type="dxa"/>
            <w:vAlign w:val="center"/>
          </w:tcPr>
          <w:p w14:paraId="7604328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71</w:t>
            </w:r>
          </w:p>
        </w:tc>
        <w:tc>
          <w:tcPr>
            <w:tcW w:w="848" w:type="dxa"/>
            <w:vAlign w:val="center"/>
          </w:tcPr>
          <w:p w14:paraId="1A137D26" w14:textId="77777777" w:rsidR="00596FA4" w:rsidRPr="002F6932" w:rsidRDefault="00596FA4" w:rsidP="00C8079E">
            <w:pPr>
              <w:jc w:val="center"/>
            </w:pPr>
            <w:r w:rsidRPr="002F6932">
              <w:rPr>
                <w:color w:val="000000"/>
              </w:rPr>
              <w:t>.052</w:t>
            </w:r>
          </w:p>
        </w:tc>
        <w:tc>
          <w:tcPr>
            <w:tcW w:w="848" w:type="dxa"/>
            <w:vAlign w:val="center"/>
          </w:tcPr>
          <w:p w14:paraId="78B4EA4D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65</w:t>
            </w:r>
          </w:p>
        </w:tc>
        <w:tc>
          <w:tcPr>
            <w:tcW w:w="848" w:type="dxa"/>
            <w:vAlign w:val="center"/>
          </w:tcPr>
          <w:p w14:paraId="4F8D8176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74</w:t>
            </w:r>
          </w:p>
        </w:tc>
        <w:tc>
          <w:tcPr>
            <w:tcW w:w="848" w:type="dxa"/>
            <w:vAlign w:val="center"/>
          </w:tcPr>
          <w:p w14:paraId="02AC5E84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39</w:t>
            </w:r>
          </w:p>
        </w:tc>
        <w:tc>
          <w:tcPr>
            <w:tcW w:w="848" w:type="dxa"/>
            <w:vAlign w:val="center"/>
          </w:tcPr>
          <w:p w14:paraId="29B2AED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00</w:t>
            </w:r>
          </w:p>
        </w:tc>
        <w:tc>
          <w:tcPr>
            <w:tcW w:w="848" w:type="dxa"/>
            <w:vAlign w:val="center"/>
          </w:tcPr>
          <w:p w14:paraId="46EA537C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97</w:t>
            </w:r>
          </w:p>
        </w:tc>
        <w:tc>
          <w:tcPr>
            <w:tcW w:w="848" w:type="dxa"/>
            <w:vAlign w:val="center"/>
          </w:tcPr>
          <w:p w14:paraId="2691A3AD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  <w:tc>
          <w:tcPr>
            <w:tcW w:w="848" w:type="dxa"/>
            <w:vAlign w:val="center"/>
          </w:tcPr>
          <w:p w14:paraId="3C40DF57" w14:textId="77777777" w:rsidR="00596FA4" w:rsidRPr="00B334AA" w:rsidRDefault="00596FA4" w:rsidP="00C8079E">
            <w:pPr>
              <w:jc w:val="center"/>
            </w:pPr>
            <w:r w:rsidRPr="00B334AA">
              <w:t>-</w:t>
            </w:r>
          </w:p>
        </w:tc>
      </w:tr>
      <w:tr w:rsidR="00596FA4" w:rsidRPr="00B334AA" w14:paraId="0CE8E6C2" w14:textId="77777777" w:rsidTr="00C8079E">
        <w:trPr>
          <w:trHeight w:val="486"/>
        </w:trPr>
        <w:tc>
          <w:tcPr>
            <w:tcW w:w="2923" w:type="dxa"/>
            <w:vAlign w:val="center"/>
          </w:tcPr>
          <w:p w14:paraId="61112657" w14:textId="77777777" w:rsidR="00596FA4" w:rsidRPr="00B334AA" w:rsidRDefault="00596FA4" w:rsidP="00C8079E">
            <w:r w:rsidRPr="00B334AA">
              <w:t xml:space="preserve">14. </w:t>
            </w:r>
            <w:r>
              <w:t xml:space="preserve"> </w:t>
            </w:r>
            <w:r w:rsidRPr="00B334AA">
              <w:t>T2 PG</w:t>
            </w:r>
          </w:p>
        </w:tc>
        <w:tc>
          <w:tcPr>
            <w:tcW w:w="848" w:type="dxa"/>
            <w:vAlign w:val="center"/>
          </w:tcPr>
          <w:p w14:paraId="69F8CDEA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78</w:t>
            </w:r>
          </w:p>
        </w:tc>
        <w:tc>
          <w:tcPr>
            <w:tcW w:w="848" w:type="dxa"/>
            <w:vAlign w:val="center"/>
          </w:tcPr>
          <w:p w14:paraId="090082F2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27</w:t>
            </w:r>
          </w:p>
        </w:tc>
        <w:tc>
          <w:tcPr>
            <w:tcW w:w="848" w:type="dxa"/>
            <w:vAlign w:val="center"/>
          </w:tcPr>
          <w:p w14:paraId="73AC37D5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29</w:t>
            </w:r>
          </w:p>
        </w:tc>
        <w:tc>
          <w:tcPr>
            <w:tcW w:w="848" w:type="dxa"/>
            <w:vAlign w:val="center"/>
          </w:tcPr>
          <w:p w14:paraId="30E6CFE1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01</w:t>
            </w:r>
          </w:p>
        </w:tc>
        <w:tc>
          <w:tcPr>
            <w:tcW w:w="848" w:type="dxa"/>
            <w:vAlign w:val="center"/>
          </w:tcPr>
          <w:p w14:paraId="21C1BAFD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90</w:t>
            </w:r>
          </w:p>
        </w:tc>
        <w:tc>
          <w:tcPr>
            <w:tcW w:w="848" w:type="dxa"/>
            <w:vAlign w:val="center"/>
          </w:tcPr>
          <w:p w14:paraId="202F43FE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30</w:t>
            </w:r>
          </w:p>
        </w:tc>
        <w:tc>
          <w:tcPr>
            <w:tcW w:w="848" w:type="dxa"/>
            <w:vAlign w:val="center"/>
          </w:tcPr>
          <w:p w14:paraId="50503712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435</w:t>
            </w:r>
          </w:p>
        </w:tc>
        <w:tc>
          <w:tcPr>
            <w:tcW w:w="848" w:type="dxa"/>
            <w:vAlign w:val="center"/>
          </w:tcPr>
          <w:p w14:paraId="305D988A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06</w:t>
            </w:r>
          </w:p>
        </w:tc>
        <w:tc>
          <w:tcPr>
            <w:tcW w:w="848" w:type="dxa"/>
            <w:vAlign w:val="center"/>
          </w:tcPr>
          <w:p w14:paraId="11B1A84C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28</w:t>
            </w:r>
          </w:p>
        </w:tc>
        <w:tc>
          <w:tcPr>
            <w:tcW w:w="848" w:type="dxa"/>
            <w:vAlign w:val="center"/>
          </w:tcPr>
          <w:p w14:paraId="67922DFE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47</w:t>
            </w:r>
          </w:p>
        </w:tc>
        <w:tc>
          <w:tcPr>
            <w:tcW w:w="848" w:type="dxa"/>
            <w:vAlign w:val="center"/>
          </w:tcPr>
          <w:p w14:paraId="6DFB66ED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71</w:t>
            </w:r>
          </w:p>
        </w:tc>
        <w:tc>
          <w:tcPr>
            <w:tcW w:w="848" w:type="dxa"/>
            <w:vAlign w:val="center"/>
          </w:tcPr>
          <w:p w14:paraId="60A88363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165</w:t>
            </w:r>
          </w:p>
        </w:tc>
        <w:tc>
          <w:tcPr>
            <w:tcW w:w="848" w:type="dxa"/>
            <w:vAlign w:val="center"/>
          </w:tcPr>
          <w:p w14:paraId="3BC55F62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39</w:t>
            </w:r>
          </w:p>
        </w:tc>
        <w:tc>
          <w:tcPr>
            <w:tcW w:w="848" w:type="dxa"/>
            <w:vAlign w:val="center"/>
          </w:tcPr>
          <w:p w14:paraId="1DE8F417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1</w:t>
            </w:r>
          </w:p>
        </w:tc>
      </w:tr>
      <w:tr w:rsidR="00596FA4" w:rsidRPr="00B334AA" w14:paraId="10986914" w14:textId="77777777" w:rsidTr="00C8079E">
        <w:trPr>
          <w:trHeight w:val="471"/>
        </w:trPr>
        <w:tc>
          <w:tcPr>
            <w:tcW w:w="2923" w:type="dxa"/>
            <w:tcBorders>
              <w:bottom w:val="single" w:sz="4" w:space="0" w:color="auto"/>
            </w:tcBorders>
            <w:vAlign w:val="center"/>
          </w:tcPr>
          <w:p w14:paraId="5DE95021" w14:textId="77777777" w:rsidR="00596FA4" w:rsidRPr="00B334AA" w:rsidRDefault="00596FA4" w:rsidP="00C8079E">
            <w:r>
              <w:t>15</w:t>
            </w:r>
            <w:r w:rsidRPr="00B334AA">
              <w:t xml:space="preserve">. </w:t>
            </w:r>
            <w:r>
              <w:t xml:space="preserve"> </w:t>
            </w:r>
            <w:proofErr w:type="spellStart"/>
            <w:r>
              <w:t>S</w:t>
            </w:r>
            <w:r w:rsidRPr="00B334AA">
              <w:t>ex</w:t>
            </w:r>
            <w:proofErr w:type="spellEnd"/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5AB3EFE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43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4078307" w14:textId="77777777" w:rsidR="00596FA4" w:rsidRPr="00B334AA" w:rsidRDefault="00596FA4" w:rsidP="00C8079E">
            <w:pPr>
              <w:jc w:val="center"/>
            </w:pPr>
            <w:r w:rsidRPr="000B661A">
              <w:rPr>
                <w:color w:val="000000"/>
              </w:rPr>
              <w:t>-</w:t>
            </w:r>
            <w:r>
              <w:rPr>
                <w:color w:val="000000"/>
              </w:rPr>
              <w:t>.</w:t>
            </w:r>
            <w:r w:rsidRPr="000B661A">
              <w:rPr>
                <w:color w:val="000000"/>
              </w:rPr>
              <w:t>03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F3A8506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08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30E1D15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9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F7E89AB" w14:textId="77777777" w:rsidR="00596FA4" w:rsidRPr="00B334AA" w:rsidRDefault="00596FA4" w:rsidP="00C8079E">
            <w:pPr>
              <w:jc w:val="center"/>
            </w:pPr>
            <w:r>
              <w:rPr>
                <w:color w:val="000000"/>
              </w:rPr>
              <w:t>.</w:t>
            </w:r>
            <w:r w:rsidRPr="000B661A">
              <w:rPr>
                <w:color w:val="000000"/>
              </w:rPr>
              <w:t>002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74743332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25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28DCE958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-.31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DF0A943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50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549A5671" w14:textId="77777777" w:rsidR="00596FA4" w:rsidRPr="00B334AA" w:rsidRDefault="00596FA4" w:rsidP="00C8079E">
            <w:pPr>
              <w:jc w:val="center"/>
            </w:pPr>
            <w:r>
              <w:rPr>
                <w:color w:val="000000"/>
              </w:rPr>
              <w:t>.</w:t>
            </w:r>
            <w:r w:rsidRPr="000B661A">
              <w:rPr>
                <w:color w:val="000000"/>
              </w:rPr>
              <w:t>04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FF3047E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2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9002EA3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12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70A0D63" w14:textId="77777777" w:rsidR="00596FA4" w:rsidRPr="00B334AA" w:rsidRDefault="00596FA4" w:rsidP="00C8079E">
            <w:pPr>
              <w:jc w:val="center"/>
            </w:pPr>
            <w:r w:rsidRPr="000B661A">
              <w:rPr>
                <w:color w:val="000000"/>
              </w:rPr>
              <w:t>-</w:t>
            </w:r>
            <w:r>
              <w:rPr>
                <w:color w:val="000000"/>
              </w:rPr>
              <w:t>.</w:t>
            </w:r>
            <w:r w:rsidRPr="000B661A">
              <w:rPr>
                <w:color w:val="000000"/>
              </w:rPr>
              <w:t>05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7B07790" w14:textId="77777777" w:rsidR="00596FA4" w:rsidRPr="002F6932" w:rsidRDefault="00596FA4" w:rsidP="00C8079E">
            <w:pPr>
              <w:jc w:val="center"/>
              <w:rPr>
                <w:b/>
                <w:bCs/>
              </w:rPr>
            </w:pPr>
            <w:r w:rsidRPr="002F6932">
              <w:rPr>
                <w:b/>
                <w:bCs/>
                <w:color w:val="000000"/>
              </w:rPr>
              <w:t>.33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77E7BF07" w14:textId="77777777" w:rsidR="00596FA4" w:rsidRPr="00B334AA" w:rsidRDefault="00596FA4" w:rsidP="00C8079E">
            <w:pPr>
              <w:jc w:val="center"/>
            </w:pPr>
            <w:r w:rsidRPr="000B661A">
              <w:rPr>
                <w:color w:val="000000"/>
              </w:rPr>
              <w:t>-</w:t>
            </w:r>
            <w:r>
              <w:rPr>
                <w:color w:val="000000"/>
              </w:rPr>
              <w:t>.</w:t>
            </w:r>
            <w:r w:rsidRPr="000B661A">
              <w:rPr>
                <w:color w:val="000000"/>
              </w:rPr>
              <w:t>056</w:t>
            </w:r>
          </w:p>
        </w:tc>
      </w:tr>
    </w:tbl>
    <w:p w14:paraId="1425A67F" w14:textId="576A43E2" w:rsidR="00735020" w:rsidRPr="00696EE8" w:rsidRDefault="00596FA4" w:rsidP="00596FA4">
      <w:pPr>
        <w:rPr>
          <w:lang w:val="en-US"/>
        </w:rPr>
      </w:pPr>
      <w:r w:rsidRPr="00696EE8">
        <w:rPr>
          <w:i/>
          <w:iCs/>
          <w:lang w:val="en-US"/>
        </w:rPr>
        <w:t xml:space="preserve">Note. </w:t>
      </w:r>
      <w:r>
        <w:rPr>
          <w:lang w:val="en-US"/>
        </w:rPr>
        <w:t>P</w:t>
      </w:r>
      <w:r w:rsidRPr="00696EE8">
        <w:rPr>
          <w:lang w:val="en-US"/>
        </w:rPr>
        <w:t>oint-biserial</w:t>
      </w:r>
      <w:r>
        <w:rPr>
          <w:lang w:val="en-US"/>
        </w:rPr>
        <w:t xml:space="preserve"> correlation was used</w:t>
      </w:r>
      <w:r w:rsidRPr="00696EE8">
        <w:rPr>
          <w:lang w:val="en-US"/>
        </w:rPr>
        <w:t xml:space="preserve"> for sex (0 = Boys, 1 = Girls).</w:t>
      </w:r>
      <w:r>
        <w:rPr>
          <w:lang w:val="en-US"/>
        </w:rPr>
        <w:t xml:space="preserve"> Significant correlations (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 xml:space="preserve">&lt; </w:t>
      </w:r>
      <w:r w:rsidRPr="002F6932">
        <w:rPr>
          <w:b/>
          <w:bCs/>
          <w:lang w:val="en-US"/>
        </w:rPr>
        <w:t>.05</w:t>
      </w:r>
      <w:r>
        <w:rPr>
          <w:lang w:val="en-US"/>
        </w:rPr>
        <w:t>) in bold.</w:t>
      </w:r>
    </w:p>
    <w:sectPr w:rsidR="00735020" w:rsidRPr="00696EE8" w:rsidSect="00596FA4">
      <w:headerReference w:type="even" r:id="rId10"/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17213" w14:textId="77777777" w:rsidR="00EB5BCD" w:rsidRDefault="00EB5BCD" w:rsidP="004A34A5">
      <w:r>
        <w:separator/>
      </w:r>
    </w:p>
  </w:endnote>
  <w:endnote w:type="continuationSeparator" w:id="0">
    <w:p w14:paraId="6EBE3143" w14:textId="77777777" w:rsidR="00EB5BCD" w:rsidRDefault="00EB5BCD" w:rsidP="004A34A5">
      <w:r>
        <w:continuationSeparator/>
      </w:r>
    </w:p>
  </w:endnote>
  <w:endnote w:type="continuationNotice" w:id="1">
    <w:p w14:paraId="477B63E7" w14:textId="77777777" w:rsidR="00EB5BCD" w:rsidRDefault="00EB5B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C93E4" w14:textId="77777777" w:rsidR="00EB5BCD" w:rsidRDefault="00EB5BCD" w:rsidP="004A34A5">
      <w:r>
        <w:separator/>
      </w:r>
    </w:p>
  </w:footnote>
  <w:footnote w:type="continuationSeparator" w:id="0">
    <w:p w14:paraId="65981DDF" w14:textId="77777777" w:rsidR="00EB5BCD" w:rsidRDefault="00EB5BCD" w:rsidP="004A34A5">
      <w:r>
        <w:continuationSeparator/>
      </w:r>
    </w:p>
  </w:footnote>
  <w:footnote w:type="continuationNotice" w:id="1">
    <w:p w14:paraId="0DFD3518" w14:textId="77777777" w:rsidR="00EB5BCD" w:rsidRDefault="00EB5B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8587755"/>
      <w:docPartObj>
        <w:docPartGallery w:val="Page Numbers (Top of Page)"/>
        <w:docPartUnique/>
      </w:docPartObj>
    </w:sdtPr>
    <w:sdtContent>
      <w:p w14:paraId="61FE43E6" w14:textId="77777777" w:rsidR="00596FA4" w:rsidRDefault="00596FA4" w:rsidP="005B41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727FB2E2" w14:textId="77777777" w:rsidR="00596FA4" w:rsidRDefault="00596FA4" w:rsidP="004A34A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89217326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63F3DDE" w14:textId="77777777" w:rsidR="00596FA4" w:rsidRPr="004A34A5" w:rsidRDefault="00596FA4" w:rsidP="005B410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A34A5">
          <w:rPr>
            <w:rStyle w:val="PageNumber"/>
            <w:rFonts w:ascii="Times New Roman" w:hAnsi="Times New Roman" w:cs="Times New Roman"/>
          </w:rPr>
          <w:fldChar w:fldCharType="begin"/>
        </w:r>
        <w:r w:rsidRPr="004A34A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A34A5">
          <w:rPr>
            <w:rStyle w:val="PageNumber"/>
            <w:rFonts w:ascii="Times New Roman" w:hAnsi="Times New Roman" w:cs="Times New Roman"/>
          </w:rPr>
          <w:fldChar w:fldCharType="separate"/>
        </w:r>
        <w:r w:rsidRPr="004A34A5">
          <w:rPr>
            <w:rStyle w:val="PageNumber"/>
            <w:rFonts w:ascii="Times New Roman" w:hAnsi="Times New Roman" w:cs="Times New Roman"/>
            <w:noProof/>
          </w:rPr>
          <w:t>1</w:t>
        </w:r>
        <w:r w:rsidRPr="004A34A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33549F6" w14:textId="77777777" w:rsidR="00596FA4" w:rsidRPr="004A34A5" w:rsidRDefault="00596FA4" w:rsidP="004A34A5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ENTAL HEALTH AND PROBLEMATIC DIGITAL MEDIA U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4787184"/>
      <w:docPartObj>
        <w:docPartGallery w:val="Page Numbers (Top of Page)"/>
        <w:docPartUnique/>
      </w:docPartObj>
    </w:sdtPr>
    <w:sdtContent>
      <w:p w14:paraId="5648E710" w14:textId="62CE26D0" w:rsidR="004A34A5" w:rsidRDefault="004A34A5" w:rsidP="005B41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F7EF1"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2B3FC744" w14:textId="77777777" w:rsidR="004A34A5" w:rsidRDefault="004A34A5" w:rsidP="004A34A5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7030224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DC5A6D1" w14:textId="3AC655B1" w:rsidR="004A34A5" w:rsidRPr="004A34A5" w:rsidRDefault="004A34A5" w:rsidP="005B410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A34A5">
          <w:rPr>
            <w:rStyle w:val="PageNumber"/>
            <w:rFonts w:ascii="Times New Roman" w:hAnsi="Times New Roman" w:cs="Times New Roman"/>
          </w:rPr>
          <w:fldChar w:fldCharType="begin"/>
        </w:r>
        <w:r w:rsidRPr="004A34A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A34A5">
          <w:rPr>
            <w:rStyle w:val="PageNumber"/>
            <w:rFonts w:ascii="Times New Roman" w:hAnsi="Times New Roman" w:cs="Times New Roman"/>
          </w:rPr>
          <w:fldChar w:fldCharType="separate"/>
        </w:r>
        <w:r w:rsidRPr="004A34A5">
          <w:rPr>
            <w:rStyle w:val="PageNumber"/>
            <w:rFonts w:ascii="Times New Roman" w:hAnsi="Times New Roman" w:cs="Times New Roman"/>
            <w:noProof/>
          </w:rPr>
          <w:t>1</w:t>
        </w:r>
        <w:r w:rsidRPr="004A34A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66607E6" w14:textId="4DF27DD5" w:rsidR="004A34A5" w:rsidRPr="004A34A5" w:rsidRDefault="00FB0C96" w:rsidP="004A34A5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ENTAL HEALTH AND</w:t>
    </w:r>
    <w:r w:rsidR="004A34A5">
      <w:rPr>
        <w:rFonts w:ascii="Times New Roman" w:hAnsi="Times New Roman" w:cs="Times New Roman"/>
      </w:rPr>
      <w:t xml:space="preserve"> </w:t>
    </w:r>
    <w:r w:rsidR="002F4C0C">
      <w:rPr>
        <w:rFonts w:ascii="Times New Roman" w:hAnsi="Times New Roman" w:cs="Times New Roman"/>
      </w:rPr>
      <w:t xml:space="preserve">PROBLEMATIC </w:t>
    </w:r>
    <w:r w:rsidR="00251EF1">
      <w:rPr>
        <w:rFonts w:ascii="Times New Roman" w:hAnsi="Times New Roman" w:cs="Times New Roman"/>
      </w:rPr>
      <w:t>DIGITAL MEDIA</w:t>
    </w:r>
    <w:r w:rsidR="004A34A5">
      <w:rPr>
        <w:rFonts w:ascii="Times New Roman" w:hAnsi="Times New Roman" w:cs="Times New Roman"/>
      </w:rPr>
      <w:t xml:space="preserve"> </w:t>
    </w:r>
    <w:r w:rsidR="002F4C0C">
      <w:rPr>
        <w:rFonts w:ascii="Times New Roman" w:hAnsi="Times New Roman" w:cs="Times New Roman"/>
      </w:rPr>
      <w:t>U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E3DC4"/>
    <w:multiLevelType w:val="hybridMultilevel"/>
    <w:tmpl w:val="E69EBF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04268"/>
    <w:multiLevelType w:val="multilevel"/>
    <w:tmpl w:val="1F44BCFE"/>
    <w:styleLink w:val="CurrentList1"/>
    <w:lvl w:ilvl="0">
      <w:start w:val="1"/>
      <w:numFmt w:val="upperRoman"/>
      <w:lvlText w:val="(%1)"/>
      <w:lvlJc w:val="left"/>
      <w:pPr>
        <w:ind w:left="144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5031D80"/>
    <w:multiLevelType w:val="hybridMultilevel"/>
    <w:tmpl w:val="1E227D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7304B5"/>
    <w:multiLevelType w:val="hybridMultilevel"/>
    <w:tmpl w:val="F6EEAA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EA2002"/>
    <w:multiLevelType w:val="hybridMultilevel"/>
    <w:tmpl w:val="F93CF3C4"/>
    <w:lvl w:ilvl="0" w:tplc="71044A36">
      <w:start w:val="1"/>
      <w:numFmt w:val="upperRoman"/>
      <w:lvlText w:val="%1."/>
      <w:lvlJc w:val="right"/>
      <w:pPr>
        <w:ind w:left="900" w:hanging="1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A8078F"/>
    <w:multiLevelType w:val="hybridMultilevel"/>
    <w:tmpl w:val="C8BA4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6504AD"/>
    <w:multiLevelType w:val="hybridMultilevel"/>
    <w:tmpl w:val="9E8A8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4496982">
    <w:abstractNumId w:val="4"/>
  </w:num>
  <w:num w:numId="2" w16cid:durableId="1407533043">
    <w:abstractNumId w:val="1"/>
  </w:num>
  <w:num w:numId="3" w16cid:durableId="715932876">
    <w:abstractNumId w:val="2"/>
  </w:num>
  <w:num w:numId="4" w16cid:durableId="900990925">
    <w:abstractNumId w:val="3"/>
  </w:num>
  <w:num w:numId="5" w16cid:durableId="234707666">
    <w:abstractNumId w:val="0"/>
  </w:num>
  <w:num w:numId="6" w16cid:durableId="1789929079">
    <w:abstractNumId w:val="5"/>
  </w:num>
  <w:num w:numId="7" w16cid:durableId="6053836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4DE"/>
    <w:rsid w:val="00001308"/>
    <w:rsid w:val="00003997"/>
    <w:rsid w:val="000043B9"/>
    <w:rsid w:val="00004E48"/>
    <w:rsid w:val="000050E3"/>
    <w:rsid w:val="00005ADC"/>
    <w:rsid w:val="00005EAD"/>
    <w:rsid w:val="000107FC"/>
    <w:rsid w:val="000122E7"/>
    <w:rsid w:val="000138D7"/>
    <w:rsid w:val="000153DB"/>
    <w:rsid w:val="000157B2"/>
    <w:rsid w:val="00015F5A"/>
    <w:rsid w:val="0001673C"/>
    <w:rsid w:val="00016FA5"/>
    <w:rsid w:val="000174A9"/>
    <w:rsid w:val="00021452"/>
    <w:rsid w:val="0002235B"/>
    <w:rsid w:val="00022621"/>
    <w:rsid w:val="0002364E"/>
    <w:rsid w:val="00024A8E"/>
    <w:rsid w:val="00024B07"/>
    <w:rsid w:val="000251A8"/>
    <w:rsid w:val="000253CC"/>
    <w:rsid w:val="000258F8"/>
    <w:rsid w:val="00027D45"/>
    <w:rsid w:val="000305C7"/>
    <w:rsid w:val="00030B6A"/>
    <w:rsid w:val="000318F1"/>
    <w:rsid w:val="000319B0"/>
    <w:rsid w:val="000326C0"/>
    <w:rsid w:val="000334EA"/>
    <w:rsid w:val="00034CE1"/>
    <w:rsid w:val="000354B0"/>
    <w:rsid w:val="00036CC6"/>
    <w:rsid w:val="00040996"/>
    <w:rsid w:val="000410D0"/>
    <w:rsid w:val="000450F2"/>
    <w:rsid w:val="00047CF0"/>
    <w:rsid w:val="00052DE4"/>
    <w:rsid w:val="00052EF7"/>
    <w:rsid w:val="00054E10"/>
    <w:rsid w:val="00055009"/>
    <w:rsid w:val="0005550D"/>
    <w:rsid w:val="0005576C"/>
    <w:rsid w:val="00056A3D"/>
    <w:rsid w:val="00056A9D"/>
    <w:rsid w:val="00056E04"/>
    <w:rsid w:val="00060554"/>
    <w:rsid w:val="00060A51"/>
    <w:rsid w:val="00061083"/>
    <w:rsid w:val="0006133F"/>
    <w:rsid w:val="00063394"/>
    <w:rsid w:val="0006558B"/>
    <w:rsid w:val="0006583E"/>
    <w:rsid w:val="000666DB"/>
    <w:rsid w:val="00066B1E"/>
    <w:rsid w:val="00066CDD"/>
    <w:rsid w:val="00070305"/>
    <w:rsid w:val="0007032D"/>
    <w:rsid w:val="00070932"/>
    <w:rsid w:val="00071628"/>
    <w:rsid w:val="00071E3C"/>
    <w:rsid w:val="00071FDA"/>
    <w:rsid w:val="00072386"/>
    <w:rsid w:val="00073090"/>
    <w:rsid w:val="00073A70"/>
    <w:rsid w:val="000749A7"/>
    <w:rsid w:val="000762F1"/>
    <w:rsid w:val="0007685F"/>
    <w:rsid w:val="000806BD"/>
    <w:rsid w:val="000847DF"/>
    <w:rsid w:val="00086591"/>
    <w:rsid w:val="00086C91"/>
    <w:rsid w:val="00087634"/>
    <w:rsid w:val="0009110E"/>
    <w:rsid w:val="00091808"/>
    <w:rsid w:val="00091CA5"/>
    <w:rsid w:val="00092489"/>
    <w:rsid w:val="000924A5"/>
    <w:rsid w:val="00092E74"/>
    <w:rsid w:val="0009471C"/>
    <w:rsid w:val="00095B0D"/>
    <w:rsid w:val="00097106"/>
    <w:rsid w:val="000977DD"/>
    <w:rsid w:val="000A01E2"/>
    <w:rsid w:val="000A033A"/>
    <w:rsid w:val="000A1033"/>
    <w:rsid w:val="000A15D5"/>
    <w:rsid w:val="000A18AC"/>
    <w:rsid w:val="000A2373"/>
    <w:rsid w:val="000A2EDD"/>
    <w:rsid w:val="000A3DE3"/>
    <w:rsid w:val="000A50CD"/>
    <w:rsid w:val="000A582C"/>
    <w:rsid w:val="000A7257"/>
    <w:rsid w:val="000B0FB9"/>
    <w:rsid w:val="000B26CB"/>
    <w:rsid w:val="000B3189"/>
    <w:rsid w:val="000B4EDD"/>
    <w:rsid w:val="000B630F"/>
    <w:rsid w:val="000B661A"/>
    <w:rsid w:val="000B668E"/>
    <w:rsid w:val="000B6BA6"/>
    <w:rsid w:val="000B701C"/>
    <w:rsid w:val="000B7868"/>
    <w:rsid w:val="000C0A30"/>
    <w:rsid w:val="000C0CB7"/>
    <w:rsid w:val="000C1A39"/>
    <w:rsid w:val="000C21F2"/>
    <w:rsid w:val="000C31D8"/>
    <w:rsid w:val="000C3AB9"/>
    <w:rsid w:val="000C5301"/>
    <w:rsid w:val="000C6150"/>
    <w:rsid w:val="000C6572"/>
    <w:rsid w:val="000C67F7"/>
    <w:rsid w:val="000C6972"/>
    <w:rsid w:val="000D1601"/>
    <w:rsid w:val="000D25A3"/>
    <w:rsid w:val="000D4A5E"/>
    <w:rsid w:val="000E0655"/>
    <w:rsid w:val="000E2275"/>
    <w:rsid w:val="000E3323"/>
    <w:rsid w:val="000E3994"/>
    <w:rsid w:val="000E531D"/>
    <w:rsid w:val="000E581E"/>
    <w:rsid w:val="000E5E61"/>
    <w:rsid w:val="000E62C3"/>
    <w:rsid w:val="000E65DB"/>
    <w:rsid w:val="000E7047"/>
    <w:rsid w:val="000F080C"/>
    <w:rsid w:val="000F08C9"/>
    <w:rsid w:val="000F0A20"/>
    <w:rsid w:val="000F19EB"/>
    <w:rsid w:val="000F21A2"/>
    <w:rsid w:val="000F38DE"/>
    <w:rsid w:val="000F5E7D"/>
    <w:rsid w:val="000F6198"/>
    <w:rsid w:val="001000F4"/>
    <w:rsid w:val="001024CF"/>
    <w:rsid w:val="001078D7"/>
    <w:rsid w:val="0011057A"/>
    <w:rsid w:val="0011143F"/>
    <w:rsid w:val="00114589"/>
    <w:rsid w:val="001155F3"/>
    <w:rsid w:val="00115B6F"/>
    <w:rsid w:val="00115EDA"/>
    <w:rsid w:val="00116328"/>
    <w:rsid w:val="0011650E"/>
    <w:rsid w:val="001168DF"/>
    <w:rsid w:val="0011702D"/>
    <w:rsid w:val="00120E28"/>
    <w:rsid w:val="00120EB7"/>
    <w:rsid w:val="00122054"/>
    <w:rsid w:val="001229A4"/>
    <w:rsid w:val="0012402C"/>
    <w:rsid w:val="001245D7"/>
    <w:rsid w:val="00124D03"/>
    <w:rsid w:val="001254E9"/>
    <w:rsid w:val="0012626A"/>
    <w:rsid w:val="0012639C"/>
    <w:rsid w:val="001265B1"/>
    <w:rsid w:val="0013208D"/>
    <w:rsid w:val="00133AE2"/>
    <w:rsid w:val="00133B10"/>
    <w:rsid w:val="00134B95"/>
    <w:rsid w:val="00134C00"/>
    <w:rsid w:val="00135082"/>
    <w:rsid w:val="00135773"/>
    <w:rsid w:val="00135E76"/>
    <w:rsid w:val="00136112"/>
    <w:rsid w:val="0013684B"/>
    <w:rsid w:val="001401B0"/>
    <w:rsid w:val="00140CEB"/>
    <w:rsid w:val="00141196"/>
    <w:rsid w:val="0014121B"/>
    <w:rsid w:val="00141F46"/>
    <w:rsid w:val="0014217C"/>
    <w:rsid w:val="0014447E"/>
    <w:rsid w:val="00144A38"/>
    <w:rsid w:val="001463F4"/>
    <w:rsid w:val="00150DFC"/>
    <w:rsid w:val="0015197C"/>
    <w:rsid w:val="00151B81"/>
    <w:rsid w:val="00153685"/>
    <w:rsid w:val="00155355"/>
    <w:rsid w:val="0015573E"/>
    <w:rsid w:val="001557DF"/>
    <w:rsid w:val="00155A14"/>
    <w:rsid w:val="00160314"/>
    <w:rsid w:val="00160523"/>
    <w:rsid w:val="001606F1"/>
    <w:rsid w:val="00160AAA"/>
    <w:rsid w:val="00160B5E"/>
    <w:rsid w:val="00160BF8"/>
    <w:rsid w:val="00162B95"/>
    <w:rsid w:val="00162DD2"/>
    <w:rsid w:val="0016441F"/>
    <w:rsid w:val="00164B65"/>
    <w:rsid w:val="0016605E"/>
    <w:rsid w:val="001676B6"/>
    <w:rsid w:val="00167EB7"/>
    <w:rsid w:val="001709D5"/>
    <w:rsid w:val="0017210C"/>
    <w:rsid w:val="0017215A"/>
    <w:rsid w:val="00172C69"/>
    <w:rsid w:val="00173374"/>
    <w:rsid w:val="00175F04"/>
    <w:rsid w:val="001766BC"/>
    <w:rsid w:val="0017671F"/>
    <w:rsid w:val="001771D4"/>
    <w:rsid w:val="001804CB"/>
    <w:rsid w:val="00180E30"/>
    <w:rsid w:val="00181164"/>
    <w:rsid w:val="00181A18"/>
    <w:rsid w:val="00181EEE"/>
    <w:rsid w:val="0018214D"/>
    <w:rsid w:val="00182F24"/>
    <w:rsid w:val="00185147"/>
    <w:rsid w:val="001857F9"/>
    <w:rsid w:val="00185FC0"/>
    <w:rsid w:val="00190186"/>
    <w:rsid w:val="00191208"/>
    <w:rsid w:val="00191D18"/>
    <w:rsid w:val="00193F48"/>
    <w:rsid w:val="00194644"/>
    <w:rsid w:val="00194B6C"/>
    <w:rsid w:val="00195432"/>
    <w:rsid w:val="00195599"/>
    <w:rsid w:val="0019683D"/>
    <w:rsid w:val="001969F0"/>
    <w:rsid w:val="001972F4"/>
    <w:rsid w:val="001A0133"/>
    <w:rsid w:val="001A0633"/>
    <w:rsid w:val="001A0DF8"/>
    <w:rsid w:val="001A1FA7"/>
    <w:rsid w:val="001A2F71"/>
    <w:rsid w:val="001A313E"/>
    <w:rsid w:val="001A5C6C"/>
    <w:rsid w:val="001A6708"/>
    <w:rsid w:val="001A6733"/>
    <w:rsid w:val="001A6B53"/>
    <w:rsid w:val="001B0391"/>
    <w:rsid w:val="001B1439"/>
    <w:rsid w:val="001B2441"/>
    <w:rsid w:val="001B295A"/>
    <w:rsid w:val="001B33BC"/>
    <w:rsid w:val="001B3A34"/>
    <w:rsid w:val="001B47AE"/>
    <w:rsid w:val="001B48B5"/>
    <w:rsid w:val="001B6023"/>
    <w:rsid w:val="001B73D8"/>
    <w:rsid w:val="001C1B17"/>
    <w:rsid w:val="001C1CAB"/>
    <w:rsid w:val="001C3A09"/>
    <w:rsid w:val="001C4431"/>
    <w:rsid w:val="001C51D5"/>
    <w:rsid w:val="001C536C"/>
    <w:rsid w:val="001C558D"/>
    <w:rsid w:val="001C7000"/>
    <w:rsid w:val="001C76F7"/>
    <w:rsid w:val="001D10ED"/>
    <w:rsid w:val="001D137A"/>
    <w:rsid w:val="001D1430"/>
    <w:rsid w:val="001D20C8"/>
    <w:rsid w:val="001D42E4"/>
    <w:rsid w:val="001D5853"/>
    <w:rsid w:val="001D5FDD"/>
    <w:rsid w:val="001D709C"/>
    <w:rsid w:val="001D7F59"/>
    <w:rsid w:val="001D7F9B"/>
    <w:rsid w:val="001E00FA"/>
    <w:rsid w:val="001E08D8"/>
    <w:rsid w:val="001E16BD"/>
    <w:rsid w:val="001E507B"/>
    <w:rsid w:val="001E50A0"/>
    <w:rsid w:val="001E5EA4"/>
    <w:rsid w:val="001E617C"/>
    <w:rsid w:val="001E74AE"/>
    <w:rsid w:val="001E78EE"/>
    <w:rsid w:val="001E7B32"/>
    <w:rsid w:val="001F15EE"/>
    <w:rsid w:val="001F1C9B"/>
    <w:rsid w:val="001F2919"/>
    <w:rsid w:val="001F2BAA"/>
    <w:rsid w:val="001F39BC"/>
    <w:rsid w:val="001F3A56"/>
    <w:rsid w:val="001F3F93"/>
    <w:rsid w:val="001F3FE8"/>
    <w:rsid w:val="001F541F"/>
    <w:rsid w:val="001F62BB"/>
    <w:rsid w:val="001F6B4D"/>
    <w:rsid w:val="00201FD3"/>
    <w:rsid w:val="00202B7E"/>
    <w:rsid w:val="0020352D"/>
    <w:rsid w:val="0020371F"/>
    <w:rsid w:val="00203E70"/>
    <w:rsid w:val="0020471D"/>
    <w:rsid w:val="002054C8"/>
    <w:rsid w:val="002054D9"/>
    <w:rsid w:val="002064D4"/>
    <w:rsid w:val="002105BF"/>
    <w:rsid w:val="00210F01"/>
    <w:rsid w:val="002114FA"/>
    <w:rsid w:val="002130D9"/>
    <w:rsid w:val="0021681E"/>
    <w:rsid w:val="00216D18"/>
    <w:rsid w:val="00220017"/>
    <w:rsid w:val="0022024F"/>
    <w:rsid w:val="002202B6"/>
    <w:rsid w:val="002203BA"/>
    <w:rsid w:val="002244C2"/>
    <w:rsid w:val="00224CE9"/>
    <w:rsid w:val="00224D2A"/>
    <w:rsid w:val="002250D9"/>
    <w:rsid w:val="0022532A"/>
    <w:rsid w:val="00225D2E"/>
    <w:rsid w:val="002265CE"/>
    <w:rsid w:val="00226E83"/>
    <w:rsid w:val="0022731B"/>
    <w:rsid w:val="002304C5"/>
    <w:rsid w:val="00231B42"/>
    <w:rsid w:val="00231D49"/>
    <w:rsid w:val="0023396A"/>
    <w:rsid w:val="00233D30"/>
    <w:rsid w:val="0023608A"/>
    <w:rsid w:val="0023675B"/>
    <w:rsid w:val="00236EB5"/>
    <w:rsid w:val="0024283E"/>
    <w:rsid w:val="002430EF"/>
    <w:rsid w:val="002433C5"/>
    <w:rsid w:val="00243DE8"/>
    <w:rsid w:val="00243F57"/>
    <w:rsid w:val="002455CD"/>
    <w:rsid w:val="00246CE4"/>
    <w:rsid w:val="00247095"/>
    <w:rsid w:val="00247FE0"/>
    <w:rsid w:val="002505BE"/>
    <w:rsid w:val="002506EB"/>
    <w:rsid w:val="002510E7"/>
    <w:rsid w:val="00251278"/>
    <w:rsid w:val="002516FD"/>
    <w:rsid w:val="00251EF1"/>
    <w:rsid w:val="002533EA"/>
    <w:rsid w:val="0025362A"/>
    <w:rsid w:val="00254C3F"/>
    <w:rsid w:val="002559CC"/>
    <w:rsid w:val="0025676F"/>
    <w:rsid w:val="00256B75"/>
    <w:rsid w:val="00257C71"/>
    <w:rsid w:val="00257ECA"/>
    <w:rsid w:val="002601C9"/>
    <w:rsid w:val="002608B3"/>
    <w:rsid w:val="00260D00"/>
    <w:rsid w:val="00260E9C"/>
    <w:rsid w:val="00260F44"/>
    <w:rsid w:val="0026136B"/>
    <w:rsid w:val="0026146D"/>
    <w:rsid w:val="00261F6B"/>
    <w:rsid w:val="002622ED"/>
    <w:rsid w:val="002627EE"/>
    <w:rsid w:val="00263ABA"/>
    <w:rsid w:val="00263E1A"/>
    <w:rsid w:val="00263EBE"/>
    <w:rsid w:val="00265F85"/>
    <w:rsid w:val="0026648B"/>
    <w:rsid w:val="00267DE2"/>
    <w:rsid w:val="00270152"/>
    <w:rsid w:val="00270976"/>
    <w:rsid w:val="00271E7C"/>
    <w:rsid w:val="00273122"/>
    <w:rsid w:val="0027322F"/>
    <w:rsid w:val="0027365D"/>
    <w:rsid w:val="00273DD8"/>
    <w:rsid w:val="00274195"/>
    <w:rsid w:val="002745F7"/>
    <w:rsid w:val="00275CD6"/>
    <w:rsid w:val="00276F84"/>
    <w:rsid w:val="0027703C"/>
    <w:rsid w:val="002771B8"/>
    <w:rsid w:val="00277376"/>
    <w:rsid w:val="00277F11"/>
    <w:rsid w:val="00281234"/>
    <w:rsid w:val="0028284A"/>
    <w:rsid w:val="00282956"/>
    <w:rsid w:val="002829CE"/>
    <w:rsid w:val="00283422"/>
    <w:rsid w:val="00283FAD"/>
    <w:rsid w:val="002856C7"/>
    <w:rsid w:val="0028666E"/>
    <w:rsid w:val="00290259"/>
    <w:rsid w:val="00290670"/>
    <w:rsid w:val="00292362"/>
    <w:rsid w:val="002928A3"/>
    <w:rsid w:val="00292A26"/>
    <w:rsid w:val="00293111"/>
    <w:rsid w:val="0029347F"/>
    <w:rsid w:val="002941AF"/>
    <w:rsid w:val="00294C70"/>
    <w:rsid w:val="00294EB5"/>
    <w:rsid w:val="002951CE"/>
    <w:rsid w:val="0029649F"/>
    <w:rsid w:val="0029650C"/>
    <w:rsid w:val="00297404"/>
    <w:rsid w:val="00297556"/>
    <w:rsid w:val="002A006F"/>
    <w:rsid w:val="002A1805"/>
    <w:rsid w:val="002A1E08"/>
    <w:rsid w:val="002A266C"/>
    <w:rsid w:val="002A33CD"/>
    <w:rsid w:val="002A381D"/>
    <w:rsid w:val="002A3DD0"/>
    <w:rsid w:val="002A55FA"/>
    <w:rsid w:val="002A59B0"/>
    <w:rsid w:val="002A5E2F"/>
    <w:rsid w:val="002A6890"/>
    <w:rsid w:val="002A77F4"/>
    <w:rsid w:val="002A7915"/>
    <w:rsid w:val="002A7938"/>
    <w:rsid w:val="002A7BE5"/>
    <w:rsid w:val="002B0560"/>
    <w:rsid w:val="002B0CB8"/>
    <w:rsid w:val="002B15A2"/>
    <w:rsid w:val="002B1C96"/>
    <w:rsid w:val="002B2218"/>
    <w:rsid w:val="002B2E34"/>
    <w:rsid w:val="002B43AF"/>
    <w:rsid w:val="002B4407"/>
    <w:rsid w:val="002B499B"/>
    <w:rsid w:val="002B5491"/>
    <w:rsid w:val="002B5C9A"/>
    <w:rsid w:val="002C0460"/>
    <w:rsid w:val="002C1C4D"/>
    <w:rsid w:val="002C28B7"/>
    <w:rsid w:val="002C3703"/>
    <w:rsid w:val="002C3753"/>
    <w:rsid w:val="002C3B5F"/>
    <w:rsid w:val="002C4E5C"/>
    <w:rsid w:val="002C4EE5"/>
    <w:rsid w:val="002C70FF"/>
    <w:rsid w:val="002C71FA"/>
    <w:rsid w:val="002C7AD5"/>
    <w:rsid w:val="002C7C3E"/>
    <w:rsid w:val="002D0336"/>
    <w:rsid w:val="002D455A"/>
    <w:rsid w:val="002D6904"/>
    <w:rsid w:val="002D69AB"/>
    <w:rsid w:val="002D6B37"/>
    <w:rsid w:val="002D6B89"/>
    <w:rsid w:val="002D7163"/>
    <w:rsid w:val="002D7F67"/>
    <w:rsid w:val="002E2762"/>
    <w:rsid w:val="002E3A13"/>
    <w:rsid w:val="002E40E8"/>
    <w:rsid w:val="002E446D"/>
    <w:rsid w:val="002E4E10"/>
    <w:rsid w:val="002E5757"/>
    <w:rsid w:val="002E742C"/>
    <w:rsid w:val="002F22DF"/>
    <w:rsid w:val="002F2778"/>
    <w:rsid w:val="002F2FB2"/>
    <w:rsid w:val="002F374A"/>
    <w:rsid w:val="002F397E"/>
    <w:rsid w:val="002F4253"/>
    <w:rsid w:val="002F44B8"/>
    <w:rsid w:val="002F49F6"/>
    <w:rsid w:val="002F4C0C"/>
    <w:rsid w:val="002F616A"/>
    <w:rsid w:val="002F6951"/>
    <w:rsid w:val="002F6FAD"/>
    <w:rsid w:val="003000ED"/>
    <w:rsid w:val="003010C8"/>
    <w:rsid w:val="00302757"/>
    <w:rsid w:val="00302BCC"/>
    <w:rsid w:val="00303F34"/>
    <w:rsid w:val="00304137"/>
    <w:rsid w:val="00304B68"/>
    <w:rsid w:val="0030513D"/>
    <w:rsid w:val="0030524F"/>
    <w:rsid w:val="00307DF3"/>
    <w:rsid w:val="00310240"/>
    <w:rsid w:val="00310B29"/>
    <w:rsid w:val="00311708"/>
    <w:rsid w:val="00312005"/>
    <w:rsid w:val="003125FC"/>
    <w:rsid w:val="003131BC"/>
    <w:rsid w:val="0031379E"/>
    <w:rsid w:val="00314CD8"/>
    <w:rsid w:val="00315676"/>
    <w:rsid w:val="003176BD"/>
    <w:rsid w:val="00320279"/>
    <w:rsid w:val="00320EAB"/>
    <w:rsid w:val="00320F53"/>
    <w:rsid w:val="00322764"/>
    <w:rsid w:val="003228ED"/>
    <w:rsid w:val="003231D6"/>
    <w:rsid w:val="00323A48"/>
    <w:rsid w:val="003257A5"/>
    <w:rsid w:val="003263A3"/>
    <w:rsid w:val="00331246"/>
    <w:rsid w:val="00331690"/>
    <w:rsid w:val="00333471"/>
    <w:rsid w:val="00333C72"/>
    <w:rsid w:val="00334C33"/>
    <w:rsid w:val="00335554"/>
    <w:rsid w:val="0033652A"/>
    <w:rsid w:val="00336831"/>
    <w:rsid w:val="00337B05"/>
    <w:rsid w:val="00337F15"/>
    <w:rsid w:val="003406CA"/>
    <w:rsid w:val="00342504"/>
    <w:rsid w:val="0034497F"/>
    <w:rsid w:val="0034502C"/>
    <w:rsid w:val="00345C59"/>
    <w:rsid w:val="003465F5"/>
    <w:rsid w:val="00346857"/>
    <w:rsid w:val="00346DF6"/>
    <w:rsid w:val="003511E0"/>
    <w:rsid w:val="003514F3"/>
    <w:rsid w:val="00351E09"/>
    <w:rsid w:val="003521A8"/>
    <w:rsid w:val="003530CF"/>
    <w:rsid w:val="00353152"/>
    <w:rsid w:val="00355ADF"/>
    <w:rsid w:val="00357E4A"/>
    <w:rsid w:val="00357E68"/>
    <w:rsid w:val="00360218"/>
    <w:rsid w:val="00361C58"/>
    <w:rsid w:val="00362D42"/>
    <w:rsid w:val="003634EC"/>
    <w:rsid w:val="00363D07"/>
    <w:rsid w:val="00363E9B"/>
    <w:rsid w:val="003640E0"/>
    <w:rsid w:val="00364687"/>
    <w:rsid w:val="00365AE0"/>
    <w:rsid w:val="00365DDA"/>
    <w:rsid w:val="00366C20"/>
    <w:rsid w:val="00366EB5"/>
    <w:rsid w:val="00366F56"/>
    <w:rsid w:val="00370379"/>
    <w:rsid w:val="00371CA2"/>
    <w:rsid w:val="00371D07"/>
    <w:rsid w:val="00372D89"/>
    <w:rsid w:val="00373E60"/>
    <w:rsid w:val="00374BD1"/>
    <w:rsid w:val="003767B3"/>
    <w:rsid w:val="00376CF8"/>
    <w:rsid w:val="0037727D"/>
    <w:rsid w:val="00377623"/>
    <w:rsid w:val="00377B70"/>
    <w:rsid w:val="00380298"/>
    <w:rsid w:val="003802F3"/>
    <w:rsid w:val="003814A6"/>
    <w:rsid w:val="00382D84"/>
    <w:rsid w:val="00386865"/>
    <w:rsid w:val="00386CD3"/>
    <w:rsid w:val="0039150A"/>
    <w:rsid w:val="0039190D"/>
    <w:rsid w:val="0039214F"/>
    <w:rsid w:val="003927C9"/>
    <w:rsid w:val="00393B5C"/>
    <w:rsid w:val="00393C4C"/>
    <w:rsid w:val="00394E31"/>
    <w:rsid w:val="0039727E"/>
    <w:rsid w:val="00397299"/>
    <w:rsid w:val="0039746F"/>
    <w:rsid w:val="003975DA"/>
    <w:rsid w:val="003A25F5"/>
    <w:rsid w:val="003A29C2"/>
    <w:rsid w:val="003A2BB2"/>
    <w:rsid w:val="003A2EDD"/>
    <w:rsid w:val="003A2F7C"/>
    <w:rsid w:val="003A368A"/>
    <w:rsid w:val="003A4E79"/>
    <w:rsid w:val="003A57AB"/>
    <w:rsid w:val="003A5C98"/>
    <w:rsid w:val="003A5E78"/>
    <w:rsid w:val="003A614A"/>
    <w:rsid w:val="003A7789"/>
    <w:rsid w:val="003A7CCC"/>
    <w:rsid w:val="003B0517"/>
    <w:rsid w:val="003B0688"/>
    <w:rsid w:val="003B0F39"/>
    <w:rsid w:val="003B1CCC"/>
    <w:rsid w:val="003B2605"/>
    <w:rsid w:val="003B2F88"/>
    <w:rsid w:val="003B40BD"/>
    <w:rsid w:val="003B45B4"/>
    <w:rsid w:val="003B4E3E"/>
    <w:rsid w:val="003B5855"/>
    <w:rsid w:val="003B7641"/>
    <w:rsid w:val="003C177B"/>
    <w:rsid w:val="003C2073"/>
    <w:rsid w:val="003C4F9D"/>
    <w:rsid w:val="003C511B"/>
    <w:rsid w:val="003C54B0"/>
    <w:rsid w:val="003D05CC"/>
    <w:rsid w:val="003D1722"/>
    <w:rsid w:val="003D18E6"/>
    <w:rsid w:val="003D1907"/>
    <w:rsid w:val="003D2221"/>
    <w:rsid w:val="003D286B"/>
    <w:rsid w:val="003D3671"/>
    <w:rsid w:val="003D3C31"/>
    <w:rsid w:val="003D515B"/>
    <w:rsid w:val="003D5F88"/>
    <w:rsid w:val="003D6BB6"/>
    <w:rsid w:val="003D7ED3"/>
    <w:rsid w:val="003D7F32"/>
    <w:rsid w:val="003E04B7"/>
    <w:rsid w:val="003E12C6"/>
    <w:rsid w:val="003E2578"/>
    <w:rsid w:val="003E2E07"/>
    <w:rsid w:val="003E463E"/>
    <w:rsid w:val="003E6BA2"/>
    <w:rsid w:val="003E7B8F"/>
    <w:rsid w:val="003F0654"/>
    <w:rsid w:val="003F0BB1"/>
    <w:rsid w:val="003F1589"/>
    <w:rsid w:val="003F2542"/>
    <w:rsid w:val="003F6150"/>
    <w:rsid w:val="003F67E3"/>
    <w:rsid w:val="003F6B75"/>
    <w:rsid w:val="003F715D"/>
    <w:rsid w:val="003F7359"/>
    <w:rsid w:val="003F7EA5"/>
    <w:rsid w:val="00401B22"/>
    <w:rsid w:val="00401BD5"/>
    <w:rsid w:val="00401C1F"/>
    <w:rsid w:val="00402618"/>
    <w:rsid w:val="0040342B"/>
    <w:rsid w:val="00403731"/>
    <w:rsid w:val="00403A0E"/>
    <w:rsid w:val="00405544"/>
    <w:rsid w:val="00405B73"/>
    <w:rsid w:val="004067DD"/>
    <w:rsid w:val="00406896"/>
    <w:rsid w:val="004071DD"/>
    <w:rsid w:val="004076A4"/>
    <w:rsid w:val="00412910"/>
    <w:rsid w:val="00414B58"/>
    <w:rsid w:val="004150B6"/>
    <w:rsid w:val="00415305"/>
    <w:rsid w:val="004157C2"/>
    <w:rsid w:val="00415838"/>
    <w:rsid w:val="00416313"/>
    <w:rsid w:val="00416B98"/>
    <w:rsid w:val="0041736F"/>
    <w:rsid w:val="0042019A"/>
    <w:rsid w:val="004204AD"/>
    <w:rsid w:val="00421159"/>
    <w:rsid w:val="0042127E"/>
    <w:rsid w:val="0042163F"/>
    <w:rsid w:val="00421F64"/>
    <w:rsid w:val="00423341"/>
    <w:rsid w:val="00423822"/>
    <w:rsid w:val="00423873"/>
    <w:rsid w:val="00425119"/>
    <w:rsid w:val="004267F4"/>
    <w:rsid w:val="0043148F"/>
    <w:rsid w:val="0043352D"/>
    <w:rsid w:val="00433C3F"/>
    <w:rsid w:val="0043501D"/>
    <w:rsid w:val="004352F1"/>
    <w:rsid w:val="00436229"/>
    <w:rsid w:val="004362B8"/>
    <w:rsid w:val="004375A1"/>
    <w:rsid w:val="00437DA8"/>
    <w:rsid w:val="00440453"/>
    <w:rsid w:val="004414A6"/>
    <w:rsid w:val="00441567"/>
    <w:rsid w:val="00441651"/>
    <w:rsid w:val="00444419"/>
    <w:rsid w:val="00445964"/>
    <w:rsid w:val="00445F5A"/>
    <w:rsid w:val="00450324"/>
    <w:rsid w:val="00450ADA"/>
    <w:rsid w:val="00451827"/>
    <w:rsid w:val="00451B57"/>
    <w:rsid w:val="00453177"/>
    <w:rsid w:val="00453C4B"/>
    <w:rsid w:val="00455611"/>
    <w:rsid w:val="00457CBC"/>
    <w:rsid w:val="00460483"/>
    <w:rsid w:val="00463207"/>
    <w:rsid w:val="00463828"/>
    <w:rsid w:val="00463C48"/>
    <w:rsid w:val="004642F6"/>
    <w:rsid w:val="00464CA4"/>
    <w:rsid w:val="00464F27"/>
    <w:rsid w:val="0046510B"/>
    <w:rsid w:val="0046597A"/>
    <w:rsid w:val="00465DFE"/>
    <w:rsid w:val="004668B8"/>
    <w:rsid w:val="0047153D"/>
    <w:rsid w:val="004716AD"/>
    <w:rsid w:val="00471C00"/>
    <w:rsid w:val="0047288A"/>
    <w:rsid w:val="00473B82"/>
    <w:rsid w:val="00474EB1"/>
    <w:rsid w:val="004753D3"/>
    <w:rsid w:val="004767C9"/>
    <w:rsid w:val="0047706B"/>
    <w:rsid w:val="00477ED2"/>
    <w:rsid w:val="00477FD7"/>
    <w:rsid w:val="00480C29"/>
    <w:rsid w:val="00480DCF"/>
    <w:rsid w:val="004820A8"/>
    <w:rsid w:val="004825C1"/>
    <w:rsid w:val="00483040"/>
    <w:rsid w:val="0048492F"/>
    <w:rsid w:val="00490821"/>
    <w:rsid w:val="0049118E"/>
    <w:rsid w:val="00492BBB"/>
    <w:rsid w:val="00494424"/>
    <w:rsid w:val="0049536F"/>
    <w:rsid w:val="004A08FD"/>
    <w:rsid w:val="004A18F1"/>
    <w:rsid w:val="004A1C18"/>
    <w:rsid w:val="004A2E91"/>
    <w:rsid w:val="004A3454"/>
    <w:rsid w:val="004A34A5"/>
    <w:rsid w:val="004A44FB"/>
    <w:rsid w:val="004A47F2"/>
    <w:rsid w:val="004A51ED"/>
    <w:rsid w:val="004A57FC"/>
    <w:rsid w:val="004B011F"/>
    <w:rsid w:val="004B06BF"/>
    <w:rsid w:val="004B086A"/>
    <w:rsid w:val="004B31B6"/>
    <w:rsid w:val="004B35E4"/>
    <w:rsid w:val="004B3D51"/>
    <w:rsid w:val="004B3D7D"/>
    <w:rsid w:val="004B4562"/>
    <w:rsid w:val="004B4690"/>
    <w:rsid w:val="004B4908"/>
    <w:rsid w:val="004B4B6D"/>
    <w:rsid w:val="004B5A7F"/>
    <w:rsid w:val="004B5EF1"/>
    <w:rsid w:val="004B7030"/>
    <w:rsid w:val="004B706D"/>
    <w:rsid w:val="004B7A5C"/>
    <w:rsid w:val="004B7B1D"/>
    <w:rsid w:val="004C004B"/>
    <w:rsid w:val="004C364C"/>
    <w:rsid w:val="004C7EFA"/>
    <w:rsid w:val="004D1DB8"/>
    <w:rsid w:val="004D27F2"/>
    <w:rsid w:val="004D28F9"/>
    <w:rsid w:val="004D2D7D"/>
    <w:rsid w:val="004D331A"/>
    <w:rsid w:val="004D4904"/>
    <w:rsid w:val="004D4AFF"/>
    <w:rsid w:val="004D57A9"/>
    <w:rsid w:val="004D6649"/>
    <w:rsid w:val="004D791F"/>
    <w:rsid w:val="004D7ACA"/>
    <w:rsid w:val="004E39BA"/>
    <w:rsid w:val="004E3A1A"/>
    <w:rsid w:val="004E3F46"/>
    <w:rsid w:val="004E428E"/>
    <w:rsid w:val="004F08F7"/>
    <w:rsid w:val="004F2AE5"/>
    <w:rsid w:val="004F2E47"/>
    <w:rsid w:val="004F3C5B"/>
    <w:rsid w:val="004F4375"/>
    <w:rsid w:val="004F5469"/>
    <w:rsid w:val="004F6B7C"/>
    <w:rsid w:val="004F6C2F"/>
    <w:rsid w:val="004F6F1E"/>
    <w:rsid w:val="004F722F"/>
    <w:rsid w:val="004F7907"/>
    <w:rsid w:val="004F7AF7"/>
    <w:rsid w:val="005004B2"/>
    <w:rsid w:val="00501B60"/>
    <w:rsid w:val="00502FFE"/>
    <w:rsid w:val="00505DF3"/>
    <w:rsid w:val="00506BB3"/>
    <w:rsid w:val="00506FA6"/>
    <w:rsid w:val="0050704A"/>
    <w:rsid w:val="005072B2"/>
    <w:rsid w:val="005119FF"/>
    <w:rsid w:val="00512002"/>
    <w:rsid w:val="005127A4"/>
    <w:rsid w:val="00512962"/>
    <w:rsid w:val="00514005"/>
    <w:rsid w:val="005145B8"/>
    <w:rsid w:val="0051673F"/>
    <w:rsid w:val="005175B8"/>
    <w:rsid w:val="005215AF"/>
    <w:rsid w:val="00521C9C"/>
    <w:rsid w:val="00523194"/>
    <w:rsid w:val="00523D0D"/>
    <w:rsid w:val="00523D93"/>
    <w:rsid w:val="00526729"/>
    <w:rsid w:val="00526804"/>
    <w:rsid w:val="00526E7E"/>
    <w:rsid w:val="005274B8"/>
    <w:rsid w:val="00527E20"/>
    <w:rsid w:val="00530268"/>
    <w:rsid w:val="00530C3A"/>
    <w:rsid w:val="00530D1C"/>
    <w:rsid w:val="005322F7"/>
    <w:rsid w:val="00532CD0"/>
    <w:rsid w:val="005330A7"/>
    <w:rsid w:val="005335E2"/>
    <w:rsid w:val="00533DC9"/>
    <w:rsid w:val="00536A06"/>
    <w:rsid w:val="00537689"/>
    <w:rsid w:val="005413E3"/>
    <w:rsid w:val="0054154B"/>
    <w:rsid w:val="00543A3F"/>
    <w:rsid w:val="00543FB0"/>
    <w:rsid w:val="00544AD4"/>
    <w:rsid w:val="005457CF"/>
    <w:rsid w:val="005470B7"/>
    <w:rsid w:val="00547D3D"/>
    <w:rsid w:val="00551240"/>
    <w:rsid w:val="00551977"/>
    <w:rsid w:val="00553BCF"/>
    <w:rsid w:val="00555D32"/>
    <w:rsid w:val="00557262"/>
    <w:rsid w:val="00557789"/>
    <w:rsid w:val="00560084"/>
    <w:rsid w:val="0056041F"/>
    <w:rsid w:val="00560B70"/>
    <w:rsid w:val="00560E25"/>
    <w:rsid w:val="00561E4D"/>
    <w:rsid w:val="0056218D"/>
    <w:rsid w:val="00562C25"/>
    <w:rsid w:val="005640B9"/>
    <w:rsid w:val="00566130"/>
    <w:rsid w:val="00566719"/>
    <w:rsid w:val="00567726"/>
    <w:rsid w:val="00570E2D"/>
    <w:rsid w:val="00570F53"/>
    <w:rsid w:val="00571618"/>
    <w:rsid w:val="00576021"/>
    <w:rsid w:val="00576B2F"/>
    <w:rsid w:val="005776DF"/>
    <w:rsid w:val="00581F26"/>
    <w:rsid w:val="005827A5"/>
    <w:rsid w:val="00582C73"/>
    <w:rsid w:val="00583695"/>
    <w:rsid w:val="00583783"/>
    <w:rsid w:val="00583E64"/>
    <w:rsid w:val="00584878"/>
    <w:rsid w:val="00586317"/>
    <w:rsid w:val="0058692E"/>
    <w:rsid w:val="00586E4E"/>
    <w:rsid w:val="00586FD8"/>
    <w:rsid w:val="00587E77"/>
    <w:rsid w:val="005904EA"/>
    <w:rsid w:val="005907F4"/>
    <w:rsid w:val="005908E3"/>
    <w:rsid w:val="005936BB"/>
    <w:rsid w:val="00593706"/>
    <w:rsid w:val="0059370C"/>
    <w:rsid w:val="00593A3A"/>
    <w:rsid w:val="00594545"/>
    <w:rsid w:val="005947E3"/>
    <w:rsid w:val="005953C6"/>
    <w:rsid w:val="00595A42"/>
    <w:rsid w:val="00595D8C"/>
    <w:rsid w:val="0059643D"/>
    <w:rsid w:val="005965AD"/>
    <w:rsid w:val="00596FA4"/>
    <w:rsid w:val="005A06A5"/>
    <w:rsid w:val="005A0A8D"/>
    <w:rsid w:val="005A14EA"/>
    <w:rsid w:val="005A1E23"/>
    <w:rsid w:val="005A2DB6"/>
    <w:rsid w:val="005A43DC"/>
    <w:rsid w:val="005A5736"/>
    <w:rsid w:val="005A6575"/>
    <w:rsid w:val="005A7185"/>
    <w:rsid w:val="005B03B3"/>
    <w:rsid w:val="005B07D0"/>
    <w:rsid w:val="005B096E"/>
    <w:rsid w:val="005B0BC3"/>
    <w:rsid w:val="005B1C9F"/>
    <w:rsid w:val="005B2BE5"/>
    <w:rsid w:val="005B2FE0"/>
    <w:rsid w:val="005B34D8"/>
    <w:rsid w:val="005B3B1C"/>
    <w:rsid w:val="005B44D7"/>
    <w:rsid w:val="005B5688"/>
    <w:rsid w:val="005B5FE1"/>
    <w:rsid w:val="005B6E02"/>
    <w:rsid w:val="005C1D89"/>
    <w:rsid w:val="005C1EF5"/>
    <w:rsid w:val="005C2422"/>
    <w:rsid w:val="005C4C50"/>
    <w:rsid w:val="005C5CE1"/>
    <w:rsid w:val="005C5F06"/>
    <w:rsid w:val="005C649E"/>
    <w:rsid w:val="005C673B"/>
    <w:rsid w:val="005C6BA3"/>
    <w:rsid w:val="005C6D10"/>
    <w:rsid w:val="005D099B"/>
    <w:rsid w:val="005D19E7"/>
    <w:rsid w:val="005D27C0"/>
    <w:rsid w:val="005D3342"/>
    <w:rsid w:val="005D4802"/>
    <w:rsid w:val="005D50B1"/>
    <w:rsid w:val="005D51C2"/>
    <w:rsid w:val="005D5306"/>
    <w:rsid w:val="005D7516"/>
    <w:rsid w:val="005D75A9"/>
    <w:rsid w:val="005D7A94"/>
    <w:rsid w:val="005E0579"/>
    <w:rsid w:val="005E0E58"/>
    <w:rsid w:val="005E1430"/>
    <w:rsid w:val="005E2306"/>
    <w:rsid w:val="005E2316"/>
    <w:rsid w:val="005E38F7"/>
    <w:rsid w:val="005E3DFC"/>
    <w:rsid w:val="005E4C0E"/>
    <w:rsid w:val="005E7ED4"/>
    <w:rsid w:val="005F0117"/>
    <w:rsid w:val="005F1D4B"/>
    <w:rsid w:val="005F2CBF"/>
    <w:rsid w:val="005F40F4"/>
    <w:rsid w:val="005F49CB"/>
    <w:rsid w:val="005F4A65"/>
    <w:rsid w:val="005F4D5B"/>
    <w:rsid w:val="005F631F"/>
    <w:rsid w:val="005F6454"/>
    <w:rsid w:val="005F68B5"/>
    <w:rsid w:val="005F6B7B"/>
    <w:rsid w:val="005F722E"/>
    <w:rsid w:val="005F7D7F"/>
    <w:rsid w:val="005F7EFB"/>
    <w:rsid w:val="006000B3"/>
    <w:rsid w:val="006005A1"/>
    <w:rsid w:val="006007EA"/>
    <w:rsid w:val="00601BF8"/>
    <w:rsid w:val="00603FB0"/>
    <w:rsid w:val="006071F3"/>
    <w:rsid w:val="006073FD"/>
    <w:rsid w:val="00610352"/>
    <w:rsid w:val="006113FA"/>
    <w:rsid w:val="006131DF"/>
    <w:rsid w:val="00613D78"/>
    <w:rsid w:val="00615620"/>
    <w:rsid w:val="00620E22"/>
    <w:rsid w:val="00621A79"/>
    <w:rsid w:val="006224E6"/>
    <w:rsid w:val="00623A51"/>
    <w:rsid w:val="00623C49"/>
    <w:rsid w:val="00623E40"/>
    <w:rsid w:val="006247F8"/>
    <w:rsid w:val="00624B1D"/>
    <w:rsid w:val="006251E5"/>
    <w:rsid w:val="00625A37"/>
    <w:rsid w:val="00625F9B"/>
    <w:rsid w:val="00630324"/>
    <w:rsid w:val="0063058E"/>
    <w:rsid w:val="00630F35"/>
    <w:rsid w:val="00631E96"/>
    <w:rsid w:val="006330D5"/>
    <w:rsid w:val="0063328F"/>
    <w:rsid w:val="00636196"/>
    <w:rsid w:val="00640510"/>
    <w:rsid w:val="00640981"/>
    <w:rsid w:val="00641526"/>
    <w:rsid w:val="00641FF8"/>
    <w:rsid w:val="00642CD4"/>
    <w:rsid w:val="00643F10"/>
    <w:rsid w:val="00644829"/>
    <w:rsid w:val="006449F8"/>
    <w:rsid w:val="0064633B"/>
    <w:rsid w:val="00646808"/>
    <w:rsid w:val="00647037"/>
    <w:rsid w:val="00651407"/>
    <w:rsid w:val="006532D1"/>
    <w:rsid w:val="006558B1"/>
    <w:rsid w:val="00655ACC"/>
    <w:rsid w:val="00656DD1"/>
    <w:rsid w:val="006600B6"/>
    <w:rsid w:val="00660A22"/>
    <w:rsid w:val="00660BA8"/>
    <w:rsid w:val="0066133A"/>
    <w:rsid w:val="0066222D"/>
    <w:rsid w:val="00662E2B"/>
    <w:rsid w:val="006649F7"/>
    <w:rsid w:val="0066574F"/>
    <w:rsid w:val="00666ED4"/>
    <w:rsid w:val="006676E6"/>
    <w:rsid w:val="00670857"/>
    <w:rsid w:val="006709EA"/>
    <w:rsid w:val="00671A53"/>
    <w:rsid w:val="00672049"/>
    <w:rsid w:val="00672A88"/>
    <w:rsid w:val="00672F10"/>
    <w:rsid w:val="0067333C"/>
    <w:rsid w:val="00674759"/>
    <w:rsid w:val="006763AB"/>
    <w:rsid w:val="0067742D"/>
    <w:rsid w:val="00680FD6"/>
    <w:rsid w:val="00681DA2"/>
    <w:rsid w:val="00681DC1"/>
    <w:rsid w:val="00682831"/>
    <w:rsid w:val="00682932"/>
    <w:rsid w:val="0068374F"/>
    <w:rsid w:val="0068398F"/>
    <w:rsid w:val="00684E36"/>
    <w:rsid w:val="00686492"/>
    <w:rsid w:val="0069144E"/>
    <w:rsid w:val="0069207F"/>
    <w:rsid w:val="006935D0"/>
    <w:rsid w:val="00693A79"/>
    <w:rsid w:val="00693CDE"/>
    <w:rsid w:val="006944BC"/>
    <w:rsid w:val="0069557D"/>
    <w:rsid w:val="00695E41"/>
    <w:rsid w:val="00696EE8"/>
    <w:rsid w:val="006976D7"/>
    <w:rsid w:val="006A0838"/>
    <w:rsid w:val="006A0864"/>
    <w:rsid w:val="006A0B52"/>
    <w:rsid w:val="006A1D02"/>
    <w:rsid w:val="006A1D9A"/>
    <w:rsid w:val="006A1F63"/>
    <w:rsid w:val="006A22D7"/>
    <w:rsid w:val="006A382C"/>
    <w:rsid w:val="006A38B5"/>
    <w:rsid w:val="006A4271"/>
    <w:rsid w:val="006A5B2B"/>
    <w:rsid w:val="006A65CF"/>
    <w:rsid w:val="006A7462"/>
    <w:rsid w:val="006A780B"/>
    <w:rsid w:val="006A7ABB"/>
    <w:rsid w:val="006B057A"/>
    <w:rsid w:val="006B0812"/>
    <w:rsid w:val="006B0965"/>
    <w:rsid w:val="006B2CCE"/>
    <w:rsid w:val="006B461F"/>
    <w:rsid w:val="006B524F"/>
    <w:rsid w:val="006B562E"/>
    <w:rsid w:val="006B5902"/>
    <w:rsid w:val="006C11F1"/>
    <w:rsid w:val="006C6A8B"/>
    <w:rsid w:val="006D133E"/>
    <w:rsid w:val="006D2C82"/>
    <w:rsid w:val="006D4E21"/>
    <w:rsid w:val="006D55CF"/>
    <w:rsid w:val="006D5713"/>
    <w:rsid w:val="006D70AC"/>
    <w:rsid w:val="006D76B8"/>
    <w:rsid w:val="006E35CC"/>
    <w:rsid w:val="006E6531"/>
    <w:rsid w:val="006E672A"/>
    <w:rsid w:val="006E7E76"/>
    <w:rsid w:val="006F1CAC"/>
    <w:rsid w:val="006F2910"/>
    <w:rsid w:val="006F3872"/>
    <w:rsid w:val="006F3DDC"/>
    <w:rsid w:val="006F5852"/>
    <w:rsid w:val="006F5EDB"/>
    <w:rsid w:val="006F5F92"/>
    <w:rsid w:val="006F6F21"/>
    <w:rsid w:val="006F7CF0"/>
    <w:rsid w:val="00700C59"/>
    <w:rsid w:val="00700E72"/>
    <w:rsid w:val="007017C6"/>
    <w:rsid w:val="00701D8A"/>
    <w:rsid w:val="007028FD"/>
    <w:rsid w:val="00702F4F"/>
    <w:rsid w:val="007039E8"/>
    <w:rsid w:val="00705F56"/>
    <w:rsid w:val="007064F7"/>
    <w:rsid w:val="0070692D"/>
    <w:rsid w:val="00711472"/>
    <w:rsid w:val="00712220"/>
    <w:rsid w:val="00714A2B"/>
    <w:rsid w:val="00716136"/>
    <w:rsid w:val="00717329"/>
    <w:rsid w:val="00717733"/>
    <w:rsid w:val="00717D0A"/>
    <w:rsid w:val="00717F01"/>
    <w:rsid w:val="007209D9"/>
    <w:rsid w:val="00722F02"/>
    <w:rsid w:val="00723479"/>
    <w:rsid w:val="00724251"/>
    <w:rsid w:val="00724277"/>
    <w:rsid w:val="007247B5"/>
    <w:rsid w:val="00725200"/>
    <w:rsid w:val="00725465"/>
    <w:rsid w:val="007255E3"/>
    <w:rsid w:val="00727B9D"/>
    <w:rsid w:val="007310A7"/>
    <w:rsid w:val="00731E88"/>
    <w:rsid w:val="00734EE6"/>
    <w:rsid w:val="00735020"/>
    <w:rsid w:val="00735DE6"/>
    <w:rsid w:val="00736341"/>
    <w:rsid w:val="00736635"/>
    <w:rsid w:val="007374AF"/>
    <w:rsid w:val="00737A19"/>
    <w:rsid w:val="00740A69"/>
    <w:rsid w:val="0074151F"/>
    <w:rsid w:val="00742375"/>
    <w:rsid w:val="0074247C"/>
    <w:rsid w:val="00744461"/>
    <w:rsid w:val="00745C2A"/>
    <w:rsid w:val="007474C5"/>
    <w:rsid w:val="0074797B"/>
    <w:rsid w:val="00750467"/>
    <w:rsid w:val="0075137E"/>
    <w:rsid w:val="007525DA"/>
    <w:rsid w:val="0075284D"/>
    <w:rsid w:val="00753370"/>
    <w:rsid w:val="00753DF5"/>
    <w:rsid w:val="0075453E"/>
    <w:rsid w:val="007553FB"/>
    <w:rsid w:val="00755647"/>
    <w:rsid w:val="00756159"/>
    <w:rsid w:val="00756CB8"/>
    <w:rsid w:val="00760A7E"/>
    <w:rsid w:val="00760CF1"/>
    <w:rsid w:val="00761017"/>
    <w:rsid w:val="0076108C"/>
    <w:rsid w:val="007619BA"/>
    <w:rsid w:val="00762079"/>
    <w:rsid w:val="0076329D"/>
    <w:rsid w:val="00765398"/>
    <w:rsid w:val="00765DB5"/>
    <w:rsid w:val="0077123C"/>
    <w:rsid w:val="00771E97"/>
    <w:rsid w:val="0077492D"/>
    <w:rsid w:val="0077504A"/>
    <w:rsid w:val="0077509C"/>
    <w:rsid w:val="00776F88"/>
    <w:rsid w:val="007773F0"/>
    <w:rsid w:val="00780BC8"/>
    <w:rsid w:val="00781CB5"/>
    <w:rsid w:val="0078254E"/>
    <w:rsid w:val="00782C59"/>
    <w:rsid w:val="00784D2B"/>
    <w:rsid w:val="00784F18"/>
    <w:rsid w:val="007874BC"/>
    <w:rsid w:val="00787718"/>
    <w:rsid w:val="007906D0"/>
    <w:rsid w:val="00790E0E"/>
    <w:rsid w:val="0079727D"/>
    <w:rsid w:val="00797810"/>
    <w:rsid w:val="007A055C"/>
    <w:rsid w:val="007A0FEC"/>
    <w:rsid w:val="007A2110"/>
    <w:rsid w:val="007A303F"/>
    <w:rsid w:val="007A369C"/>
    <w:rsid w:val="007A3E10"/>
    <w:rsid w:val="007A49DB"/>
    <w:rsid w:val="007A7089"/>
    <w:rsid w:val="007A71F0"/>
    <w:rsid w:val="007A7C78"/>
    <w:rsid w:val="007A7E0F"/>
    <w:rsid w:val="007B0493"/>
    <w:rsid w:val="007B10D0"/>
    <w:rsid w:val="007B2A3A"/>
    <w:rsid w:val="007B3429"/>
    <w:rsid w:val="007B4BA6"/>
    <w:rsid w:val="007B50E9"/>
    <w:rsid w:val="007B5349"/>
    <w:rsid w:val="007B5EBB"/>
    <w:rsid w:val="007B6367"/>
    <w:rsid w:val="007C18CC"/>
    <w:rsid w:val="007C211D"/>
    <w:rsid w:val="007C224F"/>
    <w:rsid w:val="007C2BD9"/>
    <w:rsid w:val="007C34B2"/>
    <w:rsid w:val="007C4C73"/>
    <w:rsid w:val="007C6FA1"/>
    <w:rsid w:val="007C75DC"/>
    <w:rsid w:val="007C7AD7"/>
    <w:rsid w:val="007D039A"/>
    <w:rsid w:val="007D1A04"/>
    <w:rsid w:val="007D284C"/>
    <w:rsid w:val="007D31D5"/>
    <w:rsid w:val="007D3BEE"/>
    <w:rsid w:val="007D5AD5"/>
    <w:rsid w:val="007E0045"/>
    <w:rsid w:val="007E0DD6"/>
    <w:rsid w:val="007E16B4"/>
    <w:rsid w:val="007E171A"/>
    <w:rsid w:val="007E208F"/>
    <w:rsid w:val="007E2FEC"/>
    <w:rsid w:val="007E32C0"/>
    <w:rsid w:val="007E45EC"/>
    <w:rsid w:val="007E51A7"/>
    <w:rsid w:val="007E7E62"/>
    <w:rsid w:val="007F1B08"/>
    <w:rsid w:val="007F4471"/>
    <w:rsid w:val="007F4A1E"/>
    <w:rsid w:val="007F56DB"/>
    <w:rsid w:val="007F6695"/>
    <w:rsid w:val="007F7772"/>
    <w:rsid w:val="007F77A5"/>
    <w:rsid w:val="007F78A7"/>
    <w:rsid w:val="007F7DED"/>
    <w:rsid w:val="00800547"/>
    <w:rsid w:val="00801F25"/>
    <w:rsid w:val="00802271"/>
    <w:rsid w:val="008025D9"/>
    <w:rsid w:val="00803A15"/>
    <w:rsid w:val="0080501D"/>
    <w:rsid w:val="00806D67"/>
    <w:rsid w:val="0080761A"/>
    <w:rsid w:val="00810BED"/>
    <w:rsid w:val="00810C39"/>
    <w:rsid w:val="00811295"/>
    <w:rsid w:val="00812476"/>
    <w:rsid w:val="008126DB"/>
    <w:rsid w:val="00812AEA"/>
    <w:rsid w:val="008142F4"/>
    <w:rsid w:val="00814654"/>
    <w:rsid w:val="00816AC7"/>
    <w:rsid w:val="00817FDB"/>
    <w:rsid w:val="0082002B"/>
    <w:rsid w:val="0082154E"/>
    <w:rsid w:val="008215A8"/>
    <w:rsid w:val="00822CDA"/>
    <w:rsid w:val="00824275"/>
    <w:rsid w:val="00824343"/>
    <w:rsid w:val="0082546E"/>
    <w:rsid w:val="008266F1"/>
    <w:rsid w:val="0083052C"/>
    <w:rsid w:val="00830B05"/>
    <w:rsid w:val="00830DDD"/>
    <w:rsid w:val="00831F00"/>
    <w:rsid w:val="00832D7B"/>
    <w:rsid w:val="0083450D"/>
    <w:rsid w:val="00835C39"/>
    <w:rsid w:val="008374CC"/>
    <w:rsid w:val="0084008B"/>
    <w:rsid w:val="008409CA"/>
    <w:rsid w:val="00840AF5"/>
    <w:rsid w:val="00841297"/>
    <w:rsid w:val="008412EA"/>
    <w:rsid w:val="00842104"/>
    <w:rsid w:val="008426CF"/>
    <w:rsid w:val="00842E90"/>
    <w:rsid w:val="00843D8D"/>
    <w:rsid w:val="00845957"/>
    <w:rsid w:val="008471F5"/>
    <w:rsid w:val="00850BF8"/>
    <w:rsid w:val="00851949"/>
    <w:rsid w:val="00853C00"/>
    <w:rsid w:val="00854195"/>
    <w:rsid w:val="00854E7C"/>
    <w:rsid w:val="008555B9"/>
    <w:rsid w:val="00856267"/>
    <w:rsid w:val="00856BDF"/>
    <w:rsid w:val="00860042"/>
    <w:rsid w:val="00860190"/>
    <w:rsid w:val="00860832"/>
    <w:rsid w:val="00860B02"/>
    <w:rsid w:val="00861283"/>
    <w:rsid w:val="00861F1F"/>
    <w:rsid w:val="0086232E"/>
    <w:rsid w:val="0086355D"/>
    <w:rsid w:val="00863757"/>
    <w:rsid w:val="00864B82"/>
    <w:rsid w:val="00865A7B"/>
    <w:rsid w:val="00866227"/>
    <w:rsid w:val="008668E9"/>
    <w:rsid w:val="00866AF2"/>
    <w:rsid w:val="00867986"/>
    <w:rsid w:val="00867B06"/>
    <w:rsid w:val="00870B1C"/>
    <w:rsid w:val="008720F0"/>
    <w:rsid w:val="00872367"/>
    <w:rsid w:val="00872F8F"/>
    <w:rsid w:val="00873EBE"/>
    <w:rsid w:val="008757E3"/>
    <w:rsid w:val="00875C39"/>
    <w:rsid w:val="00877179"/>
    <w:rsid w:val="00877B8C"/>
    <w:rsid w:val="0088050B"/>
    <w:rsid w:val="00880881"/>
    <w:rsid w:val="00881641"/>
    <w:rsid w:val="00881834"/>
    <w:rsid w:val="008846DE"/>
    <w:rsid w:val="00884FB6"/>
    <w:rsid w:val="00885B66"/>
    <w:rsid w:val="00885CA7"/>
    <w:rsid w:val="00886691"/>
    <w:rsid w:val="00886982"/>
    <w:rsid w:val="00890027"/>
    <w:rsid w:val="00891911"/>
    <w:rsid w:val="00891D41"/>
    <w:rsid w:val="00892635"/>
    <w:rsid w:val="00892E49"/>
    <w:rsid w:val="0089417C"/>
    <w:rsid w:val="0089448A"/>
    <w:rsid w:val="0089524B"/>
    <w:rsid w:val="00895DD6"/>
    <w:rsid w:val="00897765"/>
    <w:rsid w:val="008A05D8"/>
    <w:rsid w:val="008A1889"/>
    <w:rsid w:val="008A208F"/>
    <w:rsid w:val="008A2129"/>
    <w:rsid w:val="008A36E3"/>
    <w:rsid w:val="008A3C05"/>
    <w:rsid w:val="008A44F2"/>
    <w:rsid w:val="008A4F46"/>
    <w:rsid w:val="008A59D2"/>
    <w:rsid w:val="008A6E05"/>
    <w:rsid w:val="008B0793"/>
    <w:rsid w:val="008B1023"/>
    <w:rsid w:val="008B291D"/>
    <w:rsid w:val="008B3257"/>
    <w:rsid w:val="008B3DDC"/>
    <w:rsid w:val="008B40AB"/>
    <w:rsid w:val="008B5F75"/>
    <w:rsid w:val="008C057A"/>
    <w:rsid w:val="008C0F9C"/>
    <w:rsid w:val="008C21C4"/>
    <w:rsid w:val="008C3E2D"/>
    <w:rsid w:val="008C60C9"/>
    <w:rsid w:val="008D0A5D"/>
    <w:rsid w:val="008D0B63"/>
    <w:rsid w:val="008D25E7"/>
    <w:rsid w:val="008D3308"/>
    <w:rsid w:val="008D3CED"/>
    <w:rsid w:val="008D4528"/>
    <w:rsid w:val="008D46CF"/>
    <w:rsid w:val="008D50ED"/>
    <w:rsid w:val="008D7C0D"/>
    <w:rsid w:val="008D7F00"/>
    <w:rsid w:val="008D7FF1"/>
    <w:rsid w:val="008E04CF"/>
    <w:rsid w:val="008E07CB"/>
    <w:rsid w:val="008E3F60"/>
    <w:rsid w:val="008E4219"/>
    <w:rsid w:val="008E44AE"/>
    <w:rsid w:val="008E470F"/>
    <w:rsid w:val="008E5134"/>
    <w:rsid w:val="008E66A6"/>
    <w:rsid w:val="008F214A"/>
    <w:rsid w:val="008F3BC0"/>
    <w:rsid w:val="008F3D63"/>
    <w:rsid w:val="008F4FD9"/>
    <w:rsid w:val="008F65EC"/>
    <w:rsid w:val="008F7B12"/>
    <w:rsid w:val="009023BD"/>
    <w:rsid w:val="00903129"/>
    <w:rsid w:val="009036BD"/>
    <w:rsid w:val="00904588"/>
    <w:rsid w:val="00905526"/>
    <w:rsid w:val="00905596"/>
    <w:rsid w:val="0090698A"/>
    <w:rsid w:val="009070A9"/>
    <w:rsid w:val="009100F5"/>
    <w:rsid w:val="00911374"/>
    <w:rsid w:val="0091399C"/>
    <w:rsid w:val="00913D79"/>
    <w:rsid w:val="00913D88"/>
    <w:rsid w:val="00914A52"/>
    <w:rsid w:val="009150D7"/>
    <w:rsid w:val="00915203"/>
    <w:rsid w:val="00915F00"/>
    <w:rsid w:val="00916994"/>
    <w:rsid w:val="00916E75"/>
    <w:rsid w:val="00916F3B"/>
    <w:rsid w:val="00917019"/>
    <w:rsid w:val="009170D6"/>
    <w:rsid w:val="00920D98"/>
    <w:rsid w:val="00920DD9"/>
    <w:rsid w:val="00921A80"/>
    <w:rsid w:val="00922ACA"/>
    <w:rsid w:val="00923E30"/>
    <w:rsid w:val="009248BD"/>
    <w:rsid w:val="0092495B"/>
    <w:rsid w:val="00926C2F"/>
    <w:rsid w:val="009274B0"/>
    <w:rsid w:val="00927631"/>
    <w:rsid w:val="00930081"/>
    <w:rsid w:val="009309F2"/>
    <w:rsid w:val="0093101F"/>
    <w:rsid w:val="0093184B"/>
    <w:rsid w:val="00931F6D"/>
    <w:rsid w:val="00932004"/>
    <w:rsid w:val="00932594"/>
    <w:rsid w:val="00932BB3"/>
    <w:rsid w:val="00934F26"/>
    <w:rsid w:val="00935A33"/>
    <w:rsid w:val="00935A6F"/>
    <w:rsid w:val="00935FB1"/>
    <w:rsid w:val="00936BAE"/>
    <w:rsid w:val="009413C7"/>
    <w:rsid w:val="00941B10"/>
    <w:rsid w:val="00942665"/>
    <w:rsid w:val="00942D94"/>
    <w:rsid w:val="00942F24"/>
    <w:rsid w:val="009440E8"/>
    <w:rsid w:val="00945AE7"/>
    <w:rsid w:val="00945FDA"/>
    <w:rsid w:val="009460F4"/>
    <w:rsid w:val="0094705A"/>
    <w:rsid w:val="009473F9"/>
    <w:rsid w:val="00947891"/>
    <w:rsid w:val="00947C54"/>
    <w:rsid w:val="00947EF4"/>
    <w:rsid w:val="009501C3"/>
    <w:rsid w:val="009509F0"/>
    <w:rsid w:val="009533F9"/>
    <w:rsid w:val="009535DF"/>
    <w:rsid w:val="00953707"/>
    <w:rsid w:val="009562B3"/>
    <w:rsid w:val="0095664C"/>
    <w:rsid w:val="00957B80"/>
    <w:rsid w:val="0096197B"/>
    <w:rsid w:val="00963BBD"/>
    <w:rsid w:val="00964A3B"/>
    <w:rsid w:val="00965221"/>
    <w:rsid w:val="00965AC2"/>
    <w:rsid w:val="009674D5"/>
    <w:rsid w:val="00967582"/>
    <w:rsid w:val="0097093B"/>
    <w:rsid w:val="00970CEB"/>
    <w:rsid w:val="00970EFC"/>
    <w:rsid w:val="00971059"/>
    <w:rsid w:val="009711CB"/>
    <w:rsid w:val="009722E0"/>
    <w:rsid w:val="00975534"/>
    <w:rsid w:val="00975A27"/>
    <w:rsid w:val="00976068"/>
    <w:rsid w:val="009801BC"/>
    <w:rsid w:val="00981191"/>
    <w:rsid w:val="00983C1A"/>
    <w:rsid w:val="009857B8"/>
    <w:rsid w:val="00987607"/>
    <w:rsid w:val="009876AA"/>
    <w:rsid w:val="009879BE"/>
    <w:rsid w:val="0099035E"/>
    <w:rsid w:val="00991A1C"/>
    <w:rsid w:val="009925C2"/>
    <w:rsid w:val="0099267D"/>
    <w:rsid w:val="00993413"/>
    <w:rsid w:val="009950E3"/>
    <w:rsid w:val="009969BF"/>
    <w:rsid w:val="009970B2"/>
    <w:rsid w:val="009974A7"/>
    <w:rsid w:val="009A010F"/>
    <w:rsid w:val="009A37D5"/>
    <w:rsid w:val="009A4037"/>
    <w:rsid w:val="009A43A5"/>
    <w:rsid w:val="009A482F"/>
    <w:rsid w:val="009A4A6B"/>
    <w:rsid w:val="009A4DDE"/>
    <w:rsid w:val="009A505C"/>
    <w:rsid w:val="009A513E"/>
    <w:rsid w:val="009A620C"/>
    <w:rsid w:val="009A6487"/>
    <w:rsid w:val="009A679B"/>
    <w:rsid w:val="009A68D5"/>
    <w:rsid w:val="009B14FE"/>
    <w:rsid w:val="009B2612"/>
    <w:rsid w:val="009B2E3F"/>
    <w:rsid w:val="009B3759"/>
    <w:rsid w:val="009B4754"/>
    <w:rsid w:val="009B5330"/>
    <w:rsid w:val="009C006F"/>
    <w:rsid w:val="009C04AE"/>
    <w:rsid w:val="009C05F3"/>
    <w:rsid w:val="009C0974"/>
    <w:rsid w:val="009C1F00"/>
    <w:rsid w:val="009C2796"/>
    <w:rsid w:val="009C3035"/>
    <w:rsid w:val="009C317D"/>
    <w:rsid w:val="009C3877"/>
    <w:rsid w:val="009C5266"/>
    <w:rsid w:val="009C5A9E"/>
    <w:rsid w:val="009C7123"/>
    <w:rsid w:val="009D0922"/>
    <w:rsid w:val="009D2D9B"/>
    <w:rsid w:val="009D3934"/>
    <w:rsid w:val="009D536B"/>
    <w:rsid w:val="009D64DE"/>
    <w:rsid w:val="009D69BF"/>
    <w:rsid w:val="009D6AA3"/>
    <w:rsid w:val="009D6B62"/>
    <w:rsid w:val="009D78B3"/>
    <w:rsid w:val="009E0CA6"/>
    <w:rsid w:val="009E0DB7"/>
    <w:rsid w:val="009E11C3"/>
    <w:rsid w:val="009E133B"/>
    <w:rsid w:val="009E1A45"/>
    <w:rsid w:val="009E263F"/>
    <w:rsid w:val="009E4342"/>
    <w:rsid w:val="009E66B2"/>
    <w:rsid w:val="009E68C3"/>
    <w:rsid w:val="009E6B53"/>
    <w:rsid w:val="009F0DD7"/>
    <w:rsid w:val="009F1343"/>
    <w:rsid w:val="009F36AD"/>
    <w:rsid w:val="009F4275"/>
    <w:rsid w:val="009F42F6"/>
    <w:rsid w:val="009F5D02"/>
    <w:rsid w:val="009F5FB5"/>
    <w:rsid w:val="009F700C"/>
    <w:rsid w:val="009F725E"/>
    <w:rsid w:val="00A01C95"/>
    <w:rsid w:val="00A02491"/>
    <w:rsid w:val="00A03AC6"/>
    <w:rsid w:val="00A0431E"/>
    <w:rsid w:val="00A04CD5"/>
    <w:rsid w:val="00A05582"/>
    <w:rsid w:val="00A05BC8"/>
    <w:rsid w:val="00A067C9"/>
    <w:rsid w:val="00A06D63"/>
    <w:rsid w:val="00A07DCB"/>
    <w:rsid w:val="00A122F3"/>
    <w:rsid w:val="00A12746"/>
    <w:rsid w:val="00A13155"/>
    <w:rsid w:val="00A13665"/>
    <w:rsid w:val="00A15085"/>
    <w:rsid w:val="00A15763"/>
    <w:rsid w:val="00A165F9"/>
    <w:rsid w:val="00A168D2"/>
    <w:rsid w:val="00A202E8"/>
    <w:rsid w:val="00A224C2"/>
    <w:rsid w:val="00A23EE6"/>
    <w:rsid w:val="00A242EF"/>
    <w:rsid w:val="00A245C9"/>
    <w:rsid w:val="00A264C7"/>
    <w:rsid w:val="00A301FE"/>
    <w:rsid w:val="00A30BBB"/>
    <w:rsid w:val="00A30F44"/>
    <w:rsid w:val="00A34D21"/>
    <w:rsid w:val="00A357F7"/>
    <w:rsid w:val="00A36134"/>
    <w:rsid w:val="00A41E3B"/>
    <w:rsid w:val="00A41F28"/>
    <w:rsid w:val="00A437B1"/>
    <w:rsid w:val="00A43998"/>
    <w:rsid w:val="00A444D8"/>
    <w:rsid w:val="00A45E63"/>
    <w:rsid w:val="00A468B6"/>
    <w:rsid w:val="00A46994"/>
    <w:rsid w:val="00A470EE"/>
    <w:rsid w:val="00A47745"/>
    <w:rsid w:val="00A50BA9"/>
    <w:rsid w:val="00A51534"/>
    <w:rsid w:val="00A51954"/>
    <w:rsid w:val="00A53B97"/>
    <w:rsid w:val="00A53F40"/>
    <w:rsid w:val="00A54259"/>
    <w:rsid w:val="00A54E6A"/>
    <w:rsid w:val="00A5563F"/>
    <w:rsid w:val="00A561DC"/>
    <w:rsid w:val="00A56D1B"/>
    <w:rsid w:val="00A57DC8"/>
    <w:rsid w:val="00A60909"/>
    <w:rsid w:val="00A60BB3"/>
    <w:rsid w:val="00A61D24"/>
    <w:rsid w:val="00A62A5D"/>
    <w:rsid w:val="00A62E18"/>
    <w:rsid w:val="00A63DC8"/>
    <w:rsid w:val="00A641FA"/>
    <w:rsid w:val="00A64BB8"/>
    <w:rsid w:val="00A650D7"/>
    <w:rsid w:val="00A6521D"/>
    <w:rsid w:val="00A652F4"/>
    <w:rsid w:val="00A655C7"/>
    <w:rsid w:val="00A6596B"/>
    <w:rsid w:val="00A66F17"/>
    <w:rsid w:val="00A71D8F"/>
    <w:rsid w:val="00A76917"/>
    <w:rsid w:val="00A76948"/>
    <w:rsid w:val="00A7727A"/>
    <w:rsid w:val="00A7765F"/>
    <w:rsid w:val="00A8123E"/>
    <w:rsid w:val="00A82231"/>
    <w:rsid w:val="00A8270F"/>
    <w:rsid w:val="00A83619"/>
    <w:rsid w:val="00A841C5"/>
    <w:rsid w:val="00A844E4"/>
    <w:rsid w:val="00A84AE5"/>
    <w:rsid w:val="00A85499"/>
    <w:rsid w:val="00A85CA5"/>
    <w:rsid w:val="00A861D7"/>
    <w:rsid w:val="00A8682B"/>
    <w:rsid w:val="00A871AE"/>
    <w:rsid w:val="00A90BAC"/>
    <w:rsid w:val="00A911F3"/>
    <w:rsid w:val="00A912F0"/>
    <w:rsid w:val="00A9202B"/>
    <w:rsid w:val="00A94874"/>
    <w:rsid w:val="00A95DFF"/>
    <w:rsid w:val="00A970A9"/>
    <w:rsid w:val="00AA29CE"/>
    <w:rsid w:val="00AA3190"/>
    <w:rsid w:val="00AA33FE"/>
    <w:rsid w:val="00AA4354"/>
    <w:rsid w:val="00AA4574"/>
    <w:rsid w:val="00AA4688"/>
    <w:rsid w:val="00AA5597"/>
    <w:rsid w:val="00AA589C"/>
    <w:rsid w:val="00AA791F"/>
    <w:rsid w:val="00AB0726"/>
    <w:rsid w:val="00AB1015"/>
    <w:rsid w:val="00AB11E2"/>
    <w:rsid w:val="00AB223F"/>
    <w:rsid w:val="00AB2DB0"/>
    <w:rsid w:val="00AB3120"/>
    <w:rsid w:val="00AB4B18"/>
    <w:rsid w:val="00AB4F8D"/>
    <w:rsid w:val="00AB5175"/>
    <w:rsid w:val="00AB666B"/>
    <w:rsid w:val="00AB7428"/>
    <w:rsid w:val="00AC0682"/>
    <w:rsid w:val="00AC1488"/>
    <w:rsid w:val="00AC1CE2"/>
    <w:rsid w:val="00AC205A"/>
    <w:rsid w:val="00AC246A"/>
    <w:rsid w:val="00AC39BC"/>
    <w:rsid w:val="00AC3D4F"/>
    <w:rsid w:val="00AC4261"/>
    <w:rsid w:val="00AC553A"/>
    <w:rsid w:val="00AC69B8"/>
    <w:rsid w:val="00AC7BEC"/>
    <w:rsid w:val="00AD1350"/>
    <w:rsid w:val="00AD176B"/>
    <w:rsid w:val="00AD1B0E"/>
    <w:rsid w:val="00AD2E6A"/>
    <w:rsid w:val="00AD38EB"/>
    <w:rsid w:val="00AD41DA"/>
    <w:rsid w:val="00AD5510"/>
    <w:rsid w:val="00AD5A47"/>
    <w:rsid w:val="00AD5CD1"/>
    <w:rsid w:val="00AD6203"/>
    <w:rsid w:val="00AD6713"/>
    <w:rsid w:val="00AD7434"/>
    <w:rsid w:val="00AD783E"/>
    <w:rsid w:val="00AD78D2"/>
    <w:rsid w:val="00AD7D7D"/>
    <w:rsid w:val="00AE0389"/>
    <w:rsid w:val="00AE0A77"/>
    <w:rsid w:val="00AE27DA"/>
    <w:rsid w:val="00AE2F17"/>
    <w:rsid w:val="00AE31C3"/>
    <w:rsid w:val="00AE4444"/>
    <w:rsid w:val="00AE477F"/>
    <w:rsid w:val="00AE48B9"/>
    <w:rsid w:val="00AE7C85"/>
    <w:rsid w:val="00AF1572"/>
    <w:rsid w:val="00AF1D86"/>
    <w:rsid w:val="00AF56E9"/>
    <w:rsid w:val="00AF5967"/>
    <w:rsid w:val="00AF6BCB"/>
    <w:rsid w:val="00AF6CE0"/>
    <w:rsid w:val="00AF6DED"/>
    <w:rsid w:val="00AF78C8"/>
    <w:rsid w:val="00AF7C6A"/>
    <w:rsid w:val="00AF7E81"/>
    <w:rsid w:val="00B0013B"/>
    <w:rsid w:val="00B0015F"/>
    <w:rsid w:val="00B00804"/>
    <w:rsid w:val="00B0154B"/>
    <w:rsid w:val="00B0439A"/>
    <w:rsid w:val="00B06967"/>
    <w:rsid w:val="00B07351"/>
    <w:rsid w:val="00B073B0"/>
    <w:rsid w:val="00B0760C"/>
    <w:rsid w:val="00B114E0"/>
    <w:rsid w:val="00B11D2A"/>
    <w:rsid w:val="00B136BB"/>
    <w:rsid w:val="00B139AE"/>
    <w:rsid w:val="00B142A2"/>
    <w:rsid w:val="00B14E9A"/>
    <w:rsid w:val="00B155DD"/>
    <w:rsid w:val="00B158C3"/>
    <w:rsid w:val="00B160DD"/>
    <w:rsid w:val="00B16132"/>
    <w:rsid w:val="00B16AC0"/>
    <w:rsid w:val="00B16ACB"/>
    <w:rsid w:val="00B16D65"/>
    <w:rsid w:val="00B16EDC"/>
    <w:rsid w:val="00B17D8C"/>
    <w:rsid w:val="00B20E85"/>
    <w:rsid w:val="00B22FAC"/>
    <w:rsid w:val="00B23B10"/>
    <w:rsid w:val="00B24E42"/>
    <w:rsid w:val="00B24E93"/>
    <w:rsid w:val="00B250DE"/>
    <w:rsid w:val="00B25581"/>
    <w:rsid w:val="00B2561C"/>
    <w:rsid w:val="00B257C4"/>
    <w:rsid w:val="00B25C74"/>
    <w:rsid w:val="00B26031"/>
    <w:rsid w:val="00B267F1"/>
    <w:rsid w:val="00B2689A"/>
    <w:rsid w:val="00B26A3B"/>
    <w:rsid w:val="00B26C52"/>
    <w:rsid w:val="00B27193"/>
    <w:rsid w:val="00B30461"/>
    <w:rsid w:val="00B3128D"/>
    <w:rsid w:val="00B319C3"/>
    <w:rsid w:val="00B328B0"/>
    <w:rsid w:val="00B331C7"/>
    <w:rsid w:val="00B334AA"/>
    <w:rsid w:val="00B335EC"/>
    <w:rsid w:val="00B33C41"/>
    <w:rsid w:val="00B3457D"/>
    <w:rsid w:val="00B34B36"/>
    <w:rsid w:val="00B36216"/>
    <w:rsid w:val="00B362A2"/>
    <w:rsid w:val="00B36A28"/>
    <w:rsid w:val="00B37D88"/>
    <w:rsid w:val="00B404B2"/>
    <w:rsid w:val="00B41B65"/>
    <w:rsid w:val="00B41BDC"/>
    <w:rsid w:val="00B42CD3"/>
    <w:rsid w:val="00B4328C"/>
    <w:rsid w:val="00B44515"/>
    <w:rsid w:val="00B44706"/>
    <w:rsid w:val="00B473DF"/>
    <w:rsid w:val="00B51E97"/>
    <w:rsid w:val="00B53B4E"/>
    <w:rsid w:val="00B5492E"/>
    <w:rsid w:val="00B551CC"/>
    <w:rsid w:val="00B5661F"/>
    <w:rsid w:val="00B57214"/>
    <w:rsid w:val="00B578BB"/>
    <w:rsid w:val="00B57B53"/>
    <w:rsid w:val="00B57EDE"/>
    <w:rsid w:val="00B6021E"/>
    <w:rsid w:val="00B60A94"/>
    <w:rsid w:val="00B60D38"/>
    <w:rsid w:val="00B612E2"/>
    <w:rsid w:val="00B61320"/>
    <w:rsid w:val="00B6244E"/>
    <w:rsid w:val="00B6247D"/>
    <w:rsid w:val="00B63CD2"/>
    <w:rsid w:val="00B63DC9"/>
    <w:rsid w:val="00B64283"/>
    <w:rsid w:val="00B64781"/>
    <w:rsid w:val="00B6701C"/>
    <w:rsid w:val="00B67628"/>
    <w:rsid w:val="00B70BEC"/>
    <w:rsid w:val="00B70CDD"/>
    <w:rsid w:val="00B72BB3"/>
    <w:rsid w:val="00B72F72"/>
    <w:rsid w:val="00B752C6"/>
    <w:rsid w:val="00B76BEF"/>
    <w:rsid w:val="00B7780D"/>
    <w:rsid w:val="00B803F6"/>
    <w:rsid w:val="00B808A3"/>
    <w:rsid w:val="00B808E3"/>
    <w:rsid w:val="00B81447"/>
    <w:rsid w:val="00B82707"/>
    <w:rsid w:val="00B83952"/>
    <w:rsid w:val="00B83E1F"/>
    <w:rsid w:val="00B84B69"/>
    <w:rsid w:val="00B86A29"/>
    <w:rsid w:val="00B8731D"/>
    <w:rsid w:val="00B90331"/>
    <w:rsid w:val="00B913F9"/>
    <w:rsid w:val="00B91F6B"/>
    <w:rsid w:val="00B92333"/>
    <w:rsid w:val="00B92C88"/>
    <w:rsid w:val="00B93D15"/>
    <w:rsid w:val="00B94CB8"/>
    <w:rsid w:val="00B94FD4"/>
    <w:rsid w:val="00B94FE3"/>
    <w:rsid w:val="00B96609"/>
    <w:rsid w:val="00B96E45"/>
    <w:rsid w:val="00B9708A"/>
    <w:rsid w:val="00BA0527"/>
    <w:rsid w:val="00BA0922"/>
    <w:rsid w:val="00BA0C34"/>
    <w:rsid w:val="00BA333A"/>
    <w:rsid w:val="00BA49CB"/>
    <w:rsid w:val="00BA4FB8"/>
    <w:rsid w:val="00BA515B"/>
    <w:rsid w:val="00BA63EC"/>
    <w:rsid w:val="00BA7061"/>
    <w:rsid w:val="00BA726E"/>
    <w:rsid w:val="00BA7318"/>
    <w:rsid w:val="00BA74EB"/>
    <w:rsid w:val="00BA7F7E"/>
    <w:rsid w:val="00BB0D54"/>
    <w:rsid w:val="00BB104B"/>
    <w:rsid w:val="00BB1C54"/>
    <w:rsid w:val="00BB23EF"/>
    <w:rsid w:val="00BB2B32"/>
    <w:rsid w:val="00BB36BB"/>
    <w:rsid w:val="00BB3730"/>
    <w:rsid w:val="00BB57FE"/>
    <w:rsid w:val="00BB5D50"/>
    <w:rsid w:val="00BB5E8A"/>
    <w:rsid w:val="00BB7A1C"/>
    <w:rsid w:val="00BC2252"/>
    <w:rsid w:val="00BC2C93"/>
    <w:rsid w:val="00BC47A5"/>
    <w:rsid w:val="00BC6BD2"/>
    <w:rsid w:val="00BC74D1"/>
    <w:rsid w:val="00BC753F"/>
    <w:rsid w:val="00BD19E4"/>
    <w:rsid w:val="00BD1BE0"/>
    <w:rsid w:val="00BD2F6D"/>
    <w:rsid w:val="00BD4909"/>
    <w:rsid w:val="00BD4D0C"/>
    <w:rsid w:val="00BD5618"/>
    <w:rsid w:val="00BD658A"/>
    <w:rsid w:val="00BD662D"/>
    <w:rsid w:val="00BD6AF7"/>
    <w:rsid w:val="00BD7CB9"/>
    <w:rsid w:val="00BE065F"/>
    <w:rsid w:val="00BE0956"/>
    <w:rsid w:val="00BE1335"/>
    <w:rsid w:val="00BE1B5E"/>
    <w:rsid w:val="00BE1D56"/>
    <w:rsid w:val="00BE26FC"/>
    <w:rsid w:val="00BE2CB2"/>
    <w:rsid w:val="00BE37B8"/>
    <w:rsid w:val="00BE3E9C"/>
    <w:rsid w:val="00BE421B"/>
    <w:rsid w:val="00BE5467"/>
    <w:rsid w:val="00BE786D"/>
    <w:rsid w:val="00BF15CF"/>
    <w:rsid w:val="00BF3056"/>
    <w:rsid w:val="00BF3648"/>
    <w:rsid w:val="00BF439B"/>
    <w:rsid w:val="00BF4A6A"/>
    <w:rsid w:val="00BF5AEC"/>
    <w:rsid w:val="00BF67F8"/>
    <w:rsid w:val="00BF7C18"/>
    <w:rsid w:val="00C0226E"/>
    <w:rsid w:val="00C029E2"/>
    <w:rsid w:val="00C031AC"/>
    <w:rsid w:val="00C0351D"/>
    <w:rsid w:val="00C039C3"/>
    <w:rsid w:val="00C05A30"/>
    <w:rsid w:val="00C06428"/>
    <w:rsid w:val="00C07303"/>
    <w:rsid w:val="00C076BA"/>
    <w:rsid w:val="00C1212F"/>
    <w:rsid w:val="00C12191"/>
    <w:rsid w:val="00C127F7"/>
    <w:rsid w:val="00C136C7"/>
    <w:rsid w:val="00C137C4"/>
    <w:rsid w:val="00C139DA"/>
    <w:rsid w:val="00C13A2B"/>
    <w:rsid w:val="00C13B85"/>
    <w:rsid w:val="00C14E46"/>
    <w:rsid w:val="00C15222"/>
    <w:rsid w:val="00C1759E"/>
    <w:rsid w:val="00C178C3"/>
    <w:rsid w:val="00C20B5E"/>
    <w:rsid w:val="00C20E33"/>
    <w:rsid w:val="00C21E00"/>
    <w:rsid w:val="00C222D0"/>
    <w:rsid w:val="00C223E5"/>
    <w:rsid w:val="00C23E51"/>
    <w:rsid w:val="00C24562"/>
    <w:rsid w:val="00C24A98"/>
    <w:rsid w:val="00C24F82"/>
    <w:rsid w:val="00C25174"/>
    <w:rsid w:val="00C25FEF"/>
    <w:rsid w:val="00C27485"/>
    <w:rsid w:val="00C27BB1"/>
    <w:rsid w:val="00C305EB"/>
    <w:rsid w:val="00C33384"/>
    <w:rsid w:val="00C33B92"/>
    <w:rsid w:val="00C33E51"/>
    <w:rsid w:val="00C34227"/>
    <w:rsid w:val="00C40126"/>
    <w:rsid w:val="00C406AF"/>
    <w:rsid w:val="00C4109E"/>
    <w:rsid w:val="00C43547"/>
    <w:rsid w:val="00C44C51"/>
    <w:rsid w:val="00C450DE"/>
    <w:rsid w:val="00C47296"/>
    <w:rsid w:val="00C47FB9"/>
    <w:rsid w:val="00C5004D"/>
    <w:rsid w:val="00C50B7A"/>
    <w:rsid w:val="00C518F1"/>
    <w:rsid w:val="00C51AD9"/>
    <w:rsid w:val="00C5204A"/>
    <w:rsid w:val="00C53A15"/>
    <w:rsid w:val="00C53CFC"/>
    <w:rsid w:val="00C57B15"/>
    <w:rsid w:val="00C61CA5"/>
    <w:rsid w:val="00C62317"/>
    <w:rsid w:val="00C62C10"/>
    <w:rsid w:val="00C6317A"/>
    <w:rsid w:val="00C64A5D"/>
    <w:rsid w:val="00C65E2E"/>
    <w:rsid w:val="00C67357"/>
    <w:rsid w:val="00C71558"/>
    <w:rsid w:val="00C71CAB"/>
    <w:rsid w:val="00C73392"/>
    <w:rsid w:val="00C7350D"/>
    <w:rsid w:val="00C7378E"/>
    <w:rsid w:val="00C73E0F"/>
    <w:rsid w:val="00C73EEE"/>
    <w:rsid w:val="00C74D5B"/>
    <w:rsid w:val="00C75F34"/>
    <w:rsid w:val="00C7782B"/>
    <w:rsid w:val="00C77EC2"/>
    <w:rsid w:val="00C824C6"/>
    <w:rsid w:val="00C82572"/>
    <w:rsid w:val="00C841EF"/>
    <w:rsid w:val="00C84C68"/>
    <w:rsid w:val="00C84F50"/>
    <w:rsid w:val="00C86D73"/>
    <w:rsid w:val="00C9012C"/>
    <w:rsid w:val="00C902D0"/>
    <w:rsid w:val="00C9057D"/>
    <w:rsid w:val="00C91228"/>
    <w:rsid w:val="00C91A81"/>
    <w:rsid w:val="00C91FF8"/>
    <w:rsid w:val="00C920F6"/>
    <w:rsid w:val="00C92472"/>
    <w:rsid w:val="00C940BB"/>
    <w:rsid w:val="00C946A3"/>
    <w:rsid w:val="00C94732"/>
    <w:rsid w:val="00C9612D"/>
    <w:rsid w:val="00CA1288"/>
    <w:rsid w:val="00CA1808"/>
    <w:rsid w:val="00CA202D"/>
    <w:rsid w:val="00CA24D9"/>
    <w:rsid w:val="00CA36BA"/>
    <w:rsid w:val="00CA4A88"/>
    <w:rsid w:val="00CA66D9"/>
    <w:rsid w:val="00CA6909"/>
    <w:rsid w:val="00CA770D"/>
    <w:rsid w:val="00CB05CD"/>
    <w:rsid w:val="00CB06DB"/>
    <w:rsid w:val="00CB15B8"/>
    <w:rsid w:val="00CB1E2E"/>
    <w:rsid w:val="00CB1FE5"/>
    <w:rsid w:val="00CB3D81"/>
    <w:rsid w:val="00CB55B3"/>
    <w:rsid w:val="00CB6D23"/>
    <w:rsid w:val="00CB6D6F"/>
    <w:rsid w:val="00CC0CC5"/>
    <w:rsid w:val="00CC263B"/>
    <w:rsid w:val="00CC4A34"/>
    <w:rsid w:val="00CC4E10"/>
    <w:rsid w:val="00CC62F0"/>
    <w:rsid w:val="00CC6C26"/>
    <w:rsid w:val="00CD1948"/>
    <w:rsid w:val="00CD1C22"/>
    <w:rsid w:val="00CD3AC6"/>
    <w:rsid w:val="00CD3C35"/>
    <w:rsid w:val="00CD3CA4"/>
    <w:rsid w:val="00CD4415"/>
    <w:rsid w:val="00CD6372"/>
    <w:rsid w:val="00CD6686"/>
    <w:rsid w:val="00CD6B90"/>
    <w:rsid w:val="00CD6E8D"/>
    <w:rsid w:val="00CD764E"/>
    <w:rsid w:val="00CD76AE"/>
    <w:rsid w:val="00CE0785"/>
    <w:rsid w:val="00CE260F"/>
    <w:rsid w:val="00CE4877"/>
    <w:rsid w:val="00CE4E7A"/>
    <w:rsid w:val="00CE730E"/>
    <w:rsid w:val="00CE73CE"/>
    <w:rsid w:val="00CF105F"/>
    <w:rsid w:val="00CF1593"/>
    <w:rsid w:val="00CF167E"/>
    <w:rsid w:val="00CF18B5"/>
    <w:rsid w:val="00CF1A32"/>
    <w:rsid w:val="00CF2694"/>
    <w:rsid w:val="00CF2F95"/>
    <w:rsid w:val="00CF4DDC"/>
    <w:rsid w:val="00CF528D"/>
    <w:rsid w:val="00CF648F"/>
    <w:rsid w:val="00CF69A8"/>
    <w:rsid w:val="00CF7EF1"/>
    <w:rsid w:val="00D02ADD"/>
    <w:rsid w:val="00D02E18"/>
    <w:rsid w:val="00D03FD8"/>
    <w:rsid w:val="00D0405E"/>
    <w:rsid w:val="00D058F8"/>
    <w:rsid w:val="00D0643F"/>
    <w:rsid w:val="00D076E0"/>
    <w:rsid w:val="00D07C52"/>
    <w:rsid w:val="00D12B22"/>
    <w:rsid w:val="00D12E8A"/>
    <w:rsid w:val="00D14A6E"/>
    <w:rsid w:val="00D1506D"/>
    <w:rsid w:val="00D1576E"/>
    <w:rsid w:val="00D165A3"/>
    <w:rsid w:val="00D17653"/>
    <w:rsid w:val="00D205E4"/>
    <w:rsid w:val="00D20C13"/>
    <w:rsid w:val="00D20F7E"/>
    <w:rsid w:val="00D226E8"/>
    <w:rsid w:val="00D231F4"/>
    <w:rsid w:val="00D2342A"/>
    <w:rsid w:val="00D24A04"/>
    <w:rsid w:val="00D25298"/>
    <w:rsid w:val="00D25F2F"/>
    <w:rsid w:val="00D27120"/>
    <w:rsid w:val="00D3084C"/>
    <w:rsid w:val="00D32087"/>
    <w:rsid w:val="00D34278"/>
    <w:rsid w:val="00D34D31"/>
    <w:rsid w:val="00D351DD"/>
    <w:rsid w:val="00D35753"/>
    <w:rsid w:val="00D35F75"/>
    <w:rsid w:val="00D371D6"/>
    <w:rsid w:val="00D37385"/>
    <w:rsid w:val="00D41E44"/>
    <w:rsid w:val="00D428BC"/>
    <w:rsid w:val="00D429F9"/>
    <w:rsid w:val="00D4477D"/>
    <w:rsid w:val="00D44D4B"/>
    <w:rsid w:val="00D45F13"/>
    <w:rsid w:val="00D46608"/>
    <w:rsid w:val="00D46675"/>
    <w:rsid w:val="00D466EF"/>
    <w:rsid w:val="00D52366"/>
    <w:rsid w:val="00D535A2"/>
    <w:rsid w:val="00D53D64"/>
    <w:rsid w:val="00D53EAC"/>
    <w:rsid w:val="00D5560A"/>
    <w:rsid w:val="00D56F8F"/>
    <w:rsid w:val="00D57CDF"/>
    <w:rsid w:val="00D61664"/>
    <w:rsid w:val="00D619A9"/>
    <w:rsid w:val="00D62EEA"/>
    <w:rsid w:val="00D62FB0"/>
    <w:rsid w:val="00D630ED"/>
    <w:rsid w:val="00D645C3"/>
    <w:rsid w:val="00D647D6"/>
    <w:rsid w:val="00D66D20"/>
    <w:rsid w:val="00D67763"/>
    <w:rsid w:val="00D7049D"/>
    <w:rsid w:val="00D72263"/>
    <w:rsid w:val="00D726EC"/>
    <w:rsid w:val="00D72833"/>
    <w:rsid w:val="00D72F58"/>
    <w:rsid w:val="00D730B4"/>
    <w:rsid w:val="00D737B5"/>
    <w:rsid w:val="00D7554B"/>
    <w:rsid w:val="00D75BB0"/>
    <w:rsid w:val="00D76A06"/>
    <w:rsid w:val="00D772BF"/>
    <w:rsid w:val="00D8226A"/>
    <w:rsid w:val="00D82D1B"/>
    <w:rsid w:val="00D8302F"/>
    <w:rsid w:val="00D85182"/>
    <w:rsid w:val="00D86AB5"/>
    <w:rsid w:val="00D8701D"/>
    <w:rsid w:val="00D90900"/>
    <w:rsid w:val="00D924F4"/>
    <w:rsid w:val="00D93892"/>
    <w:rsid w:val="00D947CD"/>
    <w:rsid w:val="00D9738B"/>
    <w:rsid w:val="00DA0937"/>
    <w:rsid w:val="00DA0D37"/>
    <w:rsid w:val="00DA164F"/>
    <w:rsid w:val="00DA3CE7"/>
    <w:rsid w:val="00DA4E45"/>
    <w:rsid w:val="00DA6433"/>
    <w:rsid w:val="00DA7137"/>
    <w:rsid w:val="00DA7201"/>
    <w:rsid w:val="00DA767A"/>
    <w:rsid w:val="00DA7AA0"/>
    <w:rsid w:val="00DB0F90"/>
    <w:rsid w:val="00DB13AF"/>
    <w:rsid w:val="00DB24EE"/>
    <w:rsid w:val="00DB36C5"/>
    <w:rsid w:val="00DB39D3"/>
    <w:rsid w:val="00DB3CD5"/>
    <w:rsid w:val="00DB535C"/>
    <w:rsid w:val="00DB543D"/>
    <w:rsid w:val="00DB5A65"/>
    <w:rsid w:val="00DC0D12"/>
    <w:rsid w:val="00DC1F54"/>
    <w:rsid w:val="00DC38FD"/>
    <w:rsid w:val="00DC589F"/>
    <w:rsid w:val="00DC5F90"/>
    <w:rsid w:val="00DC6328"/>
    <w:rsid w:val="00DC7484"/>
    <w:rsid w:val="00DC7688"/>
    <w:rsid w:val="00DD0ECA"/>
    <w:rsid w:val="00DD1F99"/>
    <w:rsid w:val="00DD4CBB"/>
    <w:rsid w:val="00DD5484"/>
    <w:rsid w:val="00DD7A30"/>
    <w:rsid w:val="00DE01C2"/>
    <w:rsid w:val="00DE0BFF"/>
    <w:rsid w:val="00DE2E11"/>
    <w:rsid w:val="00DE3B1F"/>
    <w:rsid w:val="00DE3B87"/>
    <w:rsid w:val="00DE43AF"/>
    <w:rsid w:val="00DE5513"/>
    <w:rsid w:val="00DE6325"/>
    <w:rsid w:val="00DE65AE"/>
    <w:rsid w:val="00DE6CBD"/>
    <w:rsid w:val="00DE6FAB"/>
    <w:rsid w:val="00DE6FEF"/>
    <w:rsid w:val="00DE7B40"/>
    <w:rsid w:val="00DF021D"/>
    <w:rsid w:val="00DF0586"/>
    <w:rsid w:val="00DF0891"/>
    <w:rsid w:val="00DF09D1"/>
    <w:rsid w:val="00DF141A"/>
    <w:rsid w:val="00DF26EC"/>
    <w:rsid w:val="00DF4022"/>
    <w:rsid w:val="00DF4486"/>
    <w:rsid w:val="00DF5613"/>
    <w:rsid w:val="00DF59EA"/>
    <w:rsid w:val="00DF5A17"/>
    <w:rsid w:val="00DF6312"/>
    <w:rsid w:val="00DF6403"/>
    <w:rsid w:val="00DF6D5E"/>
    <w:rsid w:val="00E008BB"/>
    <w:rsid w:val="00E019FB"/>
    <w:rsid w:val="00E0218C"/>
    <w:rsid w:val="00E025DF"/>
    <w:rsid w:val="00E04DAE"/>
    <w:rsid w:val="00E04F3B"/>
    <w:rsid w:val="00E051D4"/>
    <w:rsid w:val="00E0586F"/>
    <w:rsid w:val="00E06183"/>
    <w:rsid w:val="00E06BF7"/>
    <w:rsid w:val="00E110D4"/>
    <w:rsid w:val="00E132BF"/>
    <w:rsid w:val="00E13420"/>
    <w:rsid w:val="00E13F43"/>
    <w:rsid w:val="00E14EC1"/>
    <w:rsid w:val="00E1635C"/>
    <w:rsid w:val="00E163DC"/>
    <w:rsid w:val="00E1722E"/>
    <w:rsid w:val="00E17E03"/>
    <w:rsid w:val="00E20B5B"/>
    <w:rsid w:val="00E21DB0"/>
    <w:rsid w:val="00E221EF"/>
    <w:rsid w:val="00E22F29"/>
    <w:rsid w:val="00E23BAF"/>
    <w:rsid w:val="00E25649"/>
    <w:rsid w:val="00E25C1B"/>
    <w:rsid w:val="00E25FE2"/>
    <w:rsid w:val="00E2610B"/>
    <w:rsid w:val="00E270DE"/>
    <w:rsid w:val="00E311E0"/>
    <w:rsid w:val="00E3121D"/>
    <w:rsid w:val="00E31D63"/>
    <w:rsid w:val="00E31F19"/>
    <w:rsid w:val="00E3268A"/>
    <w:rsid w:val="00E33FB1"/>
    <w:rsid w:val="00E35EF9"/>
    <w:rsid w:val="00E361F8"/>
    <w:rsid w:val="00E4103F"/>
    <w:rsid w:val="00E43D08"/>
    <w:rsid w:val="00E43F6D"/>
    <w:rsid w:val="00E44724"/>
    <w:rsid w:val="00E479B0"/>
    <w:rsid w:val="00E47F81"/>
    <w:rsid w:val="00E500DB"/>
    <w:rsid w:val="00E50D3E"/>
    <w:rsid w:val="00E519E1"/>
    <w:rsid w:val="00E51B90"/>
    <w:rsid w:val="00E53462"/>
    <w:rsid w:val="00E53D78"/>
    <w:rsid w:val="00E5460C"/>
    <w:rsid w:val="00E549A2"/>
    <w:rsid w:val="00E5534D"/>
    <w:rsid w:val="00E5581C"/>
    <w:rsid w:val="00E55CE5"/>
    <w:rsid w:val="00E56125"/>
    <w:rsid w:val="00E57E88"/>
    <w:rsid w:val="00E60E7A"/>
    <w:rsid w:val="00E61800"/>
    <w:rsid w:val="00E6381C"/>
    <w:rsid w:val="00E64817"/>
    <w:rsid w:val="00E656EB"/>
    <w:rsid w:val="00E661B5"/>
    <w:rsid w:val="00E6697A"/>
    <w:rsid w:val="00E70203"/>
    <w:rsid w:val="00E70614"/>
    <w:rsid w:val="00E70B20"/>
    <w:rsid w:val="00E711E9"/>
    <w:rsid w:val="00E71A1B"/>
    <w:rsid w:val="00E722AA"/>
    <w:rsid w:val="00E729B7"/>
    <w:rsid w:val="00E729ED"/>
    <w:rsid w:val="00E73B46"/>
    <w:rsid w:val="00E73F0D"/>
    <w:rsid w:val="00E769FF"/>
    <w:rsid w:val="00E8050E"/>
    <w:rsid w:val="00E80CC2"/>
    <w:rsid w:val="00E8183B"/>
    <w:rsid w:val="00E82F91"/>
    <w:rsid w:val="00E835C3"/>
    <w:rsid w:val="00E83B23"/>
    <w:rsid w:val="00E83D99"/>
    <w:rsid w:val="00E84F43"/>
    <w:rsid w:val="00E853BF"/>
    <w:rsid w:val="00E8581C"/>
    <w:rsid w:val="00E85D02"/>
    <w:rsid w:val="00E91091"/>
    <w:rsid w:val="00E9263B"/>
    <w:rsid w:val="00E92CD8"/>
    <w:rsid w:val="00E92F52"/>
    <w:rsid w:val="00E93E25"/>
    <w:rsid w:val="00E945B1"/>
    <w:rsid w:val="00E94AEB"/>
    <w:rsid w:val="00E95D61"/>
    <w:rsid w:val="00E97380"/>
    <w:rsid w:val="00EA21AC"/>
    <w:rsid w:val="00EA336D"/>
    <w:rsid w:val="00EA3FE5"/>
    <w:rsid w:val="00EA6C07"/>
    <w:rsid w:val="00EB06CD"/>
    <w:rsid w:val="00EB074A"/>
    <w:rsid w:val="00EB21A0"/>
    <w:rsid w:val="00EB4781"/>
    <w:rsid w:val="00EB48CD"/>
    <w:rsid w:val="00EB545B"/>
    <w:rsid w:val="00EB5BCD"/>
    <w:rsid w:val="00EB6AF1"/>
    <w:rsid w:val="00EC12EB"/>
    <w:rsid w:val="00EC2B96"/>
    <w:rsid w:val="00EC3CE4"/>
    <w:rsid w:val="00EC5A1B"/>
    <w:rsid w:val="00EC5BB6"/>
    <w:rsid w:val="00EC64E1"/>
    <w:rsid w:val="00EC723F"/>
    <w:rsid w:val="00EC7BC8"/>
    <w:rsid w:val="00ED0650"/>
    <w:rsid w:val="00ED2AA8"/>
    <w:rsid w:val="00ED41CC"/>
    <w:rsid w:val="00ED4412"/>
    <w:rsid w:val="00ED53F0"/>
    <w:rsid w:val="00ED54ED"/>
    <w:rsid w:val="00ED751D"/>
    <w:rsid w:val="00ED7B0E"/>
    <w:rsid w:val="00EE00BB"/>
    <w:rsid w:val="00EE00DA"/>
    <w:rsid w:val="00EE015B"/>
    <w:rsid w:val="00EE0B92"/>
    <w:rsid w:val="00EE0E59"/>
    <w:rsid w:val="00EE14FB"/>
    <w:rsid w:val="00EE153A"/>
    <w:rsid w:val="00EE1D32"/>
    <w:rsid w:val="00EE2C10"/>
    <w:rsid w:val="00EE2FDB"/>
    <w:rsid w:val="00EE35CE"/>
    <w:rsid w:val="00EE4548"/>
    <w:rsid w:val="00EE554A"/>
    <w:rsid w:val="00EE7BB7"/>
    <w:rsid w:val="00EF16CC"/>
    <w:rsid w:val="00EF4010"/>
    <w:rsid w:val="00F004D8"/>
    <w:rsid w:val="00F006D1"/>
    <w:rsid w:val="00F0119A"/>
    <w:rsid w:val="00F015F5"/>
    <w:rsid w:val="00F01A60"/>
    <w:rsid w:val="00F023D6"/>
    <w:rsid w:val="00F027B8"/>
    <w:rsid w:val="00F033DC"/>
    <w:rsid w:val="00F039DC"/>
    <w:rsid w:val="00F0440B"/>
    <w:rsid w:val="00F04466"/>
    <w:rsid w:val="00F050A3"/>
    <w:rsid w:val="00F057CF"/>
    <w:rsid w:val="00F059E0"/>
    <w:rsid w:val="00F068D8"/>
    <w:rsid w:val="00F06BA7"/>
    <w:rsid w:val="00F07922"/>
    <w:rsid w:val="00F106B2"/>
    <w:rsid w:val="00F107D4"/>
    <w:rsid w:val="00F11EE2"/>
    <w:rsid w:val="00F11F0C"/>
    <w:rsid w:val="00F11F22"/>
    <w:rsid w:val="00F13A66"/>
    <w:rsid w:val="00F13CD7"/>
    <w:rsid w:val="00F14B3E"/>
    <w:rsid w:val="00F150ED"/>
    <w:rsid w:val="00F157E4"/>
    <w:rsid w:val="00F179C3"/>
    <w:rsid w:val="00F20EBC"/>
    <w:rsid w:val="00F217D1"/>
    <w:rsid w:val="00F21A23"/>
    <w:rsid w:val="00F21B09"/>
    <w:rsid w:val="00F21F43"/>
    <w:rsid w:val="00F2266F"/>
    <w:rsid w:val="00F24AB8"/>
    <w:rsid w:val="00F25272"/>
    <w:rsid w:val="00F26F05"/>
    <w:rsid w:val="00F2752D"/>
    <w:rsid w:val="00F30567"/>
    <w:rsid w:val="00F31149"/>
    <w:rsid w:val="00F312D9"/>
    <w:rsid w:val="00F321FB"/>
    <w:rsid w:val="00F33BB3"/>
    <w:rsid w:val="00F34D17"/>
    <w:rsid w:val="00F35138"/>
    <w:rsid w:val="00F3521B"/>
    <w:rsid w:val="00F35A99"/>
    <w:rsid w:val="00F36163"/>
    <w:rsid w:val="00F40115"/>
    <w:rsid w:val="00F421A2"/>
    <w:rsid w:val="00F42BD6"/>
    <w:rsid w:val="00F4476D"/>
    <w:rsid w:val="00F45A56"/>
    <w:rsid w:val="00F46FB3"/>
    <w:rsid w:val="00F504C6"/>
    <w:rsid w:val="00F528A6"/>
    <w:rsid w:val="00F54349"/>
    <w:rsid w:val="00F54B60"/>
    <w:rsid w:val="00F55950"/>
    <w:rsid w:val="00F55D6E"/>
    <w:rsid w:val="00F603FC"/>
    <w:rsid w:val="00F60F4C"/>
    <w:rsid w:val="00F626D6"/>
    <w:rsid w:val="00F6294A"/>
    <w:rsid w:val="00F63EE2"/>
    <w:rsid w:val="00F65DDF"/>
    <w:rsid w:val="00F67111"/>
    <w:rsid w:val="00F677BD"/>
    <w:rsid w:val="00F71916"/>
    <w:rsid w:val="00F71AA2"/>
    <w:rsid w:val="00F72562"/>
    <w:rsid w:val="00F73091"/>
    <w:rsid w:val="00F73D9A"/>
    <w:rsid w:val="00F740FE"/>
    <w:rsid w:val="00F75A20"/>
    <w:rsid w:val="00F75EDB"/>
    <w:rsid w:val="00F76DF2"/>
    <w:rsid w:val="00F77389"/>
    <w:rsid w:val="00F77C1C"/>
    <w:rsid w:val="00F80CB6"/>
    <w:rsid w:val="00F80D0F"/>
    <w:rsid w:val="00F81077"/>
    <w:rsid w:val="00F8372A"/>
    <w:rsid w:val="00F83BA7"/>
    <w:rsid w:val="00F83FEA"/>
    <w:rsid w:val="00F848CD"/>
    <w:rsid w:val="00F849F1"/>
    <w:rsid w:val="00F85697"/>
    <w:rsid w:val="00F861AF"/>
    <w:rsid w:val="00F8648F"/>
    <w:rsid w:val="00F905AE"/>
    <w:rsid w:val="00F9156C"/>
    <w:rsid w:val="00F916F3"/>
    <w:rsid w:val="00F91EB7"/>
    <w:rsid w:val="00F923FC"/>
    <w:rsid w:val="00F9279D"/>
    <w:rsid w:val="00F94090"/>
    <w:rsid w:val="00F9417C"/>
    <w:rsid w:val="00F9475F"/>
    <w:rsid w:val="00F94D0F"/>
    <w:rsid w:val="00F96027"/>
    <w:rsid w:val="00FA2100"/>
    <w:rsid w:val="00FA2124"/>
    <w:rsid w:val="00FA2D00"/>
    <w:rsid w:val="00FA3DCC"/>
    <w:rsid w:val="00FA5583"/>
    <w:rsid w:val="00FA6738"/>
    <w:rsid w:val="00FA7258"/>
    <w:rsid w:val="00FB04E7"/>
    <w:rsid w:val="00FB0C96"/>
    <w:rsid w:val="00FB1DB4"/>
    <w:rsid w:val="00FB310D"/>
    <w:rsid w:val="00FB34CA"/>
    <w:rsid w:val="00FB419E"/>
    <w:rsid w:val="00FB4FFE"/>
    <w:rsid w:val="00FB569D"/>
    <w:rsid w:val="00FB58BD"/>
    <w:rsid w:val="00FB5947"/>
    <w:rsid w:val="00FC0485"/>
    <w:rsid w:val="00FC0A85"/>
    <w:rsid w:val="00FC0AFC"/>
    <w:rsid w:val="00FC1DE5"/>
    <w:rsid w:val="00FC235C"/>
    <w:rsid w:val="00FC4C77"/>
    <w:rsid w:val="00FC5F75"/>
    <w:rsid w:val="00FC6BB8"/>
    <w:rsid w:val="00FC6CC0"/>
    <w:rsid w:val="00FC7713"/>
    <w:rsid w:val="00FD0104"/>
    <w:rsid w:val="00FD0EB4"/>
    <w:rsid w:val="00FD17A3"/>
    <w:rsid w:val="00FD1CD2"/>
    <w:rsid w:val="00FD2411"/>
    <w:rsid w:val="00FD3422"/>
    <w:rsid w:val="00FD386A"/>
    <w:rsid w:val="00FD422D"/>
    <w:rsid w:val="00FD531B"/>
    <w:rsid w:val="00FD58BB"/>
    <w:rsid w:val="00FD619B"/>
    <w:rsid w:val="00FD70BC"/>
    <w:rsid w:val="00FD72FE"/>
    <w:rsid w:val="00FE0FCC"/>
    <w:rsid w:val="00FE2367"/>
    <w:rsid w:val="00FE2A67"/>
    <w:rsid w:val="00FE3D82"/>
    <w:rsid w:val="00FE4C09"/>
    <w:rsid w:val="00FE5781"/>
    <w:rsid w:val="00FE5F71"/>
    <w:rsid w:val="00FE6B80"/>
    <w:rsid w:val="00FE7048"/>
    <w:rsid w:val="00FE7532"/>
    <w:rsid w:val="00FE7CC5"/>
    <w:rsid w:val="00FF11C6"/>
    <w:rsid w:val="00FF1DDF"/>
    <w:rsid w:val="00FF29CD"/>
    <w:rsid w:val="00FF336E"/>
    <w:rsid w:val="00FF3584"/>
    <w:rsid w:val="00FF35B4"/>
    <w:rsid w:val="00FF4872"/>
    <w:rsid w:val="00FF518F"/>
    <w:rsid w:val="00FF63C6"/>
    <w:rsid w:val="00FF66A6"/>
    <w:rsid w:val="00FF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BF371"/>
  <w15:chartTrackingRefBased/>
  <w15:docId w15:val="{D069C2F9-BE5D-9E42-906B-8C603644A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AD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4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4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4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4D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4D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4D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4D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4D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4D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4D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4D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4D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4D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4D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4D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4D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D64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64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4D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64D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D64D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64D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D64DE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6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4D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D64D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A34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34A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34A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A34A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34A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A34A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A34A5"/>
  </w:style>
  <w:style w:type="paragraph" w:styleId="NormalWeb">
    <w:name w:val="Normal (Web)"/>
    <w:basedOn w:val="Normal"/>
    <w:uiPriority w:val="99"/>
    <w:unhideWhenUsed/>
    <w:rsid w:val="000F21A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F21A2"/>
  </w:style>
  <w:style w:type="character" w:customStyle="1" w:styleId="url">
    <w:name w:val="url"/>
    <w:basedOn w:val="DefaultParagraphFont"/>
    <w:rsid w:val="000F21A2"/>
  </w:style>
  <w:style w:type="paragraph" w:styleId="Bibliography">
    <w:name w:val="Bibliography"/>
    <w:basedOn w:val="Normal"/>
    <w:next w:val="Normal"/>
    <w:uiPriority w:val="37"/>
    <w:semiHidden/>
    <w:unhideWhenUsed/>
    <w:rsid w:val="00A57DC8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numbering" w:customStyle="1" w:styleId="CurrentList1">
    <w:name w:val="Current List1"/>
    <w:uiPriority w:val="99"/>
    <w:rsid w:val="00E22F29"/>
    <w:pPr>
      <w:numPr>
        <w:numId w:val="2"/>
      </w:numPr>
    </w:pPr>
  </w:style>
  <w:style w:type="paragraph" w:styleId="Revision">
    <w:name w:val="Revision"/>
    <w:hidden/>
    <w:uiPriority w:val="99"/>
    <w:semiHidden/>
    <w:rsid w:val="00FC0AF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3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994"/>
    <w:rPr>
      <w:rFonts w:asciiTheme="minorHAnsi" w:eastAsiaTheme="minorHAnsi" w:hAnsiTheme="minorHAnsi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99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994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D7F32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67DD"/>
    <w:rPr>
      <w:rFonts w:asciiTheme="minorHAnsi" w:eastAsiaTheme="minorHAnsi" w:hAnsiTheme="minorHAnsi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67D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067DD"/>
    <w:rPr>
      <w:vertAlign w:val="superscript"/>
    </w:rPr>
  </w:style>
  <w:style w:type="table" w:styleId="TableGrid">
    <w:name w:val="Table Grid"/>
    <w:basedOn w:val="TableNormal"/>
    <w:uiPriority w:val="39"/>
    <w:rsid w:val="00004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6126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47071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948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020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742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9358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5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2985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6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713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820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1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56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3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5661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0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547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407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0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1131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2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8692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554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8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177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3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452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3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3098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03175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0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7618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1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8114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4471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9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6005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5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5017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7290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5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396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6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3576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9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341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0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70501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2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640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800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2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84420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3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8472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2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9041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8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8045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5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3909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4691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179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3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3825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70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6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7069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8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273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7569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8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9711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6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2699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4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4007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2172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4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755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0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1454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0307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5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6018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8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8189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8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225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8308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6959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4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307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86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8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0350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3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2920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805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0070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9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332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350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9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447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5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3056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0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63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6110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3341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2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5969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4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548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428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1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0207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2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144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6049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8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8007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355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18A2EE-AF3E-1F40-85AF-09250BCDE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4</TotalTime>
  <Pages>6</Pages>
  <Words>1421</Words>
  <Characters>810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Todorović</dc:creator>
  <cp:keywords/>
  <dc:description/>
  <cp:lastModifiedBy>Luka Todorović</cp:lastModifiedBy>
  <cp:revision>169</cp:revision>
  <dcterms:created xsi:type="dcterms:W3CDTF">2024-12-09T09:20:00Z</dcterms:created>
  <dcterms:modified xsi:type="dcterms:W3CDTF">2025-08-21T16:40:00Z</dcterms:modified>
</cp:coreProperties>
</file>